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EBA2A7" w14:textId="376FC5CC" w:rsidR="007D3283" w:rsidRPr="00594884" w:rsidRDefault="007D3283" w:rsidP="007D3283">
      <w:pPr>
        <w:spacing w:after="120" w:line="240" w:lineRule="auto"/>
        <w:rPr>
          <w:b/>
          <w:sz w:val="22"/>
        </w:rPr>
      </w:pPr>
      <w:r w:rsidRPr="00594884">
        <w:rPr>
          <w:b/>
          <w:sz w:val="22"/>
        </w:rPr>
        <w:t>Additional file </w:t>
      </w:r>
      <w:r w:rsidR="001E5366">
        <w:rPr>
          <w:b/>
          <w:sz w:val="22"/>
        </w:rPr>
        <w:t>5</w:t>
      </w:r>
      <w:bookmarkStart w:id="0" w:name="_GoBack"/>
      <w:bookmarkEnd w:id="0"/>
      <w:r w:rsidRPr="00594884">
        <w:rPr>
          <w:b/>
          <w:sz w:val="22"/>
        </w:rPr>
        <w:t xml:space="preserve">: Parameter values used in </w:t>
      </w:r>
      <w:r>
        <w:rPr>
          <w:b/>
          <w:sz w:val="22"/>
        </w:rPr>
        <w:t>between</w:t>
      </w:r>
      <w:r w:rsidRPr="00594884">
        <w:rPr>
          <w:b/>
          <w:sz w:val="22"/>
        </w:rPr>
        <w:t>-</w:t>
      </w:r>
      <w:r>
        <w:rPr>
          <w:b/>
          <w:sz w:val="22"/>
        </w:rPr>
        <w:t>farm</w:t>
      </w:r>
      <w:r w:rsidR="003B0A34">
        <w:rPr>
          <w:b/>
          <w:sz w:val="22"/>
        </w:rPr>
        <w:t>s</w:t>
      </w:r>
      <w:r w:rsidRPr="00594884">
        <w:rPr>
          <w:b/>
          <w:sz w:val="22"/>
        </w:rPr>
        <w:t xml:space="preserve"> transmission models.</w:t>
      </w:r>
    </w:p>
    <w:tbl>
      <w:tblPr>
        <w:tblStyle w:val="Grilledutableau"/>
        <w:tblW w:w="5000" w:type="pct"/>
        <w:tblBorders>
          <w:left w:val="none" w:sz="0" w:space="0" w:color="auto"/>
          <w:right w:val="none" w:sz="0" w:space="0" w:color="auto"/>
          <w:insideV w:val="none" w:sz="0" w:space="0" w:color="auto"/>
        </w:tblBorders>
        <w:tblCellMar>
          <w:left w:w="57" w:type="dxa"/>
          <w:right w:w="57" w:type="dxa"/>
        </w:tblCellMar>
        <w:tblLook w:val="04A0" w:firstRow="1" w:lastRow="0" w:firstColumn="1" w:lastColumn="0" w:noHBand="0" w:noVBand="1"/>
      </w:tblPr>
      <w:tblGrid>
        <w:gridCol w:w="2406"/>
        <w:gridCol w:w="1279"/>
        <w:gridCol w:w="3121"/>
        <w:gridCol w:w="2266"/>
      </w:tblGrid>
      <w:tr w:rsidR="005F33EA" w:rsidRPr="007E59C9" w14:paraId="0B0C4DDB" w14:textId="77777777" w:rsidTr="00927038">
        <w:trPr>
          <w:trHeight w:val="283"/>
        </w:trPr>
        <w:tc>
          <w:tcPr>
            <w:tcW w:w="1326" w:type="pct"/>
          </w:tcPr>
          <w:p w14:paraId="45572EA3" w14:textId="04B6B82B" w:rsidR="003B0A34" w:rsidRPr="007E59C9" w:rsidRDefault="003B0A34" w:rsidP="00A16B63">
            <w:pPr>
              <w:spacing w:line="240" w:lineRule="auto"/>
              <w:rPr>
                <w:b/>
                <w:sz w:val="22"/>
              </w:rPr>
            </w:pPr>
            <w:r w:rsidRPr="007E59C9">
              <w:rPr>
                <w:b/>
                <w:sz w:val="22"/>
              </w:rPr>
              <w:t>Reference</w:t>
            </w:r>
          </w:p>
        </w:tc>
        <w:tc>
          <w:tcPr>
            <w:tcW w:w="705" w:type="pct"/>
          </w:tcPr>
          <w:p w14:paraId="3CA4FFE7" w14:textId="2DF47FDF" w:rsidR="003B0A34" w:rsidRPr="007E59C9" w:rsidRDefault="003B0A34" w:rsidP="00A16B63">
            <w:pPr>
              <w:spacing w:line="240" w:lineRule="auto"/>
              <w:rPr>
                <w:b/>
                <w:sz w:val="22"/>
              </w:rPr>
            </w:pPr>
            <w:r w:rsidRPr="007E59C9">
              <w:rPr>
                <w:b/>
                <w:sz w:val="22"/>
              </w:rPr>
              <w:t>Subtype</w:t>
            </w:r>
          </w:p>
        </w:tc>
        <w:tc>
          <w:tcPr>
            <w:tcW w:w="1720" w:type="pct"/>
          </w:tcPr>
          <w:p w14:paraId="20FA1A4F" w14:textId="78AE92E6" w:rsidR="003B0A34" w:rsidRPr="007E59C9" w:rsidRDefault="003B0A34" w:rsidP="00A16B63">
            <w:pPr>
              <w:spacing w:line="240" w:lineRule="auto"/>
              <w:rPr>
                <w:b/>
                <w:sz w:val="22"/>
              </w:rPr>
            </w:pPr>
            <w:r w:rsidRPr="007E59C9">
              <w:rPr>
                <w:b/>
                <w:sz w:val="22"/>
              </w:rPr>
              <w:t>Value</w:t>
            </w:r>
          </w:p>
        </w:tc>
        <w:tc>
          <w:tcPr>
            <w:tcW w:w="1249" w:type="pct"/>
          </w:tcPr>
          <w:p w14:paraId="35D016ED" w14:textId="1B962F47" w:rsidR="003B0A34" w:rsidRPr="007E59C9" w:rsidRDefault="003B0A34" w:rsidP="00A16B63">
            <w:pPr>
              <w:spacing w:line="240" w:lineRule="auto"/>
              <w:rPr>
                <w:b/>
                <w:sz w:val="22"/>
              </w:rPr>
            </w:pPr>
            <w:r w:rsidRPr="007E59C9">
              <w:rPr>
                <w:b/>
                <w:sz w:val="22"/>
              </w:rPr>
              <w:t>Sources</w:t>
            </w:r>
          </w:p>
        </w:tc>
      </w:tr>
      <w:tr w:rsidR="006058E9" w:rsidRPr="007E59C9" w14:paraId="5BA1798B" w14:textId="77777777" w:rsidTr="00927038">
        <w:trPr>
          <w:trHeight w:val="283"/>
        </w:trPr>
        <w:tc>
          <w:tcPr>
            <w:tcW w:w="5000" w:type="pct"/>
            <w:gridSpan w:val="4"/>
            <w:tcBorders>
              <w:bottom w:val="single" w:sz="4" w:space="0" w:color="auto"/>
            </w:tcBorders>
          </w:tcPr>
          <w:p w14:paraId="364DA436" w14:textId="1BFE18D7" w:rsidR="006058E9" w:rsidRPr="007E59C9" w:rsidRDefault="006058E9" w:rsidP="00A16B63">
            <w:pPr>
              <w:spacing w:line="240" w:lineRule="auto"/>
              <w:rPr>
                <w:b/>
                <w:sz w:val="22"/>
              </w:rPr>
            </w:pPr>
            <w:r w:rsidRPr="007E59C9">
              <w:rPr>
                <w:b/>
                <w:sz w:val="22"/>
              </w:rPr>
              <w:t>Average duration of the latent period (from onset of infection to onset of infectiousness) in days</w:t>
            </w:r>
          </w:p>
        </w:tc>
      </w:tr>
      <w:tr w:rsidR="005F33EA" w:rsidRPr="007E59C9" w14:paraId="42E8E032" w14:textId="77777777" w:rsidTr="00927038">
        <w:tc>
          <w:tcPr>
            <w:tcW w:w="1326" w:type="pct"/>
            <w:tcBorders>
              <w:bottom w:val="nil"/>
            </w:tcBorders>
          </w:tcPr>
          <w:p w14:paraId="5CC09FBD" w14:textId="3EA88D68" w:rsidR="003B0A34" w:rsidRPr="007E59C9" w:rsidRDefault="006058E9" w:rsidP="00A16B63">
            <w:pPr>
              <w:spacing w:line="240" w:lineRule="auto"/>
              <w:rPr>
                <w:sz w:val="22"/>
              </w:rPr>
            </w:pPr>
            <w:r w:rsidRPr="007E59C9">
              <w:rPr>
                <w:sz w:val="22"/>
              </w:rPr>
              <w:t xml:space="preserve">Pelletier et al. </w:t>
            </w:r>
            <w:r w:rsidRPr="007E59C9">
              <w:rPr>
                <w:sz w:val="22"/>
              </w:rPr>
              <w:fldChar w:fldCharType="begin"/>
            </w:r>
            <w:r w:rsidR="00ED2B32">
              <w:rPr>
                <w:sz w:val="22"/>
              </w:rPr>
              <w:instrText xml:space="preserve"> ADDIN ZOTERO_ITEM CSL_CITATION {"citationID":"2D4rCvpd","properties":{"formattedCitation":"[50]","plainCitation":"[50]","noteIndex":0},"citationItems":[{"id":2646,"uris":["http://zotero.org/users/1514693/items/HHR6NGLZ"],"itemData":{"id":2646,"type":"article-journal","abstract":"State-scale and premises-scale gravity models for the spread of highly pathogenic avian influenza (H5N1) in Nigeria and Ghana were used to provide a basis for risk maps for future epidemics and to compare and rank plausible culling and vaccination strategies for control. Maximum likelihood methods were used to fit the models to the 2006–2007 outbreaks. The sensitivity and specificity of the state-scale model-generated probabilities that any given state would be involved in an epidemic were each 57 %. The premises-based model indicated that reactive, countrywide vaccination strategies, in which the order in which flocks are vaccinated was strictly determined by known risk factors for infection, were more effective in reducing the final size of the epidemic and the epidemic impact than vaccinating flocks at random or ring vaccination. The model suggests that an introduction of highly pathogenic avian influenza (H5N1) into Ghana had a high chance (84 %) of causing a major outbreak. That this did not happen was most probably a result of the very swift Ghanaian response to news of the first introductions.","container-title":"Tropical Animal Health and Production","DOI":"10.1007/s11250-012-0124-2","ISSN":"1573-7438","issue":"7","journalAbbreviation":"Trop. Anim. Health Prod.","language":"en","page":"1681-1687","source":"Springer Link","title":"Models of highly pathogenic avian influenza epidemics in commercial poultry flocks in Nigeria and Ghana","volume":"44","author":[{"family":"Pelletier","given":"S. T. K."},{"family":"Rorres","given":"C."},{"family":"Macko","given":"P. C."},{"family":"Peters","given":"S."},{"family":"Smith","given":"G."}],"issued":{"date-parts":[["2012",10,1]]}},"label":"page","suppress-author":true}],"schema":"https://github.com/citation-style-language/schema/raw/master/csl-citation.json"} </w:instrText>
            </w:r>
            <w:r w:rsidRPr="007E59C9">
              <w:rPr>
                <w:sz w:val="22"/>
              </w:rPr>
              <w:fldChar w:fldCharType="separate"/>
            </w:r>
            <w:r w:rsidR="00ED2B32" w:rsidRPr="00ED2B32">
              <w:rPr>
                <w:sz w:val="22"/>
              </w:rPr>
              <w:t>[50]</w:t>
            </w:r>
            <w:r w:rsidRPr="007E59C9">
              <w:rPr>
                <w:sz w:val="22"/>
              </w:rPr>
              <w:fldChar w:fldCharType="end"/>
            </w:r>
          </w:p>
        </w:tc>
        <w:tc>
          <w:tcPr>
            <w:tcW w:w="705" w:type="pct"/>
            <w:tcBorders>
              <w:bottom w:val="nil"/>
            </w:tcBorders>
          </w:tcPr>
          <w:p w14:paraId="64BCF21F" w14:textId="410A23ED" w:rsidR="003B0A34" w:rsidRPr="007E59C9" w:rsidRDefault="003E42CF" w:rsidP="00A16B63">
            <w:pPr>
              <w:spacing w:line="240" w:lineRule="auto"/>
              <w:rPr>
                <w:sz w:val="22"/>
              </w:rPr>
            </w:pPr>
            <w:r w:rsidRPr="007E59C9">
              <w:rPr>
                <w:sz w:val="22"/>
              </w:rPr>
              <w:t>HP/H5N1</w:t>
            </w:r>
          </w:p>
        </w:tc>
        <w:tc>
          <w:tcPr>
            <w:tcW w:w="1720" w:type="pct"/>
            <w:tcBorders>
              <w:bottom w:val="nil"/>
            </w:tcBorders>
          </w:tcPr>
          <w:p w14:paraId="3FA16EA5" w14:textId="3D1103C7" w:rsidR="003B0A34" w:rsidRPr="007E59C9" w:rsidRDefault="003E42CF" w:rsidP="00A16B63">
            <w:pPr>
              <w:spacing w:line="240" w:lineRule="auto"/>
              <w:rPr>
                <w:sz w:val="22"/>
              </w:rPr>
            </w:pPr>
            <w:r w:rsidRPr="007E59C9">
              <w:rPr>
                <w:sz w:val="22"/>
              </w:rPr>
              <w:t>5</w:t>
            </w:r>
          </w:p>
        </w:tc>
        <w:tc>
          <w:tcPr>
            <w:tcW w:w="1249" w:type="pct"/>
            <w:tcBorders>
              <w:bottom w:val="nil"/>
            </w:tcBorders>
          </w:tcPr>
          <w:p w14:paraId="2F1E928C" w14:textId="6648D02A" w:rsidR="003B0A34" w:rsidRPr="007E59C9" w:rsidRDefault="003E42CF" w:rsidP="00A16B63">
            <w:pPr>
              <w:spacing w:line="240" w:lineRule="auto"/>
              <w:rPr>
                <w:sz w:val="22"/>
              </w:rPr>
            </w:pPr>
            <w:r w:rsidRPr="007E59C9">
              <w:rPr>
                <w:sz w:val="22"/>
              </w:rPr>
              <w:t>Assumed</w:t>
            </w:r>
          </w:p>
        </w:tc>
      </w:tr>
      <w:tr w:rsidR="005F33EA" w:rsidRPr="007E59C9" w14:paraId="396B38BD" w14:textId="77777777" w:rsidTr="00927038">
        <w:tc>
          <w:tcPr>
            <w:tcW w:w="1326" w:type="pct"/>
            <w:tcBorders>
              <w:top w:val="nil"/>
              <w:bottom w:val="nil"/>
            </w:tcBorders>
          </w:tcPr>
          <w:p w14:paraId="7AEDC81C" w14:textId="152A1531" w:rsidR="003B0A34" w:rsidRPr="007E59C9" w:rsidRDefault="003E42CF" w:rsidP="00A16B63">
            <w:pPr>
              <w:spacing w:line="240" w:lineRule="auto"/>
              <w:rPr>
                <w:sz w:val="22"/>
              </w:rPr>
            </w:pPr>
            <w:r w:rsidRPr="007E59C9">
              <w:rPr>
                <w:sz w:val="22"/>
              </w:rPr>
              <w:t xml:space="preserve">Rorres et al. </w:t>
            </w:r>
            <w:r w:rsidRPr="007E59C9">
              <w:rPr>
                <w:sz w:val="22"/>
              </w:rPr>
              <w:fldChar w:fldCharType="begin"/>
            </w:r>
            <w:r w:rsidR="00ED2B32">
              <w:rPr>
                <w:sz w:val="22"/>
              </w:rPr>
              <w:instrText xml:space="preserve"> ADDIN ZOTERO_ITEM CSL_CITATION {"citationID":"KIAFyPsW","properties":{"formattedCitation":"[54]","plainCitation":"[54]","noteIndex":0},"citationItems":[{"id":2661,"uris":["http://zotero.org/users/1514693/items/V45DVFJB"],"itemData":{"id":2661,"type":"article-journal","abstract":"We formulate a stochastic, spatial, discrete-time model of viral “Susceptible, Exposed, Infectious, Recovered” animal epidemics and apply it to an avian influenza epidemic in Pennsylvania in 1983–84. Using weekly data for the number of newly infectious cases collected during the epidemic, we find estimates for the latent period of the virus and the values of two parameters within the transmission kernel of the model. These data are then jackknifed on a progressive weekly basis to show how our estimates can be applied to an ongoing epidemic to generate continually improving values of certain epidemic parameters.","container-title":"Avian Diseases","DOI":"10.1637/9429-061710-Reg.1","ISSN":"0005-2086, 1938-4351","issue":"1","journalAbbreviation":"Avian Dis.","note":"publisher: American Association of Avian Pathologists","page":"35-42","source":"bioone.org","title":"Ongoing estimation of the epidemic parameters of a stochastic, spatial, discrete-time model for a 1983–84 avian influenza epidemic","volume":"55","author":[{"family":"Rorres","given":"C."},{"family":"Pelletier","given":"S. T. K."},{"family":"Bruhn","given":"M. C."},{"family":"Smith","given":"G."}],"issued":{"date-parts":[["2011",3]]}},"label":"page","suppress-author":true}],"schema":"https://github.com/citation-style-language/schema/raw/master/csl-citation.json"} </w:instrText>
            </w:r>
            <w:r w:rsidRPr="007E59C9">
              <w:rPr>
                <w:sz w:val="22"/>
              </w:rPr>
              <w:fldChar w:fldCharType="separate"/>
            </w:r>
            <w:r w:rsidR="00ED2B32" w:rsidRPr="00ED2B32">
              <w:rPr>
                <w:sz w:val="22"/>
              </w:rPr>
              <w:t>[54]</w:t>
            </w:r>
            <w:r w:rsidRPr="007E59C9">
              <w:rPr>
                <w:sz w:val="22"/>
              </w:rPr>
              <w:fldChar w:fldCharType="end"/>
            </w:r>
          </w:p>
        </w:tc>
        <w:tc>
          <w:tcPr>
            <w:tcW w:w="705" w:type="pct"/>
            <w:tcBorders>
              <w:top w:val="nil"/>
              <w:bottom w:val="nil"/>
            </w:tcBorders>
          </w:tcPr>
          <w:p w14:paraId="0F22D43C" w14:textId="59DF0556" w:rsidR="003B0A34" w:rsidRPr="007E59C9" w:rsidRDefault="003E42CF" w:rsidP="00A16B63">
            <w:pPr>
              <w:spacing w:line="240" w:lineRule="auto"/>
              <w:rPr>
                <w:sz w:val="22"/>
              </w:rPr>
            </w:pPr>
            <w:r w:rsidRPr="007E59C9">
              <w:rPr>
                <w:sz w:val="22"/>
              </w:rPr>
              <w:t>HP/H5N2</w:t>
            </w:r>
          </w:p>
        </w:tc>
        <w:tc>
          <w:tcPr>
            <w:tcW w:w="1720" w:type="pct"/>
            <w:tcBorders>
              <w:top w:val="nil"/>
              <w:bottom w:val="nil"/>
            </w:tcBorders>
          </w:tcPr>
          <w:p w14:paraId="4634B13A" w14:textId="5BDCA2E9" w:rsidR="003B0A34" w:rsidRPr="007E59C9" w:rsidRDefault="003E42CF" w:rsidP="00A16B63">
            <w:pPr>
              <w:spacing w:line="240" w:lineRule="auto"/>
              <w:rPr>
                <w:sz w:val="22"/>
              </w:rPr>
            </w:pPr>
            <w:r w:rsidRPr="007E59C9">
              <w:rPr>
                <w:sz w:val="22"/>
              </w:rPr>
              <w:t>4</w:t>
            </w:r>
          </w:p>
        </w:tc>
        <w:tc>
          <w:tcPr>
            <w:tcW w:w="1249" w:type="pct"/>
            <w:tcBorders>
              <w:top w:val="nil"/>
              <w:bottom w:val="nil"/>
            </w:tcBorders>
          </w:tcPr>
          <w:p w14:paraId="6E7FD715" w14:textId="68AA4709" w:rsidR="003B0A34" w:rsidRPr="007E59C9" w:rsidRDefault="003F627F" w:rsidP="00A16B63">
            <w:pPr>
              <w:spacing w:line="240" w:lineRule="auto"/>
              <w:rPr>
                <w:sz w:val="22"/>
              </w:rPr>
            </w:pPr>
            <w:r w:rsidRPr="007E59C9">
              <w:rPr>
                <w:sz w:val="22"/>
              </w:rPr>
              <w:t>Estimated</w:t>
            </w:r>
          </w:p>
        </w:tc>
      </w:tr>
      <w:tr w:rsidR="005F33EA" w:rsidRPr="007E59C9" w14:paraId="6A8603AB" w14:textId="77777777" w:rsidTr="00927038">
        <w:tc>
          <w:tcPr>
            <w:tcW w:w="1326" w:type="pct"/>
            <w:tcBorders>
              <w:top w:val="nil"/>
              <w:bottom w:val="nil"/>
            </w:tcBorders>
          </w:tcPr>
          <w:p w14:paraId="616C8B17" w14:textId="4C987743" w:rsidR="003B0A34" w:rsidRPr="007E59C9" w:rsidRDefault="003F627F" w:rsidP="00A16B63">
            <w:pPr>
              <w:spacing w:line="240" w:lineRule="auto"/>
              <w:rPr>
                <w:sz w:val="22"/>
              </w:rPr>
            </w:pPr>
            <w:r w:rsidRPr="007E59C9">
              <w:rPr>
                <w:sz w:val="22"/>
              </w:rPr>
              <w:t xml:space="preserve">Rorres et al. </w:t>
            </w:r>
            <w:r w:rsidRPr="007E59C9">
              <w:rPr>
                <w:sz w:val="22"/>
              </w:rPr>
              <w:fldChar w:fldCharType="begin"/>
            </w:r>
            <w:r w:rsidR="00ED2B32">
              <w:rPr>
                <w:sz w:val="22"/>
              </w:rPr>
              <w:instrText xml:space="preserve"> ADDIN ZOTERO_ITEM CSL_CITATION {"citationID":"zhvmwwMT","properties":{"formattedCitation":"[55]","plainCitation":"[55]","noteIndex":0},"citationItems":[{"id":2666,"uris":["http://zotero.org/users/1514693/items/WRZ58BRD"],"itemData":{"id":2666,"type":"article-journal","abstract":"A stochastic, spatial, discrete-time, SEIR model of avian influenza epidemics among poultry farms in Pennsylvania is formulated. Using three different spatial scales wherein all the birds within a single farm, ZIP code, or county are clustered into a single point, we obtain three different views of the epidemics. For each spatial scale, two parameters within the viral-transmission kernel of the model are estimated using simulated epidemic data. We show that simulated epidemics modeled using data collected on the farm and ZIP-code levels behave similar to the actual underlying epidemics, but this is not true using data collected on the county level. Such analyses of data collected on different spatial scales are useful in formulating intervention strategies to control an ongoing epidemic (e.g., vaccination schedules and culling policies).","container-title":"Epidemics","DOI":"10.1016/j.epidem.2011.02.003","ISSN":"1755-4365","issue":"2","journalAbbreviation":"Epidemics","language":"en","page":"61-70","source":"ScienceDirect","title":"Stochastic modeling of animal epidemics using data collected over three different spatial scales","volume":"3","author":[{"family":"Rorres","given":"C."},{"family":"Pelletier","given":"S. T. K."},{"family":"Smith","given":"G."}],"issued":{"date-parts":[["2011",6,1]]}},"label":"page","suppress-author":true}],"schema":"https://github.com/citation-style-language/schema/raw/master/csl-citation.json"} </w:instrText>
            </w:r>
            <w:r w:rsidRPr="007E59C9">
              <w:rPr>
                <w:sz w:val="22"/>
              </w:rPr>
              <w:fldChar w:fldCharType="separate"/>
            </w:r>
            <w:r w:rsidR="00ED2B32" w:rsidRPr="00ED2B32">
              <w:rPr>
                <w:sz w:val="22"/>
              </w:rPr>
              <w:t>[55]</w:t>
            </w:r>
            <w:r w:rsidRPr="007E59C9">
              <w:rPr>
                <w:sz w:val="22"/>
              </w:rPr>
              <w:fldChar w:fldCharType="end"/>
            </w:r>
          </w:p>
        </w:tc>
        <w:tc>
          <w:tcPr>
            <w:tcW w:w="705" w:type="pct"/>
            <w:tcBorders>
              <w:top w:val="nil"/>
              <w:bottom w:val="nil"/>
            </w:tcBorders>
          </w:tcPr>
          <w:p w14:paraId="1C20E8CB" w14:textId="0A405287" w:rsidR="003B0A34" w:rsidRPr="007E59C9" w:rsidRDefault="003F627F" w:rsidP="00A16B63">
            <w:pPr>
              <w:spacing w:line="240" w:lineRule="auto"/>
              <w:rPr>
                <w:sz w:val="22"/>
              </w:rPr>
            </w:pPr>
            <w:r w:rsidRPr="007E59C9">
              <w:rPr>
                <w:sz w:val="22"/>
              </w:rPr>
              <w:t>HP/H5N2</w:t>
            </w:r>
          </w:p>
        </w:tc>
        <w:tc>
          <w:tcPr>
            <w:tcW w:w="1720" w:type="pct"/>
            <w:tcBorders>
              <w:top w:val="nil"/>
              <w:bottom w:val="nil"/>
            </w:tcBorders>
          </w:tcPr>
          <w:p w14:paraId="358F7BC1" w14:textId="60AACC4C" w:rsidR="003B0A34" w:rsidRPr="007E59C9" w:rsidRDefault="003F627F" w:rsidP="00A16B63">
            <w:pPr>
              <w:spacing w:line="240" w:lineRule="auto"/>
              <w:rPr>
                <w:sz w:val="22"/>
              </w:rPr>
            </w:pPr>
            <w:r w:rsidRPr="007E59C9">
              <w:rPr>
                <w:sz w:val="22"/>
              </w:rPr>
              <w:t>5</w:t>
            </w:r>
          </w:p>
        </w:tc>
        <w:tc>
          <w:tcPr>
            <w:tcW w:w="1249" w:type="pct"/>
            <w:tcBorders>
              <w:top w:val="nil"/>
              <w:bottom w:val="nil"/>
            </w:tcBorders>
          </w:tcPr>
          <w:p w14:paraId="5C8B63F1" w14:textId="6F876AF5" w:rsidR="003B0A34" w:rsidRPr="007E59C9" w:rsidRDefault="003F627F" w:rsidP="00A16B63">
            <w:pPr>
              <w:spacing w:line="240" w:lineRule="auto"/>
              <w:rPr>
                <w:sz w:val="22"/>
              </w:rPr>
            </w:pPr>
            <w:r w:rsidRPr="007E59C9">
              <w:rPr>
                <w:sz w:val="22"/>
              </w:rPr>
              <w:fldChar w:fldCharType="begin"/>
            </w:r>
            <w:r w:rsidR="002A7154">
              <w:rPr>
                <w:sz w:val="22"/>
              </w:rPr>
              <w:instrText xml:space="preserve"> ADDIN ZOTERO_ITEM CSL_CITATION {"citationID":"hVcAW0Bl","properties":{"formattedCitation":"[136]","plainCitation":"[136]","noteIndex":0},"citationItems":[{"id":8611,"uris":["http://zotero.org/users/1514693/items/4PRIWDLV"],"itemData":{"id":8611,"type":"article-journal","abstract":"AGRICULTURAL SCIENCE AND TECHNOLOGY INFORMATION","container-title":"Proceedings ... annual meeting - United States Animal Health Association (USA)","ISSN":"0082-8750","language":"English","source":"agris.fao.org","title":"1983-1984 Lethal avian influenza outbreak","URL":"https://scholar.google.com/scholar_lookup?title=1983-1984+Lethal+avian+influenza+outbreak&amp;author=Buisch%2C+W.W.&amp;publication_year=1984","author":[{"family":"Buisch","given":"W. W."},{"family":"Hall","given":"A. E."},{"family":"McDaniel","given":"H. A."}],"accessed":{"date-parts":[["2022",9,2]]},"issued":{"date-parts":[["1984"]]}}}],"schema":"https://github.com/citation-style-language/schema/raw/master/csl-citation.json"} </w:instrText>
            </w:r>
            <w:r w:rsidRPr="007E59C9">
              <w:rPr>
                <w:sz w:val="22"/>
              </w:rPr>
              <w:fldChar w:fldCharType="separate"/>
            </w:r>
            <w:r w:rsidR="002A7154" w:rsidRPr="002A7154">
              <w:rPr>
                <w:sz w:val="22"/>
              </w:rPr>
              <w:t>[136]</w:t>
            </w:r>
            <w:r w:rsidRPr="007E59C9">
              <w:rPr>
                <w:sz w:val="22"/>
              </w:rPr>
              <w:fldChar w:fldCharType="end"/>
            </w:r>
          </w:p>
        </w:tc>
      </w:tr>
      <w:tr w:rsidR="005F33EA" w:rsidRPr="007E59C9" w14:paraId="13D55C7B" w14:textId="77777777" w:rsidTr="00927038">
        <w:tc>
          <w:tcPr>
            <w:tcW w:w="1326" w:type="pct"/>
            <w:tcBorders>
              <w:top w:val="nil"/>
              <w:bottom w:val="nil"/>
            </w:tcBorders>
          </w:tcPr>
          <w:p w14:paraId="32479F46" w14:textId="6DB48E23" w:rsidR="003B0A34" w:rsidRPr="007E59C9" w:rsidRDefault="003F627F" w:rsidP="00A16B63">
            <w:pPr>
              <w:spacing w:line="240" w:lineRule="auto"/>
              <w:rPr>
                <w:sz w:val="22"/>
              </w:rPr>
            </w:pPr>
            <w:r w:rsidRPr="007E59C9">
              <w:rPr>
                <w:sz w:val="22"/>
              </w:rPr>
              <w:t xml:space="preserve">Bonney et al. </w:t>
            </w:r>
            <w:r w:rsidRPr="007E59C9">
              <w:rPr>
                <w:sz w:val="22"/>
              </w:rPr>
              <w:fldChar w:fldCharType="begin"/>
            </w:r>
            <w:r w:rsidR="00ED2B32">
              <w:rPr>
                <w:sz w:val="22"/>
              </w:rPr>
              <w:instrText xml:space="preserve"> ADDIN ZOTERO_ITEM CSL_CITATION {"citationID":"au0N2HS5","properties":{"formattedCitation":"[56]","plainCitation":"[56]","noteIndex":0},"citationItems":[{"id":3520,"uris":["http://zotero.org/users/1514693/items/2ZJDDLAK"],"itemData":{"id":3520,"type":"article-journal","abstract":"The spatial spread of highly pathogenic avian influenza (HPAI) H5N2 during the 2015 outbreak in the U.S. state of Minnesota was analyzed through the estimation of a spatial transmission kernel, which quantifies the infection hazard an infectious premises poses to an uninfected premises some given distance away. Parameters were estimated using a maximum likelihood method for the entire outbreak as well as for two phases defined by the daily number of newly detected HPAI-positive premises. The results indicate both a strong dependence of the likelihood of transmission on distance and a significant distance-independent component of outbreak spread for the overall outbreak. The results further suggest that HPAI spread differed during the later phase of the outbreak. The estimated spatial transmission kernel was used to compare the Minnesota outbreak with previous HPAI outbreaks in the Netherlands and Italy to contextualize the Minnesota transmission kernel results and make additional inferences about HPAI transmission during the Minnesota outbreak. Lastly, the spatial transmission kernel was used to identify high risk areas for HPAI spread in Minnesota. Risk maps were also used to evaluate the potential impact of an early marketing strategy implemented by poultry producers in a county in Minnesota during the outbreak, with results providing evidence that the strategy was successful in reducing the potential for HPAI spread.","container-title":"PLOS ONE","DOI":"10.1371/journal.pone.0204262","ISSN":"1932-6203","issue":"9","journalAbbreviation":"PLOS ONE","language":"en","note":"publisher: Public Library of Science","page":"e0204262","source":"PLoS Journals","title":"Spatial transmission of H5N2 highly pathogenic avian influenza between Minnesota poultry premises during the 2015 outbreak","volume":"13","author":[{"family":"Bonney","given":"P. J."},{"family":"Malladi","given":"S."},{"family":"Boender","given":"G. J."},{"family":"Weaver","given":"J. T."},{"family":"Ssematimba","given":"A."},{"family":"Halvorson","given":"D. A."},{"family":"Cardona","given":"C. J."}],"issued":{"date-parts":[["2018",9,21]]}},"label":"page","suppress-author":true}],"schema":"https://github.com/citation-style-language/schema/raw/master/csl-citation.json"} </w:instrText>
            </w:r>
            <w:r w:rsidRPr="007E59C9">
              <w:rPr>
                <w:sz w:val="22"/>
              </w:rPr>
              <w:fldChar w:fldCharType="separate"/>
            </w:r>
            <w:r w:rsidR="00ED2B32" w:rsidRPr="00ED2B32">
              <w:rPr>
                <w:sz w:val="22"/>
              </w:rPr>
              <w:t>[56]</w:t>
            </w:r>
            <w:r w:rsidRPr="007E59C9">
              <w:rPr>
                <w:sz w:val="22"/>
              </w:rPr>
              <w:fldChar w:fldCharType="end"/>
            </w:r>
          </w:p>
        </w:tc>
        <w:tc>
          <w:tcPr>
            <w:tcW w:w="705" w:type="pct"/>
            <w:tcBorders>
              <w:top w:val="nil"/>
              <w:bottom w:val="nil"/>
            </w:tcBorders>
          </w:tcPr>
          <w:p w14:paraId="00B60658" w14:textId="6A7DA84D" w:rsidR="003B0A34" w:rsidRPr="007E59C9" w:rsidRDefault="003F627F" w:rsidP="00A16B63">
            <w:pPr>
              <w:spacing w:line="240" w:lineRule="auto"/>
              <w:rPr>
                <w:sz w:val="22"/>
              </w:rPr>
            </w:pPr>
            <w:r w:rsidRPr="007E59C9">
              <w:rPr>
                <w:sz w:val="22"/>
              </w:rPr>
              <w:t>HP/H5N2</w:t>
            </w:r>
          </w:p>
        </w:tc>
        <w:tc>
          <w:tcPr>
            <w:tcW w:w="1720" w:type="pct"/>
            <w:tcBorders>
              <w:top w:val="nil"/>
              <w:bottom w:val="nil"/>
            </w:tcBorders>
          </w:tcPr>
          <w:p w14:paraId="621DFD23" w14:textId="28D9D52F" w:rsidR="003B0A34" w:rsidRPr="007E59C9" w:rsidRDefault="0003422E" w:rsidP="00A16B63">
            <w:pPr>
              <w:spacing w:line="240" w:lineRule="auto"/>
              <w:rPr>
                <w:sz w:val="22"/>
              </w:rPr>
            </w:pPr>
            <w:r w:rsidRPr="007E59C9">
              <w:rPr>
                <w:sz w:val="22"/>
              </w:rPr>
              <w:t>3</w:t>
            </w:r>
          </w:p>
        </w:tc>
        <w:tc>
          <w:tcPr>
            <w:tcW w:w="1249" w:type="pct"/>
            <w:tcBorders>
              <w:top w:val="nil"/>
              <w:bottom w:val="nil"/>
            </w:tcBorders>
          </w:tcPr>
          <w:p w14:paraId="33851723" w14:textId="53B23CC5" w:rsidR="003B0A34" w:rsidRPr="007E59C9" w:rsidRDefault="0003422E" w:rsidP="00A16B63">
            <w:pPr>
              <w:spacing w:line="240" w:lineRule="auto"/>
              <w:rPr>
                <w:sz w:val="22"/>
              </w:rPr>
            </w:pPr>
            <w:r w:rsidRPr="007E59C9">
              <w:rPr>
                <w:sz w:val="22"/>
              </w:rPr>
              <w:t>Assumed</w:t>
            </w:r>
          </w:p>
        </w:tc>
      </w:tr>
      <w:tr w:rsidR="005F33EA" w:rsidRPr="007E59C9" w14:paraId="6696222C" w14:textId="77777777" w:rsidTr="00927038">
        <w:tc>
          <w:tcPr>
            <w:tcW w:w="1326" w:type="pct"/>
            <w:tcBorders>
              <w:top w:val="nil"/>
              <w:bottom w:val="nil"/>
            </w:tcBorders>
          </w:tcPr>
          <w:p w14:paraId="7B498816" w14:textId="4A317213" w:rsidR="003B0A34" w:rsidRPr="007E59C9" w:rsidRDefault="0003422E" w:rsidP="00A16B63">
            <w:pPr>
              <w:spacing w:line="240" w:lineRule="auto"/>
              <w:rPr>
                <w:sz w:val="22"/>
              </w:rPr>
            </w:pPr>
            <w:r w:rsidRPr="007E59C9">
              <w:rPr>
                <w:sz w:val="22"/>
              </w:rPr>
              <w:t xml:space="preserve">Salvador et al. </w:t>
            </w:r>
            <w:r w:rsidRPr="007E59C9">
              <w:rPr>
                <w:sz w:val="22"/>
              </w:rPr>
              <w:fldChar w:fldCharType="begin"/>
            </w:r>
            <w:r w:rsidR="00ED2B32">
              <w:rPr>
                <w:sz w:val="22"/>
              </w:rPr>
              <w:instrText xml:space="preserve"> ADDIN ZOTERO_ITEM CSL_CITATION {"citationID":"P1TmDPsV","properties":{"formattedCitation":"[59]","plainCitation":"[59]","noteIndex":0},"citationItems":[{"id":6751,"uris":["http://zotero.org/users/1514693/items/9EFFCRX2"],"itemData":{"id":6751,"type":"article-journal","abstract":"The Philippines confirmed its first epidemic of Highly Pathogenic Avian Influenza (HPAI) on August 11, 2017. It ended in November of 2017. Despite the successful management of the epidemic, reemergence is a continuous threat. The aim of this study was to conduct a mathematical model to assess the spatial transmission of HPAI among poultry farms in Central Luzon. Different control strategies and the current government protocol of 1 km radius pre-emptive culling (PEC) from infected farms were evaluated. The alternative strategies include 0.5km PEC, 1.5km PEC, 2 km PEC, 2.5 km PEC, and 3 km PEC, no pre-emptive culling (NPEC). The NPEC scenario was further modeled with a time of government notification set at 24hours, 48 hours, and 72 hours after the detection. Disease spread scenarios under each strategy were generated using an SEIR (susceptible-exposed-infectious-removed) stochastic model. A spatial transmission kernel was calculated and used to represent all potential routes of infection between farms. We assumed that the latent period occurs between 1–2 days, disease detection at 5–7 days post-infection, notification of authorities at 5–7 days post-detection and start of culling at 1–3 days post notification. The epidemic scenarios were compared based on the number of infected farms, the total number of culled farms, and the duration of the epidemic. Our results revealed that the current protocol is the most appropriate option compared with the other alternative interventions considered among farms with reproductive ratio (Ri) &gt; 1. Shortening the culling radius to 0.5 km increased the duration of the epidemic. Further increase in the PEC zone decreased the duration of the epidemic but may not justify the increased number of farms to be culled. Nonetheless, the no-pre-emptive culling (NPEC) strategy can be an effective alternative to the current protocol if farm managers inform the government immediately within 24 hours of observation of the presence of HPAI in their farms. Moreover, if notification is made on days 1–3 after the detection, the scale and length of the outbreak have been significantly reduced. In conclusion, this study provided a comparison of various control measures for confronting the spread of HPAI infection using the simulation model. Policy makers can use this information to enhance the effectiveness of the current control strategy.","container-title":"PLOS ONE","DOI":"10.1371/journal.pone.0238815","ISSN":"1932-6203","issue":"9","journalAbbreviation":"PLOS ONE","language":"en","note":"publisher: Public Library of Science","page":"e0238815","source":"PLoS Journals","title":"Evaluation of strategies using simulation model to control a potential outbreak of highly pathogenic avian influenza among poultry farms in Central Luzon, Philippines","volume":"15","author":[{"family":"Salvador","given":"R."},{"family":"Tanquilut","given":"N."},{"family":"Macmac","given":"R."},{"family":"Lampang","given":"K. N."},{"family":"Chaisowwong","given":"W."},{"family":"Pfeiffer","given":"D."},{"family":"Punyapornwithaya","given":"V."}],"issued":{"date-parts":[["2020",9,10]]}},"label":"page","suppress-author":true}],"schema":"https://github.com/citation-style-language/schema/raw/master/csl-citation.json"} </w:instrText>
            </w:r>
            <w:r w:rsidRPr="007E59C9">
              <w:rPr>
                <w:sz w:val="22"/>
              </w:rPr>
              <w:fldChar w:fldCharType="separate"/>
            </w:r>
            <w:r w:rsidR="00ED2B32" w:rsidRPr="00ED2B32">
              <w:rPr>
                <w:sz w:val="22"/>
              </w:rPr>
              <w:t>[59]</w:t>
            </w:r>
            <w:r w:rsidRPr="007E59C9">
              <w:rPr>
                <w:sz w:val="22"/>
              </w:rPr>
              <w:fldChar w:fldCharType="end"/>
            </w:r>
          </w:p>
        </w:tc>
        <w:tc>
          <w:tcPr>
            <w:tcW w:w="705" w:type="pct"/>
            <w:tcBorders>
              <w:top w:val="nil"/>
              <w:bottom w:val="nil"/>
            </w:tcBorders>
          </w:tcPr>
          <w:p w14:paraId="4EF6B70B" w14:textId="6D97D8C1" w:rsidR="003B0A34" w:rsidRPr="007E59C9" w:rsidRDefault="0003422E" w:rsidP="00A16B63">
            <w:pPr>
              <w:spacing w:line="240" w:lineRule="auto"/>
              <w:rPr>
                <w:sz w:val="22"/>
              </w:rPr>
            </w:pPr>
            <w:r w:rsidRPr="007E59C9">
              <w:rPr>
                <w:sz w:val="22"/>
              </w:rPr>
              <w:t>HP/H5N6</w:t>
            </w:r>
          </w:p>
        </w:tc>
        <w:tc>
          <w:tcPr>
            <w:tcW w:w="1720" w:type="pct"/>
            <w:tcBorders>
              <w:top w:val="nil"/>
              <w:bottom w:val="nil"/>
            </w:tcBorders>
          </w:tcPr>
          <w:p w14:paraId="69D8EEFF" w14:textId="6E81FD1C" w:rsidR="003B0A34" w:rsidRPr="007E59C9" w:rsidRDefault="0003422E" w:rsidP="00A16B63">
            <w:pPr>
              <w:spacing w:line="240" w:lineRule="auto"/>
              <w:rPr>
                <w:sz w:val="22"/>
              </w:rPr>
            </w:pPr>
            <w:r w:rsidRPr="007E59C9">
              <w:rPr>
                <w:sz w:val="22"/>
              </w:rPr>
              <w:t>Min: 1 – Max: 2</w:t>
            </w:r>
          </w:p>
        </w:tc>
        <w:tc>
          <w:tcPr>
            <w:tcW w:w="1249" w:type="pct"/>
            <w:tcBorders>
              <w:top w:val="nil"/>
              <w:bottom w:val="nil"/>
            </w:tcBorders>
          </w:tcPr>
          <w:p w14:paraId="425589D9" w14:textId="3F23D5A3" w:rsidR="003B0A34" w:rsidRPr="007E59C9" w:rsidRDefault="0003422E" w:rsidP="00A16B63">
            <w:pPr>
              <w:spacing w:line="240" w:lineRule="auto"/>
              <w:rPr>
                <w:sz w:val="22"/>
              </w:rPr>
            </w:pPr>
            <w:r w:rsidRPr="007E59C9">
              <w:rPr>
                <w:sz w:val="22"/>
              </w:rPr>
              <w:fldChar w:fldCharType="begin"/>
            </w:r>
            <w:r w:rsidR="002A7154">
              <w:rPr>
                <w:sz w:val="22"/>
              </w:rPr>
              <w:instrText xml:space="preserve"> ADDIN ZOTERO_ITEM CSL_CITATION {"citationID":"2rWaMD7T","properties":{"formattedCitation":"[67, 101, 126, 137]","plainCitation":"[67, 101, 126, 137]","noteIndex":0},"citationItems":[{"id":3533,"uris":["http://zotero.org/users/1514693/items/EZM7AS5S"],"itemData":{"id":3533,"type":"article-journal","abstract":"We analysed the between-farm transmission of the H7N1 highly pathogenic avian influenza virus that disrupted the Italian poultry production in the 1999–2000 epidemic with a SEIR model with a spatial transmission kernel, accounting for the containment measures actually undertaken. We found significant differences in susceptibility between species and a reduction in transmissibility after the first phase. We performed simulations to assess the effectiveness of the implemented and new control measures. The most effective measure was the ban on restocking. An earlier start of pre-emptive culling promotes eradication; restricted pre-emptive culling delays eradication but causes lower losses.","container-title":"Epidemics","DOI":"https://doi.org/10.1016/j.epidem.2010.01.002","ISSN":"1755-4365","issue":"1","journalAbbreviation":"Epidemics","language":"en","page":"29-35","source":"ScienceDirect","title":"Modelling the spatial spread of H7N1 avian influenza virus among poultry farms in Italy","volume":"2","author":[{"family":"Dorigatti","given":"I."},{"family":"Mulatti","given":"P."},{"family":"Rosà","given":"R."},{"family":"Pugliese","given":"A."},{"family":"Busani","given":"L."}],"issued":{"date-parts":[["2010",3,1]]}}},{"id":8563,"uris":["http://zotero.org/users/1514693/items/EDCHPLA9"],"itemData":{"id":8563,"type":"article-journal","abstract":"We generated a high-growth H5N1/PR8 virus by plasmid-based reverse genetics. The virulence associated multiple basic amino acids of the HA gene were removed, and the resulting virus is attenuated for chickens and chicken eggs. A formalin-inactivated oil-emulsion vaccine was prepared from this virus. When SPF chickens were inoculated with 0.3 ml of the vaccine, the hemagglutinin-inhibition (HI) antibody became detectable at 1 week post-vaccination (p.v.) and reached a peak of 10log2 at 6 weeks p.v. then slowly declined to 4log2 at 43 weeks p.v. Challenge studies performed at 2, 3 and 43 weeks p.v. indicated that all of the chickens were completely protected from disease signs and death. Ducks and geese were completely protected from highly pathogenic H5N1 virus challenge 3 weeks p.v. The duration of protective immunity in ducks and geese was investigated by detecting the HI antibody of the field vaccinated birds, and the results indicated that 3 doses of the vaccine inoculation in geese could induce a 34 weeks protection, while 2 doses induced more than 52 weeks protection in ducks. We first reported that an oil-emulsion inactivated vaccine derived from a high-growth H5N1 vaccine induced approximately 10 months of protective immunity in chickens and demonstrated that the oil-emulsion inactivated avian influenza vaccine is immunogenic for geese and ducks. These results provide useful information for the application of vaccines to the control of H5N1 avian influenza in poultry, including chickens and domestic waterfowl.","container-title":"Virology","DOI":"10.1016/j.virol.2005.07.011","ISSN":"0042-6822","issue":"1","journalAbbreviation":"Virology","language":"en","page":"153-162","source":"ScienceDirect","title":"Protective efficacy in chickens, geese and ducks of an H5N1-inactivated vaccine developed by reverse genetics","volume":"341","author":[{"family":"Tian","given":"G."},{"family":"Zhang","given":"S."},{"family":"Li","given":"Y."},{"family":"Bu","given":"Z."},{"family":"Liu","given":"P."},{"family":"Zhou","given":"J."},{"family":"Li","given":"C."},{"family":"Shi","given":"J."},{"family":"Yu","given":"K."},{"family":"Chen","given":"H."}],"issued":{"date-parts":[["2005",10,10]]}}},{"id":8596,"uris":["http://zotero.org/users/1514693/items/5EZVWAL7"],"itemData":{"id":8596,"type":"article-journal","abstract":"Recent outbreaks of highly pathogenic avian influenza (HPAI) viruses in poultry and their threatening zoonotic consequences emphasize the need for effective control measures. Although vaccination of poultry against avian influenza provides a potentially attractive control measure, little is known about the effect of vaccination on epidemiologically relevant parameters, such as transmissibility and the infectious period. We used transmission experiments to study the effect of vaccination on the transmission characteristics of HPAI A/Chicken/Netherlands/03 H7N7 in chickens. In the experiments, a number of infected and uninfected chickens is housed together and the infection chain is monitored by virus isolation and serology. Analysis is based on a stochastic susceptible, latently infected, infectious, recovered (SEIR) epidemic model. We found that vaccination is able to reduce the transmission level to such an extent that a major outbreak is prevented, important variables being the type of vaccine (H7N1 or H7N3) and the moment of challenge after vaccination. Two weeks after vaccination, both vaccines completely block transmission. One week after vaccination, the H7N1 vaccine is better than the H7N3 vaccine at reducing the spread of the H7N7 virus. We discuss the implications of these findings for the use of vaccination programs in poultry and the value of transmission experiments in the process of choosing vaccine.","container-title":"Proceedings of the National Academy of Sciences","DOI":"10.1073/pnas.0505098102","ISSN":"0027-8424, 1091-6490","issue":"50","journalAbbreviation":"Proc. Natl. Acad. Sci. U.S.A.","language":"en","page":"18141-18146","source":"DOI.org (Crossref)","title":"Quantification of the effect of vaccination on transmission of avian influenza (H7N7) in chickens","volume":"102","author":[{"family":"Goot","given":"J. A.","non-dropping-particle":"van der"},{"family":"Koch","given":"G."},{"family":"Jong","given":"M. C. M.","non-dropping-particle":"de"},{"family":"Boven","given":"M.","non-dropping-particle":"van"}],"issued":{"date-parts":[["2005",12,13]]}}},{"id":8612,"uris":["http://zotero.org/users/1514693/items/HYZ3XN9M"],"itemData":{"id":8612,"type":"article-journal","abstract":"Two low-pathogenicity (LP) and two high-pathogenicity (HP) avian influenza (AI) viruses were inoculated into chickens by the intranasal route to determine the presence of the AI virus in breast and thigh meat as well as any potential role that meat could fill as a transmission vehicle. The LPAI viruses caused localized virus infections in respiratory and gastrointestinal (GI) tracts. Virus was not detected in blood, bone marrow, or breast and thigh meat, and feeding breast and thigh meat from virus-infected birds did not transmit the virus. In contrast to the two LPAI viruses, A/chicken/Pennsylvania/1370/1983 (H5N2) HPAI virus caused respiratory and GI tract infections with systemic spread, and virus was detected in blood, bone marrow, and breast and thigh meat. Feeding breast or thigh meat from HPAI (H5N2) virus-infected chickens to other chickens did not transmit the infection. However, A/chicken/Korea/ES/2003 (H5N1) HPAI virus produced high titers of virus in the breast meat, and feeding breast meat from these infected chickens to other chickens resulted in AI virus infection and death. Usage of either recombinant fowlpox vaccine with H5 AI gene insert or inactivated AI whole-virus vaccines prevented HPAI virus in breast meat. These data indicate that the potential for LPAI virus appearing in meat of infected chickens is negligible, while the potential for having HPAI virus in meat from infected chickens is high, but proper usage of vaccines can prevent HPAI virus from being present in meat.","container-title":"Avian Diseases","DOI":"10.1637/7260-081104R","ISSN":"0005-2086, 1938-4351","issue":"1","journalAbbreviation":"Avian Dis.","note":"publisher: American Association of Avian Pathologists","page":"81-85","source":"bioone.org","title":"Experimental study to determine if low-pathogenicity and high-pathogenicity avian influenza viruses can be present in chicken breast and thigh meat following intranasal virus inoculation","volume":"49","author":[{"family":"Swayne","given":"D. E."},{"family":"Beck","given":"J. R."}],"issued":{"date-parts":[["2005",3]]}}}],"schema":"https://github.com/citation-style-language/schema/raw/master/csl-citation.json"} </w:instrText>
            </w:r>
            <w:r w:rsidRPr="007E59C9">
              <w:rPr>
                <w:sz w:val="22"/>
              </w:rPr>
              <w:fldChar w:fldCharType="separate"/>
            </w:r>
            <w:r w:rsidR="002A7154" w:rsidRPr="002A7154">
              <w:rPr>
                <w:sz w:val="22"/>
              </w:rPr>
              <w:t>[67, 101, 126, 137]</w:t>
            </w:r>
            <w:r w:rsidRPr="007E59C9">
              <w:rPr>
                <w:sz w:val="22"/>
              </w:rPr>
              <w:fldChar w:fldCharType="end"/>
            </w:r>
          </w:p>
        </w:tc>
      </w:tr>
      <w:tr w:rsidR="005F33EA" w:rsidRPr="007E59C9" w14:paraId="01B1956C" w14:textId="77777777" w:rsidTr="00927038">
        <w:tc>
          <w:tcPr>
            <w:tcW w:w="1326" w:type="pct"/>
            <w:tcBorders>
              <w:top w:val="nil"/>
              <w:bottom w:val="nil"/>
            </w:tcBorders>
          </w:tcPr>
          <w:p w14:paraId="2D559619" w14:textId="0AE17D0D" w:rsidR="00FF5E0A" w:rsidRPr="007E59C9" w:rsidRDefault="00FF5E0A" w:rsidP="00A16B63">
            <w:pPr>
              <w:spacing w:line="240" w:lineRule="auto"/>
              <w:rPr>
                <w:sz w:val="22"/>
              </w:rPr>
            </w:pPr>
            <w:r w:rsidRPr="007E59C9">
              <w:rPr>
                <w:sz w:val="22"/>
              </w:rPr>
              <w:t xml:space="preserve">Yoo et al. </w:t>
            </w:r>
            <w:r w:rsidRPr="007E59C9">
              <w:rPr>
                <w:sz w:val="22"/>
              </w:rPr>
              <w:fldChar w:fldCharType="begin"/>
            </w:r>
            <w:r w:rsidR="00ED2B32">
              <w:rPr>
                <w:sz w:val="22"/>
              </w:rPr>
              <w:instrText xml:space="preserve"> ADDIN ZOTERO_ITEM CSL_CITATION {"citationID":"mo3RrFlB","properties":{"formattedCitation":"[61]","plainCitation":"[61]","noteIndex":0},"citationItems":[{"id":20731,"uris":["http://zotero.org/users/1514693/items/H58A5G96","http://zotero.org/users/1514693/items/BKQDJM7X"],"itemData":{"id":20731,"type":"article-journal","abstract":"Highly pathogenic avian influenza (HPAI) in poultry holdings commonly spreads through animal trade, and poultry production and health-associated vehicle (PPHaV) movement. To effectively control the spread of disease, it is essential that the contact structure via those movements among farms is thoroughly explored. However, few attempts have been made to scrutinize PPHaV movement compared to poultry trade. Therefore, our study aimed to elucidate the role of PPHaV movement on HPAI transmission. We performed network analysis using PPHaV movement data based on a global positioning system, with phylogenetic information of the isolates during the 2016–2017 HPAI H5N6 epidemic in the Republic of Korea. Moreover, the contribution of PPHaV movement to the spread of HPAI was estimated by Bayesian modeling. The network analysis revealed that there was the relationship between phylogenetic clusters and the contact network via PPHaV movement. Furthermore, the similarity of farm poultry species and the shared integrators between inter-linked infected premises (IPs) were associated with ties within the same phylogenetic clusters. Additionally, PPHaV movement among phylogenetically clustered IPs was estimated to contribute to approximately 30% of HPAI H5N6 infections in IPs on average. This study provides insight into how HPAI spread via PPHaV movement and scientific basis for control strategies.","container-title":"Scientific Reports","DOI":"10.1038/s41598-021-03284-x","ISSN":"2045-2322","issue":"1","journalAbbreviation":"Sci. Rep.","language":"en","license":"2021 The Author(s)","note":"number: 1\npublisher: Nature Publishing Group","page":"24163","source":"www.nature.com","title":"Dynamics of inter-farm transmission of highly pathogenic avian influenza H5N6 integrating vehicle movements and phylogenetic information","volume":"11","author":[{"family":"Yoo","given":"D.-S."},{"family":"Chun","given":"B. C."},{"family":"Kim","given":"Y."},{"family":"Lee","given":"K.-N."},{"family":"Moon","given":"O.-K."}],"issued":{"date-parts":[["2021",12,17]]}},"label":"page","suppress-author":true}],"schema":"https://github.com/citation-style-language/schema/raw/master/csl-citation.json"} </w:instrText>
            </w:r>
            <w:r w:rsidRPr="007E59C9">
              <w:rPr>
                <w:sz w:val="22"/>
              </w:rPr>
              <w:fldChar w:fldCharType="separate"/>
            </w:r>
            <w:r w:rsidR="00ED2B32" w:rsidRPr="00ED2B32">
              <w:rPr>
                <w:sz w:val="22"/>
              </w:rPr>
              <w:t>[61]</w:t>
            </w:r>
            <w:r w:rsidRPr="007E59C9">
              <w:rPr>
                <w:sz w:val="22"/>
              </w:rPr>
              <w:fldChar w:fldCharType="end"/>
            </w:r>
          </w:p>
        </w:tc>
        <w:tc>
          <w:tcPr>
            <w:tcW w:w="705" w:type="pct"/>
            <w:tcBorders>
              <w:top w:val="nil"/>
              <w:bottom w:val="nil"/>
            </w:tcBorders>
          </w:tcPr>
          <w:p w14:paraId="476BFC06" w14:textId="0707BC51" w:rsidR="00FF5E0A" w:rsidRPr="007E59C9" w:rsidRDefault="00D55CDA" w:rsidP="00A16B63">
            <w:pPr>
              <w:spacing w:line="240" w:lineRule="auto"/>
              <w:rPr>
                <w:sz w:val="22"/>
              </w:rPr>
            </w:pPr>
            <w:r w:rsidRPr="007E59C9">
              <w:rPr>
                <w:sz w:val="22"/>
              </w:rPr>
              <w:t>HP/H5N6</w:t>
            </w:r>
          </w:p>
        </w:tc>
        <w:tc>
          <w:tcPr>
            <w:tcW w:w="1720" w:type="pct"/>
            <w:tcBorders>
              <w:top w:val="nil"/>
              <w:bottom w:val="nil"/>
            </w:tcBorders>
          </w:tcPr>
          <w:p w14:paraId="14B03BD6" w14:textId="4ED01BA2" w:rsidR="00FF5E0A" w:rsidRPr="007E59C9" w:rsidRDefault="00D55CDA" w:rsidP="00A16B63">
            <w:pPr>
              <w:spacing w:line="240" w:lineRule="auto"/>
              <w:rPr>
                <w:sz w:val="22"/>
              </w:rPr>
            </w:pPr>
            <w:r w:rsidRPr="007E59C9">
              <w:rPr>
                <w:sz w:val="22"/>
              </w:rPr>
              <w:t>1</w:t>
            </w:r>
          </w:p>
        </w:tc>
        <w:tc>
          <w:tcPr>
            <w:tcW w:w="1249" w:type="pct"/>
            <w:tcBorders>
              <w:top w:val="nil"/>
              <w:bottom w:val="nil"/>
            </w:tcBorders>
          </w:tcPr>
          <w:p w14:paraId="47F4496C" w14:textId="0D57CDD1" w:rsidR="00FF5E0A" w:rsidRPr="007E59C9" w:rsidRDefault="00D55CDA" w:rsidP="00A16B63">
            <w:pPr>
              <w:spacing w:line="240" w:lineRule="auto"/>
              <w:rPr>
                <w:sz w:val="22"/>
              </w:rPr>
            </w:pPr>
            <w:r w:rsidRPr="007E59C9">
              <w:rPr>
                <w:sz w:val="22"/>
              </w:rPr>
              <w:t>Assumed</w:t>
            </w:r>
          </w:p>
        </w:tc>
      </w:tr>
      <w:tr w:rsidR="005F33EA" w:rsidRPr="007E59C9" w14:paraId="5B78111C" w14:textId="77777777" w:rsidTr="00927038">
        <w:tc>
          <w:tcPr>
            <w:tcW w:w="1326" w:type="pct"/>
            <w:tcBorders>
              <w:top w:val="nil"/>
              <w:bottom w:val="nil"/>
            </w:tcBorders>
          </w:tcPr>
          <w:p w14:paraId="28A9D1BF" w14:textId="2BB6C422" w:rsidR="003B0A34" w:rsidRPr="007E59C9" w:rsidRDefault="00FF5E0A" w:rsidP="00A16B63">
            <w:pPr>
              <w:spacing w:line="240" w:lineRule="auto"/>
              <w:rPr>
                <w:sz w:val="22"/>
              </w:rPr>
            </w:pPr>
            <w:r w:rsidRPr="007E59C9">
              <w:rPr>
                <w:sz w:val="22"/>
              </w:rPr>
              <w:t xml:space="preserve">Andronico et al. </w:t>
            </w:r>
            <w:r w:rsidRPr="007E59C9">
              <w:rPr>
                <w:sz w:val="22"/>
              </w:rPr>
              <w:fldChar w:fldCharType="begin"/>
            </w:r>
            <w:r w:rsidR="00ED2B32">
              <w:rPr>
                <w:sz w:val="22"/>
              </w:rPr>
              <w:instrText xml:space="preserve"> ADDIN ZOTERO_ITEM CSL_CITATION {"citationID":"Wi6Ep31O","properties":{"formattedCitation":"[63]","plainCitation":"[63]","noteIndex":0},"citationItems":[{"id":1054,"uris":["http://zotero.org/users/1514693/items/J8P7A9AG"],"itemData":{"id":1054,"type":"article-journal","abstract":"In the winter 2016–2017 the largest epidemic of highly pathogenic avian influenza (HPAI) ever recorded in the European Union spread to all 28 member states. France was hit particularly hard and reported a total of 484 infected premises (IPs) by March 2017. We developed a mathematical model to analyze the spatiotemporal evolution of the epidemic and evaluate the impact of control strategies. We estimated that farms rearing ducks were on average 2.5 times more infectious and 5.0 times more susceptible to HPAI than farms rearing other avian species. The implementation of surveillance zones around IPs reduced transmission by a factor of 1.8 on average. Compared to the strengthening of pre-emptive culling measures enforced by French authorities in February 2017, we found that a faster depopulation of diagnosed IPs would have had a larger impact on the total number of infections. For example, halving the time delay from detection to slaughter of infected animals would have reduced the total number of IPs by 52% and total cull numbers by 50% on average. This study showcases the possible contribution of modeling to inform and optimize control strategies during an outbreak.","container-title":"Epidemics","DOI":"10.1016/j.epidem.2019.03.006","ISSN":"1755-4365","issue":"100340","journalAbbreviation":"Epidemics","language":"en","page":"1-8","source":"ScienceDirect","title":"Highly pathogenic avian influenza H5N8 in south-west France 2016–2017: a modeling study of control strategies","title-short":"Highly pathogenic avian influenza H5N8 in south-west France 2016–2017","volume":"28","author":[{"family":"Andronico","given":"A."},{"family":"Courcoul","given":"A."},{"family":"Bronner","given":"A."},{"family":"Scoizec","given":"A."},{"family":"Lebouquin-Leneveu","given":"S."},{"family":"Guinat","given":"C."},{"family":"Paul","given":"M. C."},{"family":"Durand","given":"B."},{"family":"Cauchemez","given":"S."}],"issued":{"date-parts":[["2019",9,1]]}},"label":"page","suppress-author":true}],"schema":"https://github.com/citation-style-language/schema/raw/master/csl-citation.json"} </w:instrText>
            </w:r>
            <w:r w:rsidRPr="007E59C9">
              <w:rPr>
                <w:sz w:val="22"/>
              </w:rPr>
              <w:fldChar w:fldCharType="separate"/>
            </w:r>
            <w:r w:rsidR="00ED2B32" w:rsidRPr="00ED2B32">
              <w:rPr>
                <w:sz w:val="22"/>
              </w:rPr>
              <w:t>[63]</w:t>
            </w:r>
            <w:r w:rsidRPr="007E59C9">
              <w:rPr>
                <w:sz w:val="22"/>
              </w:rPr>
              <w:fldChar w:fldCharType="end"/>
            </w:r>
          </w:p>
        </w:tc>
        <w:tc>
          <w:tcPr>
            <w:tcW w:w="705" w:type="pct"/>
            <w:tcBorders>
              <w:top w:val="nil"/>
              <w:bottom w:val="nil"/>
            </w:tcBorders>
          </w:tcPr>
          <w:p w14:paraId="15E0451C" w14:textId="09B32FD0" w:rsidR="003B0A34" w:rsidRPr="007E59C9" w:rsidRDefault="00FF5E0A" w:rsidP="00A16B63">
            <w:pPr>
              <w:spacing w:line="240" w:lineRule="auto"/>
              <w:rPr>
                <w:sz w:val="22"/>
              </w:rPr>
            </w:pPr>
            <w:r w:rsidRPr="007E59C9">
              <w:rPr>
                <w:sz w:val="22"/>
              </w:rPr>
              <w:t>HP/H5N8</w:t>
            </w:r>
          </w:p>
        </w:tc>
        <w:tc>
          <w:tcPr>
            <w:tcW w:w="1720" w:type="pct"/>
            <w:tcBorders>
              <w:top w:val="nil"/>
              <w:bottom w:val="nil"/>
            </w:tcBorders>
          </w:tcPr>
          <w:p w14:paraId="57C809E7" w14:textId="4782BEEF" w:rsidR="003B0A34" w:rsidRPr="007E59C9" w:rsidRDefault="00FF5E0A" w:rsidP="00A16B63">
            <w:pPr>
              <w:spacing w:line="240" w:lineRule="auto"/>
              <w:rPr>
                <w:sz w:val="22"/>
              </w:rPr>
            </w:pPr>
            <w:r w:rsidRPr="007E59C9">
              <w:rPr>
                <w:sz w:val="22"/>
              </w:rPr>
              <w:t>1</w:t>
            </w:r>
          </w:p>
        </w:tc>
        <w:tc>
          <w:tcPr>
            <w:tcW w:w="1249" w:type="pct"/>
            <w:tcBorders>
              <w:top w:val="nil"/>
              <w:bottom w:val="nil"/>
            </w:tcBorders>
          </w:tcPr>
          <w:p w14:paraId="3030CEBE" w14:textId="7DB4BF6B" w:rsidR="003B0A34" w:rsidRPr="007E59C9" w:rsidRDefault="00FF5E0A" w:rsidP="00A16B63">
            <w:pPr>
              <w:spacing w:line="240" w:lineRule="auto"/>
              <w:rPr>
                <w:sz w:val="22"/>
              </w:rPr>
            </w:pPr>
            <w:r w:rsidRPr="007E59C9">
              <w:rPr>
                <w:sz w:val="22"/>
              </w:rPr>
              <w:t>Estimated</w:t>
            </w:r>
          </w:p>
        </w:tc>
      </w:tr>
      <w:tr w:rsidR="005F33EA" w:rsidRPr="007E59C9" w14:paraId="08BA6CA2" w14:textId="77777777" w:rsidTr="00927038">
        <w:tc>
          <w:tcPr>
            <w:tcW w:w="1326" w:type="pct"/>
            <w:tcBorders>
              <w:top w:val="nil"/>
              <w:bottom w:val="nil"/>
            </w:tcBorders>
          </w:tcPr>
          <w:p w14:paraId="22773285" w14:textId="59AD9CEC" w:rsidR="00FF5E0A" w:rsidRPr="007E59C9" w:rsidRDefault="00532696" w:rsidP="00A16B63">
            <w:pPr>
              <w:spacing w:line="240" w:lineRule="auto"/>
              <w:rPr>
                <w:sz w:val="22"/>
              </w:rPr>
            </w:pPr>
            <w:r w:rsidRPr="007E59C9">
              <w:rPr>
                <w:sz w:val="22"/>
              </w:rPr>
              <w:t xml:space="preserve">Dorigatti et al. </w:t>
            </w:r>
            <w:r w:rsidRPr="007E59C9">
              <w:rPr>
                <w:sz w:val="22"/>
              </w:rPr>
              <w:fldChar w:fldCharType="begin"/>
            </w:r>
            <w:r w:rsidR="00ED2B32">
              <w:rPr>
                <w:sz w:val="22"/>
              </w:rPr>
              <w:instrText xml:space="preserve"> ADDIN ZOTERO_ITEM CSL_CITATION {"citationID":"Nk2vCMMs","properties":{"formattedCitation":"[67]","plainCitation":"[67]","noteIndex":0},"citationItems":[{"id":3533,"uris":["http://zotero.org/users/1514693/items/EZM7AS5S"],"itemData":{"id":3533,"type":"article-journal","abstract":"We analysed the between-farm transmission of the H7N1 highly pathogenic avian influenza virus that disrupted the Italian poultry production in the 1999–2000 epidemic with a SEIR model with a spatial transmission kernel, accounting for the containment measures actually undertaken. We found significant differences in susceptibility between species and a reduction in transmissibility after the first phase. We performed simulations to assess the effectiveness of the implemented and new control measures. The most effective measure was the ban on restocking. An earlier start of pre-emptive culling promotes eradication; restricted pre-emptive culling delays eradication but causes lower losses.","container-title":"Epidemics","DOI":"https://doi.org/10.1016/j.epidem.2010.01.002","ISSN":"1755-4365","issue":"1","journalAbbreviation":"Epidemics","language":"en","page":"29-35","source":"ScienceDirect","title":"Modelling the spatial spread of H7N1 avian influenza virus among poultry farms in Italy","volume":"2","author":[{"family":"Dorigatti","given":"I."},{"family":"Mulatti","given":"P."},{"family":"Rosà","given":"R."},{"family":"Pugliese","given":"A."},{"family":"Busani","given":"L."}],"issued":{"date-parts":[["2010",3,1]]}},"label":"page","suppress-author":true}],"schema":"https://github.com/citation-style-language/schema/raw/master/csl-citation.json"} </w:instrText>
            </w:r>
            <w:r w:rsidRPr="007E59C9">
              <w:rPr>
                <w:sz w:val="22"/>
              </w:rPr>
              <w:fldChar w:fldCharType="separate"/>
            </w:r>
            <w:r w:rsidR="00ED2B32" w:rsidRPr="00ED2B32">
              <w:rPr>
                <w:sz w:val="22"/>
              </w:rPr>
              <w:t>[67]</w:t>
            </w:r>
            <w:r w:rsidRPr="007E59C9">
              <w:rPr>
                <w:sz w:val="22"/>
              </w:rPr>
              <w:fldChar w:fldCharType="end"/>
            </w:r>
          </w:p>
        </w:tc>
        <w:tc>
          <w:tcPr>
            <w:tcW w:w="705" w:type="pct"/>
            <w:tcBorders>
              <w:top w:val="nil"/>
              <w:bottom w:val="nil"/>
            </w:tcBorders>
          </w:tcPr>
          <w:p w14:paraId="51D9E8A4" w14:textId="2EE5554D" w:rsidR="00FF5E0A" w:rsidRPr="007E59C9" w:rsidRDefault="00532696" w:rsidP="00A16B63">
            <w:pPr>
              <w:spacing w:line="240" w:lineRule="auto"/>
              <w:rPr>
                <w:sz w:val="22"/>
              </w:rPr>
            </w:pPr>
            <w:r w:rsidRPr="007E59C9">
              <w:rPr>
                <w:sz w:val="22"/>
              </w:rPr>
              <w:t>HP/H7N1</w:t>
            </w:r>
          </w:p>
        </w:tc>
        <w:tc>
          <w:tcPr>
            <w:tcW w:w="1720" w:type="pct"/>
            <w:tcBorders>
              <w:top w:val="nil"/>
              <w:bottom w:val="nil"/>
            </w:tcBorders>
          </w:tcPr>
          <w:p w14:paraId="2FBEAAA1" w14:textId="4A5A11D3" w:rsidR="00FF5E0A" w:rsidRPr="007E59C9" w:rsidRDefault="00532696" w:rsidP="00A16B63">
            <w:pPr>
              <w:spacing w:line="240" w:lineRule="auto"/>
              <w:rPr>
                <w:sz w:val="22"/>
              </w:rPr>
            </w:pPr>
            <w:r w:rsidRPr="007E59C9">
              <w:rPr>
                <w:sz w:val="22"/>
              </w:rPr>
              <w:t>2</w:t>
            </w:r>
          </w:p>
        </w:tc>
        <w:tc>
          <w:tcPr>
            <w:tcW w:w="1249" w:type="pct"/>
            <w:tcBorders>
              <w:top w:val="nil"/>
              <w:bottom w:val="nil"/>
            </w:tcBorders>
          </w:tcPr>
          <w:p w14:paraId="40A4AE2B" w14:textId="3F6A1674" w:rsidR="00FF5E0A" w:rsidRPr="007E59C9" w:rsidRDefault="00532696" w:rsidP="00A16B63">
            <w:pPr>
              <w:spacing w:line="240" w:lineRule="auto"/>
              <w:rPr>
                <w:sz w:val="22"/>
              </w:rPr>
            </w:pPr>
            <w:r w:rsidRPr="007E59C9">
              <w:rPr>
                <w:sz w:val="22"/>
              </w:rPr>
              <w:fldChar w:fldCharType="begin"/>
            </w:r>
            <w:r w:rsidR="002A7154">
              <w:rPr>
                <w:sz w:val="22"/>
              </w:rPr>
              <w:instrText xml:space="preserve"> ADDIN ZOTERO_ITEM CSL_CITATION {"citationID":"3okfwf6w","properties":{"formattedCitation":"[129]","plainCitation":"[129]","noteIndex":0},"citationItems":[{"id":8599,"uris":["http://zotero.org/users/1514693/items/6H4G3FY7"],"itemData":{"id":8599,"type":"article-journal","abstract":"Low pathogenicity avian influenza A strains (LPAI) of the H5 and H7 type are noted for their ability to transform into highly pathogenic counterparts (HPAI). Here we compare the transmission characteristics in poultry of LPAI H5N2 (A/Chicken/Pennsylvania/83) and corresponding HPAI virus by means of transmission experiments. In the experiments, five inoculated animals are placed in a cage with five contact animals, and the infection chain is monitored by taking blood samples, and samples from the trachea and cloaca. The data are analysed by final size methods and a generalized linear model. The results show that HPAI virus is more infectious and induces a longer infectious period than LPAI. In fact, fully susceptible animals are invariably infected when confronted with HPAI virus and die within six days after infection. Animals previously infected with LPAI virus, on the other hand, survive an infection with HPAI virus or escape infection all together. This implies that a previous infection with LPAI virus effectively reduces susceptibility of the host to infection and decreases transmission of HPAI virus. We discuss the implications of these conclusions for the control and evolution of avian influenza viruses.","container-title":"Epidemiology &amp; Infection","DOI":"10.1017/S0950268803001067","ISSN":"1469-4409, 0950-2688","issue":"2","journalAbbreviation":"Epidemiol. Infect.","language":"en","note":"publisher: Cambridge University Press","page":"1003-1013","source":"Cambridge University Press","title":"Comparison of the transmission characteristics of low and high pathogenicity avian influenza A virus (H5N2)","volume":"131","author":[{"family":"Goot","given":"J. A.","non-dropping-particle":"van der"},{"family":"Jong","given":"M. C. M.","non-dropping-particle":"de"},{"family":"Koch","given":"G."},{"family":"Boven","given":"M.","non-dropping-particle":"van"}],"issued":{"date-parts":[["2003",10]]}}}],"schema":"https://github.com/citation-style-language/schema/raw/master/csl-citation.json"} </w:instrText>
            </w:r>
            <w:r w:rsidRPr="007E59C9">
              <w:rPr>
                <w:sz w:val="22"/>
              </w:rPr>
              <w:fldChar w:fldCharType="separate"/>
            </w:r>
            <w:r w:rsidR="002A7154" w:rsidRPr="002A7154">
              <w:rPr>
                <w:sz w:val="22"/>
              </w:rPr>
              <w:t>[129]</w:t>
            </w:r>
            <w:r w:rsidRPr="007E59C9">
              <w:rPr>
                <w:sz w:val="22"/>
              </w:rPr>
              <w:fldChar w:fldCharType="end"/>
            </w:r>
          </w:p>
        </w:tc>
      </w:tr>
      <w:tr w:rsidR="005F33EA" w:rsidRPr="007E59C9" w14:paraId="39C10301" w14:textId="77777777" w:rsidTr="00927038">
        <w:tc>
          <w:tcPr>
            <w:tcW w:w="1326" w:type="pct"/>
            <w:tcBorders>
              <w:top w:val="nil"/>
              <w:bottom w:val="nil"/>
            </w:tcBorders>
          </w:tcPr>
          <w:p w14:paraId="43CB44D5" w14:textId="43E137DE" w:rsidR="00FF5E0A" w:rsidRPr="007E59C9" w:rsidRDefault="00532696" w:rsidP="00A16B63">
            <w:pPr>
              <w:spacing w:line="240" w:lineRule="auto"/>
              <w:rPr>
                <w:sz w:val="22"/>
              </w:rPr>
            </w:pPr>
            <w:r w:rsidRPr="007E59C9">
              <w:rPr>
                <w:sz w:val="22"/>
              </w:rPr>
              <w:t xml:space="preserve">Smith and Dunipace </w:t>
            </w:r>
            <w:r w:rsidRPr="007E59C9">
              <w:rPr>
                <w:sz w:val="22"/>
              </w:rPr>
              <w:fldChar w:fldCharType="begin"/>
            </w:r>
            <w:r w:rsidR="00ED2B32">
              <w:rPr>
                <w:sz w:val="22"/>
              </w:rPr>
              <w:instrText xml:space="preserve"> ADDIN ZOTERO_ITEM CSL_CITATION {"citationID":"oIihVKMf","properties":{"formattedCitation":"[68]","plainCitation":"[68]","noteIndex":0},"citationItems":[{"id":3540,"uris":["http://zotero.org/users/1514693/items/8HERGHVD"],"itemData":{"id":3540,"type":"article-journal","abstract":"This paper summarizes the evidence that the contribution of backyard poultry flocks to the on-going transmission dynamics of an avian influenza epidemic in commercial flocks is modest at best. Nevertheless, while disease control strategies need not involve the backyard flocks, an analysis of the contribution of each element of the next generation matrix to the basic reproduction number indicates that models which ignores the contribution of backyard flocks in estimating the effort required of strategies focused one host type (e.g. commercial flocks only) necessarily underestimate the level of effort to an extent that may matter to policy makers.","container-title":"Epidemics","DOI":"10.1016/j.epidem.2011.01.003","ISSN":"1755-4365","issue":"2","journalAbbreviation":"Epidemics","language":"en","page":"71-75","source":"ScienceDirect","title":"How backyard poultry flocks influence the effort required to curtail avian influenza epidemics in commercial poultry flocks","volume":"3","author":[{"family":"Smith","given":"G."},{"family":"Dunipace","given":"S."}],"issued":{"date-parts":[["2011",6,1]]}},"label":"page","suppress-author":true}],"schema":"https://github.com/citation-style-language/schema/raw/master/csl-citation.json"} </w:instrText>
            </w:r>
            <w:r w:rsidRPr="007E59C9">
              <w:rPr>
                <w:sz w:val="22"/>
              </w:rPr>
              <w:fldChar w:fldCharType="separate"/>
            </w:r>
            <w:r w:rsidR="00ED2B32" w:rsidRPr="00ED2B32">
              <w:rPr>
                <w:sz w:val="22"/>
              </w:rPr>
              <w:t>[68]</w:t>
            </w:r>
            <w:r w:rsidRPr="007E59C9">
              <w:rPr>
                <w:sz w:val="22"/>
              </w:rPr>
              <w:fldChar w:fldCharType="end"/>
            </w:r>
          </w:p>
        </w:tc>
        <w:tc>
          <w:tcPr>
            <w:tcW w:w="705" w:type="pct"/>
            <w:tcBorders>
              <w:top w:val="nil"/>
              <w:bottom w:val="nil"/>
            </w:tcBorders>
          </w:tcPr>
          <w:p w14:paraId="681C76BE" w14:textId="13D12A30" w:rsidR="00FF5E0A" w:rsidRPr="007E59C9" w:rsidRDefault="00532696" w:rsidP="00A16B63">
            <w:pPr>
              <w:spacing w:line="240" w:lineRule="auto"/>
              <w:rPr>
                <w:sz w:val="22"/>
              </w:rPr>
            </w:pPr>
            <w:r w:rsidRPr="007E59C9">
              <w:rPr>
                <w:sz w:val="22"/>
              </w:rPr>
              <w:t>HP/H7N3</w:t>
            </w:r>
          </w:p>
        </w:tc>
        <w:tc>
          <w:tcPr>
            <w:tcW w:w="1720" w:type="pct"/>
            <w:tcBorders>
              <w:top w:val="nil"/>
              <w:bottom w:val="nil"/>
            </w:tcBorders>
          </w:tcPr>
          <w:p w14:paraId="27044F49" w14:textId="5A4C385F" w:rsidR="00FF5E0A" w:rsidRPr="007E59C9" w:rsidRDefault="00532696" w:rsidP="00A16B63">
            <w:pPr>
              <w:spacing w:line="240" w:lineRule="auto"/>
              <w:rPr>
                <w:sz w:val="22"/>
              </w:rPr>
            </w:pPr>
            <w:r w:rsidRPr="007E59C9">
              <w:rPr>
                <w:sz w:val="22"/>
              </w:rPr>
              <w:t>2</w:t>
            </w:r>
          </w:p>
        </w:tc>
        <w:tc>
          <w:tcPr>
            <w:tcW w:w="1249" w:type="pct"/>
            <w:tcBorders>
              <w:top w:val="nil"/>
              <w:bottom w:val="nil"/>
            </w:tcBorders>
          </w:tcPr>
          <w:p w14:paraId="6B626B73" w14:textId="2B54C6A7" w:rsidR="00FF5E0A" w:rsidRPr="007E59C9" w:rsidRDefault="00BA3938" w:rsidP="00A16B63">
            <w:pPr>
              <w:spacing w:line="240" w:lineRule="auto"/>
              <w:rPr>
                <w:sz w:val="22"/>
              </w:rPr>
            </w:pPr>
            <w:r w:rsidRPr="007E59C9">
              <w:rPr>
                <w:sz w:val="22"/>
              </w:rPr>
              <w:fldChar w:fldCharType="begin"/>
            </w:r>
            <w:r w:rsidR="00ED2B32">
              <w:rPr>
                <w:sz w:val="22"/>
              </w:rPr>
              <w:instrText xml:space="preserve"> ADDIN ZOTERO_ITEM CSL_CITATION {"citationID":"MEQx94iu","properties":{"formattedCitation":"[71]","plainCitation":"[71]","noteIndex":0},"citationItems":[{"id":7350,"uris":["http://zotero.org/users/1514693/items/HWPE2PYS"],"itemData":{"id":7350,"type":"article-journal","abstract":"Devastating epidemics of highly contagious animal diseases such as avian influenza, classical swine fever, and foot-and-mouth disease underline the need for improved understanding of the factors promoting the spread of these pathogens. Here the authors present a spatial analysis of the between-farm transmission of a highly pathogenic H7N7 avian influenza virus that caused a large epidemic in The Netherlands in 2003. The authors developed a method to estimate key parameters determining the spread of highly transmissible animal diseases between farms based on outbreak data. The method allows for the identification of high-risk areas for propagating spread in an epidemiologically underpinned manner. A central concept is the transmission kernel, which determines the probability of pathogen transmission from infected to uninfected farms as a function of interfarm distance. The authors show how an estimate of the transmission kernel naturally provides estimates of the critical farm density and local reproduction numbers, which allows one to evaluate the effectiveness of control strategies. For avian influenza, the analyses show that there are two poultry-dense areas in The Netherlands where epidemic spread is possible, and in which local control measures are unlikely to be able to halt an unfolding epidemic. In these regions an epidemic can only be brought to an end by the depletion of susceptible farms by infection or massive culling. The analyses provide an estimate of the spatial range over which highly pathogenic avian influenza viruses spread between farms, and emphasize that control measures aimed at controlling such outbreaks need to take into account the local density of farms.","container-title":"PLOS Computational Biology","DOI":"10.1371/journal.pcbi.0030071","ISSN":"1553-7358","issue":"4","journalAbbreviation":"PLOS Computational Biology","language":"en","note":"publisher: Public Library of Science","page":"e71","source":"PLoS Journals","title":"Risk maps for the spread of highly pathogenic avian influenza in poultry","volume":"3","author":[{"family":"Boender","given":"G. J."},{"family":"Hagenaars","given":"T. J."},{"family":"Bouma","given":"A."},{"family":"Nodelijk","given":"G."},{"family":"Elbers","given":"A. R. W."},{"family":"Jong","given":"M. C. M.","non-dropping-particle":"de"},{"family":"Boven","given":"M.","non-dropping-particle":"van"}],"issued":{"date-parts":[["2007",4,20]]}}}],"schema":"https://github.com/citation-style-language/schema/raw/master/csl-citation.json"} </w:instrText>
            </w:r>
            <w:r w:rsidRPr="007E59C9">
              <w:rPr>
                <w:sz w:val="22"/>
              </w:rPr>
              <w:fldChar w:fldCharType="separate"/>
            </w:r>
            <w:r w:rsidR="00ED2B32" w:rsidRPr="00ED2B32">
              <w:rPr>
                <w:sz w:val="22"/>
              </w:rPr>
              <w:t>[71]</w:t>
            </w:r>
            <w:r w:rsidRPr="007E59C9">
              <w:rPr>
                <w:sz w:val="22"/>
              </w:rPr>
              <w:fldChar w:fldCharType="end"/>
            </w:r>
          </w:p>
        </w:tc>
      </w:tr>
      <w:tr w:rsidR="005F33EA" w:rsidRPr="007E59C9" w14:paraId="3D880B08" w14:textId="77777777" w:rsidTr="00B7321F">
        <w:trPr>
          <w:trHeight w:val="1020"/>
        </w:trPr>
        <w:tc>
          <w:tcPr>
            <w:tcW w:w="1326" w:type="pct"/>
            <w:tcBorders>
              <w:top w:val="nil"/>
            </w:tcBorders>
          </w:tcPr>
          <w:p w14:paraId="506AE2BC" w14:textId="5DBF9A1F" w:rsidR="00FF5E0A" w:rsidRPr="007E59C9" w:rsidRDefault="00BA3938" w:rsidP="00A16B63">
            <w:pPr>
              <w:spacing w:line="240" w:lineRule="auto"/>
              <w:rPr>
                <w:sz w:val="22"/>
              </w:rPr>
            </w:pPr>
            <w:r w:rsidRPr="007E59C9">
              <w:rPr>
                <w:sz w:val="22"/>
              </w:rPr>
              <w:t xml:space="preserve">Stegeman et al. </w:t>
            </w:r>
            <w:r w:rsidRPr="007E59C9">
              <w:rPr>
                <w:sz w:val="22"/>
              </w:rPr>
              <w:fldChar w:fldCharType="begin"/>
            </w:r>
            <w:r w:rsidR="00ED2B32">
              <w:rPr>
                <w:sz w:val="22"/>
              </w:rPr>
              <w:instrText xml:space="preserve"> ADDIN ZOTERO_ITEM CSL_CITATION {"citationID":"sLWUVw0V","properties":{"formattedCitation":"[69]","plainCitation":"[69]","noteIndex":0},"citationItems":[{"id":6796,"uris":["http://zotero.org/users/1514693/items/SVL3SAUA"],"itemData":{"id":6796,"type":"article-journal","abstract":"An epidemic of high-pathogenicity avian influenza (HPAI) A virus subtype H7N7 occurred in The Netherlands in 2003 that affected 255 flocks and led to the culling of 30 million birds. To evaluate the effectiveness of the control measures, we quantified between-flock transmission characteristics of the virus in 2 affected areas, using the reproduction ratio Rh. The control measures markedly reduced the transmission of HPAI virus: Rh before detection of the outbreak in the first infected flock was 6.5 (95% confidence interval [CI], 3.1–9.9) in one area and 3.1 in another area, and it decreased to 1.2 (95% CI, 0.6–1.9) after detection of the first outbreak in both areas. The observation that Rh remained 11 suggests that the containment of the epidemic was probably due to the reduction in the number of susceptible flocks by complete depopulation of the infected areas rather than to the reduction of the transmission by the other control measures.","container-title":"The Journal of Infectious Diseases","DOI":"10.1086/425583","ISSN":"0022-1899","issue":"12","journalAbbreviation":"J. Infect. Dis.","page":"2088-2095","source":"Silverchair","title":"Avian influenza A virus (H7N7) epidemic in the Netherlands in 2003: course of the epidemic and effectiveness of control measures","title-short":"Avian Influenza A Virus (H7N7) Epidemic in The Netherlands in 2003","volume":"190","author":[{"family":"Stegeman","given":"A."},{"family":"Bouma","given":"A."},{"family":"Elbers","given":"A. R. W."},{"family":"Jong","given":"M. C. M.","non-dropping-particle":"de"},{"family":"Nodelijk","given":"G."},{"family":"Klerk","given":"F.","non-dropping-particle":"de"},{"family":"Koch","given":"G."},{"family":"Boven","given":"M.","non-dropping-particle":"van"}],"issued":{"date-parts":[["2004",12,15]]}},"label":"page","suppress-author":true}],"schema":"https://github.com/citation-style-language/schema/raw/master/csl-citation.json"} </w:instrText>
            </w:r>
            <w:r w:rsidRPr="007E59C9">
              <w:rPr>
                <w:sz w:val="22"/>
              </w:rPr>
              <w:fldChar w:fldCharType="separate"/>
            </w:r>
            <w:r w:rsidR="00ED2B32" w:rsidRPr="00ED2B32">
              <w:rPr>
                <w:sz w:val="22"/>
              </w:rPr>
              <w:t>[69]</w:t>
            </w:r>
            <w:r w:rsidRPr="007E59C9">
              <w:rPr>
                <w:sz w:val="22"/>
              </w:rPr>
              <w:fldChar w:fldCharType="end"/>
            </w:r>
          </w:p>
          <w:p w14:paraId="291362FD" w14:textId="27E78E2F" w:rsidR="00BA3938" w:rsidRPr="007E59C9" w:rsidRDefault="00BA3938" w:rsidP="00A16B63">
            <w:pPr>
              <w:spacing w:line="240" w:lineRule="auto"/>
              <w:rPr>
                <w:sz w:val="22"/>
              </w:rPr>
            </w:pPr>
            <w:r w:rsidRPr="007E59C9">
              <w:rPr>
                <w:sz w:val="22"/>
              </w:rPr>
              <w:t xml:space="preserve">Le Menach et al. </w:t>
            </w:r>
            <w:r w:rsidRPr="007E59C9">
              <w:rPr>
                <w:sz w:val="22"/>
              </w:rPr>
              <w:fldChar w:fldCharType="begin"/>
            </w:r>
            <w:r w:rsidR="00ED2B32">
              <w:rPr>
                <w:sz w:val="22"/>
              </w:rPr>
              <w:instrText xml:space="preserve"> ADDIN ZOTERO_ITEM CSL_CITATION {"citationID":"dlMXMTww","properties":{"formattedCitation":"[70]","plainCitation":"[70]","noteIndex":0},"citationItems":[{"id":2583,"uris":["http://zotero.org/users/1514693/items/8U8IX9WK"],"itemData":{"id":2583,"type":"article-journal","abstract":"Recent avian flu epidemics (A/H5N1) in Southeast Asia and case reports from around the world have led to fears of a human pandemic. Control of these outbreaks in birds would probably lead to reduced transmission of the avian virus to humans. This study presents a mathematical model based on stochastic farm-to-farm transmission that incorporates flock size and spatial contacts to evaluate the impact of control strategies. Fit to data from the recent epidemic in the Netherlands, we evaluate the efficacy of control strategies and forecast avian influenza dynamics. Our results identify high-risk areas of spread by mapping of the farm level reproductive number. Results suggest that an immediate depopulation of infected flocks following an accurate and quick diagnosis would have a greater impact than simply depopulating surrounding flocks. Understanding the relative importance of different control measures is essential for response planning.","container-title":"Proceedings of the Royal Society B: Biological Sciences","DOI":"10.1098/rspb.2006.3609","issue":"1600","journalAbbreviation":"Proc. R. Soc. B Biol. Sci.","note":"publisher: Royal Society","page":"2467-2475","source":"royalsocietypublishing.org (Atypon)","title":"Key strategies for reducing spread of avian influenza among commercial poultry holdings: lessons for transmission to humans","title-short":"Key strategies for reducing spread of avian influenza among commercial poultry holdings","volume":"273","author":[{"family":"Le Menach","given":"A."},{"family":"Vergu","given":"E."},{"family":"Grais","given":"R. F."},{"family":"Smith","given":"D. L."},{"family":"Flahault","given":"A."}],"issued":{"date-parts":[["2006",10,7]]}},"label":"page","suppress-author":true}],"schema":"https://github.com/citation-style-language/schema/raw/master/csl-citation.json"} </w:instrText>
            </w:r>
            <w:r w:rsidRPr="007E59C9">
              <w:rPr>
                <w:sz w:val="22"/>
              </w:rPr>
              <w:fldChar w:fldCharType="separate"/>
            </w:r>
            <w:r w:rsidR="00ED2B32" w:rsidRPr="00ED2B32">
              <w:rPr>
                <w:sz w:val="22"/>
              </w:rPr>
              <w:t>[70]</w:t>
            </w:r>
            <w:r w:rsidRPr="007E59C9">
              <w:rPr>
                <w:sz w:val="22"/>
              </w:rPr>
              <w:fldChar w:fldCharType="end"/>
            </w:r>
          </w:p>
          <w:p w14:paraId="312C8CC0" w14:textId="7252593F" w:rsidR="00BA3938" w:rsidRPr="007E59C9" w:rsidRDefault="00BA3938" w:rsidP="00A16B63">
            <w:pPr>
              <w:spacing w:line="240" w:lineRule="auto"/>
              <w:rPr>
                <w:sz w:val="22"/>
              </w:rPr>
            </w:pPr>
            <w:r w:rsidRPr="007E59C9">
              <w:rPr>
                <w:sz w:val="22"/>
              </w:rPr>
              <w:t xml:space="preserve">Boender et al. </w:t>
            </w:r>
            <w:r w:rsidRPr="007E59C9">
              <w:rPr>
                <w:sz w:val="22"/>
              </w:rPr>
              <w:fldChar w:fldCharType="begin"/>
            </w:r>
            <w:r w:rsidR="00ED2B32">
              <w:rPr>
                <w:sz w:val="22"/>
              </w:rPr>
              <w:instrText xml:space="preserve"> ADDIN ZOTERO_ITEM CSL_CITATION {"citationID":"yLrf7wSo","properties":{"formattedCitation":"[71]","plainCitation":"[71]","noteIndex":0},"citationItems":[{"id":7350,"uris":["http://zotero.org/users/1514693/items/HWPE2PYS"],"itemData":{"id":7350,"type":"article-journal","abstract":"Devastating epidemics of highly contagious animal diseases such as avian influenza, classical swine fever, and foot-and-mouth disease underline the need for improved understanding of the factors promoting the spread of these pathogens. Here the authors present a spatial analysis of the between-farm transmission of a highly pathogenic H7N7 avian influenza virus that caused a large epidemic in The Netherlands in 2003. The authors developed a method to estimate key parameters determining the spread of highly transmissible animal diseases between farms based on outbreak data. The method allows for the identification of high-risk areas for propagating spread in an epidemiologically underpinned manner. A central concept is the transmission kernel, which determines the probability of pathogen transmission from infected to uninfected farms as a function of interfarm distance. The authors show how an estimate of the transmission kernel naturally provides estimates of the critical farm density and local reproduction numbers, which allows one to evaluate the effectiveness of control strategies. For avian influenza, the analyses show that there are two poultry-dense areas in The Netherlands where epidemic spread is possible, and in which local control measures are unlikely to be able to halt an unfolding epidemic. In these regions an epidemic can only be brought to an end by the depletion of susceptible farms by infection or massive culling. The analyses provide an estimate of the spatial range over which highly pathogenic avian influenza viruses spread between farms, and emphasize that control measures aimed at controlling such outbreaks need to take into account the local density of farms.","container-title":"PLOS Computational Biology","DOI":"10.1371/journal.pcbi.0030071","ISSN":"1553-7358","issue":"4","journalAbbreviation":"PLOS Computational Biology","language":"en","note":"publisher: Public Library of Science","page":"e71","source":"PLoS Journals","title":"Risk maps for the spread of highly pathogenic avian influenza in poultry","volume":"3","author":[{"family":"Boender","given":"G. J."},{"family":"Hagenaars","given":"T. J."},{"family":"Bouma","given":"A."},{"family":"Nodelijk","given":"G."},{"family":"Elbers","given":"A. R. W."},{"family":"Jong","given":"M. C. M.","non-dropping-particle":"de"},{"family":"Boven","given":"M.","non-dropping-particle":"van"}],"issued":{"date-parts":[["2007",4,20]]}},"label":"page","suppress-author":true}],"schema":"https://github.com/citation-style-language/schema/raw/master/csl-citation.json"} </w:instrText>
            </w:r>
            <w:r w:rsidRPr="007E59C9">
              <w:rPr>
                <w:sz w:val="22"/>
              </w:rPr>
              <w:fldChar w:fldCharType="separate"/>
            </w:r>
            <w:r w:rsidR="00ED2B32" w:rsidRPr="00ED2B32">
              <w:rPr>
                <w:sz w:val="22"/>
              </w:rPr>
              <w:t>[71]</w:t>
            </w:r>
            <w:r w:rsidRPr="007E59C9">
              <w:rPr>
                <w:sz w:val="22"/>
              </w:rPr>
              <w:fldChar w:fldCharType="end"/>
            </w:r>
          </w:p>
          <w:p w14:paraId="0963C1F7" w14:textId="685DB335" w:rsidR="00BA3938" w:rsidRPr="007E59C9" w:rsidRDefault="00BA3938" w:rsidP="00A16B63">
            <w:pPr>
              <w:spacing w:line="240" w:lineRule="auto"/>
              <w:rPr>
                <w:sz w:val="22"/>
              </w:rPr>
            </w:pPr>
            <w:r w:rsidRPr="007E59C9">
              <w:rPr>
                <w:sz w:val="22"/>
              </w:rPr>
              <w:t xml:space="preserve">Bavinck et al. </w:t>
            </w:r>
            <w:r w:rsidRPr="007E59C9">
              <w:rPr>
                <w:sz w:val="22"/>
              </w:rPr>
              <w:fldChar w:fldCharType="begin"/>
            </w:r>
            <w:r w:rsidR="00ED2B32">
              <w:rPr>
                <w:sz w:val="22"/>
              </w:rPr>
              <w:instrText xml:space="preserve"> ADDIN ZOTERO_ITEM CSL_CITATION {"citationID":"Z35NyB5r","properties":{"formattedCitation":"[72]","plainCitation":"[72]","noteIndex":0},"citationItems":[{"id":2589,"uris":["http://zotero.org/users/1514693/items/UYWIWBFI"],"itemData":{"id":2589,"type":"article-journal","abstract":"In recent years, outbreaks of highly pathogenic avian influenza (HPAI) viruses have caused the death of millions of poultry and of more than 200 humans worldwide. A proper understanding of the transmission dynamics and risk factors for epidemic spread of these viruses is key to devising effective control strategies. The aim of this study was to quantify the epidemiological contributions of backyard flocks using data from the H7N7 HPAI epidemic in the Netherlands in 2003. A dataset was constructed in which flocks in the affected area were classified as susceptible (S), infected but not yet infectious (E), infectious (I), and removed (R). The analyses were based on a two-type SEIR epidemic model, with the two types representing commercial poultry farms and backyard poultry flocks. The analyses were aimed at estimation of the susceptibility (g) and infectiousness (f) of backyard flocks relative to commercial farms. The results show that backyard flocks were considerably less susceptible to infection than commercial farms (gˆ=0.014;   95%CI=0.0071−0.023), while estimates of the relative infectiousness of backyard flocks varied widely (0≤fˆ≤5). Our results indicate that, from an epidemiological perspective, backyard flocks played a marginal role in the outbreak of highly pathogenic avian influenza in the Netherlands in 2003.","container-title":"Preventive Veterinary Medicine","DOI":"10.1016/j.prevetmed.2008.10.007","ISSN":"0167-5877","issue":"4","journalAbbreviation":"Prev. Vet. Med.","language":"en","page":"247-254","source":"ScienceDirect","title":"The role of backyard poultry flocks in the epidemic of highly pathogenic avian influenza virus (H7N7) in the Netherlands in 2003","volume":"88","author":[{"family":"Bavinck","given":"V."},{"family":"Bouma","given":"A."},{"family":"Boven","given":"M.","non-dropping-particle":"van"},{"family":"Bos","given":"M. E. H."},{"family":"Stassen","given":"E."},{"family":"Stegeman","given":"J. A."}],"issued":{"date-parts":[["2009",4,1]]}},"label":"page","suppress-author":true}],"schema":"https://github.com/citation-style-language/schema/raw/master/csl-citation.json"} </w:instrText>
            </w:r>
            <w:r w:rsidRPr="007E59C9">
              <w:rPr>
                <w:sz w:val="22"/>
              </w:rPr>
              <w:fldChar w:fldCharType="separate"/>
            </w:r>
            <w:r w:rsidR="00ED2B32" w:rsidRPr="00ED2B32">
              <w:rPr>
                <w:sz w:val="22"/>
              </w:rPr>
              <w:t>[72]</w:t>
            </w:r>
            <w:r w:rsidRPr="007E59C9">
              <w:rPr>
                <w:sz w:val="22"/>
              </w:rPr>
              <w:fldChar w:fldCharType="end"/>
            </w:r>
          </w:p>
        </w:tc>
        <w:tc>
          <w:tcPr>
            <w:tcW w:w="705" w:type="pct"/>
            <w:tcBorders>
              <w:top w:val="nil"/>
            </w:tcBorders>
          </w:tcPr>
          <w:p w14:paraId="5314C944" w14:textId="6252B19A" w:rsidR="00FF5E0A" w:rsidRPr="007E59C9" w:rsidRDefault="00BA3938" w:rsidP="00A16B63">
            <w:pPr>
              <w:spacing w:line="240" w:lineRule="auto"/>
              <w:rPr>
                <w:sz w:val="22"/>
              </w:rPr>
            </w:pPr>
            <w:r w:rsidRPr="007E59C9">
              <w:rPr>
                <w:sz w:val="22"/>
              </w:rPr>
              <w:t>HP/H7N7</w:t>
            </w:r>
          </w:p>
        </w:tc>
        <w:tc>
          <w:tcPr>
            <w:tcW w:w="1720" w:type="pct"/>
            <w:tcBorders>
              <w:top w:val="nil"/>
            </w:tcBorders>
          </w:tcPr>
          <w:p w14:paraId="5F7A19CE" w14:textId="197449EC" w:rsidR="00FF5E0A" w:rsidRPr="007E59C9" w:rsidRDefault="00BA3938" w:rsidP="00A16B63">
            <w:pPr>
              <w:spacing w:line="240" w:lineRule="auto"/>
              <w:rPr>
                <w:sz w:val="22"/>
              </w:rPr>
            </w:pPr>
            <w:r w:rsidRPr="007E59C9">
              <w:rPr>
                <w:sz w:val="22"/>
              </w:rPr>
              <w:t>2</w:t>
            </w:r>
          </w:p>
        </w:tc>
        <w:tc>
          <w:tcPr>
            <w:tcW w:w="1249" w:type="pct"/>
            <w:tcBorders>
              <w:top w:val="nil"/>
            </w:tcBorders>
          </w:tcPr>
          <w:p w14:paraId="6A3CE773" w14:textId="09B9AFC5" w:rsidR="00FF5E0A" w:rsidRPr="007E59C9" w:rsidRDefault="00FA48EE" w:rsidP="00A16B63">
            <w:pPr>
              <w:spacing w:line="240" w:lineRule="auto"/>
              <w:rPr>
                <w:sz w:val="22"/>
              </w:rPr>
            </w:pPr>
            <w:r w:rsidRPr="007E59C9">
              <w:rPr>
                <w:sz w:val="22"/>
              </w:rPr>
              <w:fldChar w:fldCharType="begin"/>
            </w:r>
            <w:r w:rsidR="002A7154">
              <w:rPr>
                <w:sz w:val="22"/>
              </w:rPr>
              <w:instrText xml:space="preserve"> ADDIN ZOTERO_ITEM CSL_CITATION {"citationID":"ynWIjifl","properties":{"formattedCitation":"[129, 138, 139]","plainCitation":"[129, 138, 139]","noteIndex":0},"citationItems":[{"id":8599,"uris":["http://zotero.org/users/1514693/items/6H4G3FY7"],"itemData":{"id":8599,"type":"article-journal","abstract":"Low pathogenicity avian influenza A strains (LPAI) of the H5 and H7 type are noted for their ability to transform into highly pathogenic counterparts (HPAI). Here we compare the transmission characteristics in poultry of LPAI H5N2 (A/Chicken/Pennsylvania/83) and corresponding HPAI virus by means of transmission experiments. In the experiments, five inoculated animals are placed in a cage with five contact animals, and the infection chain is monitored by taking blood samples, and samples from the trachea and cloaca. The data are analysed by final size methods and a generalized linear model. The results show that HPAI virus is more infectious and induces a longer infectious period than LPAI. In fact, fully susceptible animals are invariably infected when confronted with HPAI virus and die within six days after infection. Animals previously infected with LPAI virus, on the other hand, survive an infection with HPAI virus or escape infection all together. This implies that a previous infection with LPAI virus effectively reduces susceptibility of the host to infection and decreases transmission of HPAI virus. We discuss the implications of these conclusions for the control and evolution of avian influenza viruses.","container-title":"Epidemiology &amp; Infection","DOI":"10.1017/S0950268803001067","ISSN":"1469-4409, 0950-2688","issue":"2","journalAbbreviation":"Epidemiol. Infect.","language":"en","note":"publisher: Cambridge University Press","page":"1003-1013","source":"Cambridge University Press","title":"Comparison of the transmission characteristics of low and high pathogenicity avian influenza A virus (H5N2)","volume":"131","author":[{"family":"Goot","given":"J. A.","non-dropping-particle":"van der"},{"family":"Jong","given":"M. C. M.","non-dropping-particle":"de"},{"family":"Koch","given":"G."},{"family":"Boven","given":"M.","non-dropping-particle":"van"}],"issued":{"date-parts":[["2003",10]]}}},{"id":8613,"uris":["http://zotero.org/users/1514693/items/X7W8GK8B"],"itemData":{"id":8613,"type":"article-journal","abstract":"A chink in the protection of a caged flock can dramatically increase the chances of a flu outbreak.","container-title":"Nature","DOI":"10.1038/442757a","ISSN":"1476-4687","issue":"7104","journalAbbreviation":"Nature","language":"en","license":"2006 Nature Publishing Group","note":"number: 7104\npublisher: Nature Publishing Group","page":"757-757","source":"www.nature.com","title":"Silent spread of H5N1 in vaccinated poultry","volume":"442","author":[{"family":"Savill","given":"N. J."},{"family":"St Rose","given":"S. G."},{"family":"Keeling","given":"M. J."},{"family":"Woolhouse","given":"M. E. J."}],"issued":{"date-parts":[["2006",8]]}}},{"id":8614,"uris":["http://zotero.org/users/1514693/items/ZWL2GAPJ"],"itemData":{"id":8614,"type":"article-journal","abstract":"Highly pathogenic avian influenza viruses can affect many bird species, with disease symptoms ranging from severe morbidity and high mortality to mild transient illness. Much is known about infections in chickens, but for other captive birds the relations between disease symptoms, excretion patterns, and transmission, as well as the effect of vaccination on these relations are not clear. We report results from experimental transmission studies with a highly pathogenic H7N7 virus and two commonly kept bird species (ringed teals and golden pheasants). The results show that depending on the host species the virus can spread in unvaccinated birds with or without disease symptoms. Vaccination reduces disease symptoms markedly, but need not always reduce virus transmission. We discuss the implications for the control of highly pathogenic avian influenza.","container-title":"Vaccine","DOI":"10.1016/j.vaccine.2007.09.048","ISSN":"0264-410X","issue":"49","journalAbbreviation":"Vaccine","language":"en","page":"8318-8325","source":"ScienceDirect","title":"Variable effect of vaccination against highly pathogenic avian influenza (H7N7) virus on disease and transmission in pheasants and teals","volume":"25","author":[{"family":"Goot","given":"J. A.","non-dropping-particle":"van der"},{"family":"Boven","given":"M.","non-dropping-particle":"van"},{"family":"Koch","given":"G."},{"family":"Jong","given":"M. C. M.","non-dropping-particle":"de"}],"issued":{"date-parts":[["2007",11,28]]}}}],"schema":"https://github.com/citation-style-language/schema/raw/master/csl-citation.json"} </w:instrText>
            </w:r>
            <w:r w:rsidRPr="007E59C9">
              <w:rPr>
                <w:sz w:val="22"/>
              </w:rPr>
              <w:fldChar w:fldCharType="separate"/>
            </w:r>
            <w:r w:rsidR="002A7154" w:rsidRPr="002A7154">
              <w:rPr>
                <w:sz w:val="22"/>
              </w:rPr>
              <w:t>[129, 138, 139]</w:t>
            </w:r>
            <w:r w:rsidRPr="007E59C9">
              <w:rPr>
                <w:sz w:val="22"/>
              </w:rPr>
              <w:fldChar w:fldCharType="end"/>
            </w:r>
          </w:p>
        </w:tc>
      </w:tr>
      <w:tr w:rsidR="00B80A50" w:rsidRPr="007E59C9" w14:paraId="1075F850" w14:textId="77777777" w:rsidTr="00927038">
        <w:trPr>
          <w:trHeight w:val="283"/>
        </w:trPr>
        <w:tc>
          <w:tcPr>
            <w:tcW w:w="5000" w:type="pct"/>
            <w:gridSpan w:val="4"/>
            <w:tcBorders>
              <w:bottom w:val="single" w:sz="4" w:space="0" w:color="auto"/>
            </w:tcBorders>
          </w:tcPr>
          <w:p w14:paraId="0E2DDCA2" w14:textId="1C2AE188" w:rsidR="00B80A50" w:rsidRPr="007E59C9" w:rsidRDefault="00B80A50" w:rsidP="00A16B63">
            <w:pPr>
              <w:spacing w:line="240" w:lineRule="auto"/>
              <w:rPr>
                <w:b/>
                <w:sz w:val="22"/>
              </w:rPr>
            </w:pPr>
            <w:r w:rsidRPr="007E59C9">
              <w:rPr>
                <w:b/>
                <w:sz w:val="22"/>
              </w:rPr>
              <w:t>Average duration of the infectious period (from onset of infectiousness to culling) in days</w:t>
            </w:r>
          </w:p>
        </w:tc>
      </w:tr>
      <w:tr w:rsidR="005F33EA" w:rsidRPr="007E59C9" w14:paraId="76F92D00" w14:textId="77777777" w:rsidTr="00927038">
        <w:tc>
          <w:tcPr>
            <w:tcW w:w="1326" w:type="pct"/>
            <w:tcBorders>
              <w:bottom w:val="nil"/>
            </w:tcBorders>
          </w:tcPr>
          <w:p w14:paraId="12621BEB" w14:textId="7B278BC7" w:rsidR="00FF5E0A" w:rsidRPr="007E59C9" w:rsidRDefault="006B3587" w:rsidP="00A16B63">
            <w:pPr>
              <w:spacing w:line="240" w:lineRule="auto"/>
              <w:rPr>
                <w:sz w:val="22"/>
              </w:rPr>
            </w:pPr>
            <w:r w:rsidRPr="007E59C9">
              <w:rPr>
                <w:sz w:val="22"/>
              </w:rPr>
              <w:t xml:space="preserve">Delabouglise et al. </w:t>
            </w:r>
            <w:r w:rsidR="00046EA5" w:rsidRPr="007E59C9">
              <w:rPr>
                <w:sz w:val="22"/>
              </w:rPr>
              <w:fldChar w:fldCharType="begin"/>
            </w:r>
            <w:r w:rsidR="00ED2B32">
              <w:rPr>
                <w:sz w:val="22"/>
              </w:rPr>
              <w:instrText xml:space="preserve"> ADDIN ZOTERO_ITEM CSL_CITATION {"citationID":"2qLwcea4","properties":{"formattedCitation":"[41]","plainCitation":"[41]","noteIndex":0},"citationItems":[{"id":2612,"uris":["http://zotero.org/users/1514693/items/IY3BJFRS"],"itemData":{"id":2612,"type":"article-journal","abstract":"While climate is often presented as a key factor influencing the seasonality of diseases, the importance of anthropogenic factors is less commonly evaluated. Using a combination of methods – wavelet analysis, economic analysis, statistical and disease transmission modelling – we aimed to explore the influence of climatic and economic factors on the seasonality of H5N1 Highly Pathogenic Avian Influenza in the domestic poultry population of Vietnam. We found that while climatic variables are associated with seasonal variation in the incidence of avian influenza outbreaks in the North of the country, this is not the case in the Centre and the South. In contrast, temporal patterns of H5N1 incidence are similar across these 3 regions: periods of high H5N1 incidence coincide with Lunar New Year festival, occurring in January-February, in the 3 climatic regions for 5 out of the 8 study years. Yet, daily poultry meat consumption drastically increases during Lunar New Year festival throughout the country. To meet this rise in demand, poultry production and trade are expected to peak around the festival period, promoting viral spread, which we demonstrated using a stochastic disease transmission model. This study illustrates the way in which economic factors may influence the dynamics of livestock pathogens.","container-title":"Scientific Reports","DOI":"10.1038/s41598-017-06244-6","ISSN":"2045-2322","issue":"1","journalAbbreviation":"Sci. Rep.","language":"en","license":"2017 The Author(s)","note":"Bandiera_abtest: a\nCc_license_type: cc_by\nCg_type: Nature Research Journals\nnumber: 1\nPrimary_atype: Research\npublisher: Nature Publishing Group\nSubject_term: Influenza virus;Statistical methods\nSubject_term_id: influenza-virus;statistical-methods","page":"5905","source":"www.nature.com","title":"Economic factors influencing zoonotic disease dynamics: demand for poultry meat and seasonal transmission of avian influenza in Vietnam","title-short":"Economic factors influencing zoonotic disease dynamics","volume":"7","author":[{"family":"Delabouglise","given":"A."},{"family":"Choisy","given":"M."},{"family":"Phan","given":"T. D."},{"family":"Antoine-Moussiaux","given":"N."},{"family":"Peyre","given":"M."},{"family":"Vu","given":"T. D."},{"family":"Pfeiffer","given":"D. U."},{"family":"Fournié","given":"G."}],"issued":{"date-parts":[["2017",7,19]]}},"label":"page","suppress-author":true}],"schema":"https://github.com/citation-style-language/schema/raw/master/csl-citation.json"} </w:instrText>
            </w:r>
            <w:r w:rsidR="00046EA5" w:rsidRPr="007E59C9">
              <w:rPr>
                <w:sz w:val="22"/>
              </w:rPr>
              <w:fldChar w:fldCharType="separate"/>
            </w:r>
            <w:r w:rsidR="00ED2B32" w:rsidRPr="00ED2B32">
              <w:rPr>
                <w:sz w:val="22"/>
              </w:rPr>
              <w:t>[41]</w:t>
            </w:r>
            <w:r w:rsidR="00046EA5" w:rsidRPr="007E59C9">
              <w:rPr>
                <w:sz w:val="22"/>
              </w:rPr>
              <w:fldChar w:fldCharType="end"/>
            </w:r>
          </w:p>
        </w:tc>
        <w:tc>
          <w:tcPr>
            <w:tcW w:w="705" w:type="pct"/>
            <w:tcBorders>
              <w:bottom w:val="nil"/>
            </w:tcBorders>
          </w:tcPr>
          <w:p w14:paraId="58D5CE9A" w14:textId="5DDD702F" w:rsidR="00FF5E0A" w:rsidRPr="007E59C9" w:rsidRDefault="006B3587" w:rsidP="00A16B63">
            <w:pPr>
              <w:spacing w:line="240" w:lineRule="auto"/>
              <w:rPr>
                <w:sz w:val="22"/>
              </w:rPr>
            </w:pPr>
            <w:r w:rsidRPr="007E59C9">
              <w:rPr>
                <w:sz w:val="22"/>
              </w:rPr>
              <w:t>HP/H5N1</w:t>
            </w:r>
          </w:p>
        </w:tc>
        <w:tc>
          <w:tcPr>
            <w:tcW w:w="1720" w:type="pct"/>
            <w:tcBorders>
              <w:bottom w:val="nil"/>
            </w:tcBorders>
          </w:tcPr>
          <w:p w14:paraId="1D63C7AF" w14:textId="0BF60AB2" w:rsidR="00FF5E0A" w:rsidRPr="007E59C9" w:rsidRDefault="00046EA5" w:rsidP="00A16B63">
            <w:pPr>
              <w:spacing w:line="240" w:lineRule="auto"/>
              <w:rPr>
                <w:sz w:val="22"/>
              </w:rPr>
            </w:pPr>
            <w:r w:rsidRPr="007E59C9">
              <w:rPr>
                <w:sz w:val="22"/>
              </w:rPr>
              <w:t>Min: 4 – Max: 13</w:t>
            </w:r>
          </w:p>
        </w:tc>
        <w:tc>
          <w:tcPr>
            <w:tcW w:w="1249" w:type="pct"/>
            <w:tcBorders>
              <w:bottom w:val="nil"/>
            </w:tcBorders>
          </w:tcPr>
          <w:p w14:paraId="17F040F8" w14:textId="732C383C" w:rsidR="00FF5E0A" w:rsidRPr="007E59C9" w:rsidRDefault="00046EA5" w:rsidP="00A16B63">
            <w:pPr>
              <w:spacing w:line="240" w:lineRule="auto"/>
              <w:rPr>
                <w:sz w:val="22"/>
              </w:rPr>
            </w:pPr>
            <w:r w:rsidRPr="007E59C9">
              <w:rPr>
                <w:sz w:val="22"/>
              </w:rPr>
              <w:t>Assumed</w:t>
            </w:r>
          </w:p>
        </w:tc>
      </w:tr>
      <w:tr w:rsidR="005F33EA" w:rsidRPr="007E59C9" w14:paraId="193C7639" w14:textId="77777777" w:rsidTr="00927038">
        <w:tc>
          <w:tcPr>
            <w:tcW w:w="1326" w:type="pct"/>
            <w:tcBorders>
              <w:top w:val="nil"/>
              <w:bottom w:val="nil"/>
            </w:tcBorders>
          </w:tcPr>
          <w:p w14:paraId="0E1CCE8C" w14:textId="6BE79CB9" w:rsidR="00FF5E0A" w:rsidRPr="007E59C9" w:rsidRDefault="00046EA5" w:rsidP="00A16B63">
            <w:pPr>
              <w:spacing w:line="240" w:lineRule="auto"/>
              <w:rPr>
                <w:sz w:val="22"/>
              </w:rPr>
            </w:pPr>
            <w:r w:rsidRPr="007E59C9">
              <w:rPr>
                <w:sz w:val="22"/>
              </w:rPr>
              <w:t xml:space="preserve">Ssematimba et al. </w:t>
            </w:r>
            <w:r w:rsidR="00F04D0D" w:rsidRPr="007E59C9">
              <w:rPr>
                <w:sz w:val="22"/>
              </w:rPr>
              <w:fldChar w:fldCharType="begin"/>
            </w:r>
            <w:r w:rsidR="00ED2B32">
              <w:rPr>
                <w:sz w:val="22"/>
              </w:rPr>
              <w:instrText xml:space="preserve"> ADDIN ZOTERO_ITEM CSL_CITATION {"citationID":"RDTlzEcN","properties":{"formattedCitation":"[48]","plainCitation":"[48]","noteIndex":0},"citationItems":[{"id":2636,"uris":["http://zotero.org/users/1514693/items/XBZKY23P"],"itemData":{"id":2636,"type":"article-journal","abstract":"Highly Pathogenic Avian Influenza (HPAI) is classified by the World Organization for Animal Health as one of the notifiable diseases. Its occurrence is associated with severe socio-economic impacts and is also zoonotic. Bangladesh HPAI epidemic data for the period between 2007 and 2013 were obtained and split into epidemic waves based on the time lag between outbreaks. By assuming the number of newly infected farms to be binomially distributed, we fit a Generalized Linear Model to the data to estimate between-farm transmission rates (β). These parameters are then used together with the calculated infectious periods to estimate the respective basic reproduction numbers (R0). The change in β and R0 with time during the course of each epidemic wave was explored. Finally, sensitivity analyses of the effects of reducing the delay in detecting infection on a farm as well as extended infectiousness of a farm beyond the day of culling were assessed. The point estimates obtained for β ranged from 0.08 (95% CI: 0.06–0.10) to 0.11 (95% CI: 0.08–0.20) per infectious farm per day while R0 ranged from 0.85 (95% CI: 0.77–1.02) to 0.96 (95% CI: 0.72–1.20). Sensitivity analyses reveal that the estimates are quite robust to changes in the assumptions about the day in reporting infection and extended infectiousness. In the analysis allowing for time-varying transmission parameters, the rising and declining phases observed in the epidemic data were synchronized with the moments when R0 was greater and less than one, respectively. From an epidemiological perspective, the consistency of these estimates and their magnitude (R0 ≈ 1) indicate that the effectiveness of the deployed control measures was largely invariant between epidemic waves and the trend of the time-varying R0 supports the hypothesis of sustained farm-to-farm transmission that is possibly initiated by a few unique introductions.","container-title":"Transboundary and Emerging Diseases","DOI":"10.1111/tbed.12692","ISSN":"1865-1682","issue":"1","journalAbbreviation":"Transbound. Emerg. Dis.","language":"en","note":"_eprint: https://onlinelibrary.wiley.com/doi/pdf/10.1111/tbed.12692","page":"e127-e134","source":"Wiley Online Library","title":"Estimating the between-farm transmission rates for highly pathogenic avian influenza subtype H5N1 epidemics in Bangladesh between 2007 and 2013","volume":"65","author":[{"family":"Ssematimba","given":"A."},{"family":"Okike","given":"I."},{"family":"Ahmed","given":"G. M."},{"family":"Yamage","given":"M."},{"family":"Boender","given":"G. J."},{"family":"Hagenaars","given":"T. J."},{"family":"Bett","given":"B."}],"issued":{"date-parts":[["2018"]]}},"label":"page","suppress-author":true}],"schema":"https://github.com/citation-style-language/schema/raw/master/csl-citation.json"} </w:instrText>
            </w:r>
            <w:r w:rsidR="00F04D0D" w:rsidRPr="007E59C9">
              <w:rPr>
                <w:sz w:val="22"/>
              </w:rPr>
              <w:fldChar w:fldCharType="separate"/>
            </w:r>
            <w:r w:rsidR="00ED2B32" w:rsidRPr="00ED2B32">
              <w:rPr>
                <w:sz w:val="22"/>
              </w:rPr>
              <w:t>[48]</w:t>
            </w:r>
            <w:r w:rsidR="00F04D0D" w:rsidRPr="007E59C9">
              <w:rPr>
                <w:sz w:val="22"/>
              </w:rPr>
              <w:fldChar w:fldCharType="end"/>
            </w:r>
          </w:p>
        </w:tc>
        <w:tc>
          <w:tcPr>
            <w:tcW w:w="705" w:type="pct"/>
            <w:tcBorders>
              <w:top w:val="nil"/>
              <w:bottom w:val="nil"/>
            </w:tcBorders>
          </w:tcPr>
          <w:p w14:paraId="022C77C0" w14:textId="31031329" w:rsidR="00FF5E0A" w:rsidRPr="007E59C9" w:rsidRDefault="00F04D0D" w:rsidP="00A16B63">
            <w:pPr>
              <w:spacing w:line="240" w:lineRule="auto"/>
              <w:rPr>
                <w:sz w:val="22"/>
              </w:rPr>
            </w:pPr>
            <w:r w:rsidRPr="007E59C9">
              <w:rPr>
                <w:sz w:val="22"/>
              </w:rPr>
              <w:t>HP/H5N1</w:t>
            </w:r>
          </w:p>
        </w:tc>
        <w:tc>
          <w:tcPr>
            <w:tcW w:w="1720" w:type="pct"/>
            <w:tcBorders>
              <w:top w:val="nil"/>
              <w:bottom w:val="nil"/>
            </w:tcBorders>
          </w:tcPr>
          <w:p w14:paraId="7EFABEA3" w14:textId="2CE70070" w:rsidR="00FF5E0A" w:rsidRPr="007E59C9" w:rsidRDefault="00F04D0D" w:rsidP="00A16B63">
            <w:pPr>
              <w:spacing w:line="240" w:lineRule="auto"/>
              <w:rPr>
                <w:sz w:val="22"/>
              </w:rPr>
            </w:pPr>
            <w:r w:rsidRPr="007E59C9">
              <w:rPr>
                <w:sz w:val="22"/>
              </w:rPr>
              <w:t>Min: 7.9 – Max: 12</w:t>
            </w:r>
          </w:p>
        </w:tc>
        <w:tc>
          <w:tcPr>
            <w:tcW w:w="1249" w:type="pct"/>
            <w:tcBorders>
              <w:top w:val="nil"/>
              <w:bottom w:val="nil"/>
            </w:tcBorders>
          </w:tcPr>
          <w:p w14:paraId="747074C4" w14:textId="2EC8B6FC" w:rsidR="00FF5E0A" w:rsidRPr="007E59C9" w:rsidRDefault="00F04D0D" w:rsidP="00A16B63">
            <w:pPr>
              <w:spacing w:line="240" w:lineRule="auto"/>
              <w:rPr>
                <w:sz w:val="22"/>
              </w:rPr>
            </w:pPr>
            <w:r w:rsidRPr="007E59C9">
              <w:rPr>
                <w:sz w:val="22"/>
              </w:rPr>
              <w:t>Estimated</w:t>
            </w:r>
          </w:p>
        </w:tc>
      </w:tr>
      <w:tr w:rsidR="005F33EA" w:rsidRPr="007E59C9" w14:paraId="77F37A8C" w14:textId="77777777" w:rsidTr="00927038">
        <w:tc>
          <w:tcPr>
            <w:tcW w:w="1326" w:type="pct"/>
            <w:tcBorders>
              <w:top w:val="nil"/>
              <w:bottom w:val="nil"/>
            </w:tcBorders>
          </w:tcPr>
          <w:p w14:paraId="54C1EAA0" w14:textId="0F96E40D" w:rsidR="00EC79F5" w:rsidRPr="007E59C9" w:rsidRDefault="00EC79F5" w:rsidP="00EC79F5">
            <w:pPr>
              <w:spacing w:line="240" w:lineRule="auto"/>
              <w:rPr>
                <w:sz w:val="22"/>
              </w:rPr>
            </w:pPr>
            <w:r w:rsidRPr="007E59C9">
              <w:rPr>
                <w:sz w:val="22"/>
              </w:rPr>
              <w:t xml:space="preserve">Pelletier et al. </w:t>
            </w:r>
            <w:r w:rsidRPr="007E59C9">
              <w:rPr>
                <w:sz w:val="22"/>
              </w:rPr>
              <w:fldChar w:fldCharType="begin"/>
            </w:r>
            <w:r w:rsidR="00ED2B32">
              <w:rPr>
                <w:sz w:val="22"/>
              </w:rPr>
              <w:instrText xml:space="preserve"> ADDIN ZOTERO_ITEM CSL_CITATION {"citationID":"PStFKqp1","properties":{"formattedCitation":"[50]","plainCitation":"[50]","noteIndex":0},"citationItems":[{"id":2646,"uris":["http://zotero.org/users/1514693/items/HHR6NGLZ"],"itemData":{"id":2646,"type":"article-journal","abstract":"State-scale and premises-scale gravity models for the spread of highly pathogenic avian influenza (H5N1) in Nigeria and Ghana were used to provide a basis for risk maps for future epidemics and to compare and rank plausible culling and vaccination strategies for control. Maximum likelihood methods were used to fit the models to the 2006–2007 outbreaks. The sensitivity and specificity of the state-scale model-generated probabilities that any given state would be involved in an epidemic were each 57 %. The premises-based model indicated that reactive, countrywide vaccination strategies, in which the order in which flocks are vaccinated was strictly determined by known risk factors for infection, were more effective in reducing the final size of the epidemic and the epidemic impact than vaccinating flocks at random or ring vaccination. The model suggests that an introduction of highly pathogenic avian influenza (H5N1) into Ghana had a high chance (84 %) of causing a major outbreak. That this did not happen was most probably a result of the very swift Ghanaian response to news of the first introductions.","container-title":"Tropical Animal Health and Production","DOI":"10.1007/s11250-012-0124-2","ISSN":"1573-7438","issue":"7","journalAbbreviation":"Trop. Anim. Health Prod.","language":"en","page":"1681-1687","source":"Springer Link","title":"Models of highly pathogenic avian influenza epidemics in commercial poultry flocks in Nigeria and Ghana","volume":"44","author":[{"family":"Pelletier","given":"S. T. K."},{"family":"Rorres","given":"C."},{"family":"Macko","given":"P. C."},{"family":"Peters","given":"S."},{"family":"Smith","given":"G."}],"issued":{"date-parts":[["2012",10,1]]}},"label":"page","suppress-author":true}],"schema":"https://github.com/citation-style-language/schema/raw/master/csl-citation.json"} </w:instrText>
            </w:r>
            <w:r w:rsidRPr="007E59C9">
              <w:rPr>
                <w:sz w:val="22"/>
              </w:rPr>
              <w:fldChar w:fldCharType="separate"/>
            </w:r>
            <w:r w:rsidR="00ED2B32" w:rsidRPr="00ED2B32">
              <w:rPr>
                <w:sz w:val="22"/>
              </w:rPr>
              <w:t>[50]</w:t>
            </w:r>
            <w:r w:rsidRPr="007E59C9">
              <w:rPr>
                <w:sz w:val="22"/>
              </w:rPr>
              <w:fldChar w:fldCharType="end"/>
            </w:r>
          </w:p>
        </w:tc>
        <w:tc>
          <w:tcPr>
            <w:tcW w:w="705" w:type="pct"/>
            <w:tcBorders>
              <w:top w:val="nil"/>
              <w:bottom w:val="nil"/>
            </w:tcBorders>
          </w:tcPr>
          <w:p w14:paraId="2E52D956" w14:textId="65B72319" w:rsidR="00EC79F5" w:rsidRPr="007E59C9" w:rsidRDefault="00EC79F5" w:rsidP="00EC79F5">
            <w:pPr>
              <w:spacing w:line="240" w:lineRule="auto"/>
              <w:rPr>
                <w:sz w:val="22"/>
              </w:rPr>
            </w:pPr>
            <w:r w:rsidRPr="007E59C9">
              <w:rPr>
                <w:sz w:val="22"/>
              </w:rPr>
              <w:t>HP/H5N1</w:t>
            </w:r>
          </w:p>
        </w:tc>
        <w:tc>
          <w:tcPr>
            <w:tcW w:w="1720" w:type="pct"/>
            <w:tcBorders>
              <w:top w:val="nil"/>
              <w:bottom w:val="nil"/>
            </w:tcBorders>
          </w:tcPr>
          <w:p w14:paraId="3B689095" w14:textId="3746CDD8" w:rsidR="00EC79F5" w:rsidRPr="007E59C9" w:rsidRDefault="00EC79F5" w:rsidP="00EC79F5">
            <w:pPr>
              <w:spacing w:line="240" w:lineRule="auto"/>
              <w:rPr>
                <w:sz w:val="22"/>
              </w:rPr>
            </w:pPr>
            <w:r w:rsidRPr="007E59C9">
              <w:rPr>
                <w:sz w:val="22"/>
              </w:rPr>
              <w:t>10</w:t>
            </w:r>
          </w:p>
        </w:tc>
        <w:tc>
          <w:tcPr>
            <w:tcW w:w="1249" w:type="pct"/>
            <w:tcBorders>
              <w:top w:val="nil"/>
              <w:bottom w:val="nil"/>
            </w:tcBorders>
          </w:tcPr>
          <w:p w14:paraId="357F83E3" w14:textId="261C1E2E" w:rsidR="00EC79F5" w:rsidRPr="007E59C9" w:rsidRDefault="00EC79F5" w:rsidP="00EC79F5">
            <w:pPr>
              <w:spacing w:line="240" w:lineRule="auto"/>
              <w:rPr>
                <w:sz w:val="22"/>
              </w:rPr>
            </w:pPr>
            <w:r w:rsidRPr="007E59C9">
              <w:rPr>
                <w:sz w:val="22"/>
              </w:rPr>
              <w:t>Assumed</w:t>
            </w:r>
          </w:p>
        </w:tc>
      </w:tr>
      <w:tr w:rsidR="005F33EA" w:rsidRPr="007E59C9" w14:paraId="5FC84D7E" w14:textId="77777777" w:rsidTr="00927038">
        <w:tc>
          <w:tcPr>
            <w:tcW w:w="1326" w:type="pct"/>
            <w:tcBorders>
              <w:top w:val="nil"/>
              <w:bottom w:val="nil"/>
            </w:tcBorders>
          </w:tcPr>
          <w:p w14:paraId="04038793" w14:textId="6B909B15" w:rsidR="00EC79F5" w:rsidRPr="007E59C9" w:rsidRDefault="00EC79F5" w:rsidP="00EC79F5">
            <w:pPr>
              <w:spacing w:line="240" w:lineRule="auto"/>
              <w:rPr>
                <w:sz w:val="22"/>
              </w:rPr>
            </w:pPr>
            <w:r w:rsidRPr="007E59C9">
              <w:rPr>
                <w:sz w:val="22"/>
              </w:rPr>
              <w:t xml:space="preserve">Rorres et al. </w:t>
            </w:r>
            <w:r w:rsidRPr="007E59C9">
              <w:rPr>
                <w:sz w:val="22"/>
              </w:rPr>
              <w:fldChar w:fldCharType="begin"/>
            </w:r>
            <w:r w:rsidR="00ED2B32">
              <w:rPr>
                <w:sz w:val="22"/>
              </w:rPr>
              <w:instrText xml:space="preserve"> ADDIN ZOTERO_ITEM CSL_CITATION {"citationID":"e0Vx5uL6","properties":{"formattedCitation":"[54]","plainCitation":"[54]","noteIndex":0},"citationItems":[{"id":2661,"uris":["http://zotero.org/users/1514693/items/V45DVFJB"],"itemData":{"id":2661,"type":"article-journal","abstract":"We formulate a stochastic, spatial, discrete-time model of viral “Susceptible, Exposed, Infectious, Recovered” animal epidemics and apply it to an avian influenza epidemic in Pennsylvania in 1983–84. Using weekly data for the number of newly infectious cases collected during the epidemic, we find estimates for the latent period of the virus and the values of two parameters within the transmission kernel of the model. These data are then jackknifed on a progressive weekly basis to show how our estimates can be applied to an ongoing epidemic to generate continually improving values of certain epidemic parameters.","container-title":"Avian Diseases","DOI":"10.1637/9429-061710-Reg.1","ISSN":"0005-2086, 1938-4351","issue":"1","journalAbbreviation":"Avian Dis.","note":"publisher: American Association of Avian Pathologists","page":"35-42","source":"bioone.org","title":"Ongoing estimation of the epidemic parameters of a stochastic, spatial, discrete-time model for a 1983–84 avian influenza epidemic","volume":"55","author":[{"family":"Rorres","given":"C."},{"family":"Pelletier","given":"S. T. K."},{"family":"Bruhn","given":"M. C."},{"family":"Smith","given":"G."}],"issued":{"date-parts":[["2011",3]]}},"label":"page","suppress-author":true}],"schema":"https://github.com/citation-style-language/schema/raw/master/csl-citation.json"} </w:instrText>
            </w:r>
            <w:r w:rsidRPr="007E59C9">
              <w:rPr>
                <w:sz w:val="22"/>
              </w:rPr>
              <w:fldChar w:fldCharType="separate"/>
            </w:r>
            <w:r w:rsidR="00ED2B32" w:rsidRPr="00ED2B32">
              <w:rPr>
                <w:sz w:val="22"/>
              </w:rPr>
              <w:t>[54]</w:t>
            </w:r>
            <w:r w:rsidRPr="007E59C9">
              <w:rPr>
                <w:sz w:val="22"/>
              </w:rPr>
              <w:fldChar w:fldCharType="end"/>
            </w:r>
          </w:p>
        </w:tc>
        <w:tc>
          <w:tcPr>
            <w:tcW w:w="705" w:type="pct"/>
            <w:tcBorders>
              <w:top w:val="nil"/>
              <w:bottom w:val="nil"/>
            </w:tcBorders>
          </w:tcPr>
          <w:p w14:paraId="1674B2D9" w14:textId="3DCA64AD" w:rsidR="00EC79F5" w:rsidRPr="007E59C9" w:rsidRDefault="00EC79F5" w:rsidP="00EC79F5">
            <w:pPr>
              <w:spacing w:line="240" w:lineRule="auto"/>
              <w:rPr>
                <w:sz w:val="22"/>
              </w:rPr>
            </w:pPr>
            <w:r w:rsidRPr="007E59C9">
              <w:rPr>
                <w:sz w:val="22"/>
              </w:rPr>
              <w:t>HP/H5N2</w:t>
            </w:r>
          </w:p>
        </w:tc>
        <w:tc>
          <w:tcPr>
            <w:tcW w:w="1720" w:type="pct"/>
            <w:tcBorders>
              <w:top w:val="nil"/>
              <w:bottom w:val="nil"/>
            </w:tcBorders>
          </w:tcPr>
          <w:p w14:paraId="15FDFB43" w14:textId="3253BA9A" w:rsidR="00EC79F5" w:rsidRPr="007E59C9" w:rsidRDefault="00EC79F5" w:rsidP="00EC79F5">
            <w:pPr>
              <w:spacing w:line="240" w:lineRule="auto"/>
              <w:rPr>
                <w:sz w:val="22"/>
              </w:rPr>
            </w:pPr>
            <w:r w:rsidRPr="007E59C9">
              <w:rPr>
                <w:sz w:val="22"/>
              </w:rPr>
              <w:t>7</w:t>
            </w:r>
          </w:p>
        </w:tc>
        <w:tc>
          <w:tcPr>
            <w:tcW w:w="1249" w:type="pct"/>
            <w:tcBorders>
              <w:top w:val="nil"/>
              <w:bottom w:val="nil"/>
            </w:tcBorders>
          </w:tcPr>
          <w:p w14:paraId="4B9CF74E" w14:textId="691A52FC" w:rsidR="00EC79F5" w:rsidRPr="007E59C9" w:rsidRDefault="00EC79F5" w:rsidP="00EC79F5">
            <w:pPr>
              <w:spacing w:line="240" w:lineRule="auto"/>
              <w:rPr>
                <w:sz w:val="22"/>
              </w:rPr>
            </w:pPr>
            <w:r w:rsidRPr="007E59C9">
              <w:rPr>
                <w:sz w:val="22"/>
              </w:rPr>
              <w:t>Assumed</w:t>
            </w:r>
          </w:p>
        </w:tc>
      </w:tr>
      <w:tr w:rsidR="005F33EA" w:rsidRPr="007E59C9" w14:paraId="7B985C11" w14:textId="77777777" w:rsidTr="00927038">
        <w:tc>
          <w:tcPr>
            <w:tcW w:w="1326" w:type="pct"/>
            <w:tcBorders>
              <w:top w:val="nil"/>
              <w:bottom w:val="nil"/>
            </w:tcBorders>
          </w:tcPr>
          <w:p w14:paraId="5A02B78F" w14:textId="2F6D04E1" w:rsidR="00EC79F5" w:rsidRPr="007E59C9" w:rsidRDefault="00EC79F5" w:rsidP="00EC79F5">
            <w:pPr>
              <w:spacing w:line="240" w:lineRule="auto"/>
              <w:rPr>
                <w:sz w:val="22"/>
              </w:rPr>
            </w:pPr>
            <w:r w:rsidRPr="007E59C9">
              <w:rPr>
                <w:sz w:val="22"/>
              </w:rPr>
              <w:t xml:space="preserve">Rorres et al. </w:t>
            </w:r>
            <w:r w:rsidRPr="007E59C9">
              <w:rPr>
                <w:sz w:val="22"/>
              </w:rPr>
              <w:fldChar w:fldCharType="begin"/>
            </w:r>
            <w:r w:rsidR="00ED2B32">
              <w:rPr>
                <w:sz w:val="22"/>
              </w:rPr>
              <w:instrText xml:space="preserve"> ADDIN ZOTERO_ITEM CSL_CITATION {"citationID":"4Q9oq0D5","properties":{"formattedCitation":"[55]","plainCitation":"[55]","noteIndex":0},"citationItems":[{"id":2666,"uris":["http://zotero.org/users/1514693/items/WRZ58BRD"],"itemData":{"id":2666,"type":"article-journal","abstract":"A stochastic, spatial, discrete-time, SEIR model of avian influenza epidemics among poultry farms in Pennsylvania is formulated. Using three different spatial scales wherein all the birds within a single farm, ZIP code, or county are clustered into a single point, we obtain three different views of the epidemics. For each spatial scale, two parameters within the viral-transmission kernel of the model are estimated using simulated epidemic data. We show that simulated epidemics modeled using data collected on the farm and ZIP-code levels behave similar to the actual underlying epidemics, but this is not true using data collected on the county level. Such analyses of data collected on different spatial scales are useful in formulating intervention strategies to control an ongoing epidemic (e.g., vaccination schedules and culling policies).","container-title":"Epidemics","DOI":"10.1016/j.epidem.2011.02.003","ISSN":"1755-4365","issue":"2","journalAbbreviation":"Epidemics","language":"en","page":"61-70","source":"ScienceDirect","title":"Stochastic modeling of animal epidemics using data collected over three different spatial scales","volume":"3","author":[{"family":"Rorres","given":"C."},{"family":"Pelletier","given":"S. T. K."},{"family":"Smith","given":"G."}],"issued":{"date-parts":[["2011",6,1]]}},"label":"page","suppress-author":true}],"schema":"https://github.com/citation-style-language/schema/raw/master/csl-citation.json"} </w:instrText>
            </w:r>
            <w:r w:rsidRPr="007E59C9">
              <w:rPr>
                <w:sz w:val="22"/>
              </w:rPr>
              <w:fldChar w:fldCharType="separate"/>
            </w:r>
            <w:r w:rsidR="00ED2B32" w:rsidRPr="00ED2B32">
              <w:rPr>
                <w:sz w:val="22"/>
              </w:rPr>
              <w:t>[55]</w:t>
            </w:r>
            <w:r w:rsidRPr="007E59C9">
              <w:rPr>
                <w:sz w:val="22"/>
              </w:rPr>
              <w:fldChar w:fldCharType="end"/>
            </w:r>
          </w:p>
        </w:tc>
        <w:tc>
          <w:tcPr>
            <w:tcW w:w="705" w:type="pct"/>
            <w:tcBorders>
              <w:top w:val="nil"/>
              <w:bottom w:val="nil"/>
            </w:tcBorders>
          </w:tcPr>
          <w:p w14:paraId="3548E149" w14:textId="18851E96" w:rsidR="00EC79F5" w:rsidRPr="007E59C9" w:rsidRDefault="00EC79F5" w:rsidP="00EC79F5">
            <w:pPr>
              <w:spacing w:line="240" w:lineRule="auto"/>
              <w:rPr>
                <w:sz w:val="22"/>
              </w:rPr>
            </w:pPr>
            <w:r w:rsidRPr="007E59C9">
              <w:rPr>
                <w:sz w:val="22"/>
              </w:rPr>
              <w:t>HP/H5N2</w:t>
            </w:r>
          </w:p>
        </w:tc>
        <w:tc>
          <w:tcPr>
            <w:tcW w:w="1720" w:type="pct"/>
            <w:tcBorders>
              <w:top w:val="nil"/>
              <w:bottom w:val="nil"/>
            </w:tcBorders>
          </w:tcPr>
          <w:p w14:paraId="47F77C6B" w14:textId="512A6555" w:rsidR="00EC79F5" w:rsidRPr="007E59C9" w:rsidRDefault="00EC79F5" w:rsidP="00EC79F5">
            <w:pPr>
              <w:spacing w:line="240" w:lineRule="auto"/>
              <w:rPr>
                <w:sz w:val="22"/>
              </w:rPr>
            </w:pPr>
            <w:r w:rsidRPr="007E59C9">
              <w:rPr>
                <w:sz w:val="22"/>
              </w:rPr>
              <w:t>7</w:t>
            </w:r>
          </w:p>
        </w:tc>
        <w:tc>
          <w:tcPr>
            <w:tcW w:w="1249" w:type="pct"/>
            <w:tcBorders>
              <w:top w:val="nil"/>
              <w:bottom w:val="nil"/>
            </w:tcBorders>
          </w:tcPr>
          <w:p w14:paraId="7C6CF8F9" w14:textId="283B6A2B" w:rsidR="00EC79F5" w:rsidRPr="007E59C9" w:rsidRDefault="00EC79F5" w:rsidP="00EC79F5">
            <w:pPr>
              <w:spacing w:line="240" w:lineRule="auto"/>
              <w:rPr>
                <w:sz w:val="22"/>
              </w:rPr>
            </w:pPr>
            <w:r w:rsidRPr="007E59C9">
              <w:rPr>
                <w:sz w:val="22"/>
              </w:rPr>
              <w:fldChar w:fldCharType="begin"/>
            </w:r>
            <w:r w:rsidR="002A7154">
              <w:rPr>
                <w:sz w:val="22"/>
              </w:rPr>
              <w:instrText xml:space="preserve"> ADDIN ZOTERO_ITEM CSL_CITATION {"citationID":"4nTL4kzA","properties":{"formattedCitation":"[136]","plainCitation":"[136]","noteIndex":0},"citationItems":[{"id":8611,"uris":["http://zotero.org/users/1514693/items/4PRIWDLV"],"itemData":{"id":8611,"type":"article-journal","abstract":"AGRICULTURAL SCIENCE AND TECHNOLOGY INFORMATION","container-title":"Proceedings ... annual meeting - United States Animal Health Association (USA)","ISSN":"0082-8750","language":"English","source":"agris.fao.org","title":"1983-1984 Lethal avian influenza outbreak","URL":"https://scholar.google.com/scholar_lookup?title=1983-1984+Lethal+avian+influenza+outbreak&amp;author=Buisch%2C+W.W.&amp;publication_year=1984","author":[{"family":"Buisch","given":"W. W."},{"family":"Hall","given":"A. E."},{"family":"McDaniel","given":"H. A."}],"accessed":{"date-parts":[["2022",9,2]]},"issued":{"date-parts":[["1984"]]}}}],"schema":"https://github.com/citation-style-language/schema/raw/master/csl-citation.json"} </w:instrText>
            </w:r>
            <w:r w:rsidRPr="007E59C9">
              <w:rPr>
                <w:sz w:val="22"/>
              </w:rPr>
              <w:fldChar w:fldCharType="separate"/>
            </w:r>
            <w:r w:rsidR="002A7154" w:rsidRPr="002A7154">
              <w:rPr>
                <w:sz w:val="22"/>
              </w:rPr>
              <w:t>[136]</w:t>
            </w:r>
            <w:r w:rsidRPr="007E59C9">
              <w:rPr>
                <w:sz w:val="22"/>
              </w:rPr>
              <w:fldChar w:fldCharType="end"/>
            </w:r>
          </w:p>
        </w:tc>
      </w:tr>
      <w:tr w:rsidR="005F33EA" w:rsidRPr="007E59C9" w14:paraId="092C20DA" w14:textId="77777777" w:rsidTr="00927038">
        <w:tc>
          <w:tcPr>
            <w:tcW w:w="1326" w:type="pct"/>
            <w:tcBorders>
              <w:top w:val="nil"/>
              <w:bottom w:val="nil"/>
            </w:tcBorders>
          </w:tcPr>
          <w:p w14:paraId="6C6E723F" w14:textId="26D4055B" w:rsidR="00EC79F5" w:rsidRPr="007E59C9" w:rsidRDefault="00EC79F5" w:rsidP="00EC79F5">
            <w:pPr>
              <w:spacing w:line="240" w:lineRule="auto"/>
              <w:rPr>
                <w:sz w:val="22"/>
              </w:rPr>
            </w:pPr>
            <w:r w:rsidRPr="007E59C9">
              <w:rPr>
                <w:sz w:val="22"/>
              </w:rPr>
              <w:t xml:space="preserve">Bonney et al. </w:t>
            </w:r>
            <w:r w:rsidRPr="007E59C9">
              <w:rPr>
                <w:sz w:val="22"/>
              </w:rPr>
              <w:fldChar w:fldCharType="begin"/>
            </w:r>
            <w:r w:rsidR="00ED2B32">
              <w:rPr>
                <w:sz w:val="22"/>
              </w:rPr>
              <w:instrText xml:space="preserve"> ADDIN ZOTERO_ITEM CSL_CITATION {"citationID":"YRo9QAwC","properties":{"formattedCitation":"[56]","plainCitation":"[56]","noteIndex":0},"citationItems":[{"id":3520,"uris":["http://zotero.org/users/1514693/items/2ZJDDLAK"],"itemData":{"id":3520,"type":"article-journal","abstract":"The spatial spread of highly pathogenic avian influenza (HPAI) H5N2 during the 2015 outbreak in the U.S. state of Minnesota was analyzed through the estimation of a spatial transmission kernel, which quantifies the infection hazard an infectious premises poses to an uninfected premises some given distance away. Parameters were estimated using a maximum likelihood method for the entire outbreak as well as for two phases defined by the daily number of newly detected HPAI-positive premises. The results indicate both a strong dependence of the likelihood of transmission on distance and a significant distance-independent component of outbreak spread for the overall outbreak. The results further suggest that HPAI spread differed during the later phase of the outbreak. The estimated spatial transmission kernel was used to compare the Minnesota outbreak with previous HPAI outbreaks in the Netherlands and Italy to contextualize the Minnesota transmission kernel results and make additional inferences about HPAI transmission during the Minnesota outbreak. Lastly, the spatial transmission kernel was used to identify high risk areas for HPAI spread in Minnesota. Risk maps were also used to evaluate the potential impact of an early marketing strategy implemented by poultry producers in a county in Minnesota during the outbreak, with results providing evidence that the strategy was successful in reducing the potential for HPAI spread.","container-title":"PLOS ONE","DOI":"10.1371/journal.pone.0204262","ISSN":"1932-6203","issue":"9","journalAbbreviation":"PLOS ONE","language":"en","note":"publisher: Public Library of Science","page":"e0204262","source":"PLoS Journals","title":"Spatial transmission of H5N2 highly pathogenic avian influenza between Minnesota poultry premises during the 2015 outbreak","volume":"13","author":[{"family":"Bonney","given":"P. J."},{"family":"Malladi","given":"S."},{"family":"Boender","given":"G. J."},{"family":"Weaver","given":"J. T."},{"family":"Ssematimba","given":"A."},{"family":"Halvorson","given":"D. A."},{"family":"Cardona","given":"C. J."}],"issued":{"date-parts":[["2018",9,21]]}},"label":"page","suppress-author":true}],"schema":"https://github.com/citation-style-language/schema/raw/master/csl-citation.json"} </w:instrText>
            </w:r>
            <w:r w:rsidRPr="007E59C9">
              <w:rPr>
                <w:sz w:val="22"/>
              </w:rPr>
              <w:fldChar w:fldCharType="separate"/>
            </w:r>
            <w:r w:rsidR="00ED2B32" w:rsidRPr="00ED2B32">
              <w:rPr>
                <w:sz w:val="22"/>
              </w:rPr>
              <w:t>[56]</w:t>
            </w:r>
            <w:r w:rsidRPr="007E59C9">
              <w:rPr>
                <w:sz w:val="22"/>
              </w:rPr>
              <w:fldChar w:fldCharType="end"/>
            </w:r>
          </w:p>
        </w:tc>
        <w:tc>
          <w:tcPr>
            <w:tcW w:w="705" w:type="pct"/>
            <w:tcBorders>
              <w:top w:val="nil"/>
              <w:bottom w:val="nil"/>
            </w:tcBorders>
          </w:tcPr>
          <w:p w14:paraId="6421CDC0" w14:textId="45F31CE2" w:rsidR="00EC79F5" w:rsidRPr="007E59C9" w:rsidRDefault="00EC79F5" w:rsidP="00EC79F5">
            <w:pPr>
              <w:spacing w:line="240" w:lineRule="auto"/>
              <w:rPr>
                <w:sz w:val="22"/>
              </w:rPr>
            </w:pPr>
            <w:r w:rsidRPr="007E59C9">
              <w:rPr>
                <w:sz w:val="22"/>
              </w:rPr>
              <w:t>HP/H5N2</w:t>
            </w:r>
          </w:p>
        </w:tc>
        <w:tc>
          <w:tcPr>
            <w:tcW w:w="1720" w:type="pct"/>
            <w:tcBorders>
              <w:top w:val="nil"/>
              <w:bottom w:val="nil"/>
            </w:tcBorders>
          </w:tcPr>
          <w:p w14:paraId="7FDF2A1E" w14:textId="2F1A87CB" w:rsidR="00EC79F5" w:rsidRPr="007E59C9" w:rsidRDefault="00EC79F5" w:rsidP="00EC79F5">
            <w:pPr>
              <w:spacing w:line="240" w:lineRule="auto"/>
              <w:rPr>
                <w:sz w:val="22"/>
              </w:rPr>
            </w:pPr>
            <w:r w:rsidRPr="007E59C9">
              <w:rPr>
                <w:sz w:val="22"/>
              </w:rPr>
              <w:t>17.22 (16.57-17.87)</w:t>
            </w:r>
          </w:p>
        </w:tc>
        <w:tc>
          <w:tcPr>
            <w:tcW w:w="1249" w:type="pct"/>
            <w:tcBorders>
              <w:top w:val="nil"/>
              <w:bottom w:val="nil"/>
            </w:tcBorders>
          </w:tcPr>
          <w:p w14:paraId="2F5FCC44" w14:textId="3A146FCD" w:rsidR="00EC79F5" w:rsidRPr="007E59C9" w:rsidRDefault="00EC79F5" w:rsidP="00EC79F5">
            <w:pPr>
              <w:spacing w:line="240" w:lineRule="auto"/>
              <w:rPr>
                <w:sz w:val="22"/>
              </w:rPr>
            </w:pPr>
            <w:r w:rsidRPr="007E59C9">
              <w:rPr>
                <w:sz w:val="22"/>
              </w:rPr>
              <w:t>Estimated</w:t>
            </w:r>
          </w:p>
        </w:tc>
      </w:tr>
      <w:tr w:rsidR="005F33EA" w:rsidRPr="007E59C9" w14:paraId="0E439458" w14:textId="77777777" w:rsidTr="00927038">
        <w:tc>
          <w:tcPr>
            <w:tcW w:w="1326" w:type="pct"/>
            <w:tcBorders>
              <w:top w:val="nil"/>
              <w:bottom w:val="nil"/>
            </w:tcBorders>
          </w:tcPr>
          <w:p w14:paraId="00EDBD07" w14:textId="4652E5AF" w:rsidR="00866B29" w:rsidRPr="007E59C9" w:rsidRDefault="00866B29" w:rsidP="00866B29">
            <w:pPr>
              <w:spacing w:line="240" w:lineRule="auto"/>
              <w:rPr>
                <w:sz w:val="22"/>
              </w:rPr>
            </w:pPr>
            <w:r w:rsidRPr="007E59C9">
              <w:rPr>
                <w:sz w:val="22"/>
              </w:rPr>
              <w:t xml:space="preserve">Dorigatti et al. </w:t>
            </w:r>
            <w:r w:rsidRPr="007E59C9">
              <w:rPr>
                <w:sz w:val="22"/>
              </w:rPr>
              <w:fldChar w:fldCharType="begin"/>
            </w:r>
            <w:r w:rsidR="00ED2B32">
              <w:rPr>
                <w:sz w:val="22"/>
              </w:rPr>
              <w:instrText xml:space="preserve"> ADDIN ZOTERO_ITEM CSL_CITATION {"citationID":"PVi6cjdN","properties":{"formattedCitation":"[67]","plainCitation":"[67]","noteIndex":0},"citationItems":[{"id":3533,"uris":["http://zotero.org/users/1514693/items/EZM7AS5S"],"itemData":{"id":3533,"type":"article-journal","abstract":"We analysed the between-farm transmission of the H7N1 highly pathogenic avian influenza virus that disrupted the Italian poultry production in the 1999–2000 epidemic with a SEIR model with a spatial transmission kernel, accounting for the containment measures actually undertaken. We found significant differences in susceptibility between species and a reduction in transmissibility after the first phase. We performed simulations to assess the effectiveness of the implemented and new control measures. The most effective measure was the ban on restocking. An earlier start of pre-emptive culling promotes eradication; restricted pre-emptive culling delays eradication but causes lower losses.","container-title":"Epidemics","DOI":"https://doi.org/10.1016/j.epidem.2010.01.002","ISSN":"1755-4365","issue":"1","journalAbbreviation":"Epidemics","language":"en","page":"29-35","source":"ScienceDirect","title":"Modelling the spatial spread of H7N1 avian influenza virus among poultry farms in Italy","volume":"2","author":[{"family":"Dorigatti","given":"I."},{"family":"Mulatti","given":"P."},{"family":"Rosà","given":"R."},{"family":"Pugliese","given":"A."},{"family":"Busani","given":"L."}],"issued":{"date-parts":[["2010",3,1]]}},"label":"page","suppress-author":true}],"schema":"https://github.com/citation-style-language/schema/raw/master/csl-citation.json"} </w:instrText>
            </w:r>
            <w:r w:rsidRPr="007E59C9">
              <w:rPr>
                <w:sz w:val="22"/>
              </w:rPr>
              <w:fldChar w:fldCharType="separate"/>
            </w:r>
            <w:r w:rsidR="00ED2B32" w:rsidRPr="00ED2B32">
              <w:rPr>
                <w:sz w:val="22"/>
              </w:rPr>
              <w:t>[67]</w:t>
            </w:r>
            <w:r w:rsidRPr="007E59C9">
              <w:rPr>
                <w:sz w:val="22"/>
              </w:rPr>
              <w:fldChar w:fldCharType="end"/>
            </w:r>
          </w:p>
        </w:tc>
        <w:tc>
          <w:tcPr>
            <w:tcW w:w="705" w:type="pct"/>
            <w:tcBorders>
              <w:top w:val="nil"/>
              <w:bottom w:val="nil"/>
            </w:tcBorders>
          </w:tcPr>
          <w:p w14:paraId="3B79541D" w14:textId="55F99663" w:rsidR="00866B29" w:rsidRPr="007E59C9" w:rsidRDefault="00866B29" w:rsidP="00866B29">
            <w:pPr>
              <w:spacing w:line="240" w:lineRule="auto"/>
              <w:rPr>
                <w:sz w:val="22"/>
              </w:rPr>
            </w:pPr>
            <w:r w:rsidRPr="007E59C9">
              <w:rPr>
                <w:sz w:val="22"/>
              </w:rPr>
              <w:t>HP/H7N1</w:t>
            </w:r>
          </w:p>
        </w:tc>
        <w:tc>
          <w:tcPr>
            <w:tcW w:w="1720" w:type="pct"/>
            <w:tcBorders>
              <w:top w:val="nil"/>
              <w:bottom w:val="nil"/>
            </w:tcBorders>
          </w:tcPr>
          <w:p w14:paraId="389CBA92" w14:textId="7BE9CD7A" w:rsidR="00866B29" w:rsidRPr="007E59C9" w:rsidRDefault="00866B29" w:rsidP="00866B29">
            <w:pPr>
              <w:spacing w:line="240" w:lineRule="auto"/>
              <w:rPr>
                <w:sz w:val="22"/>
              </w:rPr>
            </w:pPr>
            <w:r w:rsidRPr="007E59C9">
              <w:rPr>
                <w:sz w:val="22"/>
              </w:rPr>
              <w:t>11.82 (6-26)</w:t>
            </w:r>
          </w:p>
        </w:tc>
        <w:tc>
          <w:tcPr>
            <w:tcW w:w="1249" w:type="pct"/>
            <w:tcBorders>
              <w:top w:val="nil"/>
              <w:bottom w:val="nil"/>
            </w:tcBorders>
          </w:tcPr>
          <w:p w14:paraId="6FAE56C4" w14:textId="46D412E8" w:rsidR="00866B29" w:rsidRPr="007E59C9" w:rsidRDefault="00866B29" w:rsidP="00866B29">
            <w:pPr>
              <w:spacing w:line="240" w:lineRule="auto"/>
              <w:rPr>
                <w:sz w:val="22"/>
              </w:rPr>
            </w:pPr>
            <w:r w:rsidRPr="007E59C9">
              <w:rPr>
                <w:sz w:val="22"/>
              </w:rPr>
              <w:t>Estimated</w:t>
            </w:r>
          </w:p>
        </w:tc>
      </w:tr>
      <w:tr w:rsidR="005F33EA" w:rsidRPr="007E59C9" w14:paraId="54C4DF01" w14:textId="77777777" w:rsidTr="00927038">
        <w:tc>
          <w:tcPr>
            <w:tcW w:w="1326" w:type="pct"/>
            <w:tcBorders>
              <w:top w:val="nil"/>
              <w:bottom w:val="nil"/>
            </w:tcBorders>
          </w:tcPr>
          <w:p w14:paraId="76A1933A" w14:textId="03330186" w:rsidR="00866B29" w:rsidRPr="007E59C9" w:rsidRDefault="00866B29" w:rsidP="00866B29">
            <w:pPr>
              <w:spacing w:line="240" w:lineRule="auto"/>
              <w:rPr>
                <w:sz w:val="22"/>
              </w:rPr>
            </w:pPr>
            <w:r w:rsidRPr="007E59C9">
              <w:rPr>
                <w:sz w:val="22"/>
              </w:rPr>
              <w:t xml:space="preserve">Stegeman et al. </w:t>
            </w:r>
            <w:r w:rsidRPr="007E59C9">
              <w:rPr>
                <w:sz w:val="22"/>
              </w:rPr>
              <w:fldChar w:fldCharType="begin"/>
            </w:r>
            <w:r w:rsidR="00ED2B32">
              <w:rPr>
                <w:sz w:val="22"/>
              </w:rPr>
              <w:instrText xml:space="preserve"> ADDIN ZOTERO_ITEM CSL_CITATION {"citationID":"Ebq0nSqW","properties":{"formattedCitation":"[69]","plainCitation":"[69]","noteIndex":0},"citationItems":[{"id":6796,"uris":["http://zotero.org/users/1514693/items/SVL3SAUA"],"itemData":{"id":6796,"type":"article-journal","abstract":"An epidemic of high-pathogenicity avian influenza (HPAI) A virus subtype H7N7 occurred in The Netherlands in 2003 that affected 255 flocks and led to the culling of 30 million birds. To evaluate the effectiveness of the control measures, we quantified between-flock transmission characteristics of the virus in 2 affected areas, using the reproduction ratio Rh. The control measures markedly reduced the transmission of HPAI virus: Rh before detection of the outbreak in the first infected flock was 6.5 (95% confidence interval [CI], 3.1–9.9) in one area and 3.1 in another area, and it decreased to 1.2 (95% CI, 0.6–1.9) after detection of the first outbreak in both areas. The observation that Rh remained 11 suggests that the containment of the epidemic was probably due to the reduction in the number of susceptible flocks by complete depopulation of the infected areas rather than to the reduction of the transmission by the other control measures.","container-title":"The Journal of Infectious Diseases","DOI":"10.1086/425583","ISSN":"0022-1899","issue":"12","journalAbbreviation":"J. Infect. Dis.","page":"2088-2095","source":"Silverchair","title":"Avian influenza A virus (H7N7) epidemic in the Netherlands in 2003: course of the epidemic and effectiveness of control measures","title-short":"Avian Influenza A Virus (H7N7) Epidemic in The Netherlands in 2003","volume":"190","author":[{"family":"Stegeman","given":"A."},{"family":"Bouma","given":"A."},{"family":"Elbers","given":"A. R. W."},{"family":"Jong","given":"M. C. M.","non-dropping-particle":"de"},{"family":"Nodelijk","given":"G."},{"family":"Klerk","given":"F.","non-dropping-particle":"de"},{"family":"Koch","given":"G."},{"family":"Boven","given":"M.","non-dropping-particle":"van"}],"issued":{"date-parts":[["2004",12,15]]}},"label":"page","suppress-author":true}],"schema":"https://github.com/citation-style-language/schema/raw/master/csl-citation.json"} </w:instrText>
            </w:r>
            <w:r w:rsidRPr="007E59C9">
              <w:rPr>
                <w:sz w:val="22"/>
              </w:rPr>
              <w:fldChar w:fldCharType="separate"/>
            </w:r>
            <w:r w:rsidR="00ED2B32" w:rsidRPr="00ED2B32">
              <w:rPr>
                <w:sz w:val="22"/>
              </w:rPr>
              <w:t>[69]</w:t>
            </w:r>
            <w:r w:rsidRPr="007E59C9">
              <w:rPr>
                <w:sz w:val="22"/>
              </w:rPr>
              <w:fldChar w:fldCharType="end"/>
            </w:r>
          </w:p>
        </w:tc>
        <w:tc>
          <w:tcPr>
            <w:tcW w:w="705" w:type="pct"/>
            <w:tcBorders>
              <w:top w:val="nil"/>
              <w:bottom w:val="nil"/>
            </w:tcBorders>
          </w:tcPr>
          <w:p w14:paraId="2F9A0697" w14:textId="748F3E09" w:rsidR="00866B29" w:rsidRPr="007E59C9" w:rsidRDefault="00866B29" w:rsidP="00866B29">
            <w:pPr>
              <w:spacing w:line="240" w:lineRule="auto"/>
              <w:rPr>
                <w:sz w:val="22"/>
              </w:rPr>
            </w:pPr>
            <w:r w:rsidRPr="007E59C9">
              <w:rPr>
                <w:sz w:val="22"/>
              </w:rPr>
              <w:t>HP/H7N7</w:t>
            </w:r>
          </w:p>
        </w:tc>
        <w:tc>
          <w:tcPr>
            <w:tcW w:w="1720" w:type="pct"/>
            <w:tcBorders>
              <w:top w:val="nil"/>
              <w:bottom w:val="nil"/>
            </w:tcBorders>
          </w:tcPr>
          <w:p w14:paraId="436E1B44" w14:textId="77777777" w:rsidR="005F33EA" w:rsidRDefault="00866B29" w:rsidP="00866B29">
            <w:pPr>
              <w:spacing w:line="240" w:lineRule="auto"/>
              <w:rPr>
                <w:sz w:val="22"/>
              </w:rPr>
            </w:pPr>
            <w:r w:rsidRPr="007E59C9">
              <w:rPr>
                <w:sz w:val="22"/>
              </w:rPr>
              <w:t>Min: 6.9 (3.9-9.9)</w:t>
            </w:r>
          </w:p>
          <w:p w14:paraId="42FBA5B3" w14:textId="22160FEF" w:rsidR="00866B29" w:rsidRPr="007E59C9" w:rsidRDefault="00866B29" w:rsidP="00866B29">
            <w:pPr>
              <w:spacing w:line="240" w:lineRule="auto"/>
              <w:rPr>
                <w:sz w:val="22"/>
              </w:rPr>
            </w:pPr>
            <w:r w:rsidRPr="007E59C9">
              <w:rPr>
                <w:sz w:val="22"/>
              </w:rPr>
              <w:t>Max: 13.8 (9.9-17.6)</w:t>
            </w:r>
          </w:p>
        </w:tc>
        <w:tc>
          <w:tcPr>
            <w:tcW w:w="1249" w:type="pct"/>
            <w:tcBorders>
              <w:top w:val="nil"/>
              <w:bottom w:val="nil"/>
            </w:tcBorders>
          </w:tcPr>
          <w:p w14:paraId="4B108B82" w14:textId="2294DDA0" w:rsidR="00866B29" w:rsidRPr="007E59C9" w:rsidRDefault="00866B29" w:rsidP="00866B29">
            <w:pPr>
              <w:spacing w:line="240" w:lineRule="auto"/>
              <w:rPr>
                <w:sz w:val="22"/>
              </w:rPr>
            </w:pPr>
            <w:r w:rsidRPr="007E59C9">
              <w:rPr>
                <w:sz w:val="22"/>
              </w:rPr>
              <w:t>Estimated</w:t>
            </w:r>
          </w:p>
        </w:tc>
      </w:tr>
      <w:tr w:rsidR="005F33EA" w:rsidRPr="007E59C9" w14:paraId="751CE847" w14:textId="77777777" w:rsidTr="00927038">
        <w:tc>
          <w:tcPr>
            <w:tcW w:w="1326" w:type="pct"/>
            <w:tcBorders>
              <w:top w:val="nil"/>
              <w:bottom w:val="nil"/>
            </w:tcBorders>
          </w:tcPr>
          <w:p w14:paraId="3AD2D37F" w14:textId="44D66577" w:rsidR="00866B29" w:rsidRPr="007E59C9" w:rsidRDefault="00866B29" w:rsidP="00866B29">
            <w:pPr>
              <w:spacing w:line="240" w:lineRule="auto"/>
              <w:rPr>
                <w:sz w:val="22"/>
              </w:rPr>
            </w:pPr>
            <w:r w:rsidRPr="007E59C9">
              <w:rPr>
                <w:sz w:val="22"/>
              </w:rPr>
              <w:t xml:space="preserve">Le Menach et al. </w:t>
            </w:r>
            <w:r w:rsidRPr="007E59C9">
              <w:rPr>
                <w:sz w:val="22"/>
              </w:rPr>
              <w:fldChar w:fldCharType="begin"/>
            </w:r>
            <w:r w:rsidR="00ED2B32">
              <w:rPr>
                <w:sz w:val="22"/>
              </w:rPr>
              <w:instrText xml:space="preserve"> ADDIN ZOTERO_ITEM CSL_CITATION {"citationID":"nq94YCae","properties":{"formattedCitation":"[70]","plainCitation":"[70]","noteIndex":0},"citationItems":[{"id":2583,"uris":["http://zotero.org/users/1514693/items/8U8IX9WK"],"itemData":{"id":2583,"type":"article-journal","abstract":"Recent avian flu epidemics (A/H5N1) in Southeast Asia and case reports from around the world have led to fears of a human pandemic. Control of these outbreaks in birds would probably lead to reduced transmission of the avian virus to humans. This study presents a mathematical model based on stochastic farm-to-farm transmission that incorporates flock size and spatial contacts to evaluate the impact of control strategies. Fit to data from the recent epidemic in the Netherlands, we evaluate the efficacy of control strategies and forecast avian influenza dynamics. Our results identify high-risk areas of spread by mapping of the farm level reproductive number. Results suggest that an immediate depopulation of infected flocks following an accurate and quick diagnosis would have a greater impact than simply depopulating surrounding flocks. Understanding the relative importance of different control measures is essential for response planning.","container-title":"Proceedings of the Royal Society B: Biological Sciences","DOI":"10.1098/rspb.2006.3609","issue":"1600","journalAbbreviation":"Proc. R. Soc. B Biol. Sci.","note":"publisher: Royal Society","page":"2467-2475","source":"royalsocietypublishing.org (Atypon)","title":"Key strategies for reducing spread of avian influenza among commercial poultry holdings: lessons for transmission to humans","title-short":"Key strategies for reducing spread of avian influenza among commercial poultry holdings","volume":"273","author":[{"family":"Le Menach","given":"A."},{"family":"Vergu","given":"E."},{"family":"Grais","given":"R. F."},{"family":"Smith","given":"D. L."},{"family":"Flahault","given":"A."}],"issued":{"date-parts":[["2006",10,7]]}},"label":"page","suppress-author":true}],"schema":"https://github.com/citation-style-language/schema/raw/master/csl-citation.json"} </w:instrText>
            </w:r>
            <w:r w:rsidRPr="007E59C9">
              <w:rPr>
                <w:sz w:val="22"/>
              </w:rPr>
              <w:fldChar w:fldCharType="separate"/>
            </w:r>
            <w:r w:rsidR="00ED2B32" w:rsidRPr="00ED2B32">
              <w:rPr>
                <w:sz w:val="22"/>
              </w:rPr>
              <w:t>[70]</w:t>
            </w:r>
            <w:r w:rsidRPr="007E59C9">
              <w:rPr>
                <w:sz w:val="22"/>
              </w:rPr>
              <w:fldChar w:fldCharType="end"/>
            </w:r>
          </w:p>
        </w:tc>
        <w:tc>
          <w:tcPr>
            <w:tcW w:w="705" w:type="pct"/>
            <w:tcBorders>
              <w:top w:val="nil"/>
              <w:bottom w:val="nil"/>
            </w:tcBorders>
          </w:tcPr>
          <w:p w14:paraId="450888E7" w14:textId="3C3F0EA6" w:rsidR="00866B29" w:rsidRPr="007E59C9" w:rsidRDefault="00866B29" w:rsidP="00866B29">
            <w:pPr>
              <w:spacing w:line="240" w:lineRule="auto"/>
              <w:rPr>
                <w:sz w:val="22"/>
              </w:rPr>
            </w:pPr>
            <w:r w:rsidRPr="007E59C9">
              <w:rPr>
                <w:sz w:val="22"/>
              </w:rPr>
              <w:t>HP/H7N7</w:t>
            </w:r>
          </w:p>
        </w:tc>
        <w:tc>
          <w:tcPr>
            <w:tcW w:w="1720" w:type="pct"/>
            <w:tcBorders>
              <w:top w:val="nil"/>
              <w:bottom w:val="nil"/>
            </w:tcBorders>
          </w:tcPr>
          <w:p w14:paraId="7378D09E" w14:textId="6ABACB65" w:rsidR="00866B29" w:rsidRPr="007E59C9" w:rsidRDefault="00866B29" w:rsidP="00866B29">
            <w:pPr>
              <w:spacing w:line="240" w:lineRule="auto"/>
              <w:rPr>
                <w:sz w:val="22"/>
              </w:rPr>
            </w:pPr>
            <w:r w:rsidRPr="007E59C9">
              <w:rPr>
                <w:sz w:val="22"/>
              </w:rPr>
              <w:t>Min: 6 – Max: 10</w:t>
            </w:r>
          </w:p>
        </w:tc>
        <w:tc>
          <w:tcPr>
            <w:tcW w:w="1249" w:type="pct"/>
            <w:tcBorders>
              <w:top w:val="nil"/>
              <w:bottom w:val="nil"/>
            </w:tcBorders>
          </w:tcPr>
          <w:p w14:paraId="7CE84145" w14:textId="1B19E14C" w:rsidR="00866B29" w:rsidRPr="007E59C9" w:rsidRDefault="00866B29" w:rsidP="00866B29">
            <w:pPr>
              <w:spacing w:line="240" w:lineRule="auto"/>
              <w:rPr>
                <w:sz w:val="22"/>
              </w:rPr>
            </w:pPr>
            <w:r w:rsidRPr="007E59C9">
              <w:rPr>
                <w:sz w:val="22"/>
              </w:rPr>
              <w:t>Assumed</w:t>
            </w:r>
          </w:p>
        </w:tc>
      </w:tr>
      <w:tr w:rsidR="005F33EA" w:rsidRPr="007E59C9" w14:paraId="6404E2EE" w14:textId="77777777" w:rsidTr="00927038">
        <w:tc>
          <w:tcPr>
            <w:tcW w:w="1326" w:type="pct"/>
            <w:tcBorders>
              <w:top w:val="nil"/>
              <w:bottom w:val="nil"/>
            </w:tcBorders>
          </w:tcPr>
          <w:p w14:paraId="748148CC" w14:textId="100EDF30" w:rsidR="00866B29" w:rsidRPr="007E59C9" w:rsidRDefault="00866B29" w:rsidP="00866B29">
            <w:pPr>
              <w:spacing w:line="240" w:lineRule="auto"/>
              <w:rPr>
                <w:sz w:val="22"/>
              </w:rPr>
            </w:pPr>
            <w:r w:rsidRPr="007E59C9">
              <w:rPr>
                <w:sz w:val="22"/>
              </w:rPr>
              <w:t xml:space="preserve">Boender et al. </w:t>
            </w:r>
            <w:r w:rsidRPr="007E59C9">
              <w:rPr>
                <w:sz w:val="22"/>
              </w:rPr>
              <w:fldChar w:fldCharType="begin"/>
            </w:r>
            <w:r w:rsidR="00ED2B32">
              <w:rPr>
                <w:sz w:val="22"/>
              </w:rPr>
              <w:instrText xml:space="preserve"> ADDIN ZOTERO_ITEM CSL_CITATION {"citationID":"qTdDimbF","properties":{"formattedCitation":"[71]","plainCitation":"[71]","noteIndex":0},"citationItems":[{"id":7350,"uris":["http://zotero.org/users/1514693/items/HWPE2PYS"],"itemData":{"id":7350,"type":"article-journal","abstract":"Devastating epidemics of highly contagious animal diseases such as avian influenza, classical swine fever, and foot-and-mouth disease underline the need for improved understanding of the factors promoting the spread of these pathogens. Here the authors present a spatial analysis of the between-farm transmission of a highly pathogenic H7N7 avian influenza virus that caused a large epidemic in The Netherlands in 2003. The authors developed a method to estimate key parameters determining the spread of highly transmissible animal diseases between farms based on outbreak data. The method allows for the identification of high-risk areas for propagating spread in an epidemiologically underpinned manner. A central concept is the transmission kernel, which determines the probability of pathogen transmission from infected to uninfected farms as a function of interfarm distance. The authors show how an estimate of the transmission kernel naturally provides estimates of the critical farm density and local reproduction numbers, which allows one to evaluate the effectiveness of control strategies. For avian influenza, the analyses show that there are two poultry-dense areas in The Netherlands where epidemic spread is possible, and in which local control measures are unlikely to be able to halt an unfolding epidemic. In these regions an epidemic can only be brought to an end by the depletion of susceptible farms by infection or massive culling. The analyses provide an estimate of the spatial range over which highly pathogenic avian influenza viruses spread between farms, and emphasize that control measures aimed at controlling such outbreaks need to take into account the local density of farms.","container-title":"PLOS Computational Biology","DOI":"10.1371/journal.pcbi.0030071","ISSN":"1553-7358","issue":"4","journalAbbreviation":"PLOS Computational Biology","language":"en","note":"publisher: Public Library of Science","page":"e71","source":"PLoS Journals","title":"Risk maps for the spread of highly pathogenic avian influenza in poultry","volume":"3","author":[{"family":"Boender","given":"G. J."},{"family":"Hagenaars","given":"T. J."},{"family":"Bouma","given":"A."},{"family":"Nodelijk","given":"G."},{"family":"Elbers","given":"A. R. W."},{"family":"Jong","given":"M. C. M.","non-dropping-particle":"de"},{"family":"Boven","given":"M.","non-dropping-particle":"van"}],"issued":{"date-parts":[["2007",4,20]]}},"label":"page","suppress-author":true}],"schema":"https://github.com/citation-style-language/schema/raw/master/csl-citation.json"} </w:instrText>
            </w:r>
            <w:r w:rsidRPr="007E59C9">
              <w:rPr>
                <w:sz w:val="22"/>
              </w:rPr>
              <w:fldChar w:fldCharType="separate"/>
            </w:r>
            <w:r w:rsidR="00ED2B32" w:rsidRPr="00ED2B32">
              <w:rPr>
                <w:sz w:val="22"/>
              </w:rPr>
              <w:t>[71]</w:t>
            </w:r>
            <w:r w:rsidRPr="007E59C9">
              <w:rPr>
                <w:sz w:val="22"/>
              </w:rPr>
              <w:fldChar w:fldCharType="end"/>
            </w:r>
          </w:p>
        </w:tc>
        <w:tc>
          <w:tcPr>
            <w:tcW w:w="705" w:type="pct"/>
            <w:tcBorders>
              <w:top w:val="nil"/>
              <w:bottom w:val="nil"/>
            </w:tcBorders>
          </w:tcPr>
          <w:p w14:paraId="1ED2AC3A" w14:textId="3FA8BF01" w:rsidR="00866B29" w:rsidRPr="007E59C9" w:rsidRDefault="00866B29" w:rsidP="00866B29">
            <w:pPr>
              <w:spacing w:line="240" w:lineRule="auto"/>
              <w:rPr>
                <w:sz w:val="22"/>
              </w:rPr>
            </w:pPr>
            <w:r w:rsidRPr="007E59C9">
              <w:rPr>
                <w:sz w:val="22"/>
              </w:rPr>
              <w:t>HP/H7N7</w:t>
            </w:r>
          </w:p>
        </w:tc>
        <w:tc>
          <w:tcPr>
            <w:tcW w:w="1720" w:type="pct"/>
            <w:tcBorders>
              <w:top w:val="nil"/>
              <w:bottom w:val="nil"/>
            </w:tcBorders>
          </w:tcPr>
          <w:p w14:paraId="1325F920" w14:textId="1E5BF6F5" w:rsidR="00866B29" w:rsidRPr="007E59C9" w:rsidRDefault="00866B29" w:rsidP="00866B29">
            <w:pPr>
              <w:spacing w:line="240" w:lineRule="auto"/>
              <w:rPr>
                <w:sz w:val="22"/>
              </w:rPr>
            </w:pPr>
            <w:r w:rsidRPr="007E59C9">
              <w:rPr>
                <w:sz w:val="22"/>
              </w:rPr>
              <w:t>7.47 (7.2-7.8)</w:t>
            </w:r>
          </w:p>
        </w:tc>
        <w:tc>
          <w:tcPr>
            <w:tcW w:w="1249" w:type="pct"/>
            <w:tcBorders>
              <w:top w:val="nil"/>
              <w:bottom w:val="nil"/>
            </w:tcBorders>
          </w:tcPr>
          <w:p w14:paraId="32D3021D" w14:textId="21F9B631" w:rsidR="00866B29" w:rsidRPr="007E59C9" w:rsidRDefault="00866B29" w:rsidP="00866B29">
            <w:pPr>
              <w:spacing w:line="240" w:lineRule="auto"/>
              <w:rPr>
                <w:sz w:val="22"/>
              </w:rPr>
            </w:pPr>
            <w:r w:rsidRPr="007E59C9">
              <w:rPr>
                <w:sz w:val="22"/>
              </w:rPr>
              <w:t>Estimated</w:t>
            </w:r>
          </w:p>
        </w:tc>
      </w:tr>
      <w:tr w:rsidR="005F33EA" w:rsidRPr="007E59C9" w14:paraId="0568C878" w14:textId="77777777" w:rsidTr="00B7321F">
        <w:trPr>
          <w:trHeight w:val="283"/>
        </w:trPr>
        <w:tc>
          <w:tcPr>
            <w:tcW w:w="1326" w:type="pct"/>
            <w:tcBorders>
              <w:top w:val="nil"/>
            </w:tcBorders>
          </w:tcPr>
          <w:p w14:paraId="382AB573" w14:textId="52EB87D1" w:rsidR="00866B29" w:rsidRPr="007E59C9" w:rsidRDefault="00866B29" w:rsidP="00866B29">
            <w:pPr>
              <w:spacing w:line="240" w:lineRule="auto"/>
              <w:rPr>
                <w:sz w:val="22"/>
              </w:rPr>
            </w:pPr>
            <w:r w:rsidRPr="007E59C9">
              <w:rPr>
                <w:sz w:val="22"/>
              </w:rPr>
              <w:t xml:space="preserve">Seymour et al. </w:t>
            </w:r>
            <w:r w:rsidRPr="007E59C9">
              <w:rPr>
                <w:sz w:val="22"/>
              </w:rPr>
              <w:fldChar w:fldCharType="begin"/>
            </w:r>
            <w:r w:rsidR="00ED2B32">
              <w:rPr>
                <w:sz w:val="22"/>
              </w:rPr>
              <w:instrText xml:space="preserve"> ADDIN ZOTERO_ITEM CSL_CITATION {"citationID":"vGar1DUr","properties":{"formattedCitation":"[75]","plainCitation":"[75]","noteIndex":0},"citationItems":[{"id":6778,"uris":["http://zotero.org/users/1514693/items/6A3SUKDT"],"itemData":{"id":6778,"type":"article-journal","abstract":"Infectious diseases on farms pose both public and animal health risks, so understanding how they spread between farms is crucial for developing disease control strategies to prevent future outbreaks. We develop novel Bayesian nonparametric methodology to fit spatial stochastic transmission models in which the infection rate between any two farms is a function that depends on the distance between them, but without assuming a specified parametric form. Making nonparametric inference in this context is challenging since the likelihood function of the observed data is intractable because the underlying transmission process is unobserved. We adopt a fully Bayesian approach by assigning a transformed Gaussian process prior distribution to the infection rate function, and then develop an efficient data augmentation Markov Chain Monte Carlo algorithm to perform Bayesian inference. We use the posterior predictive distribution to simulate the effect of different disease control methods and their economic impact. We analyse a large outbreak of avian influenza in the Netherlands and infer the between-farm infection rate, as well as the unknown infection status of farms which were pre-emptively culled. We use our results to analyse ring-culling strategies, and conclude that although effective, ring-culling has limited impact in high-density areas.","container-title":"Journal of the Royal Statistical Society: Series C (Applied Statistics)","DOI":"10.1111/rssc.12515","ISSN":"1467-9876","issue":"5","journalAbbreviation":"J. R. Stat. Soc. Ser. C Appl. Stat.","language":"en","note":"_eprint: https://onlinelibrary.wiley.com/doi/pdf/10.1111/rssc.12515","page":"1323-1343","source":"Wiley Online Library","title":"A Bayesian nonparametric analysis of the 2003 outbreak of highly pathogenic avian influenza in the Netherlands","volume":"70","author":[{"family":"Seymour","given":"R. G."},{"family":"Kypraios","given":"T."},{"family":"O’Neill","given":"P. D."},{"family":"Hagenaars","given":"T. J."}],"issued":{"date-parts":[["2021"]]}},"label":"page","suppress-author":true}],"schema":"https://github.com/citation-style-language/schema/raw/master/csl-citation.json"} </w:instrText>
            </w:r>
            <w:r w:rsidRPr="007E59C9">
              <w:rPr>
                <w:sz w:val="22"/>
              </w:rPr>
              <w:fldChar w:fldCharType="separate"/>
            </w:r>
            <w:r w:rsidR="00ED2B32" w:rsidRPr="00ED2B32">
              <w:rPr>
                <w:sz w:val="22"/>
              </w:rPr>
              <w:t>[75]</w:t>
            </w:r>
            <w:r w:rsidRPr="007E59C9">
              <w:rPr>
                <w:sz w:val="22"/>
              </w:rPr>
              <w:fldChar w:fldCharType="end"/>
            </w:r>
          </w:p>
        </w:tc>
        <w:tc>
          <w:tcPr>
            <w:tcW w:w="705" w:type="pct"/>
            <w:tcBorders>
              <w:top w:val="nil"/>
            </w:tcBorders>
          </w:tcPr>
          <w:p w14:paraId="597FE0E1" w14:textId="7F4FF198" w:rsidR="00866B29" w:rsidRPr="007E59C9" w:rsidRDefault="00866B29" w:rsidP="00866B29">
            <w:pPr>
              <w:spacing w:line="240" w:lineRule="auto"/>
              <w:rPr>
                <w:sz w:val="22"/>
              </w:rPr>
            </w:pPr>
            <w:r w:rsidRPr="007E59C9">
              <w:rPr>
                <w:sz w:val="22"/>
              </w:rPr>
              <w:t>HP/H7N7</w:t>
            </w:r>
          </w:p>
        </w:tc>
        <w:tc>
          <w:tcPr>
            <w:tcW w:w="1720" w:type="pct"/>
            <w:tcBorders>
              <w:top w:val="nil"/>
            </w:tcBorders>
          </w:tcPr>
          <w:p w14:paraId="19E30B5B" w14:textId="1CE74322" w:rsidR="00866B29" w:rsidRPr="007E59C9" w:rsidRDefault="00866B29" w:rsidP="00866B29">
            <w:pPr>
              <w:spacing w:line="240" w:lineRule="auto"/>
              <w:rPr>
                <w:sz w:val="22"/>
              </w:rPr>
            </w:pPr>
            <w:r w:rsidRPr="007E59C9">
              <w:rPr>
                <w:sz w:val="22"/>
              </w:rPr>
              <w:t>6.4</w:t>
            </w:r>
          </w:p>
        </w:tc>
        <w:tc>
          <w:tcPr>
            <w:tcW w:w="1249" w:type="pct"/>
            <w:tcBorders>
              <w:top w:val="nil"/>
            </w:tcBorders>
          </w:tcPr>
          <w:p w14:paraId="36375FF3" w14:textId="164337EB" w:rsidR="00866B29" w:rsidRPr="007E59C9" w:rsidRDefault="00866B29" w:rsidP="00866B29">
            <w:pPr>
              <w:spacing w:line="240" w:lineRule="auto"/>
              <w:rPr>
                <w:sz w:val="22"/>
              </w:rPr>
            </w:pPr>
            <w:r w:rsidRPr="007E59C9">
              <w:rPr>
                <w:sz w:val="22"/>
              </w:rPr>
              <w:t>Estimated</w:t>
            </w:r>
          </w:p>
        </w:tc>
      </w:tr>
      <w:tr w:rsidR="004F6157" w:rsidRPr="007E59C9" w14:paraId="64EF197D" w14:textId="77777777" w:rsidTr="00927038">
        <w:trPr>
          <w:trHeight w:val="283"/>
        </w:trPr>
        <w:tc>
          <w:tcPr>
            <w:tcW w:w="5000" w:type="pct"/>
            <w:gridSpan w:val="4"/>
            <w:tcBorders>
              <w:bottom w:val="single" w:sz="4" w:space="0" w:color="auto"/>
            </w:tcBorders>
          </w:tcPr>
          <w:p w14:paraId="7465154D" w14:textId="606270E2" w:rsidR="004F6157" w:rsidRPr="007E59C9" w:rsidRDefault="004F6157" w:rsidP="00866B29">
            <w:pPr>
              <w:spacing w:line="240" w:lineRule="auto"/>
              <w:rPr>
                <w:b/>
                <w:sz w:val="22"/>
              </w:rPr>
            </w:pPr>
            <w:r w:rsidRPr="007E59C9">
              <w:rPr>
                <w:b/>
                <w:sz w:val="22"/>
              </w:rPr>
              <w:t>Average duration of the incubation period (from onset of infection to reporting) in days</w:t>
            </w:r>
          </w:p>
        </w:tc>
      </w:tr>
      <w:tr w:rsidR="005F33EA" w:rsidRPr="007E59C9" w14:paraId="61034927" w14:textId="77777777" w:rsidTr="00927038">
        <w:tc>
          <w:tcPr>
            <w:tcW w:w="1326" w:type="pct"/>
            <w:tcBorders>
              <w:bottom w:val="nil"/>
            </w:tcBorders>
          </w:tcPr>
          <w:p w14:paraId="0402F168" w14:textId="5209320F" w:rsidR="004F6157" w:rsidRPr="007E59C9" w:rsidRDefault="004F6157" w:rsidP="004F6157">
            <w:pPr>
              <w:spacing w:line="240" w:lineRule="auto"/>
              <w:rPr>
                <w:sz w:val="22"/>
              </w:rPr>
            </w:pPr>
            <w:r w:rsidRPr="007E59C9">
              <w:rPr>
                <w:sz w:val="22"/>
              </w:rPr>
              <w:t xml:space="preserve">Delabouglise et al. </w:t>
            </w:r>
            <w:r w:rsidRPr="007E59C9">
              <w:rPr>
                <w:sz w:val="22"/>
              </w:rPr>
              <w:fldChar w:fldCharType="begin"/>
            </w:r>
            <w:r w:rsidR="00ED2B32">
              <w:rPr>
                <w:sz w:val="22"/>
              </w:rPr>
              <w:instrText xml:space="preserve"> ADDIN ZOTERO_ITEM CSL_CITATION {"citationID":"3bWt8aYY","properties":{"formattedCitation":"[41]","plainCitation":"[41]","noteIndex":0},"citationItems":[{"id":2612,"uris":["http://zotero.org/users/1514693/items/IY3BJFRS"],"itemData":{"id":2612,"type":"article-journal","abstract":"While climate is often presented as a key factor influencing the seasonality of diseases, the importance of anthropogenic factors is less commonly evaluated. Using a combination of methods – wavelet analysis, economic analysis, statistical and disease transmission modelling – we aimed to explore the influence of climatic and economic factors on the seasonality of H5N1 Highly Pathogenic Avian Influenza in the domestic poultry population of Vietnam. We found that while climatic variables are associated with seasonal variation in the incidence of avian influenza outbreaks in the North of the country, this is not the case in the Centre and the South. In contrast, temporal patterns of H5N1 incidence are similar across these 3 regions: periods of high H5N1 incidence coincide with Lunar New Year festival, occurring in January-February, in the 3 climatic regions for 5 out of the 8 study years. Yet, daily poultry meat consumption drastically increases during Lunar New Year festival throughout the country. To meet this rise in demand, poultry production and trade are expected to peak around the festival period, promoting viral spread, which we demonstrated using a stochastic disease transmission model. This study illustrates the way in which economic factors may influence the dynamics of livestock pathogens.","container-title":"Scientific Reports","DOI":"10.1038/s41598-017-06244-6","ISSN":"2045-2322","issue":"1","journalAbbreviation":"Sci. Rep.","language":"en","license":"2017 The Author(s)","note":"Bandiera_abtest: a\nCc_license_type: cc_by\nCg_type: Nature Research Journals\nnumber: 1\nPrimary_atype: Research\npublisher: Nature Publishing Group\nSubject_term: Influenza virus;Statistical methods\nSubject_term_id: influenza-virus;statistical-methods","page":"5905","source":"www.nature.com","title":"Economic factors influencing zoonotic disease dynamics: demand for poultry meat and seasonal transmission of avian influenza in Vietnam","title-short":"Economic factors influencing zoonotic disease dynamics","volume":"7","author":[{"family":"Delabouglise","given":"A."},{"family":"Choisy","given":"M."},{"family":"Phan","given":"T. D."},{"family":"Antoine-Moussiaux","given":"N."},{"family":"Peyre","given":"M."},{"family":"Vu","given":"T. D."},{"family":"Pfeiffer","given":"D. U."},{"family":"Fournié","given":"G."}],"issued":{"date-parts":[["2017",7,19]]}},"label":"page","suppress-author":true}],"schema":"https://github.com/citation-style-language/schema/raw/master/csl-citation.json"} </w:instrText>
            </w:r>
            <w:r w:rsidRPr="007E59C9">
              <w:rPr>
                <w:sz w:val="22"/>
              </w:rPr>
              <w:fldChar w:fldCharType="separate"/>
            </w:r>
            <w:r w:rsidR="00ED2B32" w:rsidRPr="00ED2B32">
              <w:rPr>
                <w:sz w:val="22"/>
              </w:rPr>
              <w:t>[41]</w:t>
            </w:r>
            <w:r w:rsidRPr="007E59C9">
              <w:rPr>
                <w:sz w:val="22"/>
              </w:rPr>
              <w:fldChar w:fldCharType="end"/>
            </w:r>
          </w:p>
        </w:tc>
        <w:tc>
          <w:tcPr>
            <w:tcW w:w="705" w:type="pct"/>
            <w:tcBorders>
              <w:bottom w:val="nil"/>
            </w:tcBorders>
          </w:tcPr>
          <w:p w14:paraId="7FF3C3F9" w14:textId="195B8857" w:rsidR="004F6157" w:rsidRPr="007E59C9" w:rsidRDefault="004F6157" w:rsidP="004F6157">
            <w:pPr>
              <w:spacing w:line="240" w:lineRule="auto"/>
              <w:rPr>
                <w:sz w:val="22"/>
              </w:rPr>
            </w:pPr>
            <w:r w:rsidRPr="007E59C9">
              <w:rPr>
                <w:sz w:val="22"/>
              </w:rPr>
              <w:t>HP/H5N1</w:t>
            </w:r>
          </w:p>
        </w:tc>
        <w:tc>
          <w:tcPr>
            <w:tcW w:w="1720" w:type="pct"/>
            <w:tcBorders>
              <w:bottom w:val="nil"/>
            </w:tcBorders>
          </w:tcPr>
          <w:p w14:paraId="45B21334" w14:textId="2FCB429D" w:rsidR="004F6157" w:rsidRPr="007E59C9" w:rsidRDefault="004F6157" w:rsidP="004F6157">
            <w:pPr>
              <w:spacing w:line="240" w:lineRule="auto"/>
              <w:rPr>
                <w:sz w:val="22"/>
              </w:rPr>
            </w:pPr>
            <w:r w:rsidRPr="007E59C9">
              <w:rPr>
                <w:sz w:val="22"/>
              </w:rPr>
              <w:t>Min: 3 – Max: 12</w:t>
            </w:r>
          </w:p>
        </w:tc>
        <w:tc>
          <w:tcPr>
            <w:tcW w:w="1249" w:type="pct"/>
            <w:tcBorders>
              <w:bottom w:val="nil"/>
            </w:tcBorders>
          </w:tcPr>
          <w:p w14:paraId="5B979385" w14:textId="14904221" w:rsidR="004F6157" w:rsidRPr="007E59C9" w:rsidRDefault="004F6157" w:rsidP="004F6157">
            <w:pPr>
              <w:spacing w:line="240" w:lineRule="auto"/>
              <w:rPr>
                <w:sz w:val="22"/>
              </w:rPr>
            </w:pPr>
            <w:r w:rsidRPr="007E59C9">
              <w:rPr>
                <w:sz w:val="22"/>
              </w:rPr>
              <w:t>Assumed</w:t>
            </w:r>
          </w:p>
        </w:tc>
      </w:tr>
      <w:tr w:rsidR="005F33EA" w:rsidRPr="007E59C9" w14:paraId="2217E5BD" w14:textId="77777777" w:rsidTr="00927038">
        <w:tc>
          <w:tcPr>
            <w:tcW w:w="1326" w:type="pct"/>
            <w:tcBorders>
              <w:top w:val="nil"/>
              <w:bottom w:val="nil"/>
            </w:tcBorders>
          </w:tcPr>
          <w:p w14:paraId="618C9BC9" w14:textId="21D5767A" w:rsidR="004F6157" w:rsidRPr="007E59C9" w:rsidRDefault="004F6157" w:rsidP="004F6157">
            <w:pPr>
              <w:spacing w:line="240" w:lineRule="auto"/>
              <w:rPr>
                <w:sz w:val="22"/>
              </w:rPr>
            </w:pPr>
            <w:r w:rsidRPr="007E59C9">
              <w:rPr>
                <w:sz w:val="22"/>
              </w:rPr>
              <w:t xml:space="preserve">Kim et al. </w:t>
            </w:r>
            <w:r w:rsidRPr="007E59C9">
              <w:rPr>
                <w:sz w:val="22"/>
              </w:rPr>
              <w:fldChar w:fldCharType="begin"/>
            </w:r>
            <w:r w:rsidR="00ED2B32">
              <w:rPr>
                <w:sz w:val="22"/>
              </w:rPr>
              <w:instrText xml:space="preserve"> ADDIN ZOTERO_ITEM CSL_CITATION {"citationID":"9xcTqIGW","properties":{"formattedCitation":"[42]","plainCitation":"[42]","noteIndex":0},"citationItems":[{"id":2618,"uris":["http://zotero.org/users/1514693/items/5R6LB3TF"],"itemData":{"id":2618,"type":"article-journal","abstract":"Several highly pathogenic avian influenza (AI) outbreaks have been reported over the past decade. South Korea recently faced AI outbreaks whose economic impact was estimated to be 6.3 billion dollars, equivalent to nearly 50% of the profit generated by the poultry-related industries in 2008. In addition, AI is threatening to cause a human pandemic of potentially devastating proportions. Several studies show that a stochastic simulation model can be used to plan an efficient containment strategy on an emerging influenza. Efficient control of AI outbreaks based on such simulation studies could be an important strategy in minimizing its adverse economic and public health impacts.","container-title":"BMC Infectious Diseases","DOI":"10.1186/1471-2334-10-236","ISSN":"1471-2334","issue":"1","journalAbbreviation":"BMC Infect. Dis.","page":"236","source":"BioMed Central","title":"Multi-agent modeling of the South Korean avian influenza epidemic","volume":"10","author":[{"family":"Kim","given":"T."},{"family":"Hwang","given":"W."},{"family":"Zhang","given":"A."},{"family":"Sen","given":"S."},{"family":"Ramanathan","given":"M."}],"issued":{"date-parts":[["2010",8,10]]}},"label":"page","suppress-author":true}],"schema":"https://github.com/citation-style-language/schema/raw/master/csl-citation.json"} </w:instrText>
            </w:r>
            <w:r w:rsidRPr="007E59C9">
              <w:rPr>
                <w:sz w:val="22"/>
              </w:rPr>
              <w:fldChar w:fldCharType="separate"/>
            </w:r>
            <w:r w:rsidR="00ED2B32" w:rsidRPr="00ED2B32">
              <w:rPr>
                <w:sz w:val="22"/>
              </w:rPr>
              <w:t>[42]</w:t>
            </w:r>
            <w:r w:rsidRPr="007E59C9">
              <w:rPr>
                <w:sz w:val="22"/>
              </w:rPr>
              <w:fldChar w:fldCharType="end"/>
            </w:r>
          </w:p>
        </w:tc>
        <w:tc>
          <w:tcPr>
            <w:tcW w:w="705" w:type="pct"/>
            <w:tcBorders>
              <w:top w:val="nil"/>
              <w:bottom w:val="nil"/>
            </w:tcBorders>
          </w:tcPr>
          <w:p w14:paraId="6A4148E8" w14:textId="740E967E" w:rsidR="004F6157" w:rsidRPr="007E59C9" w:rsidRDefault="001E47BC" w:rsidP="004F6157">
            <w:pPr>
              <w:spacing w:line="240" w:lineRule="auto"/>
              <w:rPr>
                <w:sz w:val="22"/>
              </w:rPr>
            </w:pPr>
            <w:r w:rsidRPr="007E59C9">
              <w:rPr>
                <w:sz w:val="22"/>
              </w:rPr>
              <w:t>HP/H5N1</w:t>
            </w:r>
          </w:p>
        </w:tc>
        <w:tc>
          <w:tcPr>
            <w:tcW w:w="1720" w:type="pct"/>
            <w:tcBorders>
              <w:top w:val="nil"/>
              <w:bottom w:val="nil"/>
            </w:tcBorders>
          </w:tcPr>
          <w:p w14:paraId="6596D2C8" w14:textId="6A4A6224" w:rsidR="004F6157" w:rsidRPr="007E59C9" w:rsidRDefault="001E47BC" w:rsidP="004F6157">
            <w:pPr>
              <w:spacing w:line="240" w:lineRule="auto"/>
              <w:rPr>
                <w:sz w:val="22"/>
              </w:rPr>
            </w:pPr>
            <w:r w:rsidRPr="007E59C9">
              <w:rPr>
                <w:sz w:val="22"/>
              </w:rPr>
              <w:t>Min: 2.5 – Max: 7.2</w:t>
            </w:r>
          </w:p>
        </w:tc>
        <w:tc>
          <w:tcPr>
            <w:tcW w:w="1249" w:type="pct"/>
            <w:tcBorders>
              <w:top w:val="nil"/>
              <w:bottom w:val="nil"/>
            </w:tcBorders>
          </w:tcPr>
          <w:p w14:paraId="66212F13" w14:textId="3B02F8C4" w:rsidR="004F6157" w:rsidRPr="007E59C9" w:rsidRDefault="001E47BC" w:rsidP="004F6157">
            <w:pPr>
              <w:spacing w:line="240" w:lineRule="auto"/>
              <w:rPr>
                <w:sz w:val="22"/>
              </w:rPr>
            </w:pPr>
            <w:r w:rsidRPr="007E59C9">
              <w:rPr>
                <w:sz w:val="22"/>
              </w:rPr>
              <w:t>Estimated</w:t>
            </w:r>
          </w:p>
        </w:tc>
      </w:tr>
      <w:tr w:rsidR="005F33EA" w:rsidRPr="007E59C9" w14:paraId="0A78C794" w14:textId="77777777" w:rsidTr="00927038">
        <w:tc>
          <w:tcPr>
            <w:tcW w:w="1326" w:type="pct"/>
            <w:tcBorders>
              <w:top w:val="nil"/>
              <w:bottom w:val="nil"/>
            </w:tcBorders>
          </w:tcPr>
          <w:p w14:paraId="589E29CF" w14:textId="66EA28E3" w:rsidR="004F6157" w:rsidRPr="007E59C9" w:rsidRDefault="001E47BC" w:rsidP="004F6157">
            <w:pPr>
              <w:spacing w:line="240" w:lineRule="auto"/>
              <w:rPr>
                <w:sz w:val="22"/>
              </w:rPr>
            </w:pPr>
            <w:r w:rsidRPr="007E59C9">
              <w:rPr>
                <w:sz w:val="22"/>
              </w:rPr>
              <w:t xml:space="preserve">Kim and Cho </w:t>
            </w:r>
            <w:r w:rsidRPr="007E59C9">
              <w:rPr>
                <w:sz w:val="22"/>
              </w:rPr>
              <w:fldChar w:fldCharType="begin"/>
            </w:r>
            <w:r w:rsidR="00ED2B32">
              <w:rPr>
                <w:sz w:val="22"/>
              </w:rPr>
              <w:instrText xml:space="preserve"> ADDIN ZOTERO_ITEM CSL_CITATION {"citationID":"eCtoF3uD","properties":{"formattedCitation":"[43]","plainCitation":"[43]","noteIndex":0},"citationItems":[{"id":6740,"uris":["http://zotero.org/users/1514693/items/JJPL9PU8"],"itemData":{"id":6740,"type":"article-journal","abstract":"It is important to understand pathogen transmissibility in a population to establish an effective disease prevention policy. The basic reproduction number (R0) is an epidemiologic parameter for understanding the characterization of disease and its dynamics in a population. We aimed to estimate the R0 of the highly pathogenic avian influenza (HPAI) subtypes H5N1, H5N8, and H5N6, which were associated with nine outbreaks in Korea between 2003 and 2018, to understand the epidemic transmission of each subtype. According to HPAI outbreak reports of the Animal and Plant Quarantine Agency, we estimated the generation time by calculating the time of infection between confirmed HPAI-positive farms. We constructed exponential growth and maximum likelihood (ML) models to estimate the basic reproduction number, which assumes the number of secondary cases infected by the index case. The Kruskal-Wallis test was used to analyze the epidemic statistics between subtypes. The estimated generation time of H5N1, H5N8, and H5N6 were 4.80 days [95% confidence interval (CI) 4.23–5.38] days, 7.58 (95% CI 6.63–8.46), and 5.09 days (95% CI 4.44–5.74), respectively. A pairwise comparison showed that the generation time of H5N8 was significantly longer than that of the subtype H5N1 (P = 0.04). Based on the ML model, R0 was estimated as 1.69 (95% CI 1.48–2.39) for subtype H5N1, 1.60 (95%CI 0.97–2.23) for subtype H5N8, and 1.49 (95%CI 0.94–2.04) for subtype H5N6. We concluded that R0 estimates may be associated with the poultry product system, climate, species specificity based on the HPAI virus subtype, and prevention policy. This study provides an insight on the transmission and dynamics patterns of various subtypes of HPAI occurring worldwide. Furthermore, the results are useful as scientific evidence for establishing a disease control policy.","container-title":"Frontiers in Veterinary Science","DOI":"10.3389/fvets.2021.597630","ISSN":"2297-1769","journalAbbreviation":"Front. Vet. Sci.","page":"597630","source":"Frontiers","title":"Estimation of the basic reproduction numbers of the subtypes H5N1, H5N8, and H5N6 during the highly pathogenic avian influenza epidemic spread between farms","volume":"8","author":[{"family":"Kim","given":"W.-H."},{"family":"Cho","given":"S."}],"issued":{"date-parts":[["2021",6,24]]}},"label":"page","suppress-author":true}],"schema":"https://github.com/citation-style-language/schema/raw/master/csl-citation.json"} </w:instrText>
            </w:r>
            <w:r w:rsidRPr="007E59C9">
              <w:rPr>
                <w:sz w:val="22"/>
              </w:rPr>
              <w:fldChar w:fldCharType="separate"/>
            </w:r>
            <w:r w:rsidR="00ED2B32" w:rsidRPr="00ED2B32">
              <w:rPr>
                <w:sz w:val="22"/>
              </w:rPr>
              <w:t>[43]</w:t>
            </w:r>
            <w:r w:rsidRPr="007E59C9">
              <w:rPr>
                <w:sz w:val="22"/>
              </w:rPr>
              <w:fldChar w:fldCharType="end"/>
            </w:r>
          </w:p>
        </w:tc>
        <w:tc>
          <w:tcPr>
            <w:tcW w:w="705" w:type="pct"/>
            <w:tcBorders>
              <w:top w:val="nil"/>
              <w:bottom w:val="nil"/>
            </w:tcBorders>
          </w:tcPr>
          <w:p w14:paraId="08CE451B" w14:textId="77777777" w:rsidR="004F6157" w:rsidRPr="007E59C9" w:rsidRDefault="001E47BC" w:rsidP="004F6157">
            <w:pPr>
              <w:spacing w:line="240" w:lineRule="auto"/>
              <w:rPr>
                <w:sz w:val="22"/>
              </w:rPr>
            </w:pPr>
            <w:r w:rsidRPr="007E59C9">
              <w:rPr>
                <w:sz w:val="22"/>
              </w:rPr>
              <w:t>HP/H5N1</w:t>
            </w:r>
          </w:p>
          <w:p w14:paraId="154034DE" w14:textId="77777777" w:rsidR="001E47BC" w:rsidRPr="007E59C9" w:rsidRDefault="001E47BC" w:rsidP="004F6157">
            <w:pPr>
              <w:spacing w:line="240" w:lineRule="auto"/>
              <w:rPr>
                <w:sz w:val="22"/>
              </w:rPr>
            </w:pPr>
            <w:r w:rsidRPr="007E59C9">
              <w:rPr>
                <w:sz w:val="22"/>
              </w:rPr>
              <w:t>HP/H5N8</w:t>
            </w:r>
          </w:p>
          <w:p w14:paraId="46B6C6E3" w14:textId="4CD09CC7" w:rsidR="001E47BC" w:rsidRPr="007E59C9" w:rsidRDefault="001E47BC" w:rsidP="004F6157">
            <w:pPr>
              <w:spacing w:line="240" w:lineRule="auto"/>
              <w:rPr>
                <w:sz w:val="22"/>
              </w:rPr>
            </w:pPr>
            <w:r w:rsidRPr="007E59C9">
              <w:rPr>
                <w:sz w:val="22"/>
              </w:rPr>
              <w:t>HP/H5N6</w:t>
            </w:r>
          </w:p>
        </w:tc>
        <w:tc>
          <w:tcPr>
            <w:tcW w:w="1720" w:type="pct"/>
            <w:tcBorders>
              <w:top w:val="nil"/>
              <w:bottom w:val="nil"/>
            </w:tcBorders>
          </w:tcPr>
          <w:p w14:paraId="6CF8C063" w14:textId="55AFCCC5" w:rsidR="004F6157" w:rsidRPr="007E59C9" w:rsidRDefault="001E47BC" w:rsidP="004F6157">
            <w:pPr>
              <w:spacing w:line="240" w:lineRule="auto"/>
              <w:rPr>
                <w:sz w:val="22"/>
              </w:rPr>
            </w:pPr>
            <w:r w:rsidRPr="007E59C9">
              <w:rPr>
                <w:sz w:val="22"/>
              </w:rPr>
              <w:t>Min: 2 – Max: 8</w:t>
            </w:r>
          </w:p>
        </w:tc>
        <w:tc>
          <w:tcPr>
            <w:tcW w:w="1249" w:type="pct"/>
            <w:tcBorders>
              <w:top w:val="nil"/>
              <w:bottom w:val="nil"/>
            </w:tcBorders>
          </w:tcPr>
          <w:p w14:paraId="1DF99293" w14:textId="633D5100" w:rsidR="004F6157" w:rsidRPr="007E59C9" w:rsidRDefault="00AE6B12" w:rsidP="004F6157">
            <w:pPr>
              <w:spacing w:line="240" w:lineRule="auto"/>
              <w:rPr>
                <w:sz w:val="22"/>
              </w:rPr>
            </w:pPr>
            <w:r w:rsidRPr="007E59C9">
              <w:rPr>
                <w:sz w:val="22"/>
              </w:rPr>
              <w:fldChar w:fldCharType="begin"/>
            </w:r>
            <w:r w:rsidR="002A7154">
              <w:rPr>
                <w:sz w:val="22"/>
              </w:rPr>
              <w:instrText xml:space="preserve"> ADDIN ZOTERO_ITEM CSL_CITATION {"citationID":"z46KXdX6","properties":{"formattedCitation":"[102, 116, 122, 140, 141]","plainCitation":"[102, 116, 122, 140, 141]","noteIndex":0},"citationItems":[{"id":8565,"uris":["http://zotero.org/users/1514693/items/QE4IIXTA"],"itemData":{"id":8565,"type":"article-journal","abstract":"ABSTRACT\n            An unprecedented outbreak of H5N1 highly pathogenic avian influenza (HPAI) has been reported for poultry in eight different Asian countries, including South Korea, since December 2003. A phylogenetic analysis of the eight viral genes showed that the H5N1 poultry isolates from South Korea were of avian origin and contained the hemagglutinin and neuraminidase genes of the A/goose/Guangdong/1/96 (Gs/Gd) lineage. The current H5N1 strains in Asia, including the Korean isolates, share a gene constellation similar to that of the Penfold Park, Hong Kong, isolates from late 2002 and contain some molecular markers that seem to have been fixed in the Gs/Gd lineage virus since 2001. However, despite genetic similarities among recent H5N1 isolates, the topology of the phylogenetic tree clearly differentiates the Korean isolates from the Vietnamese and Thai isolates which have been reported to infect humans. A representative Korean isolate was inoculated into mice, with no mortality and no virus being isolated from the brain, although high titers of virus were observed in the lungs. The same isolate, however, caused systemic infections in chickens and quail and killed all of the birds within 2 and 4 days of intranasal inoculation, respectively. This isolate also replicated in multiple organs and tissues of ducks and caused some mortality. However, lower virus titers were observed in all corresponding tissues of ducks than in chicken and quail tissues, and the histological lesions were restricted to the respiratory tract. This study characterizes the molecular and biological properties of the H5N1 HPAI viruses from South Korea and emphasizes the need for comparative analyses of the H5N1 isolates from different countries to help elucidate the risk of a human pandemic from the strains of H5N1 HPAI currently circulating in Asia.","container-title":"Journal of Virology","DOI":"10.1128/JVI.79.6.3692-3702.2005","ISSN":"0022-538X, 1098-5514","issue":"6","journalAbbreviation":"J. Virol.","language":"en","page":"3692-3702","source":"DOI.org (Crossref)","title":"Characterization of highly pathogenic H5N1 avian influenza A viruses isolated from South Korea","volume":"79","author":[{"family":"Lee","given":"C.-W."},{"family":"Suarez","given":"D. L."},{"family":"Tumpey","given":"T. M."},{"family":"Sung","given":"H.-W."},{"family":"Kwon","given":"Y.-K."},{"family":"Lee","given":"Y.-J."},{"family":"Choi","given":"J.-G."},{"family":"Joh","given":"S.-J."},{"family":"Kim","given":"M.-C."},{"family":"Lee","given":"E.-K."},{"family":"Park","given":"J.-M."},{"family":"Lu","given":"X."},{"family":"Katz","given":"J. M."},{"family":"Spackman","given":"E."},{"family":"Swayne","given":"D. E."},{"family":"Kim","given":"J.-H."}],"issued":{"date-parts":[["2005",3,15]]}}},{"id":8587,"uris":["http://zotero.org/users/1514693/items/ADFWM37Q"],"itemData":{"id":8587,"type":"article-journal","abstract":"In 2014, the highly pathogenic avian influenza (HPAI) virus H5N8 triggered outbreaks in wild birds and poultry farms in South Korea. In the present study, we investigated the pathogenicity of the H5N8 HPAI virus, belonging to the clade 2.3.4.4, in different species of poultry. For this, we examined clinical signs and viral shedding levels following intranasal inoculation of the virus in 3-week-old commercial layer chickens and quails, 10-week-old Korean native chickens, and 8-week-old Muscovy ducks. Intranasal inoculation with 106.0 viruses at 50% egg-infective dose resulted in 100% mortality in the layer chickens (8/8) and quails (4/4), but 60% and 0% deaths in the Korean native chickens (3/5) and Muscovy ducks (0/4), respectively. In addition, transmission of the inoculated virus to contact-exposed birds was evident in all the species used in this study. Based on our results, we conclude that the H5N8 HPAI virus has lower pathogenicity and transmissibility in poultry species compared with previously reported H5N1 HPAI viruses.","container-title":"Avian Pathology","DOI":"10.1080/03079457.2016.1142502","ISSN":"0307-9457","issue":"2","journalAbbreviation":"Avian Pathol.","note":"publisher: Taylor &amp; Francis\n_eprint: https://doi.org/10.1080/03079457.2016.1142502\nPMID: 26814367","page":"208-211","source":"Taylor and Francis+NEJM","title":"Pathogenicity of the Korean H5N8 highly pathogenic avian influenza virus in commercial domestic poultry species","volume":"45","author":[{"family":"Lee","given":"D.-H."},{"family":"Kwon","given":"J.-H."},{"family":"Noh","given":"J.-Y."},{"family":"Park","given":"J.-K."},{"family":"Yuk","given":"S.-S."},{"family":"Erdene-Ochir","given":"T.-O."},{"family":"Lee","given":"J.-B."},{"family":"Park","given":"S.-Y."},{"family":"Choi","given":"I.-S."},{"family":"Lee","given":"S.-W."},{"family":"Song","given":"C.-S."}],"issued":{"date-parts":[["2016",3,3]]}}},{"id":8593,"uris":["http://zotero.org/users/1514693/items/4JNJUVU7"],"itemData":{"id":8593,"type":"article-journal","abstract":"In 2014, an H5N8 outbreak of highly pathogenic avian influenza (HPAI) occurred in South Korea. The H5N8 strain produced mild to moderate clinical signs and mortality rates in commercial chicken farms, especially Korean native chicken farms. To understand the differences between their pathogenicity in SPF chicken and Korean native chicken., we evaluated the mean bird lethal doses (BLD50) of the Korean representative H5N8 virus (A/broiler duck/Korea/Buan2/2014) The BLD50 values of the H5N8 virus were 105.3 EID50 and 106.7 EID50 in SPF and Korean native chickens, respectively. In addition, the mean death time was much longer, and the viral titers in tissues of H5N8-infected chickens were significantly lower, in the Korean group than in the SPF group. These features of the H5N8 virus likely account for its mild-to-moderate pathogenicity in commercial chicken farms, especially Korean native chicken flocks, despite the fact that it is a highly pathogenic virus according to the OIE criteria. To improve current understanding and management of HPAI, pathogenic characterization of novel emerging viruses should be performed by natural route in major poultry species in each country.","container-title":"Poultry Science","DOI":"10.3382/ps/pew028","ISSN":"0032-5791","issue":"5","journalAbbreviation":"Poult. Sci.","language":"en","page":"1015-1019","source":"ScienceDirect","title":"Experimental infection of SPF and Korean native chickens with highly pathogenic avian influenza virus (H5N8)","volume":"95","author":[{"family":"Lee","given":"E.-K."},{"family":"Song","given":"B.-M."},{"family":"Kang","given":"H.-M."},{"family":"Woo","given":"S.-H."},{"family":"Heo","given":"G.-B."},{"family":"Jung","given":"S. C."},{"family":"Park","given":"Y. H."},{"family":"Lee","given":"Y.-J."},{"family":"Kim","given":"J.-H."}],"issued":{"date-parts":[["2016",5,1]]}}},{"id":8615,"uris":["http://zotero.org/users/1514693/items/NV2WWKZI"],"itemData":{"id":8615,"type":"article-journal","abstract":"Jeong OM, et al. J Vet Sci. 2009 Mar;10(1):53-60. https://doi.org/10.4142/jvs.2009.10.1.53","container-title":"Journal of Veterinary Science","DOI":"10.4142/jvs.2009.10.1.53","ISSN":"1229-845X","issue":"1","journalAbbreviation":"J. Vet. Sci.","language":"English","page":"53-60","source":"www.vetsci.org","title":"Experimental infection of chickens, ducks and quails with the highly pathogenic H5N1 avian influenza virus","volume":"10","author":[{"family":"Jeong","given":"O.-M."},{"family":"Kim","given":"M.-C."},{"family":"Kim","given":"M.-J."},{"family":"Kang","given":"H.-M."},{"family":"Kim","given":"H.-R."},{"family":"Kim","given":"Y.-J."},{"family":"Joh","given":"S.-J."},{"family":"Kwon","given":"J.-H."},{"family":"Lee","given":"Y.-J."}],"issued":{"date-parts":[["2009",3,1]]}}},{"id":8616,"uris":["http://zotero.org/users/1514693/items/PBZPUGM3"],"itemData":{"id":8616,"type":"article-journal","container-title":"Journal of Veterinary Science","DOI":"10.4142/jvs.2019.20.e27","ISSN":"1976-555X","issue":"3","journalAbbreviation":"J. Vet. Sci.","language":"English","page":"e27","source":"www.vetsci.org","title":"Pathogenicity of clade 2.3.4.4 H5N6 highly pathogenic avian influenza virus in three chicken breeds from South Korea in 2016/2017","volume":"20","author":[{"family":"Park","given":"S-C."},{"family":"Song","given":"B-M."},{"family":"Lee","given":"Y.-N."},{"family":"Lee","given":"E.-K."},{"family":"Heo","given":"G.-B."},{"family":"Kye","given":"S.-J."},{"family":"Lee","given":"K.-H."},{"family":"Bae","given":"Y.-C."},{"family":"Lee","given":"Y.-J."},{"family":"Kim","given":"B."}],"issued":{"date-parts":[["2019",5,3]]}}}],"schema":"https://github.com/citation-style-language/schema/raw/master/csl-citation.json"} </w:instrText>
            </w:r>
            <w:r w:rsidRPr="007E59C9">
              <w:rPr>
                <w:sz w:val="22"/>
              </w:rPr>
              <w:fldChar w:fldCharType="separate"/>
            </w:r>
            <w:r w:rsidR="002A7154" w:rsidRPr="002A7154">
              <w:rPr>
                <w:sz w:val="22"/>
              </w:rPr>
              <w:t>[102, 116, 122, 140, 141]</w:t>
            </w:r>
            <w:r w:rsidRPr="007E59C9">
              <w:rPr>
                <w:sz w:val="22"/>
              </w:rPr>
              <w:fldChar w:fldCharType="end"/>
            </w:r>
          </w:p>
        </w:tc>
      </w:tr>
      <w:tr w:rsidR="005F33EA" w:rsidRPr="007E59C9" w14:paraId="20BDA995" w14:textId="77777777" w:rsidTr="00927038">
        <w:tc>
          <w:tcPr>
            <w:tcW w:w="1326" w:type="pct"/>
            <w:tcBorders>
              <w:top w:val="nil"/>
              <w:bottom w:val="nil"/>
            </w:tcBorders>
          </w:tcPr>
          <w:p w14:paraId="40BF1087" w14:textId="59CDBEC1" w:rsidR="004F6157" w:rsidRPr="007E59C9" w:rsidRDefault="00126C0F" w:rsidP="004F6157">
            <w:pPr>
              <w:spacing w:line="240" w:lineRule="auto"/>
              <w:rPr>
                <w:sz w:val="22"/>
              </w:rPr>
            </w:pPr>
            <w:r w:rsidRPr="007E59C9">
              <w:rPr>
                <w:sz w:val="22"/>
              </w:rPr>
              <w:t xml:space="preserve">Hill et al. </w:t>
            </w:r>
            <w:r w:rsidRPr="007E59C9">
              <w:rPr>
                <w:sz w:val="22"/>
              </w:rPr>
              <w:fldChar w:fldCharType="begin"/>
            </w:r>
            <w:r w:rsidR="00ED2B32">
              <w:rPr>
                <w:sz w:val="22"/>
              </w:rPr>
              <w:instrText xml:space="preserve"> ADDIN ZOTERO_ITEM CSL_CITATION {"citationID":"gBnrx6Yl","properties":{"formattedCitation":"[46, 47]","plainCitation":"[46, 47]","noteIndex":0},"citationItems":[{"id":2628,"uris":["http://zotero.org/users/1514693/items/KRYZFPBK"],"itemData":{"id":2628,"type":"article-journal","abstract":"Highly pathogenic avian influenza H5N1 remains a persistent public health threat, capable of causing infection in humans with a high mortality rate while simultaneously negatively impacting the livestock industry. A central question is to determine regions that are likely sources of newly emerging influenza strains with pandemic causing potential. A suitable candidate is Bangladesh, being one of the most densely populated countries in the world and having an intensifying farming system. It is therefore vital to establish the key factors, specific to Bangladesh, that enable both continued transmission within poultry and spillover across the human–animal interface. We apply a modelling framework to H5N1 epidemics in the Dhaka region of Bangladesh, occurring from 2007 onwards, that resulted in large outbreaks in the poultry sector and a limited number of confirmed human cases. This model consisted of separate poultry transmission and zoonotic transmission components. Utilising poultry farm spatial and population information a set of competing nested models of varying complexity were fitted to the observed case data, with parameter inference carried out using Bayesian methodology and goodness-of-fit verified by stochastic simulations. For the poultry transmission component, successfully identifying a model of minimal complexity, which enabled the accurate prediction of the size and spatial distribution of cases in H5N1 outbreaks, was found to be dependent on the administration level being analysed. A consistent outcome of non-optimal reporting of infected premises materialised in each poultry epidemic of interest, though across the outbreaks analysed there were substantial differences in the estimated transmission parameters. The zoonotic transmission component found the main contributor to spillover transmission of H5N1 in Bangladesh was found to differ from one poultry epidemic to another. We conclude by discussing possible explanations for these discrepancies in transmission behaviour between epidemics, such as changes in surveillance sensitivity and biosecurity practices.","container-title":"Epidemics","DOI":"10.1016/j.epidem.2017.02.007","ISSN":"1755-4365","journalAbbreviation":"Epidemics","language":"en","page":"37-55","source":"ScienceDirect","title":"Modelling H5N1 in Bangladesh across spatial scales: model complexity and zoonotic transmission risk","title-short":"Modelling H5N1 in Bangladesh across spatial scales","volume":"20","author":[{"family":"Hill","given":"E. M."},{"family":"House","given":"T."},{"family":"Dhingra","given":"M. S."},{"family":"Kalpravidh","given":"W."},{"family":"Morzaria","given":"S."},{"family":"Osmani","given":"M. G."},{"family":"Yamage","given":"M."},{"family":"Xiao","given":"X."},{"family":"Gilbert","given":"M."},{"family":"Tildesley","given":"M. J."}],"issued":{"date-parts":[["2017",9,1]]}},"label":"page","suppress-author":true},{"id":2632,"uris":["http://zotero.org/users/1514693/items/A887YKSA"],"itemData":{"id":2632,"type":"article-journal","abstract":"In Bangladesh, the poultry industry is an economically and socially important sector, but it is persistently threatened by the effects of H5N1 highly pathogenic avian influenza. Thus, identifying the optimal control policy in response to an emerging disease outbreak is a key challenge for policy-makers. To inform this aim, a common approach is to carry out simulation studies comparing plausible strategies, while accounting for known capacity restrictions. In this study we perform simulations of a previously developed H5N1 influenza transmission model framework, fitted to two separate historical outbreaks, to assess specific control objectives related to the burden or duration of H5N1 outbreaks among poultry farms in the Dhaka division of Bangladesh. In particular, we explore the optimal implementation of ring culling, ring vaccination and active surveillance measures when presuming disease transmission predominately occurs from premises-to-premises, versus a setting requiring the inclusion of external factors. Additionally, we determine the sensitivity of the management actions under consideration to differing levels of capacity constraints and outbreaks with disparate transmission dynamics. While we find that reactive culling and vaccination policies should pay close attention to these factors to ensure intervention targeting is optimised, across multiple settings the top performing control action amongst those under consideration were targeted proactive surveillance schemes. Our findings may advise the type of control measure, plus its intensity, that could potentially be applied in the event of a developing outbreak of H5N1 amongst originally H5N1 virus-free commercially-reared poultry in the Dhaka division of Bangladesh.","container-title":"PLOS Computational Biology","DOI":"10.1371/journal.pcbi.1006439","ISSN":"1553-7358","issue":"9","journalAbbreviation":"PLOS Comput. Biol.","language":"en","note":"publisher: Public Library of Science","page":"e1006439","source":"PLoS Journals","title":"The impact of surveillance and control on highly pathogenic avian influenza outbreaks in poultry in Dhaka division, Bangladesh","volume":"14","author":[{"family":"Hill","given":"E. M."},{"family":"House","given":"T."},{"family":"Dhingra","given":"M. S."},{"family":"Kalpravidh","given":"W."},{"family":"Morzaria","given":"S."},{"family":"Osmani","given":"M. G."},{"family":"Brum","given":"E."},{"family":"Yamage","given":"M."},{"family":"Kalam","given":"Md. A."},{"family":"Prosser","given":"D. J."},{"family":"Takekawa","given":"J. Y."},{"family":"Xiao","given":"X."},{"family":"Gilbert","given":"M."},{"family":"Tildesley","given":"M. J."}],"issued":{"date-parts":[["2018",9,13]]}},"label":"page","suppress-author":true}],"schema":"https://github.com/citation-style-language/schema/raw/master/csl-citation.json"} </w:instrText>
            </w:r>
            <w:r w:rsidRPr="007E59C9">
              <w:rPr>
                <w:sz w:val="22"/>
              </w:rPr>
              <w:fldChar w:fldCharType="separate"/>
            </w:r>
            <w:r w:rsidR="00ED2B32" w:rsidRPr="00ED2B32">
              <w:rPr>
                <w:sz w:val="22"/>
              </w:rPr>
              <w:t>[46, 47]</w:t>
            </w:r>
            <w:r w:rsidRPr="007E59C9">
              <w:rPr>
                <w:sz w:val="22"/>
              </w:rPr>
              <w:fldChar w:fldCharType="end"/>
            </w:r>
          </w:p>
        </w:tc>
        <w:tc>
          <w:tcPr>
            <w:tcW w:w="705" w:type="pct"/>
            <w:tcBorders>
              <w:top w:val="nil"/>
              <w:bottom w:val="nil"/>
            </w:tcBorders>
          </w:tcPr>
          <w:p w14:paraId="7CE9ECE5" w14:textId="0A37F2FF" w:rsidR="004F6157" w:rsidRPr="007E59C9" w:rsidRDefault="00126C0F" w:rsidP="004F6157">
            <w:pPr>
              <w:spacing w:line="240" w:lineRule="auto"/>
              <w:rPr>
                <w:sz w:val="22"/>
              </w:rPr>
            </w:pPr>
            <w:r w:rsidRPr="007E59C9">
              <w:rPr>
                <w:sz w:val="22"/>
              </w:rPr>
              <w:t>HP/H5N1</w:t>
            </w:r>
          </w:p>
        </w:tc>
        <w:tc>
          <w:tcPr>
            <w:tcW w:w="1720" w:type="pct"/>
            <w:tcBorders>
              <w:top w:val="nil"/>
              <w:bottom w:val="nil"/>
            </w:tcBorders>
          </w:tcPr>
          <w:p w14:paraId="353215F0" w14:textId="1F71C5BB" w:rsidR="004F6157" w:rsidRPr="007E59C9" w:rsidRDefault="00126C0F" w:rsidP="004F6157">
            <w:pPr>
              <w:spacing w:line="240" w:lineRule="auto"/>
              <w:rPr>
                <w:sz w:val="22"/>
              </w:rPr>
            </w:pPr>
            <w:r w:rsidRPr="007E59C9">
              <w:rPr>
                <w:sz w:val="22"/>
              </w:rPr>
              <w:t>7</w:t>
            </w:r>
          </w:p>
        </w:tc>
        <w:tc>
          <w:tcPr>
            <w:tcW w:w="1249" w:type="pct"/>
            <w:tcBorders>
              <w:top w:val="nil"/>
              <w:bottom w:val="nil"/>
            </w:tcBorders>
          </w:tcPr>
          <w:p w14:paraId="5D805EB2" w14:textId="61C9C3A1" w:rsidR="004F6157" w:rsidRPr="007E59C9" w:rsidRDefault="00126C0F" w:rsidP="004F6157">
            <w:pPr>
              <w:spacing w:line="240" w:lineRule="auto"/>
              <w:rPr>
                <w:sz w:val="22"/>
              </w:rPr>
            </w:pPr>
            <w:r w:rsidRPr="007E59C9">
              <w:rPr>
                <w:sz w:val="22"/>
              </w:rPr>
              <w:t>Estimated</w:t>
            </w:r>
          </w:p>
        </w:tc>
      </w:tr>
      <w:tr w:rsidR="005F33EA" w:rsidRPr="007E59C9" w14:paraId="778E85C8" w14:textId="77777777" w:rsidTr="00927038">
        <w:tc>
          <w:tcPr>
            <w:tcW w:w="1326" w:type="pct"/>
            <w:tcBorders>
              <w:top w:val="nil"/>
              <w:bottom w:val="nil"/>
            </w:tcBorders>
          </w:tcPr>
          <w:p w14:paraId="0F241B45" w14:textId="2E21F15D" w:rsidR="00126C0F" w:rsidRPr="007E59C9" w:rsidRDefault="00126C0F" w:rsidP="00126C0F">
            <w:pPr>
              <w:spacing w:line="240" w:lineRule="auto"/>
              <w:rPr>
                <w:sz w:val="22"/>
              </w:rPr>
            </w:pPr>
            <w:r w:rsidRPr="007E59C9">
              <w:rPr>
                <w:sz w:val="22"/>
              </w:rPr>
              <w:t xml:space="preserve">Ssematimba et al. </w:t>
            </w:r>
            <w:r w:rsidRPr="007E59C9">
              <w:rPr>
                <w:sz w:val="22"/>
              </w:rPr>
              <w:fldChar w:fldCharType="begin"/>
            </w:r>
            <w:r w:rsidR="00ED2B32">
              <w:rPr>
                <w:sz w:val="22"/>
              </w:rPr>
              <w:instrText xml:space="preserve"> ADDIN ZOTERO_ITEM CSL_CITATION {"citationID":"Tv1NtamP","properties":{"formattedCitation":"[48]","plainCitation":"[48]","noteIndex":0},"citationItems":[{"id":2636,"uris":["http://zotero.org/users/1514693/items/XBZKY23P"],"itemData":{"id":2636,"type":"article-journal","abstract":"Highly Pathogenic Avian Influenza (HPAI) is classified by the World Organization for Animal Health as one of the notifiable diseases. Its occurrence is associated with severe socio-economic impacts and is also zoonotic. Bangladesh HPAI epidemic data for the period between 2007 and 2013 were obtained and split into epidemic waves based on the time lag between outbreaks. By assuming the number of newly infected farms to be binomially distributed, we fit a Generalized Linear Model to the data to estimate between-farm transmission rates (β). These parameters are then used together with the calculated infectious periods to estimate the respective basic reproduction numbers (R0). The change in β and R0 with time during the course of each epidemic wave was explored. Finally, sensitivity analyses of the effects of reducing the delay in detecting infection on a farm as well as extended infectiousness of a farm beyond the day of culling were assessed. The point estimates obtained for β ranged from 0.08 (95% CI: 0.06–0.10) to 0.11 (95% CI: 0.08–0.20) per infectious farm per day while R0 ranged from 0.85 (95% CI: 0.77–1.02) to 0.96 (95% CI: 0.72–1.20). Sensitivity analyses reveal that the estimates are quite robust to changes in the assumptions about the day in reporting infection and extended infectiousness. In the analysis allowing for time-varying transmission parameters, the rising and declining phases observed in the epidemic data were synchronized with the moments when R0 was greater and less than one, respectively. From an epidemiological perspective, the consistency of these estimates and their magnitude (R0 ≈ 1) indicate that the effectiveness of the deployed control measures was largely invariant between epidemic waves and the trend of the time-varying R0 supports the hypothesis of sustained farm-to-farm transmission that is possibly initiated by a few unique introductions.","container-title":"Transboundary and Emerging Diseases","DOI":"10.1111/tbed.12692","ISSN":"1865-1682","issue":"1","journalAbbreviation":"Transbound. Emerg. Dis.","language":"en","note":"_eprint: https://onlinelibrary.wiley.com/doi/pdf/10.1111/tbed.12692","page":"e127-e134","source":"Wiley Online Library","title":"Estimating the between-farm transmission rates for highly pathogenic avian influenza subtype H5N1 epidemics in Bangladesh between 2007 and 2013","volume":"65","author":[{"family":"Ssematimba","given":"A."},{"family":"Okike","given":"I."},{"family":"Ahmed","given":"G. M."},{"family":"Yamage","given":"M."},{"family":"Boender","given":"G. J."},{"family":"Hagenaars","given":"T. J."},{"family":"Bett","given":"B."}],"issued":{"date-parts":[["2018"]]}},"label":"page","suppress-author":true}],"schema":"https://github.com/citation-style-language/schema/raw/master/csl-citation.json"} </w:instrText>
            </w:r>
            <w:r w:rsidRPr="007E59C9">
              <w:rPr>
                <w:sz w:val="22"/>
              </w:rPr>
              <w:fldChar w:fldCharType="separate"/>
            </w:r>
            <w:r w:rsidR="00ED2B32" w:rsidRPr="00ED2B32">
              <w:rPr>
                <w:sz w:val="22"/>
              </w:rPr>
              <w:t>[48]</w:t>
            </w:r>
            <w:r w:rsidRPr="007E59C9">
              <w:rPr>
                <w:sz w:val="22"/>
              </w:rPr>
              <w:fldChar w:fldCharType="end"/>
            </w:r>
          </w:p>
        </w:tc>
        <w:tc>
          <w:tcPr>
            <w:tcW w:w="705" w:type="pct"/>
            <w:tcBorders>
              <w:top w:val="nil"/>
              <w:bottom w:val="nil"/>
            </w:tcBorders>
          </w:tcPr>
          <w:p w14:paraId="7736CEAD" w14:textId="1C52608A" w:rsidR="00126C0F" w:rsidRPr="007E59C9" w:rsidRDefault="00126C0F" w:rsidP="00126C0F">
            <w:pPr>
              <w:spacing w:line="240" w:lineRule="auto"/>
              <w:rPr>
                <w:sz w:val="22"/>
              </w:rPr>
            </w:pPr>
            <w:r w:rsidRPr="007E59C9">
              <w:rPr>
                <w:sz w:val="22"/>
              </w:rPr>
              <w:t>HP/H5N1</w:t>
            </w:r>
          </w:p>
        </w:tc>
        <w:tc>
          <w:tcPr>
            <w:tcW w:w="1720" w:type="pct"/>
            <w:tcBorders>
              <w:top w:val="nil"/>
              <w:bottom w:val="nil"/>
            </w:tcBorders>
          </w:tcPr>
          <w:p w14:paraId="0CA3ADEC" w14:textId="5BE76F5F" w:rsidR="00126C0F" w:rsidRPr="007E59C9" w:rsidRDefault="00DB754B" w:rsidP="00126C0F">
            <w:pPr>
              <w:spacing w:line="240" w:lineRule="auto"/>
              <w:rPr>
                <w:sz w:val="22"/>
              </w:rPr>
            </w:pPr>
            <w:r w:rsidRPr="007E59C9">
              <w:rPr>
                <w:sz w:val="22"/>
              </w:rPr>
              <w:t>7</w:t>
            </w:r>
          </w:p>
        </w:tc>
        <w:tc>
          <w:tcPr>
            <w:tcW w:w="1249" w:type="pct"/>
            <w:tcBorders>
              <w:top w:val="nil"/>
              <w:bottom w:val="nil"/>
            </w:tcBorders>
          </w:tcPr>
          <w:p w14:paraId="7E53FFF0" w14:textId="19E3DE71" w:rsidR="00126C0F" w:rsidRPr="007E59C9" w:rsidRDefault="00DB754B" w:rsidP="00126C0F">
            <w:pPr>
              <w:spacing w:line="240" w:lineRule="auto"/>
              <w:rPr>
                <w:sz w:val="22"/>
              </w:rPr>
            </w:pPr>
            <w:r w:rsidRPr="007E59C9">
              <w:rPr>
                <w:sz w:val="22"/>
              </w:rPr>
              <w:t>Assumed</w:t>
            </w:r>
          </w:p>
        </w:tc>
      </w:tr>
      <w:tr w:rsidR="005F33EA" w:rsidRPr="007E59C9" w14:paraId="72EE7C47" w14:textId="77777777" w:rsidTr="00927038">
        <w:tc>
          <w:tcPr>
            <w:tcW w:w="1326" w:type="pct"/>
            <w:tcBorders>
              <w:top w:val="nil"/>
              <w:bottom w:val="nil"/>
            </w:tcBorders>
          </w:tcPr>
          <w:p w14:paraId="751D9E8D" w14:textId="16C16B87" w:rsidR="00DB754B" w:rsidRPr="007E59C9" w:rsidRDefault="00DB754B" w:rsidP="00DB754B">
            <w:pPr>
              <w:spacing w:line="240" w:lineRule="auto"/>
              <w:rPr>
                <w:sz w:val="22"/>
              </w:rPr>
            </w:pPr>
            <w:r w:rsidRPr="007E59C9">
              <w:rPr>
                <w:sz w:val="22"/>
              </w:rPr>
              <w:t xml:space="preserve">Bonney et al. </w:t>
            </w:r>
            <w:r w:rsidRPr="007E59C9">
              <w:rPr>
                <w:sz w:val="22"/>
              </w:rPr>
              <w:fldChar w:fldCharType="begin"/>
            </w:r>
            <w:r w:rsidR="00ED2B32">
              <w:rPr>
                <w:sz w:val="22"/>
              </w:rPr>
              <w:instrText xml:space="preserve"> ADDIN ZOTERO_ITEM CSL_CITATION {"citationID":"TauY3pev","properties":{"formattedCitation":"[56]","plainCitation":"[56]","noteIndex":0},"citationItems":[{"id":3520,"uris":["http://zotero.org/users/1514693/items/2ZJDDLAK"],"itemData":{"id":3520,"type":"article-journal","abstract":"The spatial spread of highly pathogenic avian influenza (HPAI) H5N2 during the 2015 outbreak in the U.S. state of Minnesota was analyzed through the estimation of a spatial transmission kernel, which quantifies the infection hazard an infectious premises poses to an uninfected premises some given distance away. Parameters were estimated using a maximum likelihood method for the entire outbreak as well as for two phases defined by the daily number of newly detected HPAI-positive premises. The results indicate both a strong dependence of the likelihood of transmission on distance and a significant distance-independent component of outbreak spread for the overall outbreak. The results further suggest that HPAI spread differed during the later phase of the outbreak. The estimated spatial transmission kernel was used to compare the Minnesota outbreak with previous HPAI outbreaks in the Netherlands and Italy to contextualize the Minnesota transmission kernel results and make additional inferences about HPAI transmission during the Minnesota outbreak. Lastly, the spatial transmission kernel was used to identify high risk areas for HPAI spread in Minnesota. Risk maps were also used to evaluate the potential impact of an early marketing strategy implemented by poultry producers in a county in Minnesota during the outbreak, with results providing evidence that the strategy was successful in reducing the potential for HPAI spread.","container-title":"PLOS ONE","DOI":"10.1371/journal.pone.0204262","ISSN":"1932-6203","issue":"9","journalAbbreviation":"PLOS ONE","language":"en","note":"publisher: Public Library of Science","page":"e0204262","source":"PLoS Journals","title":"Spatial transmission of H5N2 highly pathogenic avian influenza between Minnesota poultry premises during the 2015 outbreak","volume":"13","author":[{"family":"Bonney","given":"P. J."},{"family":"Malladi","given":"S."},{"family":"Boender","given":"G. J."},{"family":"Weaver","given":"J. T."},{"family":"Ssematimba","given":"A."},{"family":"Halvorson","given":"D. A."},{"family":"Cardona","given":"C. J."}],"issued":{"date-parts":[["2018",9,21]]}},"label":"page","suppress-author":true}],"schema":"https://github.com/citation-style-language/schema/raw/master/csl-citation.json"} </w:instrText>
            </w:r>
            <w:r w:rsidRPr="007E59C9">
              <w:rPr>
                <w:sz w:val="22"/>
              </w:rPr>
              <w:fldChar w:fldCharType="separate"/>
            </w:r>
            <w:r w:rsidR="00ED2B32" w:rsidRPr="00ED2B32">
              <w:rPr>
                <w:sz w:val="22"/>
              </w:rPr>
              <w:t>[56]</w:t>
            </w:r>
            <w:r w:rsidRPr="007E59C9">
              <w:rPr>
                <w:sz w:val="22"/>
              </w:rPr>
              <w:fldChar w:fldCharType="end"/>
            </w:r>
          </w:p>
        </w:tc>
        <w:tc>
          <w:tcPr>
            <w:tcW w:w="705" w:type="pct"/>
            <w:tcBorders>
              <w:top w:val="nil"/>
              <w:bottom w:val="nil"/>
            </w:tcBorders>
          </w:tcPr>
          <w:p w14:paraId="0C587359" w14:textId="7366EF52" w:rsidR="00DB754B" w:rsidRPr="007E59C9" w:rsidRDefault="00DB754B" w:rsidP="00DB754B">
            <w:pPr>
              <w:spacing w:line="240" w:lineRule="auto"/>
              <w:rPr>
                <w:sz w:val="22"/>
              </w:rPr>
            </w:pPr>
            <w:r w:rsidRPr="007E59C9">
              <w:rPr>
                <w:sz w:val="22"/>
              </w:rPr>
              <w:t>HP/H5N2</w:t>
            </w:r>
          </w:p>
        </w:tc>
        <w:tc>
          <w:tcPr>
            <w:tcW w:w="1720" w:type="pct"/>
            <w:tcBorders>
              <w:top w:val="nil"/>
              <w:bottom w:val="nil"/>
            </w:tcBorders>
          </w:tcPr>
          <w:p w14:paraId="384DD501" w14:textId="55D95497" w:rsidR="00DB754B" w:rsidRPr="007E59C9" w:rsidRDefault="00DB754B" w:rsidP="00DB754B">
            <w:pPr>
              <w:spacing w:line="240" w:lineRule="auto"/>
              <w:rPr>
                <w:sz w:val="22"/>
              </w:rPr>
            </w:pPr>
            <w:r w:rsidRPr="007E59C9">
              <w:rPr>
                <w:sz w:val="22"/>
              </w:rPr>
              <w:t>8</w:t>
            </w:r>
          </w:p>
        </w:tc>
        <w:tc>
          <w:tcPr>
            <w:tcW w:w="1249" w:type="pct"/>
            <w:tcBorders>
              <w:top w:val="nil"/>
              <w:bottom w:val="nil"/>
            </w:tcBorders>
          </w:tcPr>
          <w:p w14:paraId="1CF15FA2" w14:textId="09808A1A" w:rsidR="00DB754B" w:rsidRPr="007E59C9" w:rsidRDefault="00DB754B" w:rsidP="00DB754B">
            <w:pPr>
              <w:spacing w:line="240" w:lineRule="auto"/>
              <w:rPr>
                <w:sz w:val="22"/>
              </w:rPr>
            </w:pPr>
            <w:r w:rsidRPr="007E59C9">
              <w:rPr>
                <w:sz w:val="22"/>
              </w:rPr>
              <w:t>Assumed</w:t>
            </w:r>
          </w:p>
        </w:tc>
      </w:tr>
      <w:tr w:rsidR="005F33EA" w:rsidRPr="007E59C9" w14:paraId="59395DAB" w14:textId="77777777" w:rsidTr="00927038">
        <w:tc>
          <w:tcPr>
            <w:tcW w:w="1326" w:type="pct"/>
            <w:tcBorders>
              <w:top w:val="nil"/>
              <w:bottom w:val="nil"/>
            </w:tcBorders>
          </w:tcPr>
          <w:p w14:paraId="4B055F6A" w14:textId="05449161" w:rsidR="00DB754B" w:rsidRPr="007E59C9" w:rsidRDefault="00DB754B" w:rsidP="00DB754B">
            <w:pPr>
              <w:spacing w:line="240" w:lineRule="auto"/>
              <w:rPr>
                <w:sz w:val="22"/>
              </w:rPr>
            </w:pPr>
            <w:r w:rsidRPr="007E59C9">
              <w:rPr>
                <w:sz w:val="22"/>
              </w:rPr>
              <w:t xml:space="preserve">Salvador et al. </w:t>
            </w:r>
            <w:r w:rsidRPr="007E59C9">
              <w:rPr>
                <w:sz w:val="22"/>
              </w:rPr>
              <w:fldChar w:fldCharType="begin"/>
            </w:r>
            <w:r w:rsidR="00ED2B32">
              <w:rPr>
                <w:sz w:val="22"/>
              </w:rPr>
              <w:instrText xml:space="preserve"> ADDIN ZOTERO_ITEM CSL_CITATION {"citationID":"ce9PnA74","properties":{"formattedCitation":"[59]","plainCitation":"[59]","noteIndex":0},"citationItems":[{"id":6751,"uris":["http://zotero.org/users/1514693/items/9EFFCRX2"],"itemData":{"id":6751,"type":"article-journal","abstract":"The Philippines confirmed its first epidemic of Highly Pathogenic Avian Influenza (HPAI) on August 11, 2017. It ended in November of 2017. Despite the successful management of the epidemic, reemergence is a continuous threat. The aim of this study was to conduct a mathematical model to assess the spatial transmission of HPAI among poultry farms in Central Luzon. Different control strategies and the current government protocol of 1 km radius pre-emptive culling (PEC) from infected farms were evaluated. The alternative strategies include 0.5km PEC, 1.5km PEC, 2 km PEC, 2.5 km PEC, and 3 km PEC, no pre-emptive culling (NPEC). The NPEC scenario was further modeled with a time of government notification set at 24hours, 48 hours, and 72 hours after the detection. Disease spread scenarios under each strategy were generated using an SEIR (susceptible-exposed-infectious-removed) stochastic model. A spatial transmission kernel was calculated and used to represent all potential routes of infection between farms. We assumed that the latent period occurs between 1–2 days, disease detection at 5–7 days post-infection, notification of authorities at 5–7 days post-detection and start of culling at 1–3 days post notification. The epidemic scenarios were compared based on the number of infected farms, the total number of culled farms, and the duration of the epidemic. Our results revealed that the current protocol is the most appropriate option compared with the other alternative interventions considered among farms with reproductive ratio (Ri) &gt; 1. Shortening the culling radius to 0.5 km increased the duration of the epidemic. Further increase in the PEC zone decreased the duration of the epidemic but may not justify the increased number of farms to be culled. Nonetheless, the no-pre-emptive culling (NPEC) strategy can be an effective alternative to the current protocol if farm managers inform the government immediately within 24 hours of observation of the presence of HPAI in their farms. Moreover, if notification is made on days 1–3 after the detection, the scale and length of the outbreak have been significantly reduced. In conclusion, this study provided a comparison of various control measures for confronting the spread of HPAI infection using the simulation model. Policy makers can use this information to enhance the effectiveness of the current control strategy.","container-title":"PLOS ONE","DOI":"10.1371/journal.pone.0238815","ISSN":"1932-6203","issue":"9","journalAbbreviation":"PLOS ONE","language":"en","note":"publisher: Public Library of Science","page":"e0238815","source":"PLoS Journals","title":"Evaluation of strategies using simulation model to control a potential outbreak of highly pathogenic avian influenza among poultry farms in Central Luzon, Philippines","volume":"15","author":[{"family":"Salvador","given":"R."},{"family":"Tanquilut","given":"N."},{"family":"Macmac","given":"R."},{"family":"Lampang","given":"K. N."},{"family":"Chaisowwong","given":"W."},{"family":"Pfeiffer","given":"D."},{"family":"Punyapornwithaya","given":"V."}],"issued":{"date-parts":[["2020",9,10]]}},"label":"page","suppress-author":true}],"schema":"https://github.com/citation-style-language/schema/raw/master/csl-citation.json"} </w:instrText>
            </w:r>
            <w:r w:rsidRPr="007E59C9">
              <w:rPr>
                <w:sz w:val="22"/>
              </w:rPr>
              <w:fldChar w:fldCharType="separate"/>
            </w:r>
            <w:r w:rsidR="00ED2B32" w:rsidRPr="00ED2B32">
              <w:rPr>
                <w:sz w:val="22"/>
              </w:rPr>
              <w:t>[59]</w:t>
            </w:r>
            <w:r w:rsidRPr="007E59C9">
              <w:rPr>
                <w:sz w:val="22"/>
              </w:rPr>
              <w:fldChar w:fldCharType="end"/>
            </w:r>
          </w:p>
        </w:tc>
        <w:tc>
          <w:tcPr>
            <w:tcW w:w="705" w:type="pct"/>
            <w:tcBorders>
              <w:top w:val="nil"/>
              <w:bottom w:val="nil"/>
            </w:tcBorders>
          </w:tcPr>
          <w:p w14:paraId="282A4438" w14:textId="1E6837F9" w:rsidR="00DB754B" w:rsidRPr="007E59C9" w:rsidRDefault="00DB754B" w:rsidP="00DB754B">
            <w:pPr>
              <w:spacing w:line="240" w:lineRule="auto"/>
              <w:rPr>
                <w:sz w:val="22"/>
              </w:rPr>
            </w:pPr>
            <w:r w:rsidRPr="007E59C9">
              <w:rPr>
                <w:sz w:val="22"/>
              </w:rPr>
              <w:t>HP/H5N6</w:t>
            </w:r>
          </w:p>
        </w:tc>
        <w:tc>
          <w:tcPr>
            <w:tcW w:w="1720" w:type="pct"/>
            <w:tcBorders>
              <w:top w:val="nil"/>
              <w:bottom w:val="nil"/>
            </w:tcBorders>
          </w:tcPr>
          <w:p w14:paraId="7887E298" w14:textId="7F716E02" w:rsidR="00DB754B" w:rsidRPr="007E59C9" w:rsidRDefault="00005842" w:rsidP="00DB754B">
            <w:pPr>
              <w:spacing w:line="240" w:lineRule="auto"/>
              <w:rPr>
                <w:sz w:val="22"/>
              </w:rPr>
            </w:pPr>
            <w:r w:rsidRPr="007E59C9">
              <w:rPr>
                <w:sz w:val="22"/>
              </w:rPr>
              <w:t>Min: 10 – Max: 14</w:t>
            </w:r>
          </w:p>
        </w:tc>
        <w:tc>
          <w:tcPr>
            <w:tcW w:w="1249" w:type="pct"/>
            <w:tcBorders>
              <w:top w:val="nil"/>
              <w:bottom w:val="nil"/>
            </w:tcBorders>
          </w:tcPr>
          <w:p w14:paraId="100CE1A6" w14:textId="608CCC48" w:rsidR="00DB754B" w:rsidRPr="007E59C9" w:rsidRDefault="00005842" w:rsidP="00DB754B">
            <w:pPr>
              <w:spacing w:line="240" w:lineRule="auto"/>
              <w:rPr>
                <w:sz w:val="22"/>
              </w:rPr>
            </w:pPr>
            <w:r w:rsidRPr="007E59C9">
              <w:rPr>
                <w:sz w:val="22"/>
              </w:rPr>
              <w:t>Assumed</w:t>
            </w:r>
          </w:p>
        </w:tc>
      </w:tr>
      <w:tr w:rsidR="005F33EA" w:rsidRPr="007E59C9" w14:paraId="5FB0C6F1" w14:textId="77777777" w:rsidTr="00927038">
        <w:tc>
          <w:tcPr>
            <w:tcW w:w="1326" w:type="pct"/>
            <w:tcBorders>
              <w:top w:val="nil"/>
              <w:bottom w:val="nil"/>
            </w:tcBorders>
          </w:tcPr>
          <w:p w14:paraId="1D464340" w14:textId="5A5F89CD" w:rsidR="00005842" w:rsidRPr="007E59C9" w:rsidRDefault="00005842" w:rsidP="00005842">
            <w:pPr>
              <w:spacing w:line="240" w:lineRule="auto"/>
              <w:rPr>
                <w:sz w:val="22"/>
              </w:rPr>
            </w:pPr>
            <w:r w:rsidRPr="007E59C9">
              <w:rPr>
                <w:sz w:val="22"/>
              </w:rPr>
              <w:t xml:space="preserve">Lee et al. </w:t>
            </w:r>
            <w:r w:rsidRPr="007E59C9">
              <w:rPr>
                <w:sz w:val="22"/>
              </w:rPr>
              <w:fldChar w:fldCharType="begin"/>
            </w:r>
            <w:r w:rsidR="00ED2B32">
              <w:rPr>
                <w:sz w:val="22"/>
              </w:rPr>
              <w:instrText xml:space="preserve"> ADDIN ZOTERO_ITEM CSL_CITATION {"citationID":"hCnrnn2G","properties":{"formattedCitation":"[60]","plainCitation":"[60]","noteIndex":0},"citationItems":[{"id":6743,"uris":["http://zotero.org/users/1514693/items/8K8FFQJP"],"itemData":{"id":6743,"type":"article-journal","abstract":"During the winter of 2016-2017, an epidemic of highly pathogenic avian influenza (HPAI) led to high mortality in poultry and put a serious burden on the poultry industry of the Republic of Korea. Effective control measures considering spatial heterogeneity to mitigate the HPAI epidemic is still a challenging issue. Here we develop a spatial-temporal compartmental model that incorporates the culling rate as a function of the reported farms and farm density in each town. The epidemiological and geographical data of two species, chickens and ducks, from the farms in the sixteen towns in Eumseong-gun and Jincheon-gun are used to find the best-fitted parameters of the metapopulation model. The best culling radius to maximize the final size of the susceptible farms and minimize the total number of culled farms is calculated from the model. The local reproductive number using the next generation method is calculated as an indicator of virus transmission in a given area. Simulation results indicate that this parameter is strongly influenced not only by epidemiological factors such as transmissibility and/or susceptibility of poultry species but also by geographical and demographical factors such as the distribution of poultry farms (or density) and connectivity (or distance) between farms. Based on this result, we suggest the best culling radius with respect to the local reproductive number in a targeted area.","container-title":"PLOS ONE","DOI":"10.1371/journal.pone.0218202","ISSN":"1932-6203","issue":"6","journalAbbreviation":"PLOS ONE","language":"en","note":"publisher: Public Library of Science","page":"e0218202","source":"PLoS Journals","title":"Effective control measures considering spatial heterogeneity to mitigate the 2016–2017 avian influenza epidemic in the Republic of Korea","volume":"14","author":[{"family":"Lee","given":"J."},{"family":"Ko","given":"Y."},{"family":"Jung","given":"E."}],"issued":{"date-parts":[["2019",6,13]]}},"label":"page","suppress-author":true}],"schema":"https://github.com/citation-style-language/schema/raw/master/csl-citation.json"} </w:instrText>
            </w:r>
            <w:r w:rsidRPr="007E59C9">
              <w:rPr>
                <w:sz w:val="22"/>
              </w:rPr>
              <w:fldChar w:fldCharType="separate"/>
            </w:r>
            <w:r w:rsidR="00ED2B32" w:rsidRPr="00ED2B32">
              <w:rPr>
                <w:sz w:val="22"/>
              </w:rPr>
              <w:t>[60]</w:t>
            </w:r>
            <w:r w:rsidRPr="007E59C9">
              <w:rPr>
                <w:sz w:val="22"/>
              </w:rPr>
              <w:fldChar w:fldCharType="end"/>
            </w:r>
          </w:p>
        </w:tc>
        <w:tc>
          <w:tcPr>
            <w:tcW w:w="705" w:type="pct"/>
            <w:tcBorders>
              <w:top w:val="nil"/>
              <w:bottom w:val="nil"/>
            </w:tcBorders>
          </w:tcPr>
          <w:p w14:paraId="78F12A47" w14:textId="77777777" w:rsidR="00005842" w:rsidRPr="007E59C9" w:rsidRDefault="00005842" w:rsidP="00005842">
            <w:pPr>
              <w:spacing w:line="240" w:lineRule="auto"/>
              <w:rPr>
                <w:sz w:val="22"/>
              </w:rPr>
            </w:pPr>
            <w:r w:rsidRPr="007E59C9">
              <w:rPr>
                <w:sz w:val="22"/>
              </w:rPr>
              <w:t>HP/H5N6</w:t>
            </w:r>
          </w:p>
          <w:p w14:paraId="2B8EBA61" w14:textId="56EFE7F1" w:rsidR="00005842" w:rsidRPr="007E59C9" w:rsidRDefault="00005842" w:rsidP="00005842">
            <w:pPr>
              <w:spacing w:line="240" w:lineRule="auto"/>
              <w:rPr>
                <w:sz w:val="22"/>
              </w:rPr>
            </w:pPr>
            <w:r w:rsidRPr="007E59C9">
              <w:rPr>
                <w:sz w:val="22"/>
              </w:rPr>
              <w:t>HP/H5N8</w:t>
            </w:r>
          </w:p>
        </w:tc>
        <w:tc>
          <w:tcPr>
            <w:tcW w:w="1720" w:type="pct"/>
            <w:tcBorders>
              <w:top w:val="nil"/>
              <w:bottom w:val="nil"/>
            </w:tcBorders>
          </w:tcPr>
          <w:p w14:paraId="1D90E3B2" w14:textId="4CA1F605" w:rsidR="00005842" w:rsidRPr="007E59C9" w:rsidRDefault="00005842" w:rsidP="00005842">
            <w:pPr>
              <w:spacing w:line="240" w:lineRule="auto"/>
              <w:rPr>
                <w:sz w:val="22"/>
              </w:rPr>
            </w:pPr>
            <w:r w:rsidRPr="007E59C9">
              <w:rPr>
                <w:sz w:val="22"/>
              </w:rPr>
              <w:t>Min: 2 – Max: 4</w:t>
            </w:r>
          </w:p>
        </w:tc>
        <w:tc>
          <w:tcPr>
            <w:tcW w:w="1249" w:type="pct"/>
            <w:tcBorders>
              <w:top w:val="nil"/>
              <w:bottom w:val="nil"/>
            </w:tcBorders>
          </w:tcPr>
          <w:p w14:paraId="5A7BEFF1" w14:textId="7C68061D" w:rsidR="00005842" w:rsidRPr="007E59C9" w:rsidRDefault="00005842" w:rsidP="00005842">
            <w:pPr>
              <w:spacing w:line="240" w:lineRule="auto"/>
              <w:rPr>
                <w:sz w:val="22"/>
              </w:rPr>
            </w:pPr>
            <w:r w:rsidRPr="007E59C9">
              <w:rPr>
                <w:sz w:val="22"/>
              </w:rPr>
              <w:t>Assumed</w:t>
            </w:r>
          </w:p>
        </w:tc>
      </w:tr>
      <w:tr w:rsidR="005F33EA" w:rsidRPr="007E59C9" w14:paraId="2E87A00E" w14:textId="77777777" w:rsidTr="00927038">
        <w:tc>
          <w:tcPr>
            <w:tcW w:w="1326" w:type="pct"/>
            <w:tcBorders>
              <w:top w:val="nil"/>
              <w:bottom w:val="nil"/>
            </w:tcBorders>
          </w:tcPr>
          <w:p w14:paraId="68C905B6" w14:textId="0B705A7D" w:rsidR="00005842" w:rsidRPr="007E59C9" w:rsidRDefault="00005842" w:rsidP="00005842">
            <w:pPr>
              <w:spacing w:line="240" w:lineRule="auto"/>
              <w:rPr>
                <w:sz w:val="22"/>
              </w:rPr>
            </w:pPr>
            <w:r w:rsidRPr="007E59C9">
              <w:rPr>
                <w:sz w:val="22"/>
              </w:rPr>
              <w:t xml:space="preserve">Yoo et al. </w:t>
            </w:r>
            <w:r w:rsidRPr="007E59C9">
              <w:rPr>
                <w:sz w:val="22"/>
              </w:rPr>
              <w:fldChar w:fldCharType="begin"/>
            </w:r>
            <w:r w:rsidR="00ED2B32">
              <w:rPr>
                <w:sz w:val="22"/>
              </w:rPr>
              <w:instrText xml:space="preserve"> ADDIN ZOTERO_ITEM CSL_CITATION {"citationID":"DFjQxfkh","properties":{"formattedCitation":"[61]","plainCitation":"[61]","noteIndex":0},"citationItems":[{"id":20731,"uris":["http://zotero.org/users/1514693/items/H58A5G96","http://zotero.org/users/1514693/items/BKQDJM7X"],"itemData":{"id":20731,"type":"article-journal","abstract":"Highly pathogenic avian influenza (HPAI) in poultry holdings commonly spreads through animal trade, and poultry production and health-associated vehicle (PPHaV) movement. To effectively control the spread of disease, it is essential that the contact structure via those movements among farms is thoroughly explored. However, few attempts have been made to scrutinize PPHaV movement compared to poultry trade. Therefore, our study aimed to elucidate the role of PPHaV movement on HPAI transmission. We performed network analysis using PPHaV movement data based on a global positioning system, with phylogenetic information of the isolates during the 2016–2017 HPAI H5N6 epidemic in the Republic of Korea. Moreover, the contribution of PPHaV movement to the spread of HPAI was estimated by Bayesian modeling. The network analysis revealed that there was the relationship between phylogenetic clusters and the contact network via PPHaV movement. Furthermore, the similarity of farm poultry species and the shared integrators between inter-linked infected premises (IPs) were associated with ties within the same phylogenetic clusters. Additionally, PPHaV movement among phylogenetically clustered IPs was estimated to contribute to approximately 30% of HPAI H5N6 infections in IPs on average. This study provides insight into how HPAI spread via PPHaV movement and scientific basis for control strategies.","container-title":"Scientific Reports","DOI":"10.1038/s41598-021-03284-x","ISSN":"2045-2322","issue":"1","journalAbbreviation":"Sci. Rep.","language":"en","license":"2021 The Author(s)","note":"number: 1\npublisher: Nature Publishing Group","page":"24163","source":"www.nature.com","title":"Dynamics of inter-farm transmission of highly pathogenic avian influenza H5N6 integrating vehicle movements and phylogenetic information","volume":"11","author":[{"family":"Yoo","given":"D.-S."},{"family":"Chun","given":"B. C."},{"family":"Kim","given":"Y."},{"family":"Lee","given":"K.-N."},{"family":"Moon","given":"O.-K."}],"issued":{"date-parts":[["2021",12,17]]}},"label":"page","suppress-author":true}],"schema":"https://github.com/citation-style-language/schema/raw/master/csl-citation.json"} </w:instrText>
            </w:r>
            <w:r w:rsidRPr="007E59C9">
              <w:rPr>
                <w:sz w:val="22"/>
              </w:rPr>
              <w:fldChar w:fldCharType="separate"/>
            </w:r>
            <w:r w:rsidR="00ED2B32" w:rsidRPr="00ED2B32">
              <w:rPr>
                <w:sz w:val="22"/>
              </w:rPr>
              <w:t>[61]</w:t>
            </w:r>
            <w:r w:rsidRPr="007E59C9">
              <w:rPr>
                <w:sz w:val="22"/>
              </w:rPr>
              <w:fldChar w:fldCharType="end"/>
            </w:r>
          </w:p>
        </w:tc>
        <w:tc>
          <w:tcPr>
            <w:tcW w:w="705" w:type="pct"/>
            <w:tcBorders>
              <w:top w:val="nil"/>
              <w:bottom w:val="nil"/>
            </w:tcBorders>
          </w:tcPr>
          <w:p w14:paraId="02ED02F1" w14:textId="30460470" w:rsidR="00005842" w:rsidRPr="007E59C9" w:rsidRDefault="00005842" w:rsidP="00005842">
            <w:pPr>
              <w:spacing w:line="240" w:lineRule="auto"/>
              <w:rPr>
                <w:sz w:val="22"/>
              </w:rPr>
            </w:pPr>
            <w:r w:rsidRPr="007E59C9">
              <w:rPr>
                <w:sz w:val="22"/>
              </w:rPr>
              <w:t>HP/H5N6</w:t>
            </w:r>
          </w:p>
        </w:tc>
        <w:tc>
          <w:tcPr>
            <w:tcW w:w="1720" w:type="pct"/>
            <w:tcBorders>
              <w:top w:val="nil"/>
              <w:bottom w:val="nil"/>
            </w:tcBorders>
          </w:tcPr>
          <w:p w14:paraId="1556D0B5" w14:textId="77777777" w:rsidR="005F33EA" w:rsidRDefault="00207F95" w:rsidP="00005842">
            <w:pPr>
              <w:spacing w:line="240" w:lineRule="auto"/>
              <w:rPr>
                <w:sz w:val="22"/>
              </w:rPr>
            </w:pPr>
            <w:r w:rsidRPr="007E59C9">
              <w:rPr>
                <w:sz w:val="22"/>
              </w:rPr>
              <w:t>Min: 5.87 (1-12.85)</w:t>
            </w:r>
          </w:p>
          <w:p w14:paraId="599699A3" w14:textId="3309ADA1" w:rsidR="00005842" w:rsidRPr="007E59C9" w:rsidRDefault="00207F95" w:rsidP="00005842">
            <w:pPr>
              <w:spacing w:line="240" w:lineRule="auto"/>
              <w:rPr>
                <w:sz w:val="22"/>
              </w:rPr>
            </w:pPr>
            <w:r w:rsidRPr="007E59C9">
              <w:rPr>
                <w:sz w:val="22"/>
              </w:rPr>
              <w:t>Max: 5.98 (1-12.94)</w:t>
            </w:r>
          </w:p>
        </w:tc>
        <w:tc>
          <w:tcPr>
            <w:tcW w:w="1249" w:type="pct"/>
            <w:tcBorders>
              <w:top w:val="nil"/>
              <w:bottom w:val="nil"/>
            </w:tcBorders>
          </w:tcPr>
          <w:p w14:paraId="0190E401" w14:textId="4F14009F" w:rsidR="00005842" w:rsidRPr="007E59C9" w:rsidRDefault="00207F95" w:rsidP="00005842">
            <w:pPr>
              <w:spacing w:line="240" w:lineRule="auto"/>
              <w:rPr>
                <w:sz w:val="22"/>
              </w:rPr>
            </w:pPr>
            <w:r w:rsidRPr="007E59C9">
              <w:rPr>
                <w:sz w:val="22"/>
              </w:rPr>
              <w:t>Estimated</w:t>
            </w:r>
          </w:p>
        </w:tc>
      </w:tr>
      <w:tr w:rsidR="005F33EA" w:rsidRPr="007E59C9" w14:paraId="50A37AE7" w14:textId="77777777" w:rsidTr="00927038">
        <w:tc>
          <w:tcPr>
            <w:tcW w:w="1326" w:type="pct"/>
            <w:tcBorders>
              <w:top w:val="nil"/>
              <w:bottom w:val="nil"/>
            </w:tcBorders>
          </w:tcPr>
          <w:p w14:paraId="3619B496" w14:textId="75CDC372" w:rsidR="00005842" w:rsidRPr="007E59C9" w:rsidRDefault="00005842" w:rsidP="00005842">
            <w:pPr>
              <w:spacing w:line="240" w:lineRule="auto"/>
              <w:rPr>
                <w:sz w:val="22"/>
              </w:rPr>
            </w:pPr>
            <w:r w:rsidRPr="007E59C9">
              <w:rPr>
                <w:sz w:val="22"/>
              </w:rPr>
              <w:t xml:space="preserve">Andronico et al. </w:t>
            </w:r>
            <w:r w:rsidRPr="007E59C9">
              <w:rPr>
                <w:sz w:val="22"/>
              </w:rPr>
              <w:fldChar w:fldCharType="begin"/>
            </w:r>
            <w:r w:rsidR="00ED2B32">
              <w:rPr>
                <w:sz w:val="22"/>
              </w:rPr>
              <w:instrText xml:space="preserve"> ADDIN ZOTERO_ITEM CSL_CITATION {"citationID":"fpLEhH0C","properties":{"formattedCitation":"[63]","plainCitation":"[63]","noteIndex":0},"citationItems":[{"id":1054,"uris":["http://zotero.org/users/1514693/items/J8P7A9AG"],"itemData":{"id":1054,"type":"article-journal","abstract":"In the winter 2016–2017 the largest epidemic of highly pathogenic avian influenza (HPAI) ever recorded in the European Union spread to all 28 member states. France was hit particularly hard and reported a total of 484 infected premises (IPs) by March 2017. We developed a mathematical model to analyze the spatiotemporal evolution of the epidemic and evaluate the impact of control strategies. We estimated that farms rearing ducks were on average 2.5 times more infectious and 5.0 times more susceptible to HPAI than farms rearing other avian species. The implementation of surveillance zones around IPs reduced transmission by a factor of 1.8 on average. Compared to the strengthening of pre-emptive culling measures enforced by French authorities in February 2017, we found that a faster depopulation of diagnosed IPs would have had a larger impact on the total number of infections. For example, halving the time delay from detection to slaughter of infected animals would have reduced the total number of IPs by 52% and total cull numbers by 50% on average. This study showcases the possible contribution of modeling to inform and optimize control strategies during an outbreak.","container-title":"Epidemics","DOI":"10.1016/j.epidem.2019.03.006","ISSN":"1755-4365","issue":"100340","journalAbbreviation":"Epidemics","language":"en","page":"1-8","source":"ScienceDirect","title":"Highly pathogenic avian influenza H5N8 in south-west France 2016–2017: a modeling study of control strategies","title-short":"Highly pathogenic avian influenza H5N8 in south-west France 2016–2017","volume":"28","author":[{"family":"Andronico","given":"A."},{"family":"Courcoul","given":"A."},{"family":"Bronner","given":"A."},{"family":"Scoizec","given":"A."},{"family":"Lebouquin-Leneveu","given":"S."},{"family":"Guinat","given":"C."},{"family":"Paul","given":"M. C."},{"family":"Durand","given":"B."},{"family":"Cauchemez","given":"S."}],"issued":{"date-parts":[["2019",9,1]]}},"label":"page","suppress-author":true}],"schema":"https://github.com/citation-style-language/schema/raw/master/csl-citation.json"} </w:instrText>
            </w:r>
            <w:r w:rsidRPr="007E59C9">
              <w:rPr>
                <w:sz w:val="22"/>
              </w:rPr>
              <w:fldChar w:fldCharType="separate"/>
            </w:r>
            <w:r w:rsidR="00ED2B32" w:rsidRPr="00ED2B32">
              <w:rPr>
                <w:sz w:val="22"/>
              </w:rPr>
              <w:t>[63]</w:t>
            </w:r>
            <w:r w:rsidRPr="007E59C9">
              <w:rPr>
                <w:sz w:val="22"/>
              </w:rPr>
              <w:fldChar w:fldCharType="end"/>
            </w:r>
          </w:p>
        </w:tc>
        <w:tc>
          <w:tcPr>
            <w:tcW w:w="705" w:type="pct"/>
            <w:tcBorders>
              <w:top w:val="nil"/>
              <w:bottom w:val="nil"/>
            </w:tcBorders>
          </w:tcPr>
          <w:p w14:paraId="1331B76F" w14:textId="5C6C2942" w:rsidR="00005842" w:rsidRPr="007E59C9" w:rsidRDefault="00005842" w:rsidP="00005842">
            <w:pPr>
              <w:spacing w:line="240" w:lineRule="auto"/>
              <w:rPr>
                <w:sz w:val="22"/>
              </w:rPr>
            </w:pPr>
            <w:r w:rsidRPr="007E59C9">
              <w:rPr>
                <w:sz w:val="22"/>
              </w:rPr>
              <w:t>HP/H5N8</w:t>
            </w:r>
          </w:p>
        </w:tc>
        <w:tc>
          <w:tcPr>
            <w:tcW w:w="1720" w:type="pct"/>
            <w:tcBorders>
              <w:top w:val="nil"/>
              <w:bottom w:val="nil"/>
            </w:tcBorders>
          </w:tcPr>
          <w:p w14:paraId="7556E81A" w14:textId="0FFC3435" w:rsidR="00005842" w:rsidRPr="007E59C9" w:rsidRDefault="00CE4707" w:rsidP="00005842">
            <w:pPr>
              <w:spacing w:line="240" w:lineRule="auto"/>
              <w:rPr>
                <w:sz w:val="22"/>
              </w:rPr>
            </w:pPr>
            <w:r w:rsidRPr="007E59C9">
              <w:rPr>
                <w:sz w:val="22"/>
              </w:rPr>
              <w:t>7</w:t>
            </w:r>
          </w:p>
        </w:tc>
        <w:tc>
          <w:tcPr>
            <w:tcW w:w="1249" w:type="pct"/>
            <w:tcBorders>
              <w:top w:val="nil"/>
              <w:bottom w:val="nil"/>
            </w:tcBorders>
          </w:tcPr>
          <w:p w14:paraId="221311ED" w14:textId="199FBFB5" w:rsidR="00005842" w:rsidRPr="007E59C9" w:rsidRDefault="00CE4707" w:rsidP="00005842">
            <w:pPr>
              <w:spacing w:line="240" w:lineRule="auto"/>
              <w:rPr>
                <w:sz w:val="22"/>
              </w:rPr>
            </w:pPr>
            <w:r w:rsidRPr="007E59C9">
              <w:rPr>
                <w:sz w:val="22"/>
              </w:rPr>
              <w:t>Estimated</w:t>
            </w:r>
          </w:p>
        </w:tc>
      </w:tr>
      <w:tr w:rsidR="005F33EA" w:rsidRPr="007E59C9" w14:paraId="355465B7" w14:textId="77777777" w:rsidTr="00927038">
        <w:tc>
          <w:tcPr>
            <w:tcW w:w="1326" w:type="pct"/>
            <w:tcBorders>
              <w:top w:val="nil"/>
              <w:bottom w:val="nil"/>
            </w:tcBorders>
          </w:tcPr>
          <w:p w14:paraId="182015A0" w14:textId="7F2EEA7A" w:rsidR="00005842" w:rsidRPr="007E59C9" w:rsidRDefault="00005842" w:rsidP="00005842">
            <w:pPr>
              <w:spacing w:line="240" w:lineRule="auto"/>
              <w:rPr>
                <w:sz w:val="22"/>
              </w:rPr>
            </w:pPr>
            <w:r w:rsidRPr="007E59C9">
              <w:rPr>
                <w:sz w:val="22"/>
              </w:rPr>
              <w:t xml:space="preserve">Dorigatti et al. </w:t>
            </w:r>
            <w:r w:rsidRPr="007E59C9">
              <w:rPr>
                <w:sz w:val="22"/>
              </w:rPr>
              <w:fldChar w:fldCharType="begin"/>
            </w:r>
            <w:r w:rsidR="00ED2B32">
              <w:rPr>
                <w:sz w:val="22"/>
              </w:rPr>
              <w:instrText xml:space="preserve"> ADDIN ZOTERO_ITEM CSL_CITATION {"citationID":"hRiR6W6V","properties":{"formattedCitation":"[67]","plainCitation":"[67]","noteIndex":0},"citationItems":[{"id":3533,"uris":["http://zotero.org/users/1514693/items/EZM7AS5S"],"itemData":{"id":3533,"type":"article-journal","abstract":"We analysed the between-farm transmission of the H7N1 highly pathogenic avian influenza virus that disrupted the Italian poultry production in the 1999–2000 epidemic with a SEIR model with a spatial transmission kernel, accounting for the containment measures actually undertaken. We found significant differences in susceptibility between species and a reduction in transmissibility after the first phase. We performed simulations to assess the effectiveness of the implemented and new control measures. The most effective measure was the ban on restocking. An earlier start of pre-emptive culling promotes eradication; restricted pre-emptive culling delays eradication but causes lower losses.","container-title":"Epidemics","DOI":"https://doi.org/10.1016/j.epidem.2010.01.002","ISSN":"1755-4365","issue":"1","journalAbbreviation":"Epidemics","language":"en","page":"29-35","source":"ScienceDirect","title":"Modelling the spatial spread of H7N1 avian influenza virus among poultry farms in Italy","volume":"2","author":[{"family":"Dorigatti","given":"I."},{"family":"Mulatti","given":"P."},{"family":"Rosà","given":"R."},{"family":"Pugliese","given":"A."},{"family":"Busani","given":"L."}],"issued":{"date-parts":[["2010",3,1]]}},"label":"page","suppress-author":true}],"schema":"https://github.com/citation-style-language/schema/raw/master/csl-citation.json"} </w:instrText>
            </w:r>
            <w:r w:rsidRPr="007E59C9">
              <w:rPr>
                <w:sz w:val="22"/>
              </w:rPr>
              <w:fldChar w:fldCharType="separate"/>
            </w:r>
            <w:r w:rsidR="00ED2B32" w:rsidRPr="00ED2B32">
              <w:rPr>
                <w:sz w:val="22"/>
              </w:rPr>
              <w:t>[67]</w:t>
            </w:r>
            <w:r w:rsidRPr="007E59C9">
              <w:rPr>
                <w:sz w:val="22"/>
              </w:rPr>
              <w:fldChar w:fldCharType="end"/>
            </w:r>
          </w:p>
        </w:tc>
        <w:tc>
          <w:tcPr>
            <w:tcW w:w="705" w:type="pct"/>
            <w:tcBorders>
              <w:top w:val="nil"/>
              <w:bottom w:val="nil"/>
            </w:tcBorders>
          </w:tcPr>
          <w:p w14:paraId="21EA6C93" w14:textId="57D89920" w:rsidR="00005842" w:rsidRPr="007E59C9" w:rsidRDefault="00005842" w:rsidP="00005842">
            <w:pPr>
              <w:spacing w:line="240" w:lineRule="auto"/>
              <w:rPr>
                <w:sz w:val="22"/>
              </w:rPr>
            </w:pPr>
            <w:r w:rsidRPr="007E59C9">
              <w:rPr>
                <w:sz w:val="22"/>
              </w:rPr>
              <w:t>HP/H7N1</w:t>
            </w:r>
          </w:p>
        </w:tc>
        <w:tc>
          <w:tcPr>
            <w:tcW w:w="1720" w:type="pct"/>
            <w:tcBorders>
              <w:top w:val="nil"/>
              <w:bottom w:val="nil"/>
            </w:tcBorders>
          </w:tcPr>
          <w:p w14:paraId="395407E3" w14:textId="208A5374" w:rsidR="00005842" w:rsidRPr="007E59C9" w:rsidRDefault="00CE4707" w:rsidP="00005842">
            <w:pPr>
              <w:spacing w:line="240" w:lineRule="auto"/>
              <w:rPr>
                <w:sz w:val="22"/>
              </w:rPr>
            </w:pPr>
            <w:r w:rsidRPr="007E59C9">
              <w:rPr>
                <w:sz w:val="22"/>
              </w:rPr>
              <w:t>7</w:t>
            </w:r>
          </w:p>
        </w:tc>
        <w:tc>
          <w:tcPr>
            <w:tcW w:w="1249" w:type="pct"/>
            <w:tcBorders>
              <w:top w:val="nil"/>
              <w:bottom w:val="nil"/>
            </w:tcBorders>
          </w:tcPr>
          <w:p w14:paraId="67BF6A0D" w14:textId="0487CE75" w:rsidR="00005842" w:rsidRPr="007E59C9" w:rsidRDefault="00CE4707" w:rsidP="00005842">
            <w:pPr>
              <w:spacing w:line="240" w:lineRule="auto"/>
              <w:rPr>
                <w:sz w:val="22"/>
              </w:rPr>
            </w:pPr>
            <w:r w:rsidRPr="007E59C9">
              <w:rPr>
                <w:sz w:val="22"/>
              </w:rPr>
              <w:fldChar w:fldCharType="begin"/>
            </w:r>
            <w:r w:rsidR="002A7154">
              <w:rPr>
                <w:sz w:val="22"/>
              </w:rPr>
              <w:instrText xml:space="preserve"> ADDIN ZOTERO_ITEM CSL_CITATION {"citationID":"0ikdT7bB","properties":{"formattedCitation":"[142]","plainCitation":"[142]","noteIndex":0},"citationItems":[{"id":8617,"uris":["http://zotero.org/users/1514693/items/THJ48RQC"],"itemData":{"id":8617,"type":"article-journal","abstract":"In 1999–2000, Italian poultry production was disrupted by an H7N1 virus subtype epidemic of highly pathogenic avian influenza (HPAI). The objectives of the present study were to identify risk factors for infection on poultry farms located in regions that had the highest number of outbreaks (Veneto and Lombardia) and the impact of pre-emptive culling as a complementary measure for eradicating infection. A Cox regression model that included spatial factors, such as the G index, was used. The results confirmed the relationship between risk of infection and poultry species, production type and size of farms. The effectiveness of pre-emptive culling was confirmed. An increased risk of infection was observed for poultry farms located near an infected farm and those at altitudes less than 150m above sea level. The measures for the control and eradication of AI virus infection need to consider species differences in susceptibility, the types of production and the density of poultry farms in the affected areas.","container-title":"The Veterinary Journal","DOI":"10.1016/j.tvjl.2008.02.013","ISSN":"1090-0233","issue":"2","journalAbbreviation":"Vet. J.","language":"en","page":"171-177","source":"ScienceDirect","title":"Risk factors for highly pathogenic H7N1 avian influenza virus infection in poultry during the 1999–2000 epidemic in Italy","volume":"181","author":[{"family":"Busani","given":"L."},{"family":"Valsecchi","given":"M. G."},{"family":"Rossi","given":"E."},{"family":"Toson","given":"M."},{"family":"Ferrè","given":"N."},{"family":"Pozza","given":"M. D."},{"family":"Marangon","given":"S."}],"issued":{"date-parts":[["2009",8,1]]}}}],"schema":"https://github.com/citation-style-language/schema/raw/master/csl-citation.json"} </w:instrText>
            </w:r>
            <w:r w:rsidRPr="007E59C9">
              <w:rPr>
                <w:sz w:val="22"/>
              </w:rPr>
              <w:fldChar w:fldCharType="separate"/>
            </w:r>
            <w:r w:rsidR="002A7154" w:rsidRPr="002A7154">
              <w:rPr>
                <w:sz w:val="22"/>
              </w:rPr>
              <w:t>[142]</w:t>
            </w:r>
            <w:r w:rsidRPr="007E59C9">
              <w:rPr>
                <w:sz w:val="22"/>
              </w:rPr>
              <w:fldChar w:fldCharType="end"/>
            </w:r>
          </w:p>
        </w:tc>
      </w:tr>
      <w:tr w:rsidR="005F33EA" w:rsidRPr="007E59C9" w14:paraId="4176D2D7" w14:textId="77777777" w:rsidTr="00927038">
        <w:tc>
          <w:tcPr>
            <w:tcW w:w="1326" w:type="pct"/>
            <w:tcBorders>
              <w:top w:val="nil"/>
              <w:bottom w:val="nil"/>
            </w:tcBorders>
          </w:tcPr>
          <w:p w14:paraId="2488F6B6" w14:textId="2197DBB3" w:rsidR="00005842" w:rsidRPr="007E59C9" w:rsidRDefault="00005842" w:rsidP="00005842">
            <w:pPr>
              <w:spacing w:line="240" w:lineRule="auto"/>
              <w:rPr>
                <w:sz w:val="22"/>
              </w:rPr>
            </w:pPr>
            <w:r w:rsidRPr="007E59C9">
              <w:rPr>
                <w:sz w:val="22"/>
              </w:rPr>
              <w:t xml:space="preserve">Smith and Dunipace </w:t>
            </w:r>
            <w:r w:rsidRPr="007E59C9">
              <w:rPr>
                <w:sz w:val="22"/>
              </w:rPr>
              <w:fldChar w:fldCharType="begin"/>
            </w:r>
            <w:r w:rsidR="00ED2B32">
              <w:rPr>
                <w:sz w:val="22"/>
              </w:rPr>
              <w:instrText xml:space="preserve"> ADDIN ZOTERO_ITEM CSL_CITATION {"citationID":"fuHuPbHr","properties":{"formattedCitation":"[68]","plainCitation":"[68]","noteIndex":0},"citationItems":[{"id":3540,"uris":["http://zotero.org/users/1514693/items/8HERGHVD"],"itemData":{"id":3540,"type":"article-journal","abstract":"This paper summarizes the evidence that the contribution of backyard poultry flocks to the on-going transmission dynamics of an avian influenza epidemic in commercial flocks is modest at best. Nevertheless, while disease control strategies need not involve the backyard flocks, an analysis of the contribution of each element of the next generation matrix to the basic reproduction number indicates that models which ignores the contribution of backyard flocks in estimating the effort required of strategies focused one host type (e.g. commercial flocks only) necessarily underestimate the level of effort to an extent that may matter to policy makers.","container-title":"Epidemics","DOI":"10.1016/j.epidem.2011.01.003","ISSN":"1755-4365","issue":"2","journalAbbreviation":"Epidemics","language":"en","page":"71-75","source":"ScienceDirect","title":"How backyard poultry flocks influence the effort required to curtail avian influenza epidemics in commercial poultry flocks","volume":"3","author":[{"family":"Smith","given":"G."},{"family":"Dunipace","given":"S."}],"issued":{"date-parts":[["2011",6,1]]}},"label":"page","suppress-author":true}],"schema":"https://github.com/citation-style-language/schema/raw/master/csl-citation.json"} </w:instrText>
            </w:r>
            <w:r w:rsidRPr="007E59C9">
              <w:rPr>
                <w:sz w:val="22"/>
              </w:rPr>
              <w:fldChar w:fldCharType="separate"/>
            </w:r>
            <w:r w:rsidR="00ED2B32" w:rsidRPr="00ED2B32">
              <w:rPr>
                <w:sz w:val="22"/>
              </w:rPr>
              <w:t>[68]</w:t>
            </w:r>
            <w:r w:rsidRPr="007E59C9">
              <w:rPr>
                <w:sz w:val="22"/>
              </w:rPr>
              <w:fldChar w:fldCharType="end"/>
            </w:r>
          </w:p>
        </w:tc>
        <w:tc>
          <w:tcPr>
            <w:tcW w:w="705" w:type="pct"/>
            <w:tcBorders>
              <w:top w:val="nil"/>
              <w:bottom w:val="nil"/>
            </w:tcBorders>
          </w:tcPr>
          <w:p w14:paraId="356D69CD" w14:textId="1C0A0ADD" w:rsidR="00005842" w:rsidRPr="007E59C9" w:rsidRDefault="00005842" w:rsidP="00005842">
            <w:pPr>
              <w:spacing w:line="240" w:lineRule="auto"/>
              <w:rPr>
                <w:sz w:val="22"/>
              </w:rPr>
            </w:pPr>
            <w:r w:rsidRPr="007E59C9">
              <w:rPr>
                <w:sz w:val="22"/>
              </w:rPr>
              <w:t>HP/H7N3</w:t>
            </w:r>
          </w:p>
        </w:tc>
        <w:tc>
          <w:tcPr>
            <w:tcW w:w="1720" w:type="pct"/>
            <w:tcBorders>
              <w:top w:val="nil"/>
              <w:bottom w:val="nil"/>
            </w:tcBorders>
          </w:tcPr>
          <w:p w14:paraId="4180B477" w14:textId="1747239B" w:rsidR="00005842" w:rsidRPr="007E59C9" w:rsidRDefault="00CE4707" w:rsidP="00005842">
            <w:pPr>
              <w:spacing w:line="240" w:lineRule="auto"/>
              <w:rPr>
                <w:sz w:val="22"/>
              </w:rPr>
            </w:pPr>
            <w:r w:rsidRPr="007E59C9">
              <w:rPr>
                <w:sz w:val="22"/>
              </w:rPr>
              <w:t>Min: 3 – Max: 9</w:t>
            </w:r>
          </w:p>
        </w:tc>
        <w:tc>
          <w:tcPr>
            <w:tcW w:w="1249" w:type="pct"/>
            <w:tcBorders>
              <w:top w:val="nil"/>
              <w:bottom w:val="nil"/>
            </w:tcBorders>
          </w:tcPr>
          <w:p w14:paraId="01980EA7" w14:textId="2DDE230E" w:rsidR="00005842" w:rsidRPr="007E59C9" w:rsidRDefault="00CE4707" w:rsidP="00005842">
            <w:pPr>
              <w:spacing w:line="240" w:lineRule="auto"/>
              <w:rPr>
                <w:sz w:val="22"/>
              </w:rPr>
            </w:pPr>
            <w:r w:rsidRPr="007E59C9">
              <w:rPr>
                <w:sz w:val="22"/>
              </w:rPr>
              <w:t>Assumed</w:t>
            </w:r>
          </w:p>
        </w:tc>
      </w:tr>
      <w:tr w:rsidR="005F33EA" w:rsidRPr="007E59C9" w14:paraId="20FF4930" w14:textId="77777777" w:rsidTr="00927038">
        <w:tc>
          <w:tcPr>
            <w:tcW w:w="1326" w:type="pct"/>
            <w:tcBorders>
              <w:top w:val="nil"/>
              <w:bottom w:val="nil"/>
            </w:tcBorders>
          </w:tcPr>
          <w:p w14:paraId="484F9062" w14:textId="048F4B2C" w:rsidR="00005842" w:rsidRPr="007E59C9" w:rsidRDefault="00005842" w:rsidP="00005842">
            <w:pPr>
              <w:spacing w:line="240" w:lineRule="auto"/>
              <w:rPr>
                <w:sz w:val="22"/>
              </w:rPr>
            </w:pPr>
            <w:r w:rsidRPr="007E59C9">
              <w:rPr>
                <w:sz w:val="22"/>
              </w:rPr>
              <w:t xml:space="preserve">Stegeman et al. </w:t>
            </w:r>
            <w:r w:rsidRPr="007E59C9">
              <w:rPr>
                <w:sz w:val="22"/>
              </w:rPr>
              <w:fldChar w:fldCharType="begin"/>
            </w:r>
            <w:r w:rsidR="00ED2B32">
              <w:rPr>
                <w:sz w:val="22"/>
              </w:rPr>
              <w:instrText xml:space="preserve"> ADDIN ZOTERO_ITEM CSL_CITATION {"citationID":"vXLavWZ4","properties":{"formattedCitation":"[69]","plainCitation":"[69]","noteIndex":0},"citationItems":[{"id":6796,"uris":["http://zotero.org/users/1514693/items/SVL3SAUA"],"itemData":{"id":6796,"type":"article-journal","abstract":"An epidemic of high-pathogenicity avian influenza (HPAI) A virus subtype H7N7 occurred in The Netherlands in 2003 that affected 255 flocks and led to the culling of 30 million birds. To evaluate the effectiveness of the control measures, we quantified between-flock transmission characteristics of the virus in 2 affected areas, using the reproduction ratio Rh. The control measures markedly reduced the transmission of HPAI virus: Rh before detection of the outbreak in the first infected flock was 6.5 (95% confidence interval [CI], 3.1–9.9) in one area and 3.1 in another area, and it decreased to 1.2 (95% CI, 0.6–1.9) after detection of the first outbreak in both areas. The observation that Rh remained 11 suggests that the containment of the epidemic was probably due to the reduction in the number of susceptible flocks by complete depopulation of the infected areas rather than to the reduction of the transmission by the other control measures.","container-title":"The Journal of Infectious Diseases","DOI":"10.1086/425583","ISSN":"0022-1899","issue":"12","journalAbbreviation":"J. Infect. Dis.","page":"2088-2095","source":"Silverchair","title":"Avian influenza A virus (H7N7) epidemic in the Netherlands in 2003: course of the epidemic and effectiveness of control measures","title-short":"Avian Influenza A Virus (H7N7) Epidemic in The Netherlands in 2003","volume":"190","author":[{"family":"Stegeman","given":"A."},{"family":"Bouma","given":"A."},{"family":"Elbers","given":"A. R. W."},{"family":"Jong","given":"M. C. M.","non-dropping-particle":"de"},{"family":"Nodelijk","given":"G."},{"family":"Klerk","given":"F.","non-dropping-particle":"de"},{"family":"Koch","given":"G."},{"family":"Boven","given":"M.","non-dropping-particle":"van"}],"issued":{"date-parts":[["2004",12,15]]}},"label":"page","suppress-author":true}],"schema":"https://github.com/citation-style-language/schema/raw/master/csl-citation.json"} </w:instrText>
            </w:r>
            <w:r w:rsidRPr="007E59C9">
              <w:rPr>
                <w:sz w:val="22"/>
              </w:rPr>
              <w:fldChar w:fldCharType="separate"/>
            </w:r>
            <w:r w:rsidR="00ED2B32" w:rsidRPr="00ED2B32">
              <w:rPr>
                <w:sz w:val="22"/>
              </w:rPr>
              <w:t>[69]</w:t>
            </w:r>
            <w:r w:rsidRPr="007E59C9">
              <w:rPr>
                <w:sz w:val="22"/>
              </w:rPr>
              <w:fldChar w:fldCharType="end"/>
            </w:r>
          </w:p>
          <w:p w14:paraId="2F62E01C" w14:textId="0659BA35" w:rsidR="00005842" w:rsidRPr="007E59C9" w:rsidRDefault="00005842" w:rsidP="00005842">
            <w:pPr>
              <w:spacing w:line="240" w:lineRule="auto"/>
              <w:rPr>
                <w:sz w:val="22"/>
              </w:rPr>
            </w:pPr>
            <w:r w:rsidRPr="007E59C9">
              <w:rPr>
                <w:sz w:val="22"/>
              </w:rPr>
              <w:t xml:space="preserve">Le Menach et al. </w:t>
            </w:r>
            <w:r w:rsidRPr="007E59C9">
              <w:rPr>
                <w:sz w:val="22"/>
              </w:rPr>
              <w:fldChar w:fldCharType="begin"/>
            </w:r>
            <w:r w:rsidR="00ED2B32">
              <w:rPr>
                <w:sz w:val="22"/>
              </w:rPr>
              <w:instrText xml:space="preserve"> ADDIN ZOTERO_ITEM CSL_CITATION {"citationID":"Ang3orR5","properties":{"formattedCitation":"[70]","plainCitation":"[70]","noteIndex":0},"citationItems":[{"id":2583,"uris":["http://zotero.org/users/1514693/items/8U8IX9WK"],"itemData":{"id":2583,"type":"article-journal","abstract":"Recent avian flu epidemics (A/H5N1) in Southeast Asia and case reports from around the world have led to fears of a human pandemic. Control of these outbreaks in birds would probably lead to reduced transmission of the avian virus to humans. This study presents a mathematical model based on stochastic farm-to-farm transmission that incorporates flock size and spatial contacts to evaluate the impact of control strategies. Fit to data from the recent epidemic in the Netherlands, we evaluate the efficacy of control strategies and forecast avian influenza dynamics. Our results identify high-risk areas of spread by mapping of the farm level reproductive number. Results suggest that an immediate depopulation of infected flocks following an accurate and quick diagnosis would have a greater impact than simply depopulating surrounding flocks. Understanding the relative importance of different control measures is essential for response planning.","container-title":"Proceedings of the Royal Society B: Biological Sciences","DOI":"10.1098/rspb.2006.3609","issue":"1600","journalAbbreviation":"Proc. R. Soc. B Biol. Sci.","note":"publisher: Royal Society","page":"2467-2475","source":"royalsocietypublishing.org (Atypon)","title":"Key strategies for reducing spread of avian influenza among commercial poultry holdings: lessons for transmission to humans","title-short":"Key strategies for reducing spread of avian influenza among commercial poultry holdings","volume":"273","author":[{"family":"Le Menach","given":"A."},{"family":"Vergu","given":"E."},{"family":"Grais","given":"R. F."},{"family":"Smith","given":"D. L."},{"family":"Flahault","given":"A."}],"issued":{"date-parts":[["2006",10,7]]}},"label":"page","suppress-author":true}],"schema":"https://github.com/citation-style-language/schema/raw/master/csl-citation.json"} </w:instrText>
            </w:r>
            <w:r w:rsidRPr="007E59C9">
              <w:rPr>
                <w:sz w:val="22"/>
              </w:rPr>
              <w:fldChar w:fldCharType="separate"/>
            </w:r>
            <w:r w:rsidR="00ED2B32" w:rsidRPr="00ED2B32">
              <w:rPr>
                <w:sz w:val="22"/>
              </w:rPr>
              <w:t>[70]</w:t>
            </w:r>
            <w:r w:rsidRPr="007E59C9">
              <w:rPr>
                <w:sz w:val="22"/>
              </w:rPr>
              <w:fldChar w:fldCharType="end"/>
            </w:r>
          </w:p>
          <w:p w14:paraId="39094990" w14:textId="1AB02268" w:rsidR="00005842" w:rsidRPr="007E59C9" w:rsidRDefault="00005842" w:rsidP="00005842">
            <w:pPr>
              <w:spacing w:line="240" w:lineRule="auto"/>
              <w:rPr>
                <w:sz w:val="22"/>
              </w:rPr>
            </w:pPr>
            <w:r w:rsidRPr="007E59C9">
              <w:rPr>
                <w:sz w:val="22"/>
              </w:rPr>
              <w:t xml:space="preserve">Boender et al. </w:t>
            </w:r>
            <w:r w:rsidRPr="007E59C9">
              <w:rPr>
                <w:sz w:val="22"/>
              </w:rPr>
              <w:fldChar w:fldCharType="begin"/>
            </w:r>
            <w:r w:rsidR="00ED2B32">
              <w:rPr>
                <w:sz w:val="22"/>
              </w:rPr>
              <w:instrText xml:space="preserve"> ADDIN ZOTERO_ITEM CSL_CITATION {"citationID":"0teOGdiv","properties":{"formattedCitation":"[71]","plainCitation":"[71]","noteIndex":0},"citationItems":[{"id":7350,"uris":["http://zotero.org/users/1514693/items/HWPE2PYS"],"itemData":{"id":7350,"type":"article-journal","abstract":"Devastating epidemics of highly contagious animal diseases such as avian influenza, classical swine fever, and foot-and-mouth disease underline the need for improved understanding of the factors promoting the spread of these pathogens. Here the authors present a spatial analysis of the between-farm transmission of a highly pathogenic H7N7 avian influenza virus that caused a large epidemic in The Netherlands in 2003. The authors developed a method to estimate key parameters determining the spread of highly transmissible animal diseases between farms based on outbreak data. The method allows for the identification of high-risk areas for propagating spread in an epidemiologically underpinned manner. A central concept is the transmission kernel, which determines the probability of pathogen transmission from infected to uninfected farms as a function of interfarm distance. The authors show how an estimate of the transmission kernel naturally provides estimates of the critical farm density and local reproduction numbers, which allows one to evaluate the effectiveness of control strategies. For avian influenza, the analyses show that there are two poultry-dense areas in The Netherlands where epidemic spread is possible, and in which local control measures are unlikely to be able to halt an unfolding epidemic. In these regions an epidemic can only be brought to an end by the depletion of susceptible farms by infection or massive culling. The analyses provide an estimate of the spatial range over which highly pathogenic avian influenza viruses spread between farms, and emphasize that control measures aimed at controlling such outbreaks need to take into account the local density of farms.","container-title":"PLOS Computational Biology","DOI":"10.1371/journal.pcbi.0030071","ISSN":"1553-7358","issue":"4","journalAbbreviation":"PLOS Computational Biology","language":"en","note":"publisher: Public Library of Science","page":"e71","source":"PLoS Journals","title":"Risk maps for the spread of highly pathogenic avian influenza in poultry","volume":"3","author":[{"family":"Boender","given":"G. J."},{"family":"Hagenaars","given":"T. J."},{"family":"Bouma","given":"A."},{"family":"Nodelijk","given":"G."},{"family":"Elbers","given":"A. R. W."},{"family":"Jong","given":"M. C. M.","non-dropping-particle":"de"},{"family":"Boven","given":"M.","non-dropping-particle":"van"}],"issued":{"date-parts":[["2007",4,20]]}},"label":"page","suppress-author":true}],"schema":"https://github.com/citation-style-language/schema/raw/master/csl-citation.json"} </w:instrText>
            </w:r>
            <w:r w:rsidRPr="007E59C9">
              <w:rPr>
                <w:sz w:val="22"/>
              </w:rPr>
              <w:fldChar w:fldCharType="separate"/>
            </w:r>
            <w:r w:rsidR="00ED2B32" w:rsidRPr="00ED2B32">
              <w:rPr>
                <w:sz w:val="22"/>
              </w:rPr>
              <w:t>[71]</w:t>
            </w:r>
            <w:r w:rsidRPr="007E59C9">
              <w:rPr>
                <w:sz w:val="22"/>
              </w:rPr>
              <w:fldChar w:fldCharType="end"/>
            </w:r>
            <w:r w:rsidRPr="007E59C9">
              <w:rPr>
                <w:sz w:val="22"/>
              </w:rPr>
              <w:t xml:space="preserve"> </w:t>
            </w:r>
          </w:p>
        </w:tc>
        <w:tc>
          <w:tcPr>
            <w:tcW w:w="705" w:type="pct"/>
            <w:tcBorders>
              <w:top w:val="nil"/>
              <w:bottom w:val="nil"/>
            </w:tcBorders>
          </w:tcPr>
          <w:p w14:paraId="3457E391" w14:textId="26A6A501" w:rsidR="00005842" w:rsidRPr="007E59C9" w:rsidRDefault="00005842" w:rsidP="00005842">
            <w:pPr>
              <w:spacing w:line="240" w:lineRule="auto"/>
              <w:rPr>
                <w:sz w:val="22"/>
              </w:rPr>
            </w:pPr>
            <w:r w:rsidRPr="007E59C9">
              <w:rPr>
                <w:sz w:val="22"/>
              </w:rPr>
              <w:t>HP/H7N7</w:t>
            </w:r>
          </w:p>
        </w:tc>
        <w:tc>
          <w:tcPr>
            <w:tcW w:w="1720" w:type="pct"/>
            <w:tcBorders>
              <w:top w:val="nil"/>
              <w:bottom w:val="nil"/>
            </w:tcBorders>
          </w:tcPr>
          <w:p w14:paraId="2AC20BBE" w14:textId="3DF3A847" w:rsidR="00005842" w:rsidRPr="007E59C9" w:rsidRDefault="00CE4707" w:rsidP="00005842">
            <w:pPr>
              <w:spacing w:line="240" w:lineRule="auto"/>
              <w:rPr>
                <w:sz w:val="22"/>
              </w:rPr>
            </w:pPr>
            <w:r w:rsidRPr="007E59C9">
              <w:rPr>
                <w:sz w:val="22"/>
              </w:rPr>
              <w:t>6</w:t>
            </w:r>
          </w:p>
        </w:tc>
        <w:tc>
          <w:tcPr>
            <w:tcW w:w="1249" w:type="pct"/>
            <w:tcBorders>
              <w:top w:val="nil"/>
              <w:bottom w:val="nil"/>
            </w:tcBorders>
          </w:tcPr>
          <w:p w14:paraId="7149383C" w14:textId="1F3E4CD2" w:rsidR="00005842" w:rsidRPr="007E59C9" w:rsidRDefault="00CE4707" w:rsidP="00005842">
            <w:pPr>
              <w:spacing w:line="240" w:lineRule="auto"/>
              <w:rPr>
                <w:sz w:val="22"/>
              </w:rPr>
            </w:pPr>
            <w:r w:rsidRPr="007E59C9">
              <w:rPr>
                <w:sz w:val="22"/>
              </w:rPr>
              <w:t>Assumed</w:t>
            </w:r>
          </w:p>
        </w:tc>
      </w:tr>
      <w:tr w:rsidR="005F33EA" w:rsidRPr="007E59C9" w14:paraId="371DFBB2" w14:textId="77777777" w:rsidTr="00B7321F">
        <w:trPr>
          <w:trHeight w:val="283"/>
        </w:trPr>
        <w:tc>
          <w:tcPr>
            <w:tcW w:w="1326" w:type="pct"/>
            <w:tcBorders>
              <w:top w:val="nil"/>
            </w:tcBorders>
          </w:tcPr>
          <w:p w14:paraId="4435684B" w14:textId="230246AC" w:rsidR="00005842" w:rsidRPr="007E59C9" w:rsidRDefault="00005842" w:rsidP="00005842">
            <w:pPr>
              <w:spacing w:line="240" w:lineRule="auto"/>
              <w:rPr>
                <w:sz w:val="22"/>
              </w:rPr>
            </w:pPr>
            <w:r w:rsidRPr="007E59C9">
              <w:rPr>
                <w:sz w:val="22"/>
              </w:rPr>
              <w:t xml:space="preserve">Bavinck et al. </w:t>
            </w:r>
            <w:r w:rsidRPr="007E59C9">
              <w:rPr>
                <w:sz w:val="22"/>
              </w:rPr>
              <w:fldChar w:fldCharType="begin"/>
            </w:r>
            <w:r w:rsidR="00ED2B32">
              <w:rPr>
                <w:sz w:val="22"/>
              </w:rPr>
              <w:instrText xml:space="preserve"> ADDIN ZOTERO_ITEM CSL_CITATION {"citationID":"A6ObPfNW","properties":{"formattedCitation":"[72]","plainCitation":"[72]","noteIndex":0},"citationItems":[{"id":2589,"uris":["http://zotero.org/users/1514693/items/UYWIWBFI"],"itemData":{"id":2589,"type":"article-journal","abstract":"In recent years, outbreaks of highly pathogenic avian influenza (HPAI) viruses have caused the death of millions of poultry and of more than 200 humans worldwide. A proper understanding of the transmission dynamics and risk factors for epidemic spread of these viruses is key to devising effective control strategies. The aim of this study was to quantify the epidemiological contributions of backyard flocks using data from the H7N7 HPAI epidemic in the Netherlands in 2003. A dataset was constructed in which flocks in the affected area were classified as susceptible (S), infected but not yet infectious (E), infectious (I), and removed (R). The analyses were based on a two-type SEIR epidemic model, with the two types representing commercial poultry farms and backyard poultry flocks. The analyses were aimed at estimation of the susceptibility (g) and infectiousness (f) of backyard flocks relative to commercial farms. The results show that backyard flocks were considerably less susceptible to infection than commercial farms (gˆ=0.014;   95%CI=0.0071−0.023), while estimates of the relative infectiousness of backyard flocks varied widely (0≤fˆ≤5). Our results indicate that, from an epidemiological perspective, backyard flocks played a marginal role in the outbreak of highly pathogenic avian influenza in the Netherlands in 2003.","container-title":"Preventive Veterinary Medicine","DOI":"10.1016/j.prevetmed.2008.10.007","ISSN":"0167-5877","issue":"4","journalAbbreviation":"Prev. Vet. Med.","language":"en","page":"247-254","source":"ScienceDirect","title":"The role of backyard poultry flocks in the epidemic of highly pathogenic avian influenza virus (H7N7) in the Netherlands in 2003","volume":"88","author":[{"family":"Bavinck","given":"V."},{"family":"Bouma","given":"A."},{"family":"Boven","given":"M.","non-dropping-particle":"van"},{"family":"Bos","given":"M. E. H."},{"family":"Stassen","given":"E."},{"family":"Stegeman","given":"J. A."}],"issued":{"date-parts":[["2009",4,1]]}},"label":"page","suppress-author":true}],"schema":"https://github.com/citation-style-language/schema/raw/master/csl-citation.json"} </w:instrText>
            </w:r>
            <w:r w:rsidRPr="007E59C9">
              <w:rPr>
                <w:sz w:val="22"/>
              </w:rPr>
              <w:fldChar w:fldCharType="separate"/>
            </w:r>
            <w:r w:rsidR="00ED2B32" w:rsidRPr="00ED2B32">
              <w:rPr>
                <w:sz w:val="22"/>
              </w:rPr>
              <w:t>[72]</w:t>
            </w:r>
            <w:r w:rsidRPr="007E59C9">
              <w:rPr>
                <w:sz w:val="22"/>
              </w:rPr>
              <w:fldChar w:fldCharType="end"/>
            </w:r>
          </w:p>
        </w:tc>
        <w:tc>
          <w:tcPr>
            <w:tcW w:w="705" w:type="pct"/>
            <w:tcBorders>
              <w:top w:val="nil"/>
            </w:tcBorders>
          </w:tcPr>
          <w:p w14:paraId="4FEEE0CF" w14:textId="134E9511" w:rsidR="00005842" w:rsidRPr="007E59C9" w:rsidRDefault="00005842" w:rsidP="00005842">
            <w:pPr>
              <w:spacing w:line="240" w:lineRule="auto"/>
              <w:rPr>
                <w:sz w:val="22"/>
              </w:rPr>
            </w:pPr>
            <w:r w:rsidRPr="007E59C9">
              <w:rPr>
                <w:sz w:val="22"/>
              </w:rPr>
              <w:t>HP/H7N7</w:t>
            </w:r>
          </w:p>
        </w:tc>
        <w:tc>
          <w:tcPr>
            <w:tcW w:w="1720" w:type="pct"/>
            <w:tcBorders>
              <w:top w:val="nil"/>
            </w:tcBorders>
          </w:tcPr>
          <w:p w14:paraId="1A333DB1" w14:textId="1CBCB691" w:rsidR="00005842" w:rsidRPr="007E59C9" w:rsidRDefault="00CE4707" w:rsidP="00005842">
            <w:pPr>
              <w:spacing w:line="240" w:lineRule="auto"/>
              <w:rPr>
                <w:sz w:val="22"/>
              </w:rPr>
            </w:pPr>
            <w:r w:rsidRPr="007E59C9">
              <w:rPr>
                <w:sz w:val="22"/>
              </w:rPr>
              <w:t>Min: 4 – Max: 12</w:t>
            </w:r>
          </w:p>
        </w:tc>
        <w:tc>
          <w:tcPr>
            <w:tcW w:w="1249" w:type="pct"/>
            <w:tcBorders>
              <w:top w:val="nil"/>
            </w:tcBorders>
          </w:tcPr>
          <w:p w14:paraId="3AD276A2" w14:textId="77A39210" w:rsidR="00005842" w:rsidRPr="007E59C9" w:rsidRDefault="00CE4707" w:rsidP="00005842">
            <w:pPr>
              <w:spacing w:line="240" w:lineRule="auto"/>
              <w:rPr>
                <w:sz w:val="22"/>
              </w:rPr>
            </w:pPr>
            <w:r w:rsidRPr="007E59C9">
              <w:rPr>
                <w:sz w:val="22"/>
              </w:rPr>
              <w:t>Assumed</w:t>
            </w:r>
          </w:p>
        </w:tc>
      </w:tr>
    </w:tbl>
    <w:p w14:paraId="134850BF" w14:textId="44F0013B" w:rsidR="00B7321F" w:rsidRDefault="00B7321F">
      <w:r>
        <w:br w:type="page"/>
      </w:r>
    </w:p>
    <w:p w14:paraId="466BFB2A" w14:textId="0D20715B" w:rsidR="00B7321F" w:rsidRDefault="00B7321F" w:rsidP="00B7321F">
      <w:pPr>
        <w:spacing w:after="120" w:line="240" w:lineRule="auto"/>
      </w:pPr>
      <w:r>
        <w:lastRenderedPageBreak/>
        <w:t>(continued)</w:t>
      </w:r>
    </w:p>
    <w:tbl>
      <w:tblPr>
        <w:tblStyle w:val="Grilledutableau"/>
        <w:tblW w:w="5000" w:type="pct"/>
        <w:tblBorders>
          <w:left w:val="none" w:sz="0" w:space="0" w:color="auto"/>
          <w:right w:val="none" w:sz="0" w:space="0" w:color="auto"/>
          <w:insideV w:val="none" w:sz="0" w:space="0" w:color="auto"/>
        </w:tblBorders>
        <w:tblCellMar>
          <w:left w:w="57" w:type="dxa"/>
          <w:right w:w="57" w:type="dxa"/>
        </w:tblCellMar>
        <w:tblLook w:val="04A0" w:firstRow="1" w:lastRow="0" w:firstColumn="1" w:lastColumn="0" w:noHBand="0" w:noVBand="1"/>
      </w:tblPr>
      <w:tblGrid>
        <w:gridCol w:w="2406"/>
        <w:gridCol w:w="1279"/>
        <w:gridCol w:w="3121"/>
        <w:gridCol w:w="2266"/>
      </w:tblGrid>
      <w:tr w:rsidR="00B7321F" w:rsidRPr="007E59C9" w14:paraId="5341780B" w14:textId="77777777" w:rsidTr="00B7321F">
        <w:trPr>
          <w:trHeight w:val="283"/>
        </w:trPr>
        <w:tc>
          <w:tcPr>
            <w:tcW w:w="1326" w:type="pct"/>
            <w:tcBorders>
              <w:top w:val="single" w:sz="4" w:space="0" w:color="auto"/>
            </w:tcBorders>
          </w:tcPr>
          <w:p w14:paraId="483E2AD5" w14:textId="728C8146" w:rsidR="00B7321F" w:rsidRPr="007E59C9" w:rsidRDefault="00B7321F" w:rsidP="00B7321F">
            <w:pPr>
              <w:spacing w:line="240" w:lineRule="auto"/>
              <w:rPr>
                <w:sz w:val="22"/>
              </w:rPr>
            </w:pPr>
            <w:r w:rsidRPr="007E59C9">
              <w:rPr>
                <w:b/>
                <w:sz w:val="22"/>
              </w:rPr>
              <w:t>Reference</w:t>
            </w:r>
          </w:p>
        </w:tc>
        <w:tc>
          <w:tcPr>
            <w:tcW w:w="705" w:type="pct"/>
            <w:tcBorders>
              <w:top w:val="single" w:sz="4" w:space="0" w:color="auto"/>
            </w:tcBorders>
          </w:tcPr>
          <w:p w14:paraId="13FE1622" w14:textId="62737C94" w:rsidR="00B7321F" w:rsidRPr="007E59C9" w:rsidRDefault="00B7321F" w:rsidP="00B7321F">
            <w:pPr>
              <w:spacing w:line="240" w:lineRule="auto"/>
              <w:rPr>
                <w:sz w:val="22"/>
              </w:rPr>
            </w:pPr>
            <w:r w:rsidRPr="007E59C9">
              <w:rPr>
                <w:b/>
                <w:sz w:val="22"/>
              </w:rPr>
              <w:t>Subtype</w:t>
            </w:r>
          </w:p>
        </w:tc>
        <w:tc>
          <w:tcPr>
            <w:tcW w:w="1720" w:type="pct"/>
            <w:tcBorders>
              <w:top w:val="single" w:sz="4" w:space="0" w:color="auto"/>
            </w:tcBorders>
          </w:tcPr>
          <w:p w14:paraId="15A3C748" w14:textId="037F2E48" w:rsidR="00B7321F" w:rsidRPr="007E59C9" w:rsidRDefault="00B7321F" w:rsidP="00B7321F">
            <w:pPr>
              <w:spacing w:line="240" w:lineRule="auto"/>
              <w:rPr>
                <w:sz w:val="22"/>
              </w:rPr>
            </w:pPr>
            <w:r w:rsidRPr="007E59C9">
              <w:rPr>
                <w:b/>
                <w:sz w:val="22"/>
              </w:rPr>
              <w:t>Value</w:t>
            </w:r>
          </w:p>
        </w:tc>
        <w:tc>
          <w:tcPr>
            <w:tcW w:w="1249" w:type="pct"/>
            <w:tcBorders>
              <w:top w:val="single" w:sz="4" w:space="0" w:color="auto"/>
            </w:tcBorders>
          </w:tcPr>
          <w:p w14:paraId="4720E016" w14:textId="411F44F1" w:rsidR="00B7321F" w:rsidRPr="007E59C9" w:rsidRDefault="00B7321F" w:rsidP="00B7321F">
            <w:pPr>
              <w:spacing w:line="240" w:lineRule="auto"/>
              <w:rPr>
                <w:sz w:val="22"/>
              </w:rPr>
            </w:pPr>
            <w:r w:rsidRPr="007E59C9">
              <w:rPr>
                <w:b/>
                <w:sz w:val="22"/>
              </w:rPr>
              <w:t>Sources</w:t>
            </w:r>
          </w:p>
        </w:tc>
      </w:tr>
      <w:tr w:rsidR="00B7321F" w:rsidRPr="007E59C9" w14:paraId="5C645A67" w14:textId="77777777" w:rsidTr="00EB15BF">
        <w:trPr>
          <w:trHeight w:val="283"/>
        </w:trPr>
        <w:tc>
          <w:tcPr>
            <w:tcW w:w="5000" w:type="pct"/>
            <w:gridSpan w:val="4"/>
            <w:tcBorders>
              <w:bottom w:val="single" w:sz="4" w:space="0" w:color="auto"/>
            </w:tcBorders>
          </w:tcPr>
          <w:p w14:paraId="7D666602" w14:textId="19CFC067" w:rsidR="00B7321F" w:rsidRPr="007E59C9" w:rsidRDefault="00B7321F" w:rsidP="00B7321F">
            <w:pPr>
              <w:spacing w:line="240" w:lineRule="auto"/>
              <w:rPr>
                <w:sz w:val="22"/>
              </w:rPr>
            </w:pPr>
            <w:r w:rsidRPr="007E59C9">
              <w:rPr>
                <w:b/>
                <w:sz w:val="22"/>
              </w:rPr>
              <w:t>Average duration of the clinical period (from reporting to culling) in days</w:t>
            </w:r>
          </w:p>
        </w:tc>
      </w:tr>
      <w:tr w:rsidR="00B7321F" w:rsidRPr="007E59C9" w14:paraId="43CFEACE" w14:textId="77777777" w:rsidTr="00EB15BF">
        <w:tc>
          <w:tcPr>
            <w:tcW w:w="1326" w:type="pct"/>
            <w:tcBorders>
              <w:bottom w:val="nil"/>
            </w:tcBorders>
          </w:tcPr>
          <w:p w14:paraId="7119AAAB" w14:textId="5751AE5B" w:rsidR="00B7321F" w:rsidRPr="007E59C9" w:rsidRDefault="00B7321F" w:rsidP="00B7321F">
            <w:pPr>
              <w:spacing w:line="240" w:lineRule="auto"/>
              <w:rPr>
                <w:sz w:val="22"/>
              </w:rPr>
            </w:pPr>
            <w:r w:rsidRPr="007E59C9">
              <w:rPr>
                <w:sz w:val="22"/>
              </w:rPr>
              <w:t xml:space="preserve">Delabouglise et al. </w:t>
            </w:r>
            <w:r w:rsidRPr="007E59C9">
              <w:rPr>
                <w:sz w:val="22"/>
              </w:rPr>
              <w:fldChar w:fldCharType="begin"/>
            </w:r>
            <w:r w:rsidR="00ED2B32">
              <w:rPr>
                <w:sz w:val="22"/>
              </w:rPr>
              <w:instrText xml:space="preserve"> ADDIN ZOTERO_ITEM CSL_CITATION {"citationID":"o6T9FXyl","properties":{"formattedCitation":"[41]","plainCitation":"[41]","noteIndex":0},"citationItems":[{"id":2612,"uris":["http://zotero.org/users/1514693/items/IY3BJFRS"],"itemData":{"id":2612,"type":"article-journal","abstract":"While climate is often presented as a key factor influencing the seasonality of diseases, the importance of anthropogenic factors is less commonly evaluated. Using a combination of methods – wavelet analysis, economic analysis, statistical and disease transmission modelling – we aimed to explore the influence of climatic and economic factors on the seasonality of H5N1 Highly Pathogenic Avian Influenza in the domestic poultry population of Vietnam. We found that while climatic variables are associated with seasonal variation in the incidence of avian influenza outbreaks in the North of the country, this is not the case in the Centre and the South. In contrast, temporal patterns of H5N1 incidence are similar across these 3 regions: periods of high H5N1 incidence coincide with Lunar New Year festival, occurring in January-February, in the 3 climatic regions for 5 out of the 8 study years. Yet, daily poultry meat consumption drastically increases during Lunar New Year festival throughout the country. To meet this rise in demand, poultry production and trade are expected to peak around the festival period, promoting viral spread, which we demonstrated using a stochastic disease transmission model. This study illustrates the way in which economic factors may influence the dynamics of livestock pathogens.","container-title":"Scientific Reports","DOI":"10.1038/s41598-017-06244-6","ISSN":"2045-2322","issue":"1","journalAbbreviation":"Sci. Rep.","language":"en","license":"2017 The Author(s)","note":"Bandiera_abtest: a\nCc_license_type: cc_by\nCg_type: Nature Research Journals\nnumber: 1\nPrimary_atype: Research\npublisher: Nature Publishing Group\nSubject_term: Influenza virus;Statistical methods\nSubject_term_id: influenza-virus;statistical-methods","page":"5905","source":"www.nature.com","title":"Economic factors influencing zoonotic disease dynamics: demand for poultry meat and seasonal transmission of avian influenza in Vietnam","title-short":"Economic factors influencing zoonotic disease dynamics","volume":"7","author":[{"family":"Delabouglise","given":"A."},{"family":"Choisy","given":"M."},{"family":"Phan","given":"T. D."},{"family":"Antoine-Moussiaux","given":"N."},{"family":"Peyre","given":"M."},{"family":"Vu","given":"T. D."},{"family":"Pfeiffer","given":"D. U."},{"family":"Fournié","given":"G."}],"issued":{"date-parts":[["2017",7,19]]}},"label":"page","suppress-author":true}],"schema":"https://github.com/citation-style-language/schema/raw/master/csl-citation.json"} </w:instrText>
            </w:r>
            <w:r w:rsidRPr="007E59C9">
              <w:rPr>
                <w:sz w:val="22"/>
              </w:rPr>
              <w:fldChar w:fldCharType="separate"/>
            </w:r>
            <w:r w:rsidR="00ED2B32" w:rsidRPr="00ED2B32">
              <w:rPr>
                <w:sz w:val="22"/>
              </w:rPr>
              <w:t>[41]</w:t>
            </w:r>
            <w:r w:rsidRPr="007E59C9">
              <w:rPr>
                <w:sz w:val="22"/>
              </w:rPr>
              <w:fldChar w:fldCharType="end"/>
            </w:r>
          </w:p>
        </w:tc>
        <w:tc>
          <w:tcPr>
            <w:tcW w:w="705" w:type="pct"/>
            <w:tcBorders>
              <w:bottom w:val="nil"/>
            </w:tcBorders>
          </w:tcPr>
          <w:p w14:paraId="00B552E4" w14:textId="5D4A9AD3" w:rsidR="00B7321F" w:rsidRPr="007E59C9" w:rsidRDefault="00B7321F" w:rsidP="00B7321F">
            <w:pPr>
              <w:spacing w:line="240" w:lineRule="auto"/>
              <w:rPr>
                <w:sz w:val="22"/>
              </w:rPr>
            </w:pPr>
            <w:r w:rsidRPr="007E59C9">
              <w:rPr>
                <w:sz w:val="22"/>
              </w:rPr>
              <w:t>HP/H5N1</w:t>
            </w:r>
          </w:p>
        </w:tc>
        <w:tc>
          <w:tcPr>
            <w:tcW w:w="1720" w:type="pct"/>
            <w:tcBorders>
              <w:bottom w:val="nil"/>
            </w:tcBorders>
          </w:tcPr>
          <w:p w14:paraId="4739B68A" w14:textId="4048B6A6" w:rsidR="00B7321F" w:rsidRPr="007E59C9" w:rsidRDefault="00B7321F" w:rsidP="00B7321F">
            <w:pPr>
              <w:spacing w:line="240" w:lineRule="auto"/>
              <w:rPr>
                <w:sz w:val="22"/>
              </w:rPr>
            </w:pPr>
            <w:r w:rsidRPr="007E59C9">
              <w:rPr>
                <w:sz w:val="22"/>
              </w:rPr>
              <w:t>1</w:t>
            </w:r>
          </w:p>
        </w:tc>
        <w:tc>
          <w:tcPr>
            <w:tcW w:w="1249" w:type="pct"/>
            <w:tcBorders>
              <w:bottom w:val="nil"/>
            </w:tcBorders>
          </w:tcPr>
          <w:p w14:paraId="0C1CB171" w14:textId="3A9D63EB" w:rsidR="00B7321F" w:rsidRPr="007E59C9" w:rsidRDefault="00B7321F" w:rsidP="00B7321F">
            <w:pPr>
              <w:spacing w:line="240" w:lineRule="auto"/>
              <w:rPr>
                <w:sz w:val="22"/>
              </w:rPr>
            </w:pPr>
            <w:r w:rsidRPr="007E59C9">
              <w:rPr>
                <w:sz w:val="22"/>
              </w:rPr>
              <w:t>Assumed</w:t>
            </w:r>
          </w:p>
        </w:tc>
      </w:tr>
      <w:tr w:rsidR="00B7321F" w:rsidRPr="007E59C9" w14:paraId="2940FDF8" w14:textId="77777777" w:rsidTr="00EB15BF">
        <w:tc>
          <w:tcPr>
            <w:tcW w:w="1326" w:type="pct"/>
            <w:tcBorders>
              <w:top w:val="nil"/>
              <w:bottom w:val="nil"/>
            </w:tcBorders>
          </w:tcPr>
          <w:p w14:paraId="7E8DEE52" w14:textId="72C845BD" w:rsidR="00B7321F" w:rsidRPr="007E59C9" w:rsidRDefault="00B7321F" w:rsidP="00B7321F">
            <w:pPr>
              <w:spacing w:line="240" w:lineRule="auto"/>
              <w:rPr>
                <w:sz w:val="22"/>
              </w:rPr>
            </w:pPr>
            <w:r w:rsidRPr="007E59C9">
              <w:rPr>
                <w:sz w:val="22"/>
              </w:rPr>
              <w:t xml:space="preserve">Salvador et al. </w:t>
            </w:r>
            <w:r w:rsidRPr="007E59C9">
              <w:rPr>
                <w:sz w:val="22"/>
              </w:rPr>
              <w:fldChar w:fldCharType="begin"/>
            </w:r>
            <w:r w:rsidR="00ED2B32">
              <w:rPr>
                <w:sz w:val="22"/>
              </w:rPr>
              <w:instrText xml:space="preserve"> ADDIN ZOTERO_ITEM CSL_CITATION {"citationID":"gjjspuYY","properties":{"formattedCitation":"[59]","plainCitation":"[59]","noteIndex":0},"citationItems":[{"id":6751,"uris":["http://zotero.org/users/1514693/items/9EFFCRX2"],"itemData":{"id":6751,"type":"article-journal","abstract":"The Philippines confirmed its first epidemic of Highly Pathogenic Avian Influenza (HPAI) on August 11, 2017. It ended in November of 2017. Despite the successful management of the epidemic, reemergence is a continuous threat. The aim of this study was to conduct a mathematical model to assess the spatial transmission of HPAI among poultry farms in Central Luzon. Different control strategies and the current government protocol of 1 km radius pre-emptive culling (PEC) from infected farms were evaluated. The alternative strategies include 0.5km PEC, 1.5km PEC, 2 km PEC, 2.5 km PEC, and 3 km PEC, no pre-emptive culling (NPEC). The NPEC scenario was further modeled with a time of government notification set at 24hours, 48 hours, and 72 hours after the detection. Disease spread scenarios under each strategy were generated using an SEIR (susceptible-exposed-infectious-removed) stochastic model. A spatial transmission kernel was calculated and used to represent all potential routes of infection between farms. We assumed that the latent period occurs between 1–2 days, disease detection at 5–7 days post-infection, notification of authorities at 5–7 days post-detection and start of culling at 1–3 days post notification. The epidemic scenarios were compared based on the number of infected farms, the total number of culled farms, and the duration of the epidemic. Our results revealed that the current protocol is the most appropriate option compared with the other alternative interventions considered among farms with reproductive ratio (Ri) &gt; 1. Shortening the culling radius to 0.5 km increased the duration of the epidemic. Further increase in the PEC zone decreased the duration of the epidemic but may not justify the increased number of farms to be culled. Nonetheless, the no-pre-emptive culling (NPEC) strategy can be an effective alternative to the current protocol if farm managers inform the government immediately within 24 hours of observation of the presence of HPAI in their farms. Moreover, if notification is made on days 1–3 after the detection, the scale and length of the outbreak have been significantly reduced. In conclusion, this study provided a comparison of various control measures for confronting the spread of HPAI infection using the simulation model. Policy makers can use this information to enhance the effectiveness of the current control strategy.","container-title":"PLOS ONE","DOI":"10.1371/journal.pone.0238815","ISSN":"1932-6203","issue":"9","journalAbbreviation":"PLOS ONE","language":"en","note":"publisher: Public Library of Science","page":"e0238815","source":"PLoS Journals","title":"Evaluation of strategies using simulation model to control a potential outbreak of highly pathogenic avian influenza among poultry farms in Central Luzon, Philippines","volume":"15","author":[{"family":"Salvador","given":"R."},{"family":"Tanquilut","given":"N."},{"family":"Macmac","given":"R."},{"family":"Lampang","given":"K. N."},{"family":"Chaisowwong","given":"W."},{"family":"Pfeiffer","given":"D."},{"family":"Punyapornwithaya","given":"V."}],"issued":{"date-parts":[["2020",9,10]]}},"label":"page","suppress-author":true}],"schema":"https://github.com/citation-style-language/schema/raw/master/csl-citation.json"} </w:instrText>
            </w:r>
            <w:r w:rsidRPr="007E59C9">
              <w:rPr>
                <w:sz w:val="22"/>
              </w:rPr>
              <w:fldChar w:fldCharType="separate"/>
            </w:r>
            <w:r w:rsidR="00ED2B32" w:rsidRPr="00ED2B32">
              <w:rPr>
                <w:sz w:val="22"/>
              </w:rPr>
              <w:t>[59]</w:t>
            </w:r>
            <w:r w:rsidRPr="007E59C9">
              <w:rPr>
                <w:sz w:val="22"/>
              </w:rPr>
              <w:fldChar w:fldCharType="end"/>
            </w:r>
          </w:p>
        </w:tc>
        <w:tc>
          <w:tcPr>
            <w:tcW w:w="705" w:type="pct"/>
            <w:tcBorders>
              <w:top w:val="nil"/>
              <w:bottom w:val="nil"/>
            </w:tcBorders>
          </w:tcPr>
          <w:p w14:paraId="25FCC324" w14:textId="47FFA397" w:rsidR="00B7321F" w:rsidRPr="007E59C9" w:rsidRDefault="00B7321F" w:rsidP="00B7321F">
            <w:pPr>
              <w:spacing w:line="240" w:lineRule="auto"/>
              <w:rPr>
                <w:sz w:val="22"/>
              </w:rPr>
            </w:pPr>
            <w:r w:rsidRPr="007E59C9">
              <w:rPr>
                <w:sz w:val="22"/>
              </w:rPr>
              <w:t>HP/H5N6</w:t>
            </w:r>
          </w:p>
        </w:tc>
        <w:tc>
          <w:tcPr>
            <w:tcW w:w="1720" w:type="pct"/>
            <w:tcBorders>
              <w:top w:val="nil"/>
              <w:bottom w:val="nil"/>
            </w:tcBorders>
          </w:tcPr>
          <w:p w14:paraId="6CD6FF96" w14:textId="32D7A6E8" w:rsidR="00B7321F" w:rsidRPr="007E59C9" w:rsidRDefault="00B7321F" w:rsidP="00B7321F">
            <w:pPr>
              <w:spacing w:line="240" w:lineRule="auto"/>
              <w:rPr>
                <w:sz w:val="22"/>
              </w:rPr>
            </w:pPr>
            <w:r w:rsidRPr="007E59C9">
              <w:rPr>
                <w:sz w:val="22"/>
              </w:rPr>
              <w:t>Min: 1 – Max: 3</w:t>
            </w:r>
          </w:p>
        </w:tc>
        <w:tc>
          <w:tcPr>
            <w:tcW w:w="1249" w:type="pct"/>
            <w:tcBorders>
              <w:top w:val="nil"/>
              <w:bottom w:val="nil"/>
            </w:tcBorders>
          </w:tcPr>
          <w:p w14:paraId="0F181096" w14:textId="4B0F9847" w:rsidR="00B7321F" w:rsidRPr="007E59C9" w:rsidRDefault="00B7321F" w:rsidP="00B7321F">
            <w:pPr>
              <w:spacing w:line="240" w:lineRule="auto"/>
              <w:rPr>
                <w:sz w:val="22"/>
              </w:rPr>
            </w:pPr>
            <w:r w:rsidRPr="007E59C9">
              <w:rPr>
                <w:sz w:val="22"/>
              </w:rPr>
              <w:t>Assumed</w:t>
            </w:r>
          </w:p>
        </w:tc>
      </w:tr>
      <w:tr w:rsidR="00B7321F" w:rsidRPr="007E59C9" w14:paraId="1E5C5FE6" w14:textId="77777777" w:rsidTr="00EB15BF">
        <w:tc>
          <w:tcPr>
            <w:tcW w:w="1326" w:type="pct"/>
            <w:tcBorders>
              <w:top w:val="nil"/>
              <w:bottom w:val="nil"/>
            </w:tcBorders>
          </w:tcPr>
          <w:p w14:paraId="7EAA4A7D" w14:textId="50B52252" w:rsidR="00B7321F" w:rsidRPr="007E59C9" w:rsidRDefault="00B7321F" w:rsidP="00B7321F">
            <w:pPr>
              <w:spacing w:line="240" w:lineRule="auto"/>
              <w:rPr>
                <w:sz w:val="22"/>
              </w:rPr>
            </w:pPr>
            <w:r w:rsidRPr="007E59C9">
              <w:rPr>
                <w:sz w:val="22"/>
              </w:rPr>
              <w:t xml:space="preserve">Yoo et al. </w:t>
            </w:r>
            <w:r w:rsidRPr="007E59C9">
              <w:rPr>
                <w:sz w:val="22"/>
              </w:rPr>
              <w:fldChar w:fldCharType="begin"/>
            </w:r>
            <w:r w:rsidR="00ED2B32">
              <w:rPr>
                <w:sz w:val="22"/>
              </w:rPr>
              <w:instrText xml:space="preserve"> ADDIN ZOTERO_ITEM CSL_CITATION {"citationID":"5hX4aOXh","properties":{"formattedCitation":"[61]","plainCitation":"[61]","noteIndex":0},"citationItems":[{"id":20731,"uris":["http://zotero.org/users/1514693/items/H58A5G96","http://zotero.org/users/1514693/items/BKQDJM7X"],"itemData":{"id":20731,"type":"article-journal","abstract":"Highly pathogenic avian influenza (HPAI) in poultry holdings commonly spreads through animal trade, and poultry production and health-associated vehicle (PPHaV) movement. To effectively control the spread of disease, it is essential that the contact structure via those movements among farms is thoroughly explored. However, few attempts have been made to scrutinize PPHaV movement compared to poultry trade. Therefore, our study aimed to elucidate the role of PPHaV movement on HPAI transmission. We performed network analysis using PPHaV movement data based on a global positioning system, with phylogenetic information of the isolates during the 2016–2017 HPAI H5N6 epidemic in the Republic of Korea. Moreover, the contribution of PPHaV movement to the spread of HPAI was estimated by Bayesian modeling. The network analysis revealed that there was the relationship between phylogenetic clusters and the contact network via PPHaV movement. Furthermore, the similarity of farm poultry species and the shared integrators between inter-linked infected premises (IPs) were associated with ties within the same phylogenetic clusters. Additionally, PPHaV movement among phylogenetically clustered IPs was estimated to contribute to approximately 30% of HPAI H5N6 infections in IPs on average. This study provides insight into how HPAI spread via PPHaV movement and scientific basis for control strategies.","container-title":"Scientific Reports","DOI":"10.1038/s41598-021-03284-x","ISSN":"2045-2322","issue":"1","journalAbbreviation":"Sci. Rep.","language":"en","license":"2021 The Author(s)","note":"number: 1\npublisher: Nature Publishing Group","page":"24163","source":"www.nature.com","title":"Dynamics of inter-farm transmission of highly pathogenic avian influenza H5N6 integrating vehicle movements and phylogenetic information","volume":"11","author":[{"family":"Yoo","given":"D.-S."},{"family":"Chun","given":"B. C."},{"family":"Kim","given":"Y."},{"family":"Lee","given":"K.-N."},{"family":"Moon","given":"O.-K."}],"issued":{"date-parts":[["2021",12,17]]}},"label":"page","suppress-author":true}],"schema":"https://github.com/citation-style-language/schema/raw/master/csl-citation.json"} </w:instrText>
            </w:r>
            <w:r w:rsidRPr="007E59C9">
              <w:rPr>
                <w:sz w:val="22"/>
              </w:rPr>
              <w:fldChar w:fldCharType="separate"/>
            </w:r>
            <w:r w:rsidR="00ED2B32" w:rsidRPr="00ED2B32">
              <w:rPr>
                <w:sz w:val="22"/>
              </w:rPr>
              <w:t>[61]</w:t>
            </w:r>
            <w:r w:rsidRPr="007E59C9">
              <w:rPr>
                <w:sz w:val="22"/>
              </w:rPr>
              <w:fldChar w:fldCharType="end"/>
            </w:r>
          </w:p>
        </w:tc>
        <w:tc>
          <w:tcPr>
            <w:tcW w:w="705" w:type="pct"/>
            <w:tcBorders>
              <w:top w:val="nil"/>
              <w:bottom w:val="nil"/>
            </w:tcBorders>
          </w:tcPr>
          <w:p w14:paraId="65F8912C" w14:textId="65FCC605" w:rsidR="00B7321F" w:rsidRPr="007E59C9" w:rsidRDefault="00B7321F" w:rsidP="00B7321F">
            <w:pPr>
              <w:spacing w:line="240" w:lineRule="auto"/>
              <w:rPr>
                <w:sz w:val="22"/>
              </w:rPr>
            </w:pPr>
            <w:r w:rsidRPr="007E59C9">
              <w:rPr>
                <w:sz w:val="22"/>
              </w:rPr>
              <w:t>HP/H5N6</w:t>
            </w:r>
          </w:p>
        </w:tc>
        <w:tc>
          <w:tcPr>
            <w:tcW w:w="1720" w:type="pct"/>
            <w:tcBorders>
              <w:top w:val="nil"/>
              <w:bottom w:val="nil"/>
            </w:tcBorders>
          </w:tcPr>
          <w:p w14:paraId="0BE63741" w14:textId="72475EA0" w:rsidR="00B7321F" w:rsidRPr="007E59C9" w:rsidRDefault="00B7321F" w:rsidP="00B7321F">
            <w:pPr>
              <w:spacing w:line="240" w:lineRule="auto"/>
              <w:rPr>
                <w:sz w:val="22"/>
              </w:rPr>
            </w:pPr>
            <w:r w:rsidRPr="007E59C9">
              <w:rPr>
                <w:sz w:val="22"/>
              </w:rPr>
              <w:t>0</w:t>
            </w:r>
          </w:p>
        </w:tc>
        <w:tc>
          <w:tcPr>
            <w:tcW w:w="1249" w:type="pct"/>
            <w:tcBorders>
              <w:top w:val="nil"/>
              <w:bottom w:val="nil"/>
            </w:tcBorders>
          </w:tcPr>
          <w:p w14:paraId="19E26C2B" w14:textId="44011564" w:rsidR="00B7321F" w:rsidRPr="007E59C9" w:rsidRDefault="00B7321F" w:rsidP="00B7321F">
            <w:pPr>
              <w:spacing w:line="240" w:lineRule="auto"/>
              <w:rPr>
                <w:sz w:val="22"/>
              </w:rPr>
            </w:pPr>
            <w:r w:rsidRPr="007E59C9">
              <w:rPr>
                <w:sz w:val="22"/>
              </w:rPr>
              <w:t>Assumed</w:t>
            </w:r>
          </w:p>
        </w:tc>
      </w:tr>
      <w:tr w:rsidR="00B7321F" w:rsidRPr="007E59C9" w14:paraId="238111E4" w14:textId="77777777" w:rsidTr="00EB15BF">
        <w:tc>
          <w:tcPr>
            <w:tcW w:w="1326" w:type="pct"/>
            <w:tcBorders>
              <w:top w:val="nil"/>
              <w:bottom w:val="nil"/>
            </w:tcBorders>
          </w:tcPr>
          <w:p w14:paraId="36000CB0" w14:textId="7A86EA62" w:rsidR="00B7321F" w:rsidRPr="007E59C9" w:rsidRDefault="00B7321F" w:rsidP="00B7321F">
            <w:pPr>
              <w:spacing w:line="240" w:lineRule="auto"/>
              <w:rPr>
                <w:sz w:val="22"/>
              </w:rPr>
            </w:pPr>
            <w:r w:rsidRPr="007E59C9">
              <w:rPr>
                <w:sz w:val="22"/>
              </w:rPr>
              <w:t xml:space="preserve">Andronico et al. </w:t>
            </w:r>
            <w:r w:rsidRPr="007E59C9">
              <w:rPr>
                <w:sz w:val="22"/>
              </w:rPr>
              <w:fldChar w:fldCharType="begin"/>
            </w:r>
            <w:r w:rsidR="00ED2B32">
              <w:rPr>
                <w:sz w:val="22"/>
              </w:rPr>
              <w:instrText xml:space="preserve"> ADDIN ZOTERO_ITEM CSL_CITATION {"citationID":"C3e6bQQT","properties":{"formattedCitation":"[63]","plainCitation":"[63]","noteIndex":0},"citationItems":[{"id":1054,"uris":["http://zotero.org/users/1514693/items/J8P7A9AG"],"itemData":{"id":1054,"type":"article-journal","abstract":"In the winter 2016–2017 the largest epidemic of highly pathogenic avian influenza (HPAI) ever recorded in the European Union spread to all 28 member states. France was hit particularly hard and reported a total of 484 infected premises (IPs) by March 2017. We developed a mathematical model to analyze the spatiotemporal evolution of the epidemic and evaluate the impact of control strategies. We estimated that farms rearing ducks were on average 2.5 times more infectious and 5.0 times more susceptible to HPAI than farms rearing other avian species. The implementation of surveillance zones around IPs reduced transmission by a factor of 1.8 on average. Compared to the strengthening of pre-emptive culling measures enforced by French authorities in February 2017, we found that a faster depopulation of diagnosed IPs would have had a larger impact on the total number of infections. For example, halving the time delay from detection to slaughter of infected animals would have reduced the total number of IPs by 52% and total cull numbers by 50% on average. This study showcases the possible contribution of modeling to inform and optimize control strategies during an outbreak.","container-title":"Epidemics","DOI":"10.1016/j.epidem.2019.03.006","ISSN":"1755-4365","issue":"100340","journalAbbreviation":"Epidemics","language":"en","page":"1-8","source":"ScienceDirect","title":"Highly pathogenic avian influenza H5N8 in south-west France 2016–2017: a modeling study of control strategies","title-short":"Highly pathogenic avian influenza H5N8 in south-west France 2016–2017","volume":"28","author":[{"family":"Andronico","given":"A."},{"family":"Courcoul","given":"A."},{"family":"Bronner","given":"A."},{"family":"Scoizec","given":"A."},{"family":"Lebouquin-Leneveu","given":"S."},{"family":"Guinat","given":"C."},{"family":"Paul","given":"M. C."},{"family":"Durand","given":"B."},{"family":"Cauchemez","given":"S."}],"issued":{"date-parts":[["2019",9,1]]}},"label":"page","suppress-author":true}],"schema":"https://github.com/citation-style-language/schema/raw/master/csl-citation.json"} </w:instrText>
            </w:r>
            <w:r w:rsidRPr="007E59C9">
              <w:rPr>
                <w:sz w:val="22"/>
              </w:rPr>
              <w:fldChar w:fldCharType="separate"/>
            </w:r>
            <w:r w:rsidR="00ED2B32" w:rsidRPr="00ED2B32">
              <w:rPr>
                <w:sz w:val="22"/>
              </w:rPr>
              <w:t>[63]</w:t>
            </w:r>
            <w:r w:rsidRPr="007E59C9">
              <w:rPr>
                <w:sz w:val="22"/>
              </w:rPr>
              <w:fldChar w:fldCharType="end"/>
            </w:r>
          </w:p>
        </w:tc>
        <w:tc>
          <w:tcPr>
            <w:tcW w:w="705" w:type="pct"/>
            <w:tcBorders>
              <w:top w:val="nil"/>
              <w:bottom w:val="nil"/>
            </w:tcBorders>
          </w:tcPr>
          <w:p w14:paraId="3AF39062" w14:textId="1C85E952" w:rsidR="00B7321F" w:rsidRPr="007E59C9" w:rsidRDefault="00B7321F" w:rsidP="00B7321F">
            <w:pPr>
              <w:spacing w:line="240" w:lineRule="auto"/>
              <w:rPr>
                <w:sz w:val="22"/>
              </w:rPr>
            </w:pPr>
            <w:r w:rsidRPr="007E59C9">
              <w:rPr>
                <w:sz w:val="22"/>
              </w:rPr>
              <w:t>HP/H5N8</w:t>
            </w:r>
          </w:p>
        </w:tc>
        <w:tc>
          <w:tcPr>
            <w:tcW w:w="1720" w:type="pct"/>
            <w:tcBorders>
              <w:top w:val="nil"/>
              <w:bottom w:val="nil"/>
            </w:tcBorders>
          </w:tcPr>
          <w:p w14:paraId="2CF6CE47" w14:textId="0E4D8ABA" w:rsidR="00B7321F" w:rsidRPr="007E59C9" w:rsidRDefault="00B7321F" w:rsidP="00B7321F">
            <w:pPr>
              <w:spacing w:line="240" w:lineRule="auto"/>
              <w:rPr>
                <w:sz w:val="22"/>
              </w:rPr>
            </w:pPr>
            <w:r w:rsidRPr="007E59C9">
              <w:rPr>
                <w:sz w:val="22"/>
              </w:rPr>
              <w:t>5.2</w:t>
            </w:r>
          </w:p>
        </w:tc>
        <w:tc>
          <w:tcPr>
            <w:tcW w:w="1249" w:type="pct"/>
            <w:tcBorders>
              <w:top w:val="nil"/>
              <w:bottom w:val="nil"/>
            </w:tcBorders>
          </w:tcPr>
          <w:p w14:paraId="135448FF" w14:textId="5AF4DA28" w:rsidR="00B7321F" w:rsidRPr="007E59C9" w:rsidRDefault="00B7321F" w:rsidP="00B7321F">
            <w:pPr>
              <w:spacing w:line="240" w:lineRule="auto"/>
              <w:rPr>
                <w:sz w:val="22"/>
              </w:rPr>
            </w:pPr>
            <w:r w:rsidRPr="007E59C9">
              <w:rPr>
                <w:sz w:val="22"/>
              </w:rPr>
              <w:t>Estimated</w:t>
            </w:r>
          </w:p>
        </w:tc>
      </w:tr>
      <w:tr w:rsidR="00B7321F" w:rsidRPr="007E59C9" w14:paraId="2A0ACC20" w14:textId="77777777" w:rsidTr="00EB15BF">
        <w:tc>
          <w:tcPr>
            <w:tcW w:w="1326" w:type="pct"/>
            <w:tcBorders>
              <w:top w:val="nil"/>
              <w:bottom w:val="nil"/>
            </w:tcBorders>
          </w:tcPr>
          <w:p w14:paraId="6A6EA17A" w14:textId="0C5E9591" w:rsidR="00B7321F" w:rsidRPr="007E59C9" w:rsidRDefault="00B7321F" w:rsidP="00B7321F">
            <w:pPr>
              <w:spacing w:line="240" w:lineRule="auto"/>
              <w:rPr>
                <w:sz w:val="22"/>
              </w:rPr>
            </w:pPr>
            <w:r w:rsidRPr="007E59C9">
              <w:rPr>
                <w:sz w:val="22"/>
              </w:rPr>
              <w:t xml:space="preserve">Smith and Dunipace </w:t>
            </w:r>
            <w:r w:rsidRPr="007E59C9">
              <w:rPr>
                <w:sz w:val="22"/>
              </w:rPr>
              <w:fldChar w:fldCharType="begin"/>
            </w:r>
            <w:r w:rsidR="00ED2B32">
              <w:rPr>
                <w:sz w:val="22"/>
              </w:rPr>
              <w:instrText xml:space="preserve"> ADDIN ZOTERO_ITEM CSL_CITATION {"citationID":"ZkAM5L6O","properties":{"formattedCitation":"[68]","plainCitation":"[68]","noteIndex":0},"citationItems":[{"id":3540,"uris":["http://zotero.org/users/1514693/items/8HERGHVD"],"itemData":{"id":3540,"type":"article-journal","abstract":"This paper summarizes the evidence that the contribution of backyard poultry flocks to the on-going transmission dynamics of an avian influenza epidemic in commercial flocks is modest at best. Nevertheless, while disease control strategies need not involve the backyard flocks, an analysis of the contribution of each element of the next generation matrix to the basic reproduction number indicates that models which ignores the contribution of backyard flocks in estimating the effort required of strategies focused one host type (e.g. commercial flocks only) necessarily underestimate the level of effort to an extent that may matter to policy makers.","container-title":"Epidemics","DOI":"10.1016/j.epidem.2011.01.003","ISSN":"1755-4365","issue":"2","journalAbbreviation":"Epidemics","language":"en","page":"71-75","source":"ScienceDirect","title":"How backyard poultry flocks influence the effort required to curtail avian influenza epidemics in commercial poultry flocks","volume":"3","author":[{"family":"Smith","given":"G."},{"family":"Dunipace","given":"S."}],"issued":{"date-parts":[["2011",6,1]]}},"label":"page","suppress-author":true}],"schema":"https://github.com/citation-style-language/schema/raw/master/csl-citation.json"} </w:instrText>
            </w:r>
            <w:r w:rsidRPr="007E59C9">
              <w:rPr>
                <w:sz w:val="22"/>
              </w:rPr>
              <w:fldChar w:fldCharType="separate"/>
            </w:r>
            <w:r w:rsidR="00ED2B32" w:rsidRPr="00ED2B32">
              <w:rPr>
                <w:sz w:val="22"/>
              </w:rPr>
              <w:t>[68]</w:t>
            </w:r>
            <w:r w:rsidRPr="007E59C9">
              <w:rPr>
                <w:sz w:val="22"/>
              </w:rPr>
              <w:fldChar w:fldCharType="end"/>
            </w:r>
          </w:p>
        </w:tc>
        <w:tc>
          <w:tcPr>
            <w:tcW w:w="705" w:type="pct"/>
            <w:tcBorders>
              <w:top w:val="nil"/>
              <w:bottom w:val="nil"/>
            </w:tcBorders>
          </w:tcPr>
          <w:p w14:paraId="3135BB7C" w14:textId="1CA5961F" w:rsidR="00B7321F" w:rsidRPr="007E59C9" w:rsidRDefault="00B7321F" w:rsidP="00B7321F">
            <w:pPr>
              <w:spacing w:line="240" w:lineRule="auto"/>
              <w:rPr>
                <w:sz w:val="22"/>
              </w:rPr>
            </w:pPr>
            <w:r w:rsidRPr="007E59C9">
              <w:rPr>
                <w:sz w:val="22"/>
              </w:rPr>
              <w:t>HP/H7N3</w:t>
            </w:r>
          </w:p>
        </w:tc>
        <w:tc>
          <w:tcPr>
            <w:tcW w:w="1720" w:type="pct"/>
            <w:tcBorders>
              <w:top w:val="nil"/>
              <w:bottom w:val="nil"/>
            </w:tcBorders>
          </w:tcPr>
          <w:p w14:paraId="756648AE" w14:textId="4F8B5ACD" w:rsidR="00B7321F" w:rsidRPr="007E59C9" w:rsidRDefault="00B7321F" w:rsidP="00B7321F">
            <w:pPr>
              <w:spacing w:line="240" w:lineRule="auto"/>
              <w:rPr>
                <w:sz w:val="22"/>
              </w:rPr>
            </w:pPr>
            <w:r w:rsidRPr="007E59C9">
              <w:rPr>
                <w:sz w:val="22"/>
              </w:rPr>
              <w:t>Min: 0 – Max: 9.56</w:t>
            </w:r>
          </w:p>
        </w:tc>
        <w:tc>
          <w:tcPr>
            <w:tcW w:w="1249" w:type="pct"/>
            <w:tcBorders>
              <w:top w:val="nil"/>
              <w:bottom w:val="nil"/>
            </w:tcBorders>
          </w:tcPr>
          <w:p w14:paraId="6FFF23BC" w14:textId="044955A1" w:rsidR="00B7321F" w:rsidRPr="007E59C9" w:rsidRDefault="00B7321F" w:rsidP="00B7321F">
            <w:pPr>
              <w:spacing w:line="240" w:lineRule="auto"/>
              <w:rPr>
                <w:sz w:val="22"/>
              </w:rPr>
            </w:pPr>
            <w:r w:rsidRPr="007E59C9">
              <w:rPr>
                <w:sz w:val="22"/>
              </w:rPr>
              <w:t>Estimated</w:t>
            </w:r>
          </w:p>
        </w:tc>
      </w:tr>
      <w:tr w:rsidR="00B7321F" w:rsidRPr="007E59C9" w14:paraId="4348EB69" w14:textId="77777777" w:rsidTr="00B7321F">
        <w:trPr>
          <w:trHeight w:val="283"/>
        </w:trPr>
        <w:tc>
          <w:tcPr>
            <w:tcW w:w="1326" w:type="pct"/>
            <w:tcBorders>
              <w:top w:val="nil"/>
            </w:tcBorders>
          </w:tcPr>
          <w:p w14:paraId="7647E5A8" w14:textId="13551D08" w:rsidR="00B7321F" w:rsidRPr="007E59C9" w:rsidRDefault="00B7321F" w:rsidP="00B7321F">
            <w:pPr>
              <w:spacing w:line="240" w:lineRule="auto"/>
              <w:rPr>
                <w:sz w:val="22"/>
              </w:rPr>
            </w:pPr>
            <w:r w:rsidRPr="007E59C9">
              <w:rPr>
                <w:sz w:val="22"/>
              </w:rPr>
              <w:t xml:space="preserve">Le Menach et al. </w:t>
            </w:r>
            <w:r w:rsidRPr="007E59C9">
              <w:rPr>
                <w:sz w:val="22"/>
              </w:rPr>
              <w:fldChar w:fldCharType="begin"/>
            </w:r>
            <w:r w:rsidR="00ED2B32">
              <w:rPr>
                <w:sz w:val="22"/>
              </w:rPr>
              <w:instrText xml:space="preserve"> ADDIN ZOTERO_ITEM CSL_CITATION {"citationID":"DDgVxjXy","properties":{"formattedCitation":"[70]","plainCitation":"[70]","noteIndex":0},"citationItems":[{"id":2583,"uris":["http://zotero.org/users/1514693/items/8U8IX9WK"],"itemData":{"id":2583,"type":"article-journal","abstract":"Recent avian flu epidemics (A/H5N1) in Southeast Asia and case reports from around the world have led to fears of a human pandemic. Control of these outbreaks in birds would probably lead to reduced transmission of the avian virus to humans. This study presents a mathematical model based on stochastic farm-to-farm transmission that incorporates flock size and spatial contacts to evaluate the impact of control strategies. Fit to data from the recent epidemic in the Netherlands, we evaluate the efficacy of control strategies and forecast avian influenza dynamics. Our results identify high-risk areas of spread by mapping of the farm level reproductive number. Results suggest that an immediate depopulation of infected flocks following an accurate and quick diagnosis would have a greater impact than simply depopulating surrounding flocks. Understanding the relative importance of different control measures is essential for response planning.","container-title":"Proceedings of the Royal Society B: Biological Sciences","DOI":"10.1098/rspb.2006.3609","issue":"1600","journalAbbreviation":"Proc. R. Soc. B Biol. Sci.","note":"publisher: Royal Society","page":"2467-2475","source":"royalsocietypublishing.org (Atypon)","title":"Key strategies for reducing spread of avian influenza among commercial poultry holdings: lessons for transmission to humans","title-short":"Key strategies for reducing spread of avian influenza among commercial poultry holdings","volume":"273","author":[{"family":"Le Menach","given":"A."},{"family":"Vergu","given":"E."},{"family":"Grais","given":"R. F."},{"family":"Smith","given":"D. L."},{"family":"Flahault","given":"A."}],"issued":{"date-parts":[["2006",10,7]]}},"label":"page","suppress-author":true}],"schema":"https://github.com/citation-style-language/schema/raw/master/csl-citation.json"} </w:instrText>
            </w:r>
            <w:r w:rsidRPr="007E59C9">
              <w:rPr>
                <w:sz w:val="22"/>
              </w:rPr>
              <w:fldChar w:fldCharType="separate"/>
            </w:r>
            <w:r w:rsidR="00ED2B32" w:rsidRPr="00ED2B32">
              <w:rPr>
                <w:sz w:val="22"/>
              </w:rPr>
              <w:t>[70]</w:t>
            </w:r>
            <w:r w:rsidRPr="007E59C9">
              <w:rPr>
                <w:sz w:val="22"/>
              </w:rPr>
              <w:fldChar w:fldCharType="end"/>
            </w:r>
          </w:p>
        </w:tc>
        <w:tc>
          <w:tcPr>
            <w:tcW w:w="705" w:type="pct"/>
            <w:tcBorders>
              <w:top w:val="nil"/>
            </w:tcBorders>
          </w:tcPr>
          <w:p w14:paraId="3F4263A1" w14:textId="00335DE3" w:rsidR="00B7321F" w:rsidRPr="007E59C9" w:rsidRDefault="00B7321F" w:rsidP="00B7321F">
            <w:pPr>
              <w:spacing w:line="240" w:lineRule="auto"/>
              <w:rPr>
                <w:sz w:val="22"/>
              </w:rPr>
            </w:pPr>
            <w:r w:rsidRPr="007E59C9">
              <w:rPr>
                <w:sz w:val="22"/>
              </w:rPr>
              <w:t>HP/H7N7</w:t>
            </w:r>
          </w:p>
        </w:tc>
        <w:tc>
          <w:tcPr>
            <w:tcW w:w="1720" w:type="pct"/>
            <w:tcBorders>
              <w:top w:val="nil"/>
            </w:tcBorders>
          </w:tcPr>
          <w:p w14:paraId="70F4EC3B" w14:textId="03608096" w:rsidR="00B7321F" w:rsidRPr="007E59C9" w:rsidRDefault="00B7321F" w:rsidP="00B7321F">
            <w:pPr>
              <w:spacing w:line="240" w:lineRule="auto"/>
              <w:rPr>
                <w:sz w:val="22"/>
              </w:rPr>
            </w:pPr>
            <w:r w:rsidRPr="007E59C9">
              <w:rPr>
                <w:sz w:val="22"/>
              </w:rPr>
              <w:t>Min: 1 – Max: 6</w:t>
            </w:r>
          </w:p>
        </w:tc>
        <w:tc>
          <w:tcPr>
            <w:tcW w:w="1249" w:type="pct"/>
            <w:tcBorders>
              <w:top w:val="nil"/>
            </w:tcBorders>
          </w:tcPr>
          <w:p w14:paraId="7F177DFA" w14:textId="1D0A199C" w:rsidR="00B7321F" w:rsidRPr="007E59C9" w:rsidRDefault="00B7321F" w:rsidP="00B7321F">
            <w:pPr>
              <w:spacing w:line="240" w:lineRule="auto"/>
              <w:rPr>
                <w:sz w:val="22"/>
              </w:rPr>
            </w:pPr>
            <w:r w:rsidRPr="007E59C9">
              <w:rPr>
                <w:sz w:val="22"/>
              </w:rPr>
              <w:fldChar w:fldCharType="begin"/>
            </w:r>
            <w:r w:rsidR="002A7154">
              <w:rPr>
                <w:sz w:val="22"/>
              </w:rPr>
              <w:instrText xml:space="preserve"> ADDIN ZOTERO_ITEM CSL_CITATION {"citationID":"CSE7SjKO","properties":{"formattedCitation":"[129]","plainCitation":"[129]","noteIndex":0},"citationItems":[{"id":8599,"uris":["http://zotero.org/users/1514693/items/6H4G3FY7"],"itemData":{"id":8599,"type":"article-journal","abstract":"Low pathogenicity avian influenza A strains (LPAI) of the H5 and H7 type are noted for their ability to transform into highly pathogenic counterparts (HPAI). Here we compare the transmission characteristics in poultry of LPAI H5N2 (A/Chicken/Pennsylvania/83) and corresponding HPAI virus by means of transmission experiments. In the experiments, five inoculated animals are placed in a cage with five contact animals, and the infection chain is monitored by taking blood samples, and samples from the trachea and cloaca. The data are analysed by final size methods and a generalized linear model. The results show that HPAI virus is more infectious and induces a longer infectious period than LPAI. In fact, fully susceptible animals are invariably infected when confronted with HPAI virus and die within six days after infection. Animals previously infected with LPAI virus, on the other hand, survive an infection with HPAI virus or escape infection all together. This implies that a previous infection with LPAI virus effectively reduces susceptibility of the host to infection and decreases transmission of HPAI virus. We discuss the implications of these conclusions for the control and evolution of avian influenza viruses.","container-title":"Epidemiology &amp; Infection","DOI":"10.1017/S0950268803001067","ISSN":"1469-4409, 0950-2688","issue":"2","journalAbbreviation":"Epidemiol. Infect.","language":"en","note":"publisher: Cambridge University Press","page":"1003-1013","source":"Cambridge University Press","title":"Comparison of the transmission characteristics of low and high pathogenicity avian influenza A virus (H5N2)","volume":"131","author":[{"family":"Goot","given":"J. A.","non-dropping-particle":"van der"},{"family":"Jong","given":"M. C. M.","non-dropping-particle":"de"},{"family":"Koch","given":"G."},{"family":"Boven","given":"M.","non-dropping-particle":"van"}],"issued":{"date-parts":[["2003",10]]}}}],"schema":"https://github.com/citation-style-language/schema/raw/master/csl-citation.json"} </w:instrText>
            </w:r>
            <w:r w:rsidRPr="007E59C9">
              <w:rPr>
                <w:sz w:val="22"/>
              </w:rPr>
              <w:fldChar w:fldCharType="separate"/>
            </w:r>
            <w:r w:rsidR="002A7154" w:rsidRPr="002A7154">
              <w:rPr>
                <w:sz w:val="22"/>
              </w:rPr>
              <w:t>[129]</w:t>
            </w:r>
            <w:r w:rsidRPr="007E59C9">
              <w:rPr>
                <w:sz w:val="22"/>
              </w:rPr>
              <w:fldChar w:fldCharType="end"/>
            </w:r>
          </w:p>
        </w:tc>
      </w:tr>
      <w:tr w:rsidR="00B7321F" w:rsidRPr="007E59C9" w14:paraId="171EE664" w14:textId="77777777" w:rsidTr="00EB15BF">
        <w:trPr>
          <w:trHeight w:val="283"/>
        </w:trPr>
        <w:tc>
          <w:tcPr>
            <w:tcW w:w="5000" w:type="pct"/>
            <w:gridSpan w:val="4"/>
            <w:tcBorders>
              <w:bottom w:val="single" w:sz="4" w:space="0" w:color="auto"/>
            </w:tcBorders>
          </w:tcPr>
          <w:p w14:paraId="4EF48F01" w14:textId="3185DDC3" w:rsidR="00B7321F" w:rsidRPr="007E59C9" w:rsidRDefault="00B7321F" w:rsidP="00B7321F">
            <w:pPr>
              <w:spacing w:line="240" w:lineRule="auto"/>
              <w:rPr>
                <w:b/>
                <w:sz w:val="22"/>
              </w:rPr>
            </w:pPr>
            <w:r w:rsidRPr="007E59C9">
              <w:rPr>
                <w:b/>
                <w:sz w:val="22"/>
              </w:rPr>
              <w:t>Transmission rate</w:t>
            </w:r>
          </w:p>
        </w:tc>
      </w:tr>
      <w:tr w:rsidR="00B7321F" w:rsidRPr="007E59C9" w14:paraId="7DF5849C" w14:textId="77777777" w:rsidTr="00EB15BF">
        <w:tc>
          <w:tcPr>
            <w:tcW w:w="1326" w:type="pct"/>
            <w:tcBorders>
              <w:bottom w:val="nil"/>
            </w:tcBorders>
          </w:tcPr>
          <w:p w14:paraId="170EAAD3" w14:textId="69160F1C" w:rsidR="00B7321F" w:rsidRPr="007E59C9" w:rsidRDefault="00B7321F" w:rsidP="00B7321F">
            <w:pPr>
              <w:spacing w:line="240" w:lineRule="auto"/>
              <w:rPr>
                <w:sz w:val="22"/>
              </w:rPr>
            </w:pPr>
            <w:r w:rsidRPr="007E59C9">
              <w:rPr>
                <w:sz w:val="22"/>
              </w:rPr>
              <w:t xml:space="preserve">Retkute et al. </w:t>
            </w:r>
            <w:r w:rsidRPr="007E59C9">
              <w:rPr>
                <w:sz w:val="22"/>
              </w:rPr>
              <w:fldChar w:fldCharType="begin"/>
            </w:r>
            <w:r w:rsidR="00ED2B32">
              <w:rPr>
                <w:sz w:val="22"/>
              </w:rPr>
              <w:instrText xml:space="preserve"> ADDIN ZOTERO_ITEM CSL_CITATION {"citationID":"6BwfNZRF","properties":{"formattedCitation":"[38]","plainCitation":"[38]","noteIndex":0},"citationItems":[{"id":2605,"uris":["http://zotero.org/users/1514693/items/GTZAJUV6"],"itemData":{"id":2605,"type":"article-journal","abstract":"The Highly Pathogenic Avian Influenza (HPAI) subtype H5N1 virus persists in many countries and has been circulating in poultry, wild birds. In addition, the virus has emerged in other species and frequent zoonotic spillover events indicate that there remains a significant risk to human health. It is crucial to understand the dynamics of the disease in the poultry industry to develop a more comprehensive knowledge of the risks of transmission and to establish a better distribution of resources when implementing control. In this paper, we develop a set of mathematical models that simulate the spread of HPAI H5N1 in the poultry industry in Thailand, utilising data from the 2004 epidemic. The model that incorporates the intensity of duck farming when assessing transmision risk provides the best fit to the spatiotemporal characteristics of the observed outbreak, implying that intensive duck farming drives transmission of HPAI in Thailand. We also extend our models using a sequential model fitting approach to explore the ability of the models to be used in “real time” during novel disease outbreaks. We conclude that, whilst predictions of epidemic size are estimated poorly in the early stages of disease outbreaks, the model can infer the preferred control policy that should be deployed to minimise the impact of the disease.","container-title":"Preventive Veterinary Medicine","DOI":"10.1016/j.prevetmed.2018.09.014","ISSN":"0167-5877","journalAbbreviation":"Prev. Vet. Med.","language":"en","page":"171-181","source":"ScienceDirect","title":"Dynamics of the 2004 avian influenza H5N1 outbreak in Thailand: the role of duck farming, sequential model fitting and control","title-short":"Dynamics of the 2004 avian influenza H5N1 outbreak in Thailand","volume":"159","author":[{"family":"Retkute","given":"R."},{"family":"Jewell","given":"C. P."},{"family":"Van Boeckel","given":"T. P."},{"family":"Zhang","given":"G."},{"family":"Xiao","given":"X."},{"family":"Thanapongtharm","given":"W."},{"family":"Keeling","given":"M."},{"family":"Gilbert","given":"M."},{"family":"Tildesley","given":"M. J."}],"issued":{"date-parts":[["2018",11,1]]}},"label":"page","suppress-author":true}],"schema":"https://github.com/citation-style-language/schema/raw/master/csl-citation.json"} </w:instrText>
            </w:r>
            <w:r w:rsidRPr="007E59C9">
              <w:rPr>
                <w:sz w:val="22"/>
              </w:rPr>
              <w:fldChar w:fldCharType="separate"/>
            </w:r>
            <w:r w:rsidR="00ED2B32" w:rsidRPr="00ED2B32">
              <w:rPr>
                <w:sz w:val="22"/>
              </w:rPr>
              <w:t>[38]</w:t>
            </w:r>
            <w:r w:rsidRPr="007E59C9">
              <w:rPr>
                <w:sz w:val="22"/>
              </w:rPr>
              <w:fldChar w:fldCharType="end"/>
            </w:r>
          </w:p>
        </w:tc>
        <w:tc>
          <w:tcPr>
            <w:tcW w:w="705" w:type="pct"/>
            <w:tcBorders>
              <w:bottom w:val="nil"/>
            </w:tcBorders>
          </w:tcPr>
          <w:p w14:paraId="28BC18B3" w14:textId="502B9CCE" w:rsidR="00B7321F" w:rsidRPr="007E59C9" w:rsidRDefault="00B7321F" w:rsidP="00B7321F">
            <w:pPr>
              <w:spacing w:line="240" w:lineRule="auto"/>
              <w:rPr>
                <w:sz w:val="22"/>
              </w:rPr>
            </w:pPr>
            <w:r w:rsidRPr="007E59C9">
              <w:rPr>
                <w:sz w:val="22"/>
              </w:rPr>
              <w:t>HP/H5N1</w:t>
            </w:r>
          </w:p>
        </w:tc>
        <w:tc>
          <w:tcPr>
            <w:tcW w:w="1720" w:type="pct"/>
            <w:tcBorders>
              <w:bottom w:val="nil"/>
            </w:tcBorders>
          </w:tcPr>
          <w:p w14:paraId="530C5FC5" w14:textId="66CBBB7D" w:rsidR="00B7321F" w:rsidRPr="007E59C9" w:rsidRDefault="00B7321F" w:rsidP="00B7321F">
            <w:pPr>
              <w:spacing w:line="240" w:lineRule="auto"/>
              <w:rPr>
                <w:sz w:val="22"/>
              </w:rPr>
            </w:pPr>
            <w:r w:rsidRPr="007E59C9">
              <w:rPr>
                <w:sz w:val="22"/>
              </w:rPr>
              <w:t>0.99 (0.76-1.12) ×10</w:t>
            </w:r>
            <w:r w:rsidRPr="007E59C9">
              <w:rPr>
                <w:sz w:val="22"/>
                <w:vertAlign w:val="superscript"/>
              </w:rPr>
              <w:t>-6</w:t>
            </w:r>
          </w:p>
        </w:tc>
        <w:tc>
          <w:tcPr>
            <w:tcW w:w="1249" w:type="pct"/>
            <w:tcBorders>
              <w:bottom w:val="nil"/>
            </w:tcBorders>
          </w:tcPr>
          <w:p w14:paraId="1CC2F31E" w14:textId="25E4C1AD" w:rsidR="00B7321F" w:rsidRPr="007E59C9" w:rsidRDefault="00B7321F" w:rsidP="00B7321F">
            <w:pPr>
              <w:spacing w:line="240" w:lineRule="auto"/>
              <w:rPr>
                <w:sz w:val="22"/>
              </w:rPr>
            </w:pPr>
            <w:r w:rsidRPr="007E59C9">
              <w:rPr>
                <w:sz w:val="22"/>
              </w:rPr>
              <w:t>Estimated</w:t>
            </w:r>
          </w:p>
        </w:tc>
      </w:tr>
      <w:tr w:rsidR="00B7321F" w:rsidRPr="007E59C9" w14:paraId="3AB46508" w14:textId="77777777" w:rsidTr="00EB15BF">
        <w:tc>
          <w:tcPr>
            <w:tcW w:w="1326" w:type="pct"/>
            <w:tcBorders>
              <w:top w:val="nil"/>
              <w:bottom w:val="nil"/>
            </w:tcBorders>
          </w:tcPr>
          <w:p w14:paraId="2B610FDD" w14:textId="7D37AEFA" w:rsidR="00B7321F" w:rsidRPr="007E59C9" w:rsidRDefault="00B7321F" w:rsidP="00B7321F">
            <w:pPr>
              <w:spacing w:line="240" w:lineRule="auto"/>
              <w:rPr>
                <w:sz w:val="22"/>
              </w:rPr>
            </w:pPr>
            <w:r w:rsidRPr="007E59C9">
              <w:rPr>
                <w:sz w:val="22"/>
              </w:rPr>
              <w:t xml:space="preserve">Delabouglise et al. </w:t>
            </w:r>
            <w:r w:rsidRPr="007E59C9">
              <w:rPr>
                <w:sz w:val="22"/>
              </w:rPr>
              <w:fldChar w:fldCharType="begin"/>
            </w:r>
            <w:r w:rsidR="00ED2B32">
              <w:rPr>
                <w:sz w:val="22"/>
              </w:rPr>
              <w:instrText xml:space="preserve"> ADDIN ZOTERO_ITEM CSL_CITATION {"citationID":"IgTgwJh1","properties":{"formattedCitation":"[41]","plainCitation":"[41]","noteIndex":0},"citationItems":[{"id":2612,"uris":["http://zotero.org/users/1514693/items/IY3BJFRS"],"itemData":{"id":2612,"type":"article-journal","abstract":"While climate is often presented as a key factor influencing the seasonality of diseases, the importance of anthropogenic factors is less commonly evaluated. Using a combination of methods – wavelet analysis, economic analysis, statistical and disease transmission modelling – we aimed to explore the influence of climatic and economic factors on the seasonality of H5N1 Highly Pathogenic Avian Influenza in the domestic poultry population of Vietnam. We found that while climatic variables are associated with seasonal variation in the incidence of avian influenza outbreaks in the North of the country, this is not the case in the Centre and the South. In contrast, temporal patterns of H5N1 incidence are similar across these 3 regions: periods of high H5N1 incidence coincide with Lunar New Year festival, occurring in January-February, in the 3 climatic regions for 5 out of the 8 study years. Yet, daily poultry meat consumption drastically increases during Lunar New Year festival throughout the country. To meet this rise in demand, poultry production and trade are expected to peak around the festival period, promoting viral spread, which we demonstrated using a stochastic disease transmission model. This study illustrates the way in which economic factors may influence the dynamics of livestock pathogens.","container-title":"Scientific Reports","DOI":"10.1038/s41598-017-06244-6","ISSN":"2045-2322","issue":"1","journalAbbreviation":"Sci. Rep.","language":"en","license":"2017 The Author(s)","note":"Bandiera_abtest: a\nCc_license_type: cc_by\nCg_type: Nature Research Journals\nnumber: 1\nPrimary_atype: Research\npublisher: Nature Publishing Group\nSubject_term: Influenza virus;Statistical methods\nSubject_term_id: influenza-virus;statistical-methods","page":"5905","source":"www.nature.com","title":"Economic factors influencing zoonotic disease dynamics: demand for poultry meat and seasonal transmission of avian influenza in Vietnam","title-short":"Economic factors influencing zoonotic disease dynamics","volume":"7","author":[{"family":"Delabouglise","given":"A."},{"family":"Choisy","given":"M."},{"family":"Phan","given":"T. D."},{"family":"Antoine-Moussiaux","given":"N."},{"family":"Peyre","given":"M."},{"family":"Vu","given":"T. D."},{"family":"Pfeiffer","given":"D. U."},{"family":"Fournié","given":"G."}],"issued":{"date-parts":[["2017",7,19]]}},"label":"page","suppress-author":true}],"schema":"https://github.com/citation-style-language/schema/raw/master/csl-citation.json"} </w:instrText>
            </w:r>
            <w:r w:rsidRPr="007E59C9">
              <w:rPr>
                <w:sz w:val="22"/>
              </w:rPr>
              <w:fldChar w:fldCharType="separate"/>
            </w:r>
            <w:r w:rsidR="00ED2B32" w:rsidRPr="00ED2B32">
              <w:rPr>
                <w:sz w:val="22"/>
              </w:rPr>
              <w:t>[41]</w:t>
            </w:r>
            <w:r w:rsidRPr="007E59C9">
              <w:rPr>
                <w:sz w:val="22"/>
              </w:rPr>
              <w:fldChar w:fldCharType="end"/>
            </w:r>
          </w:p>
        </w:tc>
        <w:tc>
          <w:tcPr>
            <w:tcW w:w="705" w:type="pct"/>
            <w:tcBorders>
              <w:top w:val="nil"/>
              <w:bottom w:val="nil"/>
            </w:tcBorders>
          </w:tcPr>
          <w:p w14:paraId="45AA65E1" w14:textId="214B4EA3" w:rsidR="00B7321F" w:rsidRPr="007E59C9" w:rsidRDefault="00B7321F" w:rsidP="00B7321F">
            <w:pPr>
              <w:spacing w:line="240" w:lineRule="auto"/>
              <w:rPr>
                <w:sz w:val="22"/>
              </w:rPr>
            </w:pPr>
            <w:r w:rsidRPr="007E59C9">
              <w:rPr>
                <w:sz w:val="22"/>
              </w:rPr>
              <w:t>HP/H5N1</w:t>
            </w:r>
          </w:p>
        </w:tc>
        <w:tc>
          <w:tcPr>
            <w:tcW w:w="1720" w:type="pct"/>
            <w:tcBorders>
              <w:top w:val="nil"/>
              <w:bottom w:val="nil"/>
            </w:tcBorders>
          </w:tcPr>
          <w:p w14:paraId="3513455A" w14:textId="01599D28" w:rsidR="00B7321F" w:rsidRPr="007E59C9" w:rsidRDefault="00B7321F" w:rsidP="00B7321F">
            <w:pPr>
              <w:spacing w:line="240" w:lineRule="auto"/>
              <w:jc w:val="left"/>
              <w:rPr>
                <w:sz w:val="22"/>
              </w:rPr>
            </w:pPr>
            <w:r w:rsidRPr="007E59C9">
              <w:rPr>
                <w:sz w:val="22"/>
              </w:rPr>
              <w:t>Min: 1.4 ×10</w:t>
            </w:r>
            <w:r w:rsidRPr="007E59C9">
              <w:rPr>
                <w:sz w:val="22"/>
                <w:vertAlign w:val="superscript"/>
              </w:rPr>
              <w:t>-8</w:t>
            </w:r>
            <w:r>
              <w:rPr>
                <w:sz w:val="22"/>
              </w:rPr>
              <w:t xml:space="preserve"> – M</w:t>
            </w:r>
            <w:r w:rsidRPr="007E59C9">
              <w:rPr>
                <w:sz w:val="22"/>
              </w:rPr>
              <w:t>ax: 40 ×10</w:t>
            </w:r>
            <w:r w:rsidRPr="007E59C9">
              <w:rPr>
                <w:sz w:val="22"/>
                <w:vertAlign w:val="superscript"/>
              </w:rPr>
              <w:t>-8</w:t>
            </w:r>
          </w:p>
        </w:tc>
        <w:tc>
          <w:tcPr>
            <w:tcW w:w="1249" w:type="pct"/>
            <w:tcBorders>
              <w:top w:val="nil"/>
              <w:bottom w:val="nil"/>
            </w:tcBorders>
          </w:tcPr>
          <w:p w14:paraId="3F5854A7" w14:textId="45A7C7D6" w:rsidR="00B7321F" w:rsidRPr="007E59C9" w:rsidRDefault="00B7321F" w:rsidP="00B7321F">
            <w:pPr>
              <w:spacing w:line="240" w:lineRule="auto"/>
              <w:rPr>
                <w:sz w:val="22"/>
              </w:rPr>
            </w:pPr>
            <w:r w:rsidRPr="007E59C9">
              <w:rPr>
                <w:sz w:val="22"/>
              </w:rPr>
              <w:t>Estimated</w:t>
            </w:r>
          </w:p>
        </w:tc>
      </w:tr>
      <w:tr w:rsidR="00B7321F" w:rsidRPr="007E59C9" w14:paraId="549BE85A" w14:textId="77777777" w:rsidTr="00EB15BF">
        <w:tc>
          <w:tcPr>
            <w:tcW w:w="1326" w:type="pct"/>
            <w:tcBorders>
              <w:top w:val="nil"/>
              <w:bottom w:val="nil"/>
            </w:tcBorders>
          </w:tcPr>
          <w:p w14:paraId="52BB1876" w14:textId="281B7102" w:rsidR="00B7321F" w:rsidRPr="007E59C9" w:rsidRDefault="00B7321F" w:rsidP="00B7321F">
            <w:pPr>
              <w:spacing w:line="240" w:lineRule="auto"/>
              <w:rPr>
                <w:sz w:val="22"/>
              </w:rPr>
            </w:pPr>
            <w:r w:rsidRPr="007E59C9">
              <w:rPr>
                <w:sz w:val="22"/>
              </w:rPr>
              <w:t xml:space="preserve">Kim et al. </w:t>
            </w:r>
            <w:r w:rsidRPr="007E59C9">
              <w:rPr>
                <w:sz w:val="22"/>
              </w:rPr>
              <w:fldChar w:fldCharType="begin"/>
            </w:r>
            <w:r w:rsidR="00ED2B32">
              <w:rPr>
                <w:sz w:val="22"/>
              </w:rPr>
              <w:instrText xml:space="preserve"> ADDIN ZOTERO_ITEM CSL_CITATION {"citationID":"DxkSmTmk","properties":{"formattedCitation":"[42]","plainCitation":"[42]","noteIndex":0},"citationItems":[{"id":2618,"uris":["http://zotero.org/users/1514693/items/5R6LB3TF"],"itemData":{"id":2618,"type":"article-journal","abstract":"Several highly pathogenic avian influenza (AI) outbreaks have been reported over the past decade. South Korea recently faced AI outbreaks whose economic impact was estimated to be 6.3 billion dollars, equivalent to nearly 50% of the profit generated by the poultry-related industries in 2008. In addition, AI is threatening to cause a human pandemic of potentially devastating proportions. Several studies show that a stochastic simulation model can be used to plan an efficient containment strategy on an emerging influenza. Efficient control of AI outbreaks based on such simulation studies could be an important strategy in minimizing its adverse economic and public health impacts.","container-title":"BMC Infectious Diseases","DOI":"10.1186/1471-2334-10-236","ISSN":"1471-2334","issue":"1","journalAbbreviation":"BMC Infect. Dis.","page":"236","source":"BioMed Central","title":"Multi-agent modeling of the South Korean avian influenza epidemic","volume":"10","author":[{"family":"Kim","given":"T."},{"family":"Hwang","given":"W."},{"family":"Zhang","given":"A."},{"family":"Sen","given":"S."},{"family":"Ramanathan","given":"M."}],"issued":{"date-parts":[["2010",8,10]]}},"label":"page","suppress-author":true}],"schema":"https://github.com/citation-style-language/schema/raw/master/csl-citation.json"} </w:instrText>
            </w:r>
            <w:r w:rsidRPr="007E59C9">
              <w:rPr>
                <w:sz w:val="22"/>
              </w:rPr>
              <w:fldChar w:fldCharType="separate"/>
            </w:r>
            <w:r w:rsidR="00ED2B32" w:rsidRPr="00ED2B32">
              <w:rPr>
                <w:sz w:val="22"/>
              </w:rPr>
              <w:t>[42]</w:t>
            </w:r>
            <w:r w:rsidRPr="007E59C9">
              <w:rPr>
                <w:sz w:val="22"/>
              </w:rPr>
              <w:fldChar w:fldCharType="end"/>
            </w:r>
          </w:p>
        </w:tc>
        <w:tc>
          <w:tcPr>
            <w:tcW w:w="705" w:type="pct"/>
            <w:tcBorders>
              <w:top w:val="nil"/>
              <w:bottom w:val="nil"/>
            </w:tcBorders>
          </w:tcPr>
          <w:p w14:paraId="6EA652E9" w14:textId="6A452885" w:rsidR="00B7321F" w:rsidRPr="007E59C9" w:rsidRDefault="00B7321F" w:rsidP="00B7321F">
            <w:pPr>
              <w:spacing w:line="240" w:lineRule="auto"/>
              <w:rPr>
                <w:sz w:val="22"/>
              </w:rPr>
            </w:pPr>
            <w:r w:rsidRPr="007E59C9">
              <w:rPr>
                <w:sz w:val="22"/>
              </w:rPr>
              <w:t>HP/H5N1</w:t>
            </w:r>
          </w:p>
        </w:tc>
        <w:tc>
          <w:tcPr>
            <w:tcW w:w="1720" w:type="pct"/>
            <w:tcBorders>
              <w:top w:val="nil"/>
              <w:bottom w:val="nil"/>
            </w:tcBorders>
          </w:tcPr>
          <w:p w14:paraId="7DC7B1FF" w14:textId="6E441D4B" w:rsidR="00B7321F" w:rsidRPr="007E59C9" w:rsidRDefault="00B7321F" w:rsidP="00B7321F">
            <w:pPr>
              <w:spacing w:line="240" w:lineRule="auto"/>
              <w:rPr>
                <w:sz w:val="22"/>
              </w:rPr>
            </w:pPr>
            <w:r w:rsidRPr="007E59C9">
              <w:rPr>
                <w:sz w:val="22"/>
              </w:rPr>
              <w:t>0.429 (probability)</w:t>
            </w:r>
          </w:p>
        </w:tc>
        <w:tc>
          <w:tcPr>
            <w:tcW w:w="1249" w:type="pct"/>
            <w:tcBorders>
              <w:top w:val="nil"/>
              <w:bottom w:val="nil"/>
            </w:tcBorders>
          </w:tcPr>
          <w:p w14:paraId="71047F7E" w14:textId="3B95BFAC" w:rsidR="00B7321F" w:rsidRPr="007E59C9" w:rsidRDefault="00B7321F" w:rsidP="00B7321F">
            <w:pPr>
              <w:spacing w:line="240" w:lineRule="auto"/>
              <w:rPr>
                <w:sz w:val="22"/>
              </w:rPr>
            </w:pPr>
            <w:r w:rsidRPr="007E59C9">
              <w:rPr>
                <w:sz w:val="22"/>
              </w:rPr>
              <w:t>Estimated</w:t>
            </w:r>
          </w:p>
        </w:tc>
      </w:tr>
      <w:tr w:rsidR="00B7321F" w:rsidRPr="007E59C9" w14:paraId="0534707A" w14:textId="77777777" w:rsidTr="00EB15BF">
        <w:tc>
          <w:tcPr>
            <w:tcW w:w="1326" w:type="pct"/>
            <w:tcBorders>
              <w:top w:val="nil"/>
              <w:bottom w:val="nil"/>
            </w:tcBorders>
          </w:tcPr>
          <w:p w14:paraId="0E6DAF25" w14:textId="0F137106" w:rsidR="00B7321F" w:rsidRPr="007E59C9" w:rsidRDefault="00B7321F" w:rsidP="00B7321F">
            <w:pPr>
              <w:spacing w:line="240" w:lineRule="auto"/>
              <w:rPr>
                <w:sz w:val="22"/>
              </w:rPr>
            </w:pPr>
            <w:r w:rsidRPr="007E59C9">
              <w:rPr>
                <w:sz w:val="22"/>
              </w:rPr>
              <w:t xml:space="preserve">Hill et al. </w:t>
            </w:r>
            <w:r w:rsidRPr="007E59C9">
              <w:rPr>
                <w:sz w:val="22"/>
              </w:rPr>
              <w:fldChar w:fldCharType="begin"/>
            </w:r>
            <w:r w:rsidR="00ED2B32">
              <w:rPr>
                <w:sz w:val="22"/>
              </w:rPr>
              <w:instrText xml:space="preserve"> ADDIN ZOTERO_ITEM CSL_CITATION {"citationID":"vYN5AzFb","properties":{"formattedCitation":"[46, 47]","plainCitation":"[46, 47]","noteIndex":0},"citationItems":[{"id":2628,"uris":["http://zotero.org/users/1514693/items/KRYZFPBK"],"itemData":{"id":2628,"type":"article-journal","abstract":"Highly pathogenic avian influenza H5N1 remains a persistent public health threat, capable of causing infection in humans with a high mortality rate while simultaneously negatively impacting the livestock industry. A central question is to determine regions that are likely sources of newly emerging influenza strains with pandemic causing potential. A suitable candidate is Bangladesh, being one of the most densely populated countries in the world and having an intensifying farming system. It is therefore vital to establish the key factors, specific to Bangladesh, that enable both continued transmission within poultry and spillover across the human–animal interface. We apply a modelling framework to H5N1 epidemics in the Dhaka region of Bangladesh, occurring from 2007 onwards, that resulted in large outbreaks in the poultry sector and a limited number of confirmed human cases. This model consisted of separate poultry transmission and zoonotic transmission components. Utilising poultry farm spatial and population information a set of competing nested models of varying complexity were fitted to the observed case data, with parameter inference carried out using Bayesian methodology and goodness-of-fit verified by stochastic simulations. For the poultry transmission component, successfully identifying a model of minimal complexity, which enabled the accurate prediction of the size and spatial distribution of cases in H5N1 outbreaks, was found to be dependent on the administration level being analysed. A consistent outcome of non-optimal reporting of infected premises materialised in each poultry epidemic of interest, though across the outbreaks analysed there were substantial differences in the estimated transmission parameters. The zoonotic transmission component found the main contributor to spillover transmission of H5N1 in Bangladesh was found to differ from one poultry epidemic to another. We conclude by discussing possible explanations for these discrepancies in transmission behaviour between epidemics, such as changes in surveillance sensitivity and biosecurity practices.","container-title":"Epidemics","DOI":"10.1016/j.epidem.2017.02.007","ISSN":"1755-4365","journalAbbreviation":"Epidemics","language":"en","page":"37-55","source":"ScienceDirect","title":"Modelling H5N1 in Bangladesh across spatial scales: model complexity and zoonotic transmission risk","title-short":"Modelling H5N1 in Bangladesh across spatial scales","volume":"20","author":[{"family":"Hill","given":"E. M."},{"family":"House","given":"T."},{"family":"Dhingra","given":"M. S."},{"family":"Kalpravidh","given":"W."},{"family":"Morzaria","given":"S."},{"family":"Osmani","given":"M. G."},{"family":"Yamage","given":"M."},{"family":"Xiao","given":"X."},{"family":"Gilbert","given":"M."},{"family":"Tildesley","given":"M. J."}],"issued":{"date-parts":[["2017",9,1]]}},"label":"page","suppress-author":true},{"id":2632,"uris":["http://zotero.org/users/1514693/items/A887YKSA"],"itemData":{"id":2632,"type":"article-journal","abstract":"In Bangladesh, the poultry industry is an economically and socially important sector, but it is persistently threatened by the effects of H5N1 highly pathogenic avian influenza. Thus, identifying the optimal control policy in response to an emerging disease outbreak is a key challenge for policy-makers. To inform this aim, a common approach is to carry out simulation studies comparing plausible strategies, while accounting for known capacity restrictions. In this study we perform simulations of a previously developed H5N1 influenza transmission model framework, fitted to two separate historical outbreaks, to assess specific control objectives related to the burden or duration of H5N1 outbreaks among poultry farms in the Dhaka division of Bangladesh. In particular, we explore the optimal implementation of ring culling, ring vaccination and active surveillance measures when presuming disease transmission predominately occurs from premises-to-premises, versus a setting requiring the inclusion of external factors. Additionally, we determine the sensitivity of the management actions under consideration to differing levels of capacity constraints and outbreaks with disparate transmission dynamics. While we find that reactive culling and vaccination policies should pay close attention to these factors to ensure intervention targeting is optimised, across multiple settings the top performing control action amongst those under consideration were targeted proactive surveillance schemes. Our findings may advise the type of control measure, plus its intensity, that could potentially be applied in the event of a developing outbreak of H5N1 amongst originally H5N1 virus-free commercially-reared poultry in the Dhaka division of Bangladesh.","container-title":"PLOS Computational Biology","DOI":"10.1371/journal.pcbi.1006439","ISSN":"1553-7358","issue":"9","journalAbbreviation":"PLOS Comput. Biol.","language":"en","note":"publisher: Public Library of Science","page":"e1006439","source":"PLoS Journals","title":"The impact of surveillance and control on highly pathogenic avian influenza outbreaks in poultry in Dhaka division, Bangladesh","volume":"14","author":[{"family":"Hill","given":"E. M."},{"family":"House","given":"T."},{"family":"Dhingra","given":"M. S."},{"family":"Kalpravidh","given":"W."},{"family":"Morzaria","given":"S."},{"family":"Osmani","given":"M. G."},{"family":"Brum","given":"E."},{"family":"Yamage","given":"M."},{"family":"Kalam","given":"Md. A."},{"family":"Prosser","given":"D. J."},{"family":"Takekawa","given":"J. Y."},{"family":"Xiao","given":"X."},{"family":"Gilbert","given":"M."},{"family":"Tildesley","given":"M. J."}],"issued":{"date-parts":[["2018",9,13]]}},"label":"page","suppress-author":true}],"schema":"https://github.com/citation-style-language/schema/raw/master/csl-citation.json"} </w:instrText>
            </w:r>
            <w:r w:rsidRPr="007E59C9">
              <w:rPr>
                <w:sz w:val="22"/>
              </w:rPr>
              <w:fldChar w:fldCharType="separate"/>
            </w:r>
            <w:r w:rsidR="00ED2B32" w:rsidRPr="00ED2B32">
              <w:rPr>
                <w:sz w:val="22"/>
              </w:rPr>
              <w:t>[46, 47]</w:t>
            </w:r>
            <w:r w:rsidRPr="007E59C9">
              <w:rPr>
                <w:sz w:val="22"/>
              </w:rPr>
              <w:fldChar w:fldCharType="end"/>
            </w:r>
          </w:p>
        </w:tc>
        <w:tc>
          <w:tcPr>
            <w:tcW w:w="705" w:type="pct"/>
            <w:tcBorders>
              <w:top w:val="nil"/>
              <w:bottom w:val="nil"/>
            </w:tcBorders>
          </w:tcPr>
          <w:p w14:paraId="20E4DEF5" w14:textId="511CC8ED" w:rsidR="00B7321F" w:rsidRPr="007E59C9" w:rsidRDefault="00B7321F" w:rsidP="00B7321F">
            <w:pPr>
              <w:spacing w:line="240" w:lineRule="auto"/>
              <w:rPr>
                <w:sz w:val="22"/>
              </w:rPr>
            </w:pPr>
            <w:r w:rsidRPr="007E59C9">
              <w:rPr>
                <w:sz w:val="22"/>
              </w:rPr>
              <w:t>HP/H5N1</w:t>
            </w:r>
          </w:p>
        </w:tc>
        <w:tc>
          <w:tcPr>
            <w:tcW w:w="1720" w:type="pct"/>
            <w:tcBorders>
              <w:top w:val="nil"/>
              <w:bottom w:val="nil"/>
            </w:tcBorders>
          </w:tcPr>
          <w:p w14:paraId="026D2948" w14:textId="77777777" w:rsidR="00B7321F" w:rsidRPr="007E59C9" w:rsidRDefault="00B7321F" w:rsidP="00B7321F">
            <w:pPr>
              <w:spacing w:line="240" w:lineRule="auto"/>
              <w:jc w:val="left"/>
              <w:rPr>
                <w:sz w:val="22"/>
                <w:vertAlign w:val="superscript"/>
              </w:rPr>
            </w:pPr>
            <w:r w:rsidRPr="007E59C9">
              <w:rPr>
                <w:sz w:val="22"/>
              </w:rPr>
              <w:t>Min: 1.71 (0.586-3.63) ×10</w:t>
            </w:r>
            <w:r w:rsidRPr="007E59C9">
              <w:rPr>
                <w:sz w:val="22"/>
                <w:vertAlign w:val="superscript"/>
              </w:rPr>
              <w:t>-10</w:t>
            </w:r>
          </w:p>
          <w:p w14:paraId="074A1F8B" w14:textId="30D56C26" w:rsidR="00B7321F" w:rsidRPr="007E59C9" w:rsidRDefault="00B7321F" w:rsidP="00B7321F">
            <w:pPr>
              <w:spacing w:line="240" w:lineRule="auto"/>
              <w:rPr>
                <w:sz w:val="22"/>
              </w:rPr>
            </w:pPr>
            <w:r w:rsidRPr="007E59C9">
              <w:rPr>
                <w:sz w:val="22"/>
              </w:rPr>
              <w:t>Max: 1.06 (0.0729-3.78) ×10</w:t>
            </w:r>
            <w:r w:rsidRPr="007E59C9">
              <w:rPr>
                <w:sz w:val="22"/>
                <w:vertAlign w:val="superscript"/>
              </w:rPr>
              <w:t>-7</w:t>
            </w:r>
          </w:p>
        </w:tc>
        <w:tc>
          <w:tcPr>
            <w:tcW w:w="1249" w:type="pct"/>
            <w:tcBorders>
              <w:top w:val="nil"/>
              <w:bottom w:val="nil"/>
            </w:tcBorders>
          </w:tcPr>
          <w:p w14:paraId="41A8D65C" w14:textId="17BD03CC" w:rsidR="00B7321F" w:rsidRPr="007E59C9" w:rsidRDefault="00B7321F" w:rsidP="00B7321F">
            <w:pPr>
              <w:spacing w:line="240" w:lineRule="auto"/>
              <w:rPr>
                <w:sz w:val="22"/>
              </w:rPr>
            </w:pPr>
            <w:r w:rsidRPr="007E59C9">
              <w:rPr>
                <w:sz w:val="22"/>
              </w:rPr>
              <w:t>Estimated</w:t>
            </w:r>
          </w:p>
        </w:tc>
      </w:tr>
      <w:tr w:rsidR="00B7321F" w:rsidRPr="007E59C9" w14:paraId="5378E670" w14:textId="77777777" w:rsidTr="00EB15BF">
        <w:tc>
          <w:tcPr>
            <w:tcW w:w="1326" w:type="pct"/>
            <w:tcBorders>
              <w:top w:val="nil"/>
              <w:bottom w:val="nil"/>
            </w:tcBorders>
          </w:tcPr>
          <w:p w14:paraId="532DF44B" w14:textId="66DB4FE0" w:rsidR="00B7321F" w:rsidRPr="007E59C9" w:rsidRDefault="00B7321F" w:rsidP="00B7321F">
            <w:pPr>
              <w:spacing w:line="240" w:lineRule="auto"/>
              <w:rPr>
                <w:sz w:val="22"/>
              </w:rPr>
            </w:pPr>
            <w:r w:rsidRPr="007E59C9">
              <w:rPr>
                <w:sz w:val="22"/>
              </w:rPr>
              <w:t xml:space="preserve">Ssematimba et al. </w:t>
            </w:r>
            <w:r w:rsidRPr="007E59C9">
              <w:rPr>
                <w:sz w:val="22"/>
              </w:rPr>
              <w:fldChar w:fldCharType="begin"/>
            </w:r>
            <w:r w:rsidR="00ED2B32">
              <w:rPr>
                <w:sz w:val="22"/>
              </w:rPr>
              <w:instrText xml:space="preserve"> ADDIN ZOTERO_ITEM CSL_CITATION {"citationID":"Eit1VNB1","properties":{"formattedCitation":"[48]","plainCitation":"[48]","noteIndex":0},"citationItems":[{"id":2636,"uris":["http://zotero.org/users/1514693/items/XBZKY23P"],"itemData":{"id":2636,"type":"article-journal","abstract":"Highly Pathogenic Avian Influenza (HPAI) is classified by the World Organization for Animal Health as one of the notifiable diseases. Its occurrence is associated with severe socio-economic impacts and is also zoonotic. Bangladesh HPAI epidemic data for the period between 2007 and 2013 were obtained and split into epidemic waves based on the time lag between outbreaks. By assuming the number of newly infected farms to be binomially distributed, we fit a Generalized Linear Model to the data to estimate between-farm transmission rates (β). These parameters are then used together with the calculated infectious periods to estimate the respective basic reproduction numbers (R0). The change in β and R0 with time during the course of each epidemic wave was explored. Finally, sensitivity analyses of the effects of reducing the delay in detecting infection on a farm as well as extended infectiousness of a farm beyond the day of culling were assessed. The point estimates obtained for β ranged from 0.08 (95% CI: 0.06–0.10) to 0.11 (95% CI: 0.08–0.20) per infectious farm per day while R0 ranged from 0.85 (95% CI: 0.77–1.02) to 0.96 (95% CI: 0.72–1.20). Sensitivity analyses reveal that the estimates are quite robust to changes in the assumptions about the day in reporting infection and extended infectiousness. In the analysis allowing for time-varying transmission parameters, the rising and declining phases observed in the epidemic data were synchronized with the moments when R0 was greater and less than one, respectively. From an epidemiological perspective, the consistency of these estimates and their magnitude (R0 ≈ 1) indicate that the effectiveness of the deployed control measures was largely invariant between epidemic waves and the trend of the time-varying R0 supports the hypothesis of sustained farm-to-farm transmission that is possibly initiated by a few unique introductions.","container-title":"Transboundary and Emerging Diseases","DOI":"10.1111/tbed.12692","ISSN":"1865-1682","issue":"1","journalAbbreviation":"Transbound. Emerg. Dis.","language":"en","note":"_eprint: https://onlinelibrary.wiley.com/doi/pdf/10.1111/tbed.12692","page":"e127-e134","source":"Wiley Online Library","title":"Estimating the between-farm transmission rates for highly pathogenic avian influenza subtype H5N1 epidemics in Bangladesh between 2007 and 2013","volume":"65","author":[{"family":"Ssematimba","given":"A."},{"family":"Okike","given":"I."},{"family":"Ahmed","given":"G. M."},{"family":"Yamage","given":"M."},{"family":"Boender","given":"G. J."},{"family":"Hagenaars","given":"T. J."},{"family":"Bett","given":"B."}],"issued":{"date-parts":[["2018"]]}},"label":"page","suppress-author":true}],"schema":"https://github.com/citation-style-language/schema/raw/master/csl-citation.json"} </w:instrText>
            </w:r>
            <w:r w:rsidRPr="007E59C9">
              <w:rPr>
                <w:sz w:val="22"/>
              </w:rPr>
              <w:fldChar w:fldCharType="separate"/>
            </w:r>
            <w:r w:rsidR="00ED2B32" w:rsidRPr="00ED2B32">
              <w:rPr>
                <w:sz w:val="22"/>
              </w:rPr>
              <w:t>[48]</w:t>
            </w:r>
            <w:r w:rsidRPr="007E59C9">
              <w:rPr>
                <w:sz w:val="22"/>
              </w:rPr>
              <w:fldChar w:fldCharType="end"/>
            </w:r>
          </w:p>
        </w:tc>
        <w:tc>
          <w:tcPr>
            <w:tcW w:w="705" w:type="pct"/>
            <w:tcBorders>
              <w:top w:val="nil"/>
              <w:bottom w:val="nil"/>
            </w:tcBorders>
          </w:tcPr>
          <w:p w14:paraId="2501B086" w14:textId="543B728B" w:rsidR="00B7321F" w:rsidRPr="007E59C9" w:rsidRDefault="00B7321F" w:rsidP="00B7321F">
            <w:pPr>
              <w:spacing w:line="240" w:lineRule="auto"/>
              <w:rPr>
                <w:sz w:val="22"/>
              </w:rPr>
            </w:pPr>
            <w:r w:rsidRPr="007E59C9">
              <w:rPr>
                <w:sz w:val="22"/>
              </w:rPr>
              <w:t>HP/H5N1</w:t>
            </w:r>
          </w:p>
        </w:tc>
        <w:tc>
          <w:tcPr>
            <w:tcW w:w="1720" w:type="pct"/>
            <w:tcBorders>
              <w:top w:val="nil"/>
              <w:bottom w:val="nil"/>
            </w:tcBorders>
          </w:tcPr>
          <w:p w14:paraId="06A2C21B" w14:textId="77777777" w:rsidR="00B7321F" w:rsidRPr="007E59C9" w:rsidRDefault="00B7321F" w:rsidP="00B7321F">
            <w:pPr>
              <w:spacing w:line="240" w:lineRule="auto"/>
              <w:jc w:val="left"/>
              <w:rPr>
                <w:sz w:val="22"/>
              </w:rPr>
            </w:pPr>
            <w:r w:rsidRPr="007E59C9">
              <w:rPr>
                <w:sz w:val="22"/>
              </w:rPr>
              <w:t>Min: 0.08 (0.06-0.10)</w:t>
            </w:r>
          </w:p>
          <w:p w14:paraId="4CDDBEE6" w14:textId="2CFD3730" w:rsidR="00B7321F" w:rsidRPr="007E59C9" w:rsidRDefault="00B7321F" w:rsidP="00B7321F">
            <w:pPr>
              <w:spacing w:line="240" w:lineRule="auto"/>
              <w:rPr>
                <w:sz w:val="22"/>
              </w:rPr>
            </w:pPr>
            <w:r w:rsidRPr="007E59C9">
              <w:rPr>
                <w:sz w:val="22"/>
              </w:rPr>
              <w:t>Max: 0.11 (0.08-0.20)</w:t>
            </w:r>
          </w:p>
        </w:tc>
        <w:tc>
          <w:tcPr>
            <w:tcW w:w="1249" w:type="pct"/>
            <w:tcBorders>
              <w:top w:val="nil"/>
              <w:bottom w:val="nil"/>
            </w:tcBorders>
          </w:tcPr>
          <w:p w14:paraId="71F15C90" w14:textId="6B251C9F" w:rsidR="00B7321F" w:rsidRPr="007E59C9" w:rsidRDefault="00B7321F" w:rsidP="00B7321F">
            <w:pPr>
              <w:spacing w:line="240" w:lineRule="auto"/>
              <w:rPr>
                <w:sz w:val="22"/>
              </w:rPr>
            </w:pPr>
            <w:r w:rsidRPr="007E59C9">
              <w:rPr>
                <w:sz w:val="22"/>
              </w:rPr>
              <w:t>Estimated</w:t>
            </w:r>
          </w:p>
        </w:tc>
      </w:tr>
      <w:tr w:rsidR="00B7321F" w:rsidRPr="007E59C9" w14:paraId="4A1FF6D8" w14:textId="77777777" w:rsidTr="00EB15BF">
        <w:tc>
          <w:tcPr>
            <w:tcW w:w="1326" w:type="pct"/>
            <w:tcBorders>
              <w:top w:val="nil"/>
              <w:bottom w:val="nil"/>
            </w:tcBorders>
          </w:tcPr>
          <w:p w14:paraId="4B4DB944" w14:textId="01D01BAC" w:rsidR="00B7321F" w:rsidRPr="007E59C9" w:rsidRDefault="00B7321F" w:rsidP="00B7321F">
            <w:pPr>
              <w:spacing w:line="240" w:lineRule="auto"/>
              <w:rPr>
                <w:sz w:val="22"/>
              </w:rPr>
            </w:pPr>
            <w:r w:rsidRPr="007E59C9">
              <w:rPr>
                <w:sz w:val="22"/>
              </w:rPr>
              <w:t xml:space="preserve">Bonney et al. </w:t>
            </w:r>
            <w:r w:rsidRPr="007E59C9">
              <w:rPr>
                <w:sz w:val="22"/>
              </w:rPr>
              <w:fldChar w:fldCharType="begin"/>
            </w:r>
            <w:r w:rsidR="00ED2B32">
              <w:rPr>
                <w:sz w:val="22"/>
              </w:rPr>
              <w:instrText xml:space="preserve"> ADDIN ZOTERO_ITEM CSL_CITATION {"citationID":"dM9rY59p","properties":{"formattedCitation":"[56]","plainCitation":"[56]","noteIndex":0},"citationItems":[{"id":3520,"uris":["http://zotero.org/users/1514693/items/2ZJDDLAK"],"itemData":{"id":3520,"type":"article-journal","abstract":"The spatial spread of highly pathogenic avian influenza (HPAI) H5N2 during the 2015 outbreak in the U.S. state of Minnesota was analyzed through the estimation of a spatial transmission kernel, which quantifies the infection hazard an infectious premises poses to an uninfected premises some given distance away. Parameters were estimated using a maximum likelihood method for the entire outbreak as well as for two phases defined by the daily number of newly detected HPAI-positive premises. The results indicate both a strong dependence of the likelihood of transmission on distance and a significant distance-independent component of outbreak spread for the overall outbreak. The results further suggest that HPAI spread differed during the later phase of the outbreak. The estimated spatial transmission kernel was used to compare the Minnesota outbreak with previous HPAI outbreaks in the Netherlands and Italy to contextualize the Minnesota transmission kernel results and make additional inferences about HPAI transmission during the Minnesota outbreak. Lastly, the spatial transmission kernel was used to identify high risk areas for HPAI spread in Minnesota. Risk maps were also used to evaluate the potential impact of an early marketing strategy implemented by poultry producers in a county in Minnesota during the outbreak, with results providing evidence that the strategy was successful in reducing the potential for HPAI spread.","container-title":"PLOS ONE","DOI":"10.1371/journal.pone.0204262","ISSN":"1932-6203","issue":"9","journalAbbreviation":"PLOS ONE","language":"en","note":"publisher: Public Library of Science","page":"e0204262","source":"PLoS Journals","title":"Spatial transmission of H5N2 highly pathogenic avian influenza between Minnesota poultry premises during the 2015 outbreak","volume":"13","author":[{"family":"Bonney","given":"P. J."},{"family":"Malladi","given":"S."},{"family":"Boender","given":"G. J."},{"family":"Weaver","given":"J. T."},{"family":"Ssematimba","given":"A."},{"family":"Halvorson","given":"D. A."},{"family":"Cardona","given":"C. J."}],"issued":{"date-parts":[["2018",9,21]]}},"label":"page","suppress-author":true}],"schema":"https://github.com/citation-style-language/schema/raw/master/csl-citation.json"} </w:instrText>
            </w:r>
            <w:r w:rsidRPr="007E59C9">
              <w:rPr>
                <w:sz w:val="22"/>
              </w:rPr>
              <w:fldChar w:fldCharType="separate"/>
            </w:r>
            <w:r w:rsidR="00ED2B32" w:rsidRPr="00ED2B32">
              <w:rPr>
                <w:sz w:val="22"/>
              </w:rPr>
              <w:t>[56]</w:t>
            </w:r>
            <w:r w:rsidRPr="007E59C9">
              <w:rPr>
                <w:sz w:val="22"/>
              </w:rPr>
              <w:fldChar w:fldCharType="end"/>
            </w:r>
          </w:p>
        </w:tc>
        <w:tc>
          <w:tcPr>
            <w:tcW w:w="705" w:type="pct"/>
            <w:tcBorders>
              <w:top w:val="nil"/>
              <w:bottom w:val="nil"/>
            </w:tcBorders>
          </w:tcPr>
          <w:p w14:paraId="7FC93BB8" w14:textId="0BE916EF" w:rsidR="00B7321F" w:rsidRPr="007E59C9" w:rsidRDefault="00B7321F" w:rsidP="00B7321F">
            <w:pPr>
              <w:spacing w:line="240" w:lineRule="auto"/>
              <w:rPr>
                <w:sz w:val="22"/>
              </w:rPr>
            </w:pPr>
            <w:r w:rsidRPr="007E59C9">
              <w:rPr>
                <w:sz w:val="22"/>
              </w:rPr>
              <w:t>HP/H5N2</w:t>
            </w:r>
          </w:p>
        </w:tc>
        <w:tc>
          <w:tcPr>
            <w:tcW w:w="1720" w:type="pct"/>
            <w:tcBorders>
              <w:top w:val="nil"/>
              <w:bottom w:val="nil"/>
            </w:tcBorders>
          </w:tcPr>
          <w:p w14:paraId="6604EFC3" w14:textId="093AFAD1" w:rsidR="00B7321F" w:rsidRPr="007E59C9" w:rsidRDefault="00B7321F" w:rsidP="00B7321F">
            <w:pPr>
              <w:spacing w:line="240" w:lineRule="auto"/>
              <w:rPr>
                <w:sz w:val="22"/>
              </w:rPr>
            </w:pPr>
            <w:r w:rsidRPr="007E59C9">
              <w:rPr>
                <w:sz w:val="22"/>
              </w:rPr>
              <w:t>0.0061 (0.0025-0.0137)</w:t>
            </w:r>
          </w:p>
        </w:tc>
        <w:tc>
          <w:tcPr>
            <w:tcW w:w="1249" w:type="pct"/>
            <w:tcBorders>
              <w:top w:val="nil"/>
              <w:bottom w:val="nil"/>
            </w:tcBorders>
          </w:tcPr>
          <w:p w14:paraId="666EF7A9" w14:textId="2145D3FE" w:rsidR="00B7321F" w:rsidRPr="007E59C9" w:rsidRDefault="00B7321F" w:rsidP="00B7321F">
            <w:pPr>
              <w:spacing w:line="240" w:lineRule="auto"/>
              <w:rPr>
                <w:sz w:val="22"/>
              </w:rPr>
            </w:pPr>
            <w:r w:rsidRPr="007E59C9">
              <w:rPr>
                <w:sz w:val="22"/>
              </w:rPr>
              <w:t>Estimated</w:t>
            </w:r>
          </w:p>
        </w:tc>
      </w:tr>
      <w:tr w:rsidR="00B7321F" w:rsidRPr="007E59C9" w14:paraId="1E060328" w14:textId="77777777" w:rsidTr="00EB15BF">
        <w:tc>
          <w:tcPr>
            <w:tcW w:w="1326" w:type="pct"/>
            <w:tcBorders>
              <w:top w:val="nil"/>
              <w:bottom w:val="nil"/>
            </w:tcBorders>
          </w:tcPr>
          <w:p w14:paraId="4746E2E7" w14:textId="5AC01674" w:rsidR="00B7321F" w:rsidRPr="007E59C9" w:rsidRDefault="00B7321F" w:rsidP="00B7321F">
            <w:pPr>
              <w:spacing w:line="240" w:lineRule="auto"/>
              <w:rPr>
                <w:sz w:val="22"/>
              </w:rPr>
            </w:pPr>
            <w:r w:rsidRPr="007E59C9">
              <w:rPr>
                <w:sz w:val="22"/>
              </w:rPr>
              <w:t xml:space="preserve">Salvador et al. </w:t>
            </w:r>
            <w:r w:rsidRPr="007E59C9">
              <w:rPr>
                <w:sz w:val="22"/>
              </w:rPr>
              <w:fldChar w:fldCharType="begin"/>
            </w:r>
            <w:r w:rsidR="00ED2B32">
              <w:rPr>
                <w:sz w:val="22"/>
              </w:rPr>
              <w:instrText xml:space="preserve"> ADDIN ZOTERO_ITEM CSL_CITATION {"citationID":"FOjt8Cir","properties":{"formattedCitation":"[59]","plainCitation":"[59]","noteIndex":0},"citationItems":[{"id":6751,"uris":["http://zotero.org/users/1514693/items/9EFFCRX2"],"itemData":{"id":6751,"type":"article-journal","abstract":"The Philippines confirmed its first epidemic of Highly Pathogenic Avian Influenza (HPAI) on August 11, 2017. It ended in November of 2017. Despite the successful management of the epidemic, reemergence is a continuous threat. The aim of this study was to conduct a mathematical model to assess the spatial transmission of HPAI among poultry farms in Central Luzon. Different control strategies and the current government protocol of 1 km radius pre-emptive culling (PEC) from infected farms were evaluated. The alternative strategies include 0.5km PEC, 1.5km PEC, 2 km PEC, 2.5 km PEC, and 3 km PEC, no pre-emptive culling (NPEC). The NPEC scenario was further modeled with a time of government notification set at 24hours, 48 hours, and 72 hours after the detection. Disease spread scenarios under each strategy were generated using an SEIR (susceptible-exposed-infectious-removed) stochastic model. A spatial transmission kernel was calculated and used to represent all potential routes of infection between farms. We assumed that the latent period occurs between 1–2 days, disease detection at 5–7 days post-infection, notification of authorities at 5–7 days post-detection and start of culling at 1–3 days post notification. The epidemic scenarios were compared based on the number of infected farms, the total number of culled farms, and the duration of the epidemic. Our results revealed that the current protocol is the most appropriate option compared with the other alternative interventions considered among farms with reproductive ratio (Ri) &gt; 1. Shortening the culling radius to 0.5 km increased the duration of the epidemic. Further increase in the PEC zone decreased the duration of the epidemic but may not justify the increased number of farms to be culled. Nonetheless, the no-pre-emptive culling (NPEC) strategy can be an effective alternative to the current protocol if farm managers inform the government immediately within 24 hours of observation of the presence of HPAI in their farms. Moreover, if notification is made on days 1–3 after the detection, the scale and length of the outbreak have been significantly reduced. In conclusion, this study provided a comparison of various control measures for confronting the spread of HPAI infection using the simulation model. Policy makers can use this information to enhance the effectiveness of the current control strategy.","container-title":"PLOS ONE","DOI":"10.1371/journal.pone.0238815","ISSN":"1932-6203","issue":"9","journalAbbreviation":"PLOS ONE","language":"en","note":"publisher: Public Library of Science","page":"e0238815","source":"PLoS Journals","title":"Evaluation of strategies using simulation model to control a potential outbreak of highly pathogenic avian influenza among poultry farms in Central Luzon, Philippines","volume":"15","author":[{"family":"Salvador","given":"R."},{"family":"Tanquilut","given":"N."},{"family":"Macmac","given":"R."},{"family":"Lampang","given":"K. N."},{"family":"Chaisowwong","given":"W."},{"family":"Pfeiffer","given":"D."},{"family":"Punyapornwithaya","given":"V."}],"issued":{"date-parts":[["2020",9,10]]}},"label":"page","suppress-author":true}],"schema":"https://github.com/citation-style-language/schema/raw/master/csl-citation.json"} </w:instrText>
            </w:r>
            <w:r w:rsidRPr="007E59C9">
              <w:rPr>
                <w:sz w:val="22"/>
              </w:rPr>
              <w:fldChar w:fldCharType="separate"/>
            </w:r>
            <w:r w:rsidR="00ED2B32" w:rsidRPr="00ED2B32">
              <w:rPr>
                <w:sz w:val="22"/>
              </w:rPr>
              <w:t>[59]</w:t>
            </w:r>
            <w:r w:rsidRPr="007E59C9">
              <w:rPr>
                <w:sz w:val="22"/>
              </w:rPr>
              <w:fldChar w:fldCharType="end"/>
            </w:r>
          </w:p>
        </w:tc>
        <w:tc>
          <w:tcPr>
            <w:tcW w:w="705" w:type="pct"/>
            <w:tcBorders>
              <w:top w:val="nil"/>
              <w:bottom w:val="nil"/>
            </w:tcBorders>
          </w:tcPr>
          <w:p w14:paraId="057B8B64" w14:textId="79B4268E" w:rsidR="00B7321F" w:rsidRPr="007E59C9" w:rsidRDefault="00B7321F" w:rsidP="00B7321F">
            <w:pPr>
              <w:spacing w:line="240" w:lineRule="auto"/>
              <w:rPr>
                <w:sz w:val="22"/>
              </w:rPr>
            </w:pPr>
            <w:r w:rsidRPr="007E59C9">
              <w:rPr>
                <w:sz w:val="22"/>
              </w:rPr>
              <w:t>HP/H5N6</w:t>
            </w:r>
          </w:p>
        </w:tc>
        <w:tc>
          <w:tcPr>
            <w:tcW w:w="1720" w:type="pct"/>
            <w:tcBorders>
              <w:top w:val="nil"/>
              <w:bottom w:val="nil"/>
            </w:tcBorders>
          </w:tcPr>
          <w:p w14:paraId="6F9F3C23" w14:textId="36B4D741" w:rsidR="00B7321F" w:rsidRPr="007E59C9" w:rsidRDefault="00B7321F" w:rsidP="00B7321F">
            <w:pPr>
              <w:spacing w:line="240" w:lineRule="auto"/>
              <w:rPr>
                <w:sz w:val="22"/>
              </w:rPr>
            </w:pPr>
            <w:r w:rsidRPr="007E59C9">
              <w:rPr>
                <w:sz w:val="22"/>
              </w:rPr>
              <w:t>0.0012 (0.0001-0.1)</w:t>
            </w:r>
          </w:p>
        </w:tc>
        <w:tc>
          <w:tcPr>
            <w:tcW w:w="1249" w:type="pct"/>
            <w:tcBorders>
              <w:top w:val="nil"/>
              <w:bottom w:val="nil"/>
            </w:tcBorders>
          </w:tcPr>
          <w:p w14:paraId="4AD30F7D" w14:textId="116C6E5E" w:rsidR="00B7321F" w:rsidRPr="007E59C9" w:rsidRDefault="00B7321F" w:rsidP="00B7321F">
            <w:pPr>
              <w:spacing w:line="240" w:lineRule="auto"/>
              <w:rPr>
                <w:sz w:val="22"/>
              </w:rPr>
            </w:pPr>
            <w:r w:rsidRPr="007E59C9">
              <w:rPr>
                <w:sz w:val="22"/>
              </w:rPr>
              <w:t>Estimated</w:t>
            </w:r>
          </w:p>
        </w:tc>
      </w:tr>
      <w:tr w:rsidR="00B7321F" w:rsidRPr="007E59C9" w14:paraId="0AE4B0D8" w14:textId="77777777" w:rsidTr="00EB15BF">
        <w:tc>
          <w:tcPr>
            <w:tcW w:w="1326" w:type="pct"/>
            <w:tcBorders>
              <w:top w:val="nil"/>
              <w:bottom w:val="nil"/>
            </w:tcBorders>
          </w:tcPr>
          <w:p w14:paraId="1CD66BA1" w14:textId="38587E70" w:rsidR="00B7321F" w:rsidRPr="007E59C9" w:rsidRDefault="00B7321F" w:rsidP="00B7321F">
            <w:pPr>
              <w:spacing w:line="240" w:lineRule="auto"/>
              <w:rPr>
                <w:sz w:val="22"/>
              </w:rPr>
            </w:pPr>
            <w:r w:rsidRPr="007E59C9">
              <w:rPr>
                <w:sz w:val="22"/>
              </w:rPr>
              <w:t xml:space="preserve">Lee et al. </w:t>
            </w:r>
            <w:r w:rsidRPr="007E59C9">
              <w:rPr>
                <w:sz w:val="22"/>
              </w:rPr>
              <w:fldChar w:fldCharType="begin"/>
            </w:r>
            <w:r w:rsidR="00ED2B32">
              <w:rPr>
                <w:sz w:val="22"/>
              </w:rPr>
              <w:instrText xml:space="preserve"> ADDIN ZOTERO_ITEM CSL_CITATION {"citationID":"xznbqs3n","properties":{"formattedCitation":"[60]","plainCitation":"[60]","noteIndex":0},"citationItems":[{"id":6743,"uris":["http://zotero.org/users/1514693/items/8K8FFQJP"],"itemData":{"id":6743,"type":"article-journal","abstract":"During the winter of 2016-2017, an epidemic of highly pathogenic avian influenza (HPAI) led to high mortality in poultry and put a serious burden on the poultry industry of the Republic of Korea. Effective control measures considering spatial heterogeneity to mitigate the HPAI epidemic is still a challenging issue. Here we develop a spatial-temporal compartmental model that incorporates the culling rate as a function of the reported farms and farm density in each town. The epidemiological and geographical data of two species, chickens and ducks, from the farms in the sixteen towns in Eumseong-gun and Jincheon-gun are used to find the best-fitted parameters of the metapopulation model. The best culling radius to maximize the final size of the susceptible farms and minimize the total number of culled farms is calculated from the model. The local reproductive number using the next generation method is calculated as an indicator of virus transmission in a given area. Simulation results indicate that this parameter is strongly influenced not only by epidemiological factors such as transmissibility and/or susceptibility of poultry species but also by geographical and demographical factors such as the distribution of poultry farms (or density) and connectivity (or distance) between farms. Based on this result, we suggest the best culling radius with respect to the local reproductive number in a targeted area.","container-title":"PLOS ONE","DOI":"10.1371/journal.pone.0218202","ISSN":"1932-6203","issue":"6","journalAbbreviation":"PLOS ONE","language":"en","note":"publisher: Public Library of Science","page":"e0218202","source":"PLoS Journals","title":"Effective control measures considering spatial heterogeneity to mitigate the 2016–2017 avian influenza epidemic in the Republic of Korea","volume":"14","author":[{"family":"Lee","given":"J."},{"family":"Ko","given":"Y."},{"family":"Jung","given":"E."}],"issued":{"date-parts":[["2019",6,13]]}},"label":"page","suppress-author":true}],"schema":"https://github.com/citation-style-language/schema/raw/master/csl-citation.json"} </w:instrText>
            </w:r>
            <w:r w:rsidRPr="007E59C9">
              <w:rPr>
                <w:sz w:val="22"/>
              </w:rPr>
              <w:fldChar w:fldCharType="separate"/>
            </w:r>
            <w:r w:rsidR="00ED2B32" w:rsidRPr="00ED2B32">
              <w:rPr>
                <w:sz w:val="22"/>
              </w:rPr>
              <w:t>[60]</w:t>
            </w:r>
            <w:r w:rsidRPr="007E59C9">
              <w:rPr>
                <w:sz w:val="22"/>
              </w:rPr>
              <w:fldChar w:fldCharType="end"/>
            </w:r>
          </w:p>
        </w:tc>
        <w:tc>
          <w:tcPr>
            <w:tcW w:w="705" w:type="pct"/>
            <w:tcBorders>
              <w:top w:val="nil"/>
              <w:bottom w:val="nil"/>
            </w:tcBorders>
          </w:tcPr>
          <w:p w14:paraId="5DCB3BA3" w14:textId="77777777" w:rsidR="00B7321F" w:rsidRPr="007E59C9" w:rsidRDefault="00B7321F" w:rsidP="00B7321F">
            <w:pPr>
              <w:spacing w:line="240" w:lineRule="auto"/>
              <w:jc w:val="left"/>
              <w:rPr>
                <w:sz w:val="22"/>
              </w:rPr>
            </w:pPr>
            <w:r w:rsidRPr="007E59C9">
              <w:rPr>
                <w:sz w:val="22"/>
              </w:rPr>
              <w:t>HP/H5N6</w:t>
            </w:r>
          </w:p>
          <w:p w14:paraId="68EBBE33" w14:textId="58BBC989" w:rsidR="00B7321F" w:rsidRPr="007E59C9" w:rsidRDefault="00B7321F" w:rsidP="00B7321F">
            <w:pPr>
              <w:spacing w:line="240" w:lineRule="auto"/>
              <w:rPr>
                <w:sz w:val="22"/>
              </w:rPr>
            </w:pPr>
            <w:r w:rsidRPr="007E59C9">
              <w:rPr>
                <w:sz w:val="22"/>
              </w:rPr>
              <w:t>HP/H5N8</w:t>
            </w:r>
          </w:p>
        </w:tc>
        <w:tc>
          <w:tcPr>
            <w:tcW w:w="1720" w:type="pct"/>
            <w:tcBorders>
              <w:top w:val="nil"/>
              <w:bottom w:val="nil"/>
            </w:tcBorders>
          </w:tcPr>
          <w:p w14:paraId="36ECAC01" w14:textId="52B29C59" w:rsidR="00B7321F" w:rsidRPr="007E59C9" w:rsidRDefault="00B7321F" w:rsidP="00B7321F">
            <w:pPr>
              <w:spacing w:line="240" w:lineRule="auto"/>
              <w:rPr>
                <w:sz w:val="22"/>
              </w:rPr>
            </w:pPr>
            <w:r w:rsidRPr="007E59C9">
              <w:rPr>
                <w:sz w:val="22"/>
              </w:rPr>
              <w:t>Min: 0.00007 – Max: 0.00707</w:t>
            </w:r>
          </w:p>
        </w:tc>
        <w:tc>
          <w:tcPr>
            <w:tcW w:w="1249" w:type="pct"/>
            <w:tcBorders>
              <w:top w:val="nil"/>
              <w:bottom w:val="nil"/>
            </w:tcBorders>
          </w:tcPr>
          <w:p w14:paraId="308F7768" w14:textId="2F54592B" w:rsidR="00B7321F" w:rsidRPr="007E59C9" w:rsidRDefault="00B7321F" w:rsidP="00B7321F">
            <w:pPr>
              <w:spacing w:line="240" w:lineRule="auto"/>
              <w:rPr>
                <w:sz w:val="22"/>
              </w:rPr>
            </w:pPr>
            <w:r w:rsidRPr="007E59C9">
              <w:rPr>
                <w:sz w:val="22"/>
              </w:rPr>
              <w:t>Estimated</w:t>
            </w:r>
          </w:p>
        </w:tc>
      </w:tr>
      <w:tr w:rsidR="00B7321F" w:rsidRPr="007E59C9" w14:paraId="139EA8ED" w14:textId="77777777" w:rsidTr="00EB15BF">
        <w:tc>
          <w:tcPr>
            <w:tcW w:w="1326" w:type="pct"/>
            <w:tcBorders>
              <w:top w:val="nil"/>
              <w:bottom w:val="nil"/>
            </w:tcBorders>
          </w:tcPr>
          <w:p w14:paraId="231801ED" w14:textId="7AA66D4D" w:rsidR="00B7321F" w:rsidRPr="007E59C9" w:rsidRDefault="00B7321F" w:rsidP="00B7321F">
            <w:pPr>
              <w:spacing w:line="240" w:lineRule="auto"/>
              <w:rPr>
                <w:sz w:val="22"/>
              </w:rPr>
            </w:pPr>
            <w:r w:rsidRPr="007E59C9">
              <w:rPr>
                <w:sz w:val="22"/>
              </w:rPr>
              <w:t xml:space="preserve">Andronico et al. </w:t>
            </w:r>
            <w:r w:rsidRPr="007E59C9">
              <w:rPr>
                <w:sz w:val="22"/>
              </w:rPr>
              <w:fldChar w:fldCharType="begin"/>
            </w:r>
            <w:r w:rsidR="00ED2B32">
              <w:rPr>
                <w:sz w:val="22"/>
              </w:rPr>
              <w:instrText xml:space="preserve"> ADDIN ZOTERO_ITEM CSL_CITATION {"citationID":"wSdguJeq","properties":{"formattedCitation":"[63]","plainCitation":"[63]","noteIndex":0},"citationItems":[{"id":1054,"uris":["http://zotero.org/users/1514693/items/J8P7A9AG"],"itemData":{"id":1054,"type":"article-journal","abstract":"In the winter 2016–2017 the largest epidemic of highly pathogenic avian influenza (HPAI) ever recorded in the European Union spread to all 28 member states. France was hit particularly hard and reported a total of 484 infected premises (IPs) by March 2017. We developed a mathematical model to analyze the spatiotemporal evolution of the epidemic and evaluate the impact of control strategies. We estimated that farms rearing ducks were on average 2.5 times more infectious and 5.0 times more susceptible to HPAI than farms rearing other avian species. The implementation of surveillance zones around IPs reduced transmission by a factor of 1.8 on average. Compared to the strengthening of pre-emptive culling measures enforced by French authorities in February 2017, we found that a faster depopulation of diagnosed IPs would have had a larger impact on the total number of infections. For example, halving the time delay from detection to slaughter of infected animals would have reduced the total number of IPs by 52% and total cull numbers by 50% on average. This study showcases the possible contribution of modeling to inform and optimize control strategies during an outbreak.","container-title":"Epidemics","DOI":"10.1016/j.epidem.2019.03.006","ISSN":"1755-4365","issue":"100340","journalAbbreviation":"Epidemics","language":"en","page":"1-8","source":"ScienceDirect","title":"Highly pathogenic avian influenza H5N8 in south-west France 2016–2017: a modeling study of control strategies","title-short":"Highly pathogenic avian influenza H5N8 in south-west France 2016–2017","volume":"28","author":[{"family":"Andronico","given":"A."},{"family":"Courcoul","given":"A."},{"family":"Bronner","given":"A."},{"family":"Scoizec","given":"A."},{"family":"Lebouquin-Leneveu","given":"S."},{"family":"Guinat","given":"C."},{"family":"Paul","given":"M. C."},{"family":"Durand","given":"B."},{"family":"Cauchemez","given":"S."}],"issued":{"date-parts":[["2019",9,1]]}},"label":"page","suppress-author":true}],"schema":"https://github.com/citation-style-language/schema/raw/master/csl-citation.json"} </w:instrText>
            </w:r>
            <w:r w:rsidRPr="007E59C9">
              <w:rPr>
                <w:sz w:val="22"/>
              </w:rPr>
              <w:fldChar w:fldCharType="separate"/>
            </w:r>
            <w:r w:rsidR="00ED2B32" w:rsidRPr="00ED2B32">
              <w:rPr>
                <w:sz w:val="22"/>
              </w:rPr>
              <w:t>[63]</w:t>
            </w:r>
            <w:r w:rsidRPr="007E59C9">
              <w:rPr>
                <w:sz w:val="22"/>
              </w:rPr>
              <w:fldChar w:fldCharType="end"/>
            </w:r>
          </w:p>
        </w:tc>
        <w:tc>
          <w:tcPr>
            <w:tcW w:w="705" w:type="pct"/>
            <w:tcBorders>
              <w:top w:val="nil"/>
              <w:bottom w:val="nil"/>
            </w:tcBorders>
          </w:tcPr>
          <w:p w14:paraId="6B0E940C" w14:textId="0661F0F5" w:rsidR="00B7321F" w:rsidRPr="007E59C9" w:rsidRDefault="00B7321F" w:rsidP="00B7321F">
            <w:pPr>
              <w:spacing w:line="240" w:lineRule="auto"/>
              <w:jc w:val="left"/>
              <w:rPr>
                <w:sz w:val="22"/>
              </w:rPr>
            </w:pPr>
            <w:r w:rsidRPr="007E59C9">
              <w:rPr>
                <w:sz w:val="22"/>
              </w:rPr>
              <w:t>HP/H5N8</w:t>
            </w:r>
          </w:p>
        </w:tc>
        <w:tc>
          <w:tcPr>
            <w:tcW w:w="1720" w:type="pct"/>
            <w:tcBorders>
              <w:top w:val="nil"/>
              <w:bottom w:val="nil"/>
            </w:tcBorders>
          </w:tcPr>
          <w:p w14:paraId="2924E3F7" w14:textId="77777777" w:rsidR="00B7321F" w:rsidRPr="007E59C9" w:rsidRDefault="00B7321F" w:rsidP="00B7321F">
            <w:pPr>
              <w:spacing w:line="240" w:lineRule="auto"/>
              <w:jc w:val="left"/>
              <w:rPr>
                <w:sz w:val="22"/>
              </w:rPr>
            </w:pPr>
            <w:r w:rsidRPr="007E59C9">
              <w:rPr>
                <w:sz w:val="22"/>
              </w:rPr>
              <w:t>Min: 0.23 (0.16-0.31)</w:t>
            </w:r>
          </w:p>
          <w:p w14:paraId="29527DFB" w14:textId="074A4836" w:rsidR="00B7321F" w:rsidRPr="007E59C9" w:rsidRDefault="00B7321F" w:rsidP="00B7321F">
            <w:pPr>
              <w:spacing w:line="240" w:lineRule="auto"/>
              <w:rPr>
                <w:sz w:val="22"/>
              </w:rPr>
            </w:pPr>
            <w:r w:rsidRPr="007E59C9">
              <w:rPr>
                <w:sz w:val="22"/>
              </w:rPr>
              <w:t>Max: 0.53 (0.37-0.72)</w:t>
            </w:r>
          </w:p>
        </w:tc>
        <w:tc>
          <w:tcPr>
            <w:tcW w:w="1249" w:type="pct"/>
            <w:tcBorders>
              <w:top w:val="nil"/>
              <w:bottom w:val="nil"/>
            </w:tcBorders>
          </w:tcPr>
          <w:p w14:paraId="5CB7D621" w14:textId="349C5124" w:rsidR="00B7321F" w:rsidRPr="007E59C9" w:rsidRDefault="00B7321F" w:rsidP="00B7321F">
            <w:pPr>
              <w:spacing w:line="240" w:lineRule="auto"/>
              <w:rPr>
                <w:sz w:val="22"/>
              </w:rPr>
            </w:pPr>
            <w:r w:rsidRPr="007E59C9">
              <w:rPr>
                <w:sz w:val="22"/>
              </w:rPr>
              <w:t>Estimated</w:t>
            </w:r>
          </w:p>
        </w:tc>
      </w:tr>
      <w:tr w:rsidR="00B7321F" w:rsidRPr="007E59C9" w14:paraId="030E9E2C" w14:textId="77777777" w:rsidTr="00EB15BF">
        <w:tc>
          <w:tcPr>
            <w:tcW w:w="1326" w:type="pct"/>
            <w:tcBorders>
              <w:top w:val="nil"/>
              <w:bottom w:val="nil"/>
            </w:tcBorders>
          </w:tcPr>
          <w:p w14:paraId="4B700EAA" w14:textId="4177D577" w:rsidR="00B7321F" w:rsidRPr="007E59C9" w:rsidRDefault="00B7321F" w:rsidP="00B7321F">
            <w:pPr>
              <w:spacing w:line="240" w:lineRule="auto"/>
              <w:rPr>
                <w:sz w:val="22"/>
              </w:rPr>
            </w:pPr>
            <w:r w:rsidRPr="007E59C9">
              <w:rPr>
                <w:sz w:val="22"/>
              </w:rPr>
              <w:t xml:space="preserve">Dorigatti et al. </w:t>
            </w:r>
            <w:r w:rsidRPr="007E59C9">
              <w:rPr>
                <w:sz w:val="22"/>
              </w:rPr>
              <w:fldChar w:fldCharType="begin"/>
            </w:r>
            <w:r w:rsidR="00ED2B32">
              <w:rPr>
                <w:sz w:val="22"/>
              </w:rPr>
              <w:instrText xml:space="preserve"> ADDIN ZOTERO_ITEM CSL_CITATION {"citationID":"SiU2mWye","properties":{"formattedCitation":"[67]","plainCitation":"[67]","noteIndex":0},"citationItems":[{"id":3533,"uris":["http://zotero.org/users/1514693/items/EZM7AS5S"],"itemData":{"id":3533,"type":"article-journal","abstract":"We analysed the between-farm transmission of the H7N1 highly pathogenic avian influenza virus that disrupted the Italian poultry production in the 1999–2000 epidemic with a SEIR model with a spatial transmission kernel, accounting for the containment measures actually undertaken. We found significant differences in susceptibility between species and a reduction in transmissibility after the first phase. We performed simulations to assess the effectiveness of the implemented and new control measures. The most effective measure was the ban on restocking. An earlier start of pre-emptive culling promotes eradication; restricted pre-emptive culling delays eradication but causes lower losses.","container-title":"Epidemics","DOI":"https://doi.org/10.1016/j.epidem.2010.01.002","ISSN":"1755-4365","issue":"1","journalAbbreviation":"Epidemics","language":"en","page":"29-35","source":"ScienceDirect","title":"Modelling the spatial spread of H7N1 avian influenza virus among poultry farms in Italy","volume":"2","author":[{"family":"Dorigatti","given":"I."},{"family":"Mulatti","given":"P."},{"family":"Rosà","given":"R."},{"family":"Pugliese","given":"A."},{"family":"Busani","given":"L."}],"issued":{"date-parts":[["2010",3,1]]}},"label":"page","suppress-author":true}],"schema":"https://github.com/citation-style-language/schema/raw/master/csl-citation.json"} </w:instrText>
            </w:r>
            <w:r w:rsidRPr="007E59C9">
              <w:rPr>
                <w:sz w:val="22"/>
              </w:rPr>
              <w:fldChar w:fldCharType="separate"/>
            </w:r>
            <w:r w:rsidR="00ED2B32" w:rsidRPr="00ED2B32">
              <w:rPr>
                <w:sz w:val="22"/>
              </w:rPr>
              <w:t>[67]</w:t>
            </w:r>
            <w:r w:rsidRPr="007E59C9">
              <w:rPr>
                <w:sz w:val="22"/>
              </w:rPr>
              <w:fldChar w:fldCharType="end"/>
            </w:r>
          </w:p>
        </w:tc>
        <w:tc>
          <w:tcPr>
            <w:tcW w:w="705" w:type="pct"/>
            <w:tcBorders>
              <w:top w:val="nil"/>
              <w:bottom w:val="nil"/>
            </w:tcBorders>
          </w:tcPr>
          <w:p w14:paraId="24EF7955" w14:textId="636DF601" w:rsidR="00B7321F" w:rsidRPr="007E59C9" w:rsidRDefault="00B7321F" w:rsidP="00B7321F">
            <w:pPr>
              <w:spacing w:line="240" w:lineRule="auto"/>
              <w:jc w:val="left"/>
              <w:rPr>
                <w:sz w:val="22"/>
              </w:rPr>
            </w:pPr>
            <w:r w:rsidRPr="007E59C9">
              <w:rPr>
                <w:sz w:val="22"/>
              </w:rPr>
              <w:t>HP/H7N1</w:t>
            </w:r>
          </w:p>
        </w:tc>
        <w:tc>
          <w:tcPr>
            <w:tcW w:w="1720" w:type="pct"/>
            <w:tcBorders>
              <w:top w:val="nil"/>
              <w:bottom w:val="nil"/>
            </w:tcBorders>
          </w:tcPr>
          <w:p w14:paraId="47C0EC0D" w14:textId="77777777" w:rsidR="00B7321F" w:rsidRPr="007E59C9" w:rsidRDefault="00B7321F" w:rsidP="00B7321F">
            <w:pPr>
              <w:spacing w:line="240" w:lineRule="auto"/>
              <w:jc w:val="left"/>
              <w:rPr>
                <w:sz w:val="22"/>
              </w:rPr>
            </w:pPr>
            <w:r w:rsidRPr="007E59C9">
              <w:rPr>
                <w:sz w:val="22"/>
              </w:rPr>
              <w:t>Min: 0.0009 (0.0005-0.0013)</w:t>
            </w:r>
          </w:p>
          <w:p w14:paraId="120E8919" w14:textId="4F2C7D8C" w:rsidR="00B7321F" w:rsidRPr="007E59C9" w:rsidRDefault="00B7321F" w:rsidP="00B7321F">
            <w:pPr>
              <w:spacing w:line="240" w:lineRule="auto"/>
              <w:rPr>
                <w:sz w:val="22"/>
              </w:rPr>
            </w:pPr>
            <w:r w:rsidRPr="007E59C9">
              <w:rPr>
                <w:sz w:val="22"/>
              </w:rPr>
              <w:t>Max: 0.0155 (0.0078-0.0232)</w:t>
            </w:r>
          </w:p>
        </w:tc>
        <w:tc>
          <w:tcPr>
            <w:tcW w:w="1249" w:type="pct"/>
            <w:tcBorders>
              <w:top w:val="nil"/>
              <w:bottom w:val="nil"/>
            </w:tcBorders>
          </w:tcPr>
          <w:p w14:paraId="52AE480B" w14:textId="139FC3D2" w:rsidR="00B7321F" w:rsidRPr="007E59C9" w:rsidRDefault="00B7321F" w:rsidP="00B7321F">
            <w:pPr>
              <w:spacing w:line="240" w:lineRule="auto"/>
              <w:rPr>
                <w:sz w:val="22"/>
              </w:rPr>
            </w:pPr>
            <w:r w:rsidRPr="007E59C9">
              <w:rPr>
                <w:sz w:val="22"/>
              </w:rPr>
              <w:t>Estimated</w:t>
            </w:r>
          </w:p>
        </w:tc>
      </w:tr>
      <w:tr w:rsidR="00B7321F" w:rsidRPr="007E59C9" w14:paraId="6D645B2D" w14:textId="77777777" w:rsidTr="00EB15BF">
        <w:tc>
          <w:tcPr>
            <w:tcW w:w="1326" w:type="pct"/>
            <w:tcBorders>
              <w:top w:val="nil"/>
              <w:bottom w:val="nil"/>
            </w:tcBorders>
          </w:tcPr>
          <w:p w14:paraId="70EB1F29" w14:textId="71211FBC" w:rsidR="00B7321F" w:rsidRPr="007E59C9" w:rsidRDefault="00B7321F" w:rsidP="00B7321F">
            <w:pPr>
              <w:spacing w:line="240" w:lineRule="auto"/>
              <w:rPr>
                <w:sz w:val="22"/>
              </w:rPr>
            </w:pPr>
            <w:r w:rsidRPr="007E59C9">
              <w:rPr>
                <w:sz w:val="22"/>
              </w:rPr>
              <w:t xml:space="preserve">Smith and Dunipace </w:t>
            </w:r>
            <w:r w:rsidRPr="007E59C9">
              <w:rPr>
                <w:sz w:val="22"/>
              </w:rPr>
              <w:fldChar w:fldCharType="begin"/>
            </w:r>
            <w:r w:rsidR="00ED2B32">
              <w:rPr>
                <w:sz w:val="22"/>
              </w:rPr>
              <w:instrText xml:space="preserve"> ADDIN ZOTERO_ITEM CSL_CITATION {"citationID":"r8bZ8U3H","properties":{"formattedCitation":"[68]","plainCitation":"[68]","noteIndex":0},"citationItems":[{"id":3540,"uris":["http://zotero.org/users/1514693/items/8HERGHVD"],"itemData":{"id":3540,"type":"article-journal","abstract":"This paper summarizes the evidence that the contribution of backyard poultry flocks to the on-going transmission dynamics of an avian influenza epidemic in commercial flocks is modest at best. Nevertheless, while disease control strategies need not involve the backyard flocks, an analysis of the contribution of each element of the next generation matrix to the basic reproduction number indicates that models which ignores the contribution of backyard flocks in estimating the effort required of strategies focused one host type (e.g. commercial flocks only) necessarily underestimate the level of effort to an extent that may matter to policy makers.","container-title":"Epidemics","DOI":"10.1016/j.epidem.2011.01.003","ISSN":"1755-4365","issue":"2","journalAbbreviation":"Epidemics","language":"en","page":"71-75","source":"ScienceDirect","title":"How backyard poultry flocks influence the effort required to curtail avian influenza epidemics in commercial poultry flocks","volume":"3","author":[{"family":"Smith","given":"G."},{"family":"Dunipace","given":"S."}],"issued":{"date-parts":[["2011",6,1]]}},"label":"page","suppress-author":true}],"schema":"https://github.com/citation-style-language/schema/raw/master/csl-citation.json"} </w:instrText>
            </w:r>
            <w:r w:rsidRPr="007E59C9">
              <w:rPr>
                <w:sz w:val="22"/>
              </w:rPr>
              <w:fldChar w:fldCharType="separate"/>
            </w:r>
            <w:r w:rsidR="00ED2B32" w:rsidRPr="00ED2B32">
              <w:rPr>
                <w:sz w:val="22"/>
              </w:rPr>
              <w:t>[68]</w:t>
            </w:r>
            <w:r w:rsidRPr="007E59C9">
              <w:rPr>
                <w:sz w:val="22"/>
              </w:rPr>
              <w:fldChar w:fldCharType="end"/>
            </w:r>
          </w:p>
        </w:tc>
        <w:tc>
          <w:tcPr>
            <w:tcW w:w="705" w:type="pct"/>
            <w:tcBorders>
              <w:top w:val="nil"/>
              <w:bottom w:val="nil"/>
            </w:tcBorders>
          </w:tcPr>
          <w:p w14:paraId="0717525F" w14:textId="3B439C99" w:rsidR="00B7321F" w:rsidRPr="007E59C9" w:rsidRDefault="00B7321F" w:rsidP="00B7321F">
            <w:pPr>
              <w:spacing w:line="240" w:lineRule="auto"/>
              <w:jc w:val="left"/>
              <w:rPr>
                <w:sz w:val="22"/>
              </w:rPr>
            </w:pPr>
            <w:r w:rsidRPr="007E59C9">
              <w:rPr>
                <w:sz w:val="22"/>
              </w:rPr>
              <w:t>HP/H7N3</w:t>
            </w:r>
          </w:p>
        </w:tc>
        <w:tc>
          <w:tcPr>
            <w:tcW w:w="1720" w:type="pct"/>
            <w:tcBorders>
              <w:top w:val="nil"/>
              <w:bottom w:val="nil"/>
            </w:tcBorders>
          </w:tcPr>
          <w:p w14:paraId="24BFBE56" w14:textId="78D940FE" w:rsidR="00B7321F" w:rsidRPr="007E59C9" w:rsidRDefault="00B7321F" w:rsidP="00B7321F">
            <w:pPr>
              <w:spacing w:line="240" w:lineRule="auto"/>
              <w:rPr>
                <w:sz w:val="22"/>
              </w:rPr>
            </w:pPr>
            <w:r w:rsidRPr="007E59C9">
              <w:rPr>
                <w:sz w:val="22"/>
              </w:rPr>
              <w:t>Min: 0 – Max: 0.00238</w:t>
            </w:r>
          </w:p>
        </w:tc>
        <w:tc>
          <w:tcPr>
            <w:tcW w:w="1249" w:type="pct"/>
            <w:tcBorders>
              <w:top w:val="nil"/>
              <w:bottom w:val="nil"/>
            </w:tcBorders>
          </w:tcPr>
          <w:p w14:paraId="6AF5A914" w14:textId="60B99FE8" w:rsidR="00B7321F" w:rsidRPr="007E59C9" w:rsidRDefault="00B7321F" w:rsidP="00B7321F">
            <w:pPr>
              <w:spacing w:line="240" w:lineRule="auto"/>
              <w:rPr>
                <w:sz w:val="22"/>
              </w:rPr>
            </w:pPr>
            <w:r w:rsidRPr="007E59C9">
              <w:rPr>
                <w:sz w:val="22"/>
              </w:rPr>
              <w:t>Estimated</w:t>
            </w:r>
          </w:p>
        </w:tc>
      </w:tr>
      <w:tr w:rsidR="00B7321F" w:rsidRPr="007E59C9" w14:paraId="7DF0233D" w14:textId="77777777" w:rsidTr="00EB15BF">
        <w:tc>
          <w:tcPr>
            <w:tcW w:w="1326" w:type="pct"/>
            <w:tcBorders>
              <w:top w:val="nil"/>
              <w:bottom w:val="nil"/>
            </w:tcBorders>
          </w:tcPr>
          <w:p w14:paraId="2A10B3D9" w14:textId="53F8F2AC" w:rsidR="00B7321F" w:rsidRPr="007E59C9" w:rsidRDefault="00B7321F" w:rsidP="00B7321F">
            <w:pPr>
              <w:spacing w:line="240" w:lineRule="auto"/>
              <w:rPr>
                <w:sz w:val="22"/>
              </w:rPr>
            </w:pPr>
            <w:r w:rsidRPr="007E59C9">
              <w:rPr>
                <w:sz w:val="22"/>
              </w:rPr>
              <w:t xml:space="preserve">Stegeman et al. </w:t>
            </w:r>
            <w:r w:rsidRPr="007E59C9">
              <w:rPr>
                <w:sz w:val="22"/>
              </w:rPr>
              <w:fldChar w:fldCharType="begin"/>
            </w:r>
            <w:r w:rsidR="00ED2B32">
              <w:rPr>
                <w:sz w:val="22"/>
              </w:rPr>
              <w:instrText xml:space="preserve"> ADDIN ZOTERO_ITEM CSL_CITATION {"citationID":"njfO16O2","properties":{"formattedCitation":"[69]","plainCitation":"[69]","noteIndex":0},"citationItems":[{"id":6796,"uris":["http://zotero.org/users/1514693/items/SVL3SAUA"],"itemData":{"id":6796,"type":"article-journal","abstract":"An epidemic of high-pathogenicity avian influenza (HPAI) A virus subtype H7N7 occurred in The Netherlands in 2003 that affected 255 flocks and led to the culling of 30 million birds. To evaluate the effectiveness of the control measures, we quantified between-flock transmission characteristics of the virus in 2 affected areas, using the reproduction ratio Rh. The control measures markedly reduced the transmission of HPAI virus: Rh before detection of the outbreak in the first infected flock was 6.5 (95% confidence interval [CI], 3.1–9.9) in one area and 3.1 in another area, and it decreased to 1.2 (95% CI, 0.6–1.9) after detection of the first outbreak in both areas. The observation that Rh remained 11 suggests that the containment of the epidemic was probably due to the reduction in the number of susceptible flocks by complete depopulation of the infected areas rather than to the reduction of the transmission by the other control measures.","container-title":"The Journal of Infectious Diseases","DOI":"10.1086/425583","ISSN":"0022-1899","issue":"12","journalAbbreviation":"J. Infect. Dis.","page":"2088-2095","source":"Silverchair","title":"Avian influenza A virus (H7N7) epidemic in the Netherlands in 2003: course of the epidemic and effectiveness of control measures","title-short":"Avian Influenza A Virus (H7N7) Epidemic in The Netherlands in 2003","volume":"190","author":[{"family":"Stegeman","given":"A."},{"family":"Bouma","given":"A."},{"family":"Elbers","given":"A. R. W."},{"family":"Jong","given":"M. C. M.","non-dropping-particle":"de"},{"family":"Nodelijk","given":"G."},{"family":"Klerk","given":"F.","non-dropping-particle":"de"},{"family":"Koch","given":"G."},{"family":"Boven","given":"M.","non-dropping-particle":"van"}],"issued":{"date-parts":[["2004",12,15]]}},"label":"page","suppress-author":true}],"schema":"https://github.com/citation-style-language/schema/raw/master/csl-citation.json"} </w:instrText>
            </w:r>
            <w:r w:rsidRPr="007E59C9">
              <w:rPr>
                <w:sz w:val="22"/>
              </w:rPr>
              <w:fldChar w:fldCharType="separate"/>
            </w:r>
            <w:r w:rsidR="00ED2B32" w:rsidRPr="00ED2B32">
              <w:rPr>
                <w:sz w:val="22"/>
              </w:rPr>
              <w:t>[69]</w:t>
            </w:r>
            <w:r w:rsidRPr="007E59C9">
              <w:rPr>
                <w:sz w:val="22"/>
              </w:rPr>
              <w:fldChar w:fldCharType="end"/>
            </w:r>
          </w:p>
        </w:tc>
        <w:tc>
          <w:tcPr>
            <w:tcW w:w="705" w:type="pct"/>
            <w:tcBorders>
              <w:top w:val="nil"/>
              <w:bottom w:val="nil"/>
            </w:tcBorders>
          </w:tcPr>
          <w:p w14:paraId="5DD05230" w14:textId="010071A5" w:rsidR="00B7321F" w:rsidRPr="007E59C9" w:rsidRDefault="00B7321F" w:rsidP="00B7321F">
            <w:pPr>
              <w:spacing w:line="240" w:lineRule="auto"/>
              <w:jc w:val="left"/>
              <w:rPr>
                <w:sz w:val="22"/>
              </w:rPr>
            </w:pPr>
            <w:r w:rsidRPr="007E59C9">
              <w:rPr>
                <w:sz w:val="22"/>
              </w:rPr>
              <w:t>HP/H7N7</w:t>
            </w:r>
          </w:p>
        </w:tc>
        <w:tc>
          <w:tcPr>
            <w:tcW w:w="1720" w:type="pct"/>
            <w:tcBorders>
              <w:top w:val="nil"/>
              <w:bottom w:val="nil"/>
            </w:tcBorders>
          </w:tcPr>
          <w:p w14:paraId="419F4802" w14:textId="77777777" w:rsidR="00B7321F" w:rsidRPr="007E59C9" w:rsidRDefault="00B7321F" w:rsidP="00B7321F">
            <w:pPr>
              <w:spacing w:line="240" w:lineRule="auto"/>
              <w:jc w:val="left"/>
              <w:rPr>
                <w:sz w:val="22"/>
              </w:rPr>
            </w:pPr>
            <w:r w:rsidRPr="007E59C9">
              <w:rPr>
                <w:sz w:val="22"/>
              </w:rPr>
              <w:t>Min: 0.17 (0.1-0.2)</w:t>
            </w:r>
          </w:p>
          <w:p w14:paraId="1BEDEAC9" w14:textId="169A58C2" w:rsidR="00B7321F" w:rsidRPr="007E59C9" w:rsidRDefault="00B7321F" w:rsidP="00B7321F">
            <w:pPr>
              <w:spacing w:line="240" w:lineRule="auto"/>
              <w:rPr>
                <w:sz w:val="22"/>
              </w:rPr>
            </w:pPr>
            <w:r w:rsidRPr="007E59C9">
              <w:rPr>
                <w:sz w:val="22"/>
              </w:rPr>
              <w:t>Max: 0.47 (0.3-0.7)</w:t>
            </w:r>
          </w:p>
        </w:tc>
        <w:tc>
          <w:tcPr>
            <w:tcW w:w="1249" w:type="pct"/>
            <w:tcBorders>
              <w:top w:val="nil"/>
              <w:bottom w:val="nil"/>
            </w:tcBorders>
          </w:tcPr>
          <w:p w14:paraId="1154D15A" w14:textId="204AFD28" w:rsidR="00B7321F" w:rsidRPr="007E59C9" w:rsidRDefault="00B7321F" w:rsidP="00B7321F">
            <w:pPr>
              <w:spacing w:line="240" w:lineRule="auto"/>
              <w:rPr>
                <w:sz w:val="22"/>
              </w:rPr>
            </w:pPr>
            <w:r w:rsidRPr="007E59C9">
              <w:rPr>
                <w:sz w:val="22"/>
              </w:rPr>
              <w:t>Estimated</w:t>
            </w:r>
          </w:p>
        </w:tc>
      </w:tr>
      <w:tr w:rsidR="00B7321F" w:rsidRPr="007E59C9" w14:paraId="2781D586" w14:textId="77777777" w:rsidTr="00EB15BF">
        <w:tc>
          <w:tcPr>
            <w:tcW w:w="1326" w:type="pct"/>
            <w:tcBorders>
              <w:top w:val="nil"/>
              <w:bottom w:val="nil"/>
            </w:tcBorders>
          </w:tcPr>
          <w:p w14:paraId="7B9E6B60" w14:textId="03D4DF61" w:rsidR="00B7321F" w:rsidRPr="007E59C9" w:rsidRDefault="00B7321F" w:rsidP="00B7321F">
            <w:pPr>
              <w:spacing w:line="240" w:lineRule="auto"/>
              <w:rPr>
                <w:sz w:val="22"/>
              </w:rPr>
            </w:pPr>
            <w:r w:rsidRPr="007E59C9">
              <w:rPr>
                <w:sz w:val="22"/>
              </w:rPr>
              <w:t xml:space="preserve">Le Menach et al. </w:t>
            </w:r>
            <w:r w:rsidRPr="007E59C9">
              <w:rPr>
                <w:sz w:val="22"/>
              </w:rPr>
              <w:fldChar w:fldCharType="begin"/>
            </w:r>
            <w:r w:rsidR="00ED2B32">
              <w:rPr>
                <w:sz w:val="22"/>
              </w:rPr>
              <w:instrText xml:space="preserve"> ADDIN ZOTERO_ITEM CSL_CITATION {"citationID":"DHyiyDZJ","properties":{"formattedCitation":"[70]","plainCitation":"[70]","noteIndex":0},"citationItems":[{"id":2583,"uris":["http://zotero.org/users/1514693/items/8U8IX9WK"],"itemData":{"id":2583,"type":"article-journal","abstract":"Recent avian flu epidemics (A/H5N1) in Southeast Asia and case reports from around the world have led to fears of a human pandemic. Control of these outbreaks in birds would probably lead to reduced transmission of the avian virus to humans. This study presents a mathematical model based on stochastic farm-to-farm transmission that incorporates flock size and spatial contacts to evaluate the impact of control strategies. Fit to data from the recent epidemic in the Netherlands, we evaluate the efficacy of control strategies and forecast avian influenza dynamics. Our results identify high-risk areas of spread by mapping of the farm level reproductive number. Results suggest that an immediate depopulation of infected flocks following an accurate and quick diagnosis would have a greater impact than simply depopulating surrounding flocks. Understanding the relative importance of different control measures is essential for response planning.","container-title":"Proceedings of the Royal Society B: Biological Sciences","DOI":"10.1098/rspb.2006.3609","issue":"1600","journalAbbreviation":"Proc. R. Soc. B Biol. Sci.","note":"publisher: Royal Society","page":"2467-2475","source":"royalsocietypublishing.org (Atypon)","title":"Key strategies for reducing spread of avian influenza among commercial poultry holdings: lessons for transmission to humans","title-short":"Key strategies for reducing spread of avian influenza among commercial poultry holdings","volume":"273","author":[{"family":"Le Menach","given":"A."},{"family":"Vergu","given":"E."},{"family":"Grais","given":"R. F."},{"family":"Smith","given":"D. L."},{"family":"Flahault","given":"A."}],"issued":{"date-parts":[["2006",10,7]]}},"label":"page","suppress-author":true}],"schema":"https://github.com/citation-style-language/schema/raw/master/csl-citation.json"} </w:instrText>
            </w:r>
            <w:r w:rsidRPr="007E59C9">
              <w:rPr>
                <w:sz w:val="22"/>
              </w:rPr>
              <w:fldChar w:fldCharType="separate"/>
            </w:r>
            <w:r w:rsidR="00ED2B32" w:rsidRPr="00ED2B32">
              <w:rPr>
                <w:sz w:val="22"/>
              </w:rPr>
              <w:t>[70]</w:t>
            </w:r>
            <w:r w:rsidRPr="007E59C9">
              <w:rPr>
                <w:sz w:val="22"/>
              </w:rPr>
              <w:fldChar w:fldCharType="end"/>
            </w:r>
          </w:p>
        </w:tc>
        <w:tc>
          <w:tcPr>
            <w:tcW w:w="705" w:type="pct"/>
            <w:tcBorders>
              <w:top w:val="nil"/>
              <w:bottom w:val="nil"/>
            </w:tcBorders>
          </w:tcPr>
          <w:p w14:paraId="078A3857" w14:textId="212CAF0E" w:rsidR="00B7321F" w:rsidRPr="007E59C9" w:rsidRDefault="00B7321F" w:rsidP="00B7321F">
            <w:pPr>
              <w:spacing w:line="240" w:lineRule="auto"/>
              <w:jc w:val="left"/>
              <w:rPr>
                <w:sz w:val="22"/>
              </w:rPr>
            </w:pPr>
            <w:r w:rsidRPr="007E59C9">
              <w:rPr>
                <w:sz w:val="22"/>
              </w:rPr>
              <w:t>HP/H7N7</w:t>
            </w:r>
          </w:p>
        </w:tc>
        <w:tc>
          <w:tcPr>
            <w:tcW w:w="1720" w:type="pct"/>
            <w:tcBorders>
              <w:top w:val="nil"/>
              <w:bottom w:val="nil"/>
            </w:tcBorders>
          </w:tcPr>
          <w:p w14:paraId="5CA01BD3" w14:textId="28FD357B" w:rsidR="00B7321F" w:rsidRPr="007E59C9" w:rsidRDefault="00B7321F" w:rsidP="00B7321F">
            <w:pPr>
              <w:spacing w:line="240" w:lineRule="auto"/>
              <w:jc w:val="left"/>
              <w:rPr>
                <w:sz w:val="22"/>
              </w:rPr>
            </w:pPr>
            <w:r w:rsidRPr="007E59C9">
              <w:rPr>
                <w:sz w:val="22"/>
              </w:rPr>
              <w:t>Min: 0.076</w:t>
            </w:r>
            <w:r>
              <w:rPr>
                <w:sz w:val="22"/>
              </w:rPr>
              <w:t xml:space="preserve"> – </w:t>
            </w:r>
            <w:r w:rsidRPr="007E59C9">
              <w:rPr>
                <w:sz w:val="22"/>
              </w:rPr>
              <w:t>Max: 0.336</w:t>
            </w:r>
          </w:p>
        </w:tc>
        <w:tc>
          <w:tcPr>
            <w:tcW w:w="1249" w:type="pct"/>
            <w:tcBorders>
              <w:top w:val="nil"/>
              <w:bottom w:val="nil"/>
            </w:tcBorders>
          </w:tcPr>
          <w:p w14:paraId="05584CAA" w14:textId="639C91D2" w:rsidR="00B7321F" w:rsidRPr="007E59C9" w:rsidRDefault="00B7321F" w:rsidP="00B7321F">
            <w:pPr>
              <w:spacing w:line="240" w:lineRule="auto"/>
              <w:rPr>
                <w:sz w:val="22"/>
              </w:rPr>
            </w:pPr>
            <w:r w:rsidRPr="007E59C9">
              <w:rPr>
                <w:sz w:val="22"/>
              </w:rPr>
              <w:t>Estimated</w:t>
            </w:r>
          </w:p>
        </w:tc>
      </w:tr>
      <w:tr w:rsidR="00B7321F" w:rsidRPr="007E59C9" w14:paraId="7A881F18" w14:textId="77777777" w:rsidTr="00EB15BF">
        <w:tc>
          <w:tcPr>
            <w:tcW w:w="1326" w:type="pct"/>
            <w:tcBorders>
              <w:top w:val="nil"/>
              <w:bottom w:val="nil"/>
            </w:tcBorders>
          </w:tcPr>
          <w:p w14:paraId="74B9FAB7" w14:textId="2A7973B4" w:rsidR="00B7321F" w:rsidRPr="007E59C9" w:rsidRDefault="00B7321F" w:rsidP="00B7321F">
            <w:pPr>
              <w:spacing w:line="240" w:lineRule="auto"/>
              <w:rPr>
                <w:sz w:val="22"/>
              </w:rPr>
            </w:pPr>
            <w:r w:rsidRPr="007E59C9">
              <w:rPr>
                <w:sz w:val="22"/>
              </w:rPr>
              <w:t xml:space="preserve">Boender et al. </w:t>
            </w:r>
            <w:r w:rsidRPr="007E59C9">
              <w:rPr>
                <w:sz w:val="22"/>
              </w:rPr>
              <w:fldChar w:fldCharType="begin"/>
            </w:r>
            <w:r w:rsidR="00ED2B32">
              <w:rPr>
                <w:sz w:val="22"/>
              </w:rPr>
              <w:instrText xml:space="preserve"> ADDIN ZOTERO_ITEM CSL_CITATION {"citationID":"toTGisiG","properties":{"formattedCitation":"[71]","plainCitation":"[71]","noteIndex":0},"citationItems":[{"id":7350,"uris":["http://zotero.org/users/1514693/items/HWPE2PYS"],"itemData":{"id":7350,"type":"article-journal","abstract":"Devastating epidemics of highly contagious animal diseases such as avian influenza, classical swine fever, and foot-and-mouth disease underline the need for improved understanding of the factors promoting the spread of these pathogens. Here the authors present a spatial analysis of the between-farm transmission of a highly pathogenic H7N7 avian influenza virus that caused a large epidemic in The Netherlands in 2003. The authors developed a method to estimate key parameters determining the spread of highly transmissible animal diseases between farms based on outbreak data. The method allows for the identification of high-risk areas for propagating spread in an epidemiologically underpinned manner. A central concept is the transmission kernel, which determines the probability of pathogen transmission from infected to uninfected farms as a function of interfarm distance. The authors show how an estimate of the transmission kernel naturally provides estimates of the critical farm density and local reproduction numbers, which allows one to evaluate the effectiveness of control strategies. For avian influenza, the analyses show that there are two poultry-dense areas in The Netherlands where epidemic spread is possible, and in which local control measures are unlikely to be able to halt an unfolding epidemic. In these regions an epidemic can only be brought to an end by the depletion of susceptible farms by infection or massive culling. The analyses provide an estimate of the spatial range over which highly pathogenic avian influenza viruses spread between farms, and emphasize that control measures aimed at controlling such outbreaks need to take into account the local density of farms.","container-title":"PLOS Computational Biology","DOI":"10.1371/journal.pcbi.0030071","ISSN":"1553-7358","issue":"4","journalAbbreviation":"PLOS Computational Biology","language":"en","note":"publisher: Public Library of Science","page":"e71","source":"PLoS Journals","title":"Risk maps for the spread of highly pathogenic avian influenza in poultry","volume":"3","author":[{"family":"Boender","given":"G. J."},{"family":"Hagenaars","given":"T. J."},{"family":"Bouma","given":"A."},{"family":"Nodelijk","given":"G."},{"family":"Elbers","given":"A. R. W."},{"family":"Jong","given":"M. C. M.","non-dropping-particle":"de"},{"family":"Boven","given":"M.","non-dropping-particle":"van"}],"issued":{"date-parts":[["2007",4,20]]}},"label":"page","suppress-author":true}],"schema":"https://github.com/citation-style-language/schema/raw/master/csl-citation.json"} </w:instrText>
            </w:r>
            <w:r w:rsidRPr="007E59C9">
              <w:rPr>
                <w:sz w:val="22"/>
              </w:rPr>
              <w:fldChar w:fldCharType="separate"/>
            </w:r>
            <w:r w:rsidR="00ED2B32" w:rsidRPr="00ED2B32">
              <w:rPr>
                <w:sz w:val="22"/>
              </w:rPr>
              <w:t>[71]</w:t>
            </w:r>
            <w:r w:rsidRPr="007E59C9">
              <w:rPr>
                <w:sz w:val="22"/>
              </w:rPr>
              <w:fldChar w:fldCharType="end"/>
            </w:r>
          </w:p>
        </w:tc>
        <w:tc>
          <w:tcPr>
            <w:tcW w:w="705" w:type="pct"/>
            <w:tcBorders>
              <w:top w:val="nil"/>
              <w:bottom w:val="nil"/>
            </w:tcBorders>
          </w:tcPr>
          <w:p w14:paraId="1DD42A01" w14:textId="37C20A24" w:rsidR="00B7321F" w:rsidRPr="007E59C9" w:rsidRDefault="00B7321F" w:rsidP="00B7321F">
            <w:pPr>
              <w:spacing w:line="240" w:lineRule="auto"/>
              <w:jc w:val="left"/>
              <w:rPr>
                <w:sz w:val="22"/>
              </w:rPr>
            </w:pPr>
            <w:r w:rsidRPr="007E59C9">
              <w:rPr>
                <w:sz w:val="22"/>
              </w:rPr>
              <w:t>HP/H7N7</w:t>
            </w:r>
          </w:p>
        </w:tc>
        <w:tc>
          <w:tcPr>
            <w:tcW w:w="1720" w:type="pct"/>
            <w:tcBorders>
              <w:top w:val="nil"/>
              <w:bottom w:val="nil"/>
            </w:tcBorders>
          </w:tcPr>
          <w:p w14:paraId="6F5C3503" w14:textId="229FA803" w:rsidR="00B7321F" w:rsidRPr="007E59C9" w:rsidRDefault="00B7321F" w:rsidP="00B7321F">
            <w:pPr>
              <w:spacing w:line="240" w:lineRule="auto"/>
              <w:rPr>
                <w:sz w:val="22"/>
              </w:rPr>
            </w:pPr>
            <w:r w:rsidRPr="007E59C9">
              <w:rPr>
                <w:sz w:val="22"/>
              </w:rPr>
              <w:t>0.002 (0.0012-0.0039)</w:t>
            </w:r>
          </w:p>
        </w:tc>
        <w:tc>
          <w:tcPr>
            <w:tcW w:w="1249" w:type="pct"/>
            <w:tcBorders>
              <w:top w:val="nil"/>
              <w:bottom w:val="nil"/>
            </w:tcBorders>
          </w:tcPr>
          <w:p w14:paraId="3F6AAD53" w14:textId="0EFC6DF4" w:rsidR="00B7321F" w:rsidRPr="007E59C9" w:rsidRDefault="00B7321F" w:rsidP="00B7321F">
            <w:pPr>
              <w:spacing w:line="240" w:lineRule="auto"/>
              <w:rPr>
                <w:sz w:val="22"/>
              </w:rPr>
            </w:pPr>
            <w:r w:rsidRPr="007E59C9">
              <w:rPr>
                <w:sz w:val="22"/>
              </w:rPr>
              <w:t>Estimated</w:t>
            </w:r>
          </w:p>
        </w:tc>
      </w:tr>
      <w:tr w:rsidR="00B7321F" w:rsidRPr="007E59C9" w14:paraId="40E2F097" w14:textId="77777777" w:rsidTr="00EB15BF">
        <w:tc>
          <w:tcPr>
            <w:tcW w:w="1326" w:type="pct"/>
            <w:tcBorders>
              <w:top w:val="nil"/>
              <w:bottom w:val="nil"/>
            </w:tcBorders>
          </w:tcPr>
          <w:p w14:paraId="6884D40D" w14:textId="4D16A61A" w:rsidR="00B7321F" w:rsidRPr="007E59C9" w:rsidRDefault="00B7321F" w:rsidP="00B7321F">
            <w:pPr>
              <w:spacing w:line="240" w:lineRule="auto"/>
              <w:rPr>
                <w:sz w:val="22"/>
              </w:rPr>
            </w:pPr>
            <w:r w:rsidRPr="007E59C9">
              <w:rPr>
                <w:sz w:val="22"/>
              </w:rPr>
              <w:t xml:space="preserve">Bavinck et al. </w:t>
            </w:r>
            <w:r w:rsidRPr="007E59C9">
              <w:rPr>
                <w:sz w:val="22"/>
              </w:rPr>
              <w:fldChar w:fldCharType="begin"/>
            </w:r>
            <w:r w:rsidR="00ED2B32">
              <w:rPr>
                <w:sz w:val="22"/>
              </w:rPr>
              <w:instrText xml:space="preserve"> ADDIN ZOTERO_ITEM CSL_CITATION {"citationID":"mv3R1UT8","properties":{"formattedCitation":"[72]","plainCitation":"[72]","noteIndex":0},"citationItems":[{"id":2589,"uris":["http://zotero.org/users/1514693/items/UYWIWBFI"],"itemData":{"id":2589,"type":"article-journal","abstract":"In recent years, outbreaks of highly pathogenic avian influenza (HPAI) viruses have caused the death of millions of poultry and of more than 200 humans worldwide. A proper understanding of the transmission dynamics and risk factors for epidemic spread of these viruses is key to devising effective control strategies. The aim of this study was to quantify the epidemiological contributions of backyard flocks using data from the H7N7 HPAI epidemic in the Netherlands in 2003. A dataset was constructed in which flocks in the affected area were classified as susceptible (S), infected but not yet infectious (E), infectious (I), and removed (R). The analyses were based on a two-type SEIR epidemic model, with the two types representing commercial poultry farms and backyard poultry flocks. The analyses were aimed at estimation of the susceptibility (g) and infectiousness (f) of backyard flocks relative to commercial farms. The results show that backyard flocks were considerably less susceptible to infection than commercial farms (gˆ=0.014;   95%CI=0.0071−0.023), while estimates of the relative infectiousness of backyard flocks varied widely (0≤fˆ≤5). Our results indicate that, from an epidemiological perspective, backyard flocks played a marginal role in the outbreak of highly pathogenic avian influenza in the Netherlands in 2003.","container-title":"Preventive Veterinary Medicine","DOI":"10.1016/j.prevetmed.2008.10.007","ISSN":"0167-5877","issue":"4","journalAbbreviation":"Prev. Vet. Med.","language":"en","page":"247-254","source":"ScienceDirect","title":"The role of backyard poultry flocks in the epidemic of highly pathogenic avian influenza virus (H7N7) in the Netherlands in 2003","volume":"88","author":[{"family":"Bavinck","given":"V."},{"family":"Bouma","given":"A."},{"family":"Boven","given":"M.","non-dropping-particle":"van"},{"family":"Bos","given":"M. E. H."},{"family":"Stassen","given":"E."},{"family":"Stegeman","given":"J. A."}],"issued":{"date-parts":[["2009",4,1]]}},"label":"page","suppress-author":true}],"schema":"https://github.com/citation-style-language/schema/raw/master/csl-citation.json"} </w:instrText>
            </w:r>
            <w:r w:rsidRPr="007E59C9">
              <w:rPr>
                <w:sz w:val="22"/>
              </w:rPr>
              <w:fldChar w:fldCharType="separate"/>
            </w:r>
            <w:r w:rsidR="00ED2B32" w:rsidRPr="00ED2B32">
              <w:rPr>
                <w:sz w:val="22"/>
              </w:rPr>
              <w:t>[72]</w:t>
            </w:r>
            <w:r w:rsidRPr="007E59C9">
              <w:rPr>
                <w:sz w:val="22"/>
              </w:rPr>
              <w:fldChar w:fldCharType="end"/>
            </w:r>
          </w:p>
        </w:tc>
        <w:tc>
          <w:tcPr>
            <w:tcW w:w="705" w:type="pct"/>
            <w:tcBorders>
              <w:top w:val="nil"/>
              <w:bottom w:val="nil"/>
            </w:tcBorders>
          </w:tcPr>
          <w:p w14:paraId="4AC7E8FD" w14:textId="47E44794" w:rsidR="00B7321F" w:rsidRPr="007E59C9" w:rsidRDefault="00B7321F" w:rsidP="00B7321F">
            <w:pPr>
              <w:spacing w:line="240" w:lineRule="auto"/>
              <w:jc w:val="left"/>
              <w:rPr>
                <w:sz w:val="22"/>
              </w:rPr>
            </w:pPr>
            <w:r w:rsidRPr="007E59C9">
              <w:rPr>
                <w:sz w:val="22"/>
              </w:rPr>
              <w:t>HP/H7N7</w:t>
            </w:r>
          </w:p>
        </w:tc>
        <w:tc>
          <w:tcPr>
            <w:tcW w:w="1720" w:type="pct"/>
            <w:tcBorders>
              <w:top w:val="nil"/>
              <w:bottom w:val="nil"/>
            </w:tcBorders>
          </w:tcPr>
          <w:p w14:paraId="72420BD2" w14:textId="61FD3442" w:rsidR="00B7321F" w:rsidRPr="007E59C9" w:rsidRDefault="00B7321F" w:rsidP="00B7321F">
            <w:pPr>
              <w:spacing w:line="240" w:lineRule="auto"/>
              <w:rPr>
                <w:sz w:val="22"/>
              </w:rPr>
            </w:pPr>
            <w:r w:rsidRPr="007E59C9">
              <w:rPr>
                <w:sz w:val="22"/>
              </w:rPr>
              <w:t>1.7 (1.5-2.0) ×10</w:t>
            </w:r>
            <w:r w:rsidRPr="007E59C9">
              <w:rPr>
                <w:sz w:val="22"/>
                <w:vertAlign w:val="superscript"/>
              </w:rPr>
              <w:t>-4</w:t>
            </w:r>
          </w:p>
        </w:tc>
        <w:tc>
          <w:tcPr>
            <w:tcW w:w="1249" w:type="pct"/>
            <w:tcBorders>
              <w:top w:val="nil"/>
              <w:bottom w:val="nil"/>
            </w:tcBorders>
          </w:tcPr>
          <w:p w14:paraId="6ACC764A" w14:textId="60494F4F" w:rsidR="00B7321F" w:rsidRPr="007E59C9" w:rsidRDefault="00B7321F" w:rsidP="00B7321F">
            <w:pPr>
              <w:spacing w:line="240" w:lineRule="auto"/>
              <w:rPr>
                <w:sz w:val="22"/>
              </w:rPr>
            </w:pPr>
            <w:r w:rsidRPr="007E59C9">
              <w:rPr>
                <w:sz w:val="22"/>
              </w:rPr>
              <w:t>Estimated</w:t>
            </w:r>
          </w:p>
        </w:tc>
      </w:tr>
      <w:tr w:rsidR="00B7321F" w:rsidRPr="007E59C9" w14:paraId="19B8CB81" w14:textId="77777777" w:rsidTr="00B7321F">
        <w:trPr>
          <w:trHeight w:val="283"/>
        </w:trPr>
        <w:tc>
          <w:tcPr>
            <w:tcW w:w="1326" w:type="pct"/>
            <w:tcBorders>
              <w:top w:val="nil"/>
            </w:tcBorders>
          </w:tcPr>
          <w:p w14:paraId="2A984AFB" w14:textId="79DBCDA4" w:rsidR="00B7321F" w:rsidRPr="007E59C9" w:rsidRDefault="00B7321F" w:rsidP="00B7321F">
            <w:pPr>
              <w:spacing w:line="240" w:lineRule="auto"/>
              <w:rPr>
                <w:sz w:val="22"/>
              </w:rPr>
            </w:pPr>
            <w:r w:rsidRPr="007E59C9">
              <w:rPr>
                <w:sz w:val="22"/>
              </w:rPr>
              <w:t xml:space="preserve">Backer et al. </w:t>
            </w:r>
            <w:r w:rsidRPr="007E59C9">
              <w:rPr>
                <w:sz w:val="22"/>
              </w:rPr>
              <w:fldChar w:fldCharType="begin"/>
            </w:r>
            <w:r w:rsidR="00ED2B32">
              <w:rPr>
                <w:sz w:val="22"/>
              </w:rPr>
              <w:instrText xml:space="preserve"> ADDIN ZOTERO_ITEM CSL_CITATION {"citationID":"i2DqJpc2","properties":{"formattedCitation":"[74]","plainCitation":"[74]","noteIndex":0},"citationItems":[{"id":2591,"uris":["http://zotero.org/users/1514693/items/7EXKCJR8"],"itemData":{"id":2591,"type":"article-journal","abstract":"Outbreaks of highly pathogenic avian influenza (HPAI) can cause large losses for the poultry sector and for animal disease controlling authorities, as well as risks for animal and human welfare. In the current simulation approach epidemiological and economic models are combined to compare different strategies to control highly pathogenic avian influenza in Dutch poultry flocks. Evaluated control strategies are the minimum EU strategy (i.e., culling of infected flocks, transport regulations, tracing and screening of contact flocks, establishment of protection and surveillance zones), and additional control strategies comprising pre-emptive culling of all susceptible poultry flocks in an area around infected flocks (1km, 3km and 10km) and emergency vaccination of all flocks except broilers around infected flocks (3km). Simulation results indicate that the EU strategy is not sufficient to eradicate an epidemic in high density poultry areas. From an epidemiological point of view, this strategy is the least effective, while pre-emptive culling in 10km radius is the most effective of the studied strategies. But these two strategies incur the highest costs due to long duration (EU strategy) and large-scale culling (pre-emptive culling in 10km radius). Other analysed pre-emptive culling strategies (i.e., in 1km and 3km radius) are more effective than the analysed emergency vaccination strategy (in 3km radius) in terms of duration and size of the epidemics, despite the assumed optimistic vaccination capacity of 20 farms per day. However, the total costs of these strategies differ only marginally. Extending the capacity for culling substantially reduces the duration, size and costs of the epidemic. This study demonstrates the strength of combining epidemiological and economic model analysis to gain insight in a range of consequences and thus to serve as a decision support tool in the control of HPAI epidemics.","container-title":"Preventive Veterinary Medicine","DOI":"10.1016/j.prevetmed.2015.06.006","ISSN":"0167-5877","issue":"1","journalAbbreviation":"Prev. Vet. Med.","language":"en","page":"142-150","source":"ScienceDirect","title":"Controlling highly pathogenic avian influenza outbreaks: an epidemiological and economic model analysis","title-short":"Controlling highly pathogenic avian influenza outbreaks","volume":"121","author":[{"family":"Backer","given":"J. A."},{"family":"Roermund","given":"H. J. W.","non-dropping-particle":"van"},{"family":"Fischer","given":"E. A. J."},{"family":"Asseldonk","given":"M. A. P. M.","non-dropping-particle":"van"},{"family":"Bergevoet","given":"R. H. M."}],"issued":{"date-parts":[["2015",9,1]]}},"label":"page","suppress-author":true}],"schema":"https://github.com/citation-style-language/schema/raw/master/csl-citation.json"} </w:instrText>
            </w:r>
            <w:r w:rsidRPr="007E59C9">
              <w:rPr>
                <w:sz w:val="22"/>
              </w:rPr>
              <w:fldChar w:fldCharType="separate"/>
            </w:r>
            <w:r w:rsidR="00ED2B32" w:rsidRPr="00ED2B32">
              <w:rPr>
                <w:sz w:val="22"/>
              </w:rPr>
              <w:t>[74]</w:t>
            </w:r>
            <w:r w:rsidRPr="007E59C9">
              <w:rPr>
                <w:sz w:val="22"/>
              </w:rPr>
              <w:fldChar w:fldCharType="end"/>
            </w:r>
          </w:p>
        </w:tc>
        <w:tc>
          <w:tcPr>
            <w:tcW w:w="705" w:type="pct"/>
            <w:tcBorders>
              <w:top w:val="nil"/>
            </w:tcBorders>
          </w:tcPr>
          <w:p w14:paraId="2F814851" w14:textId="4C7B7F6C" w:rsidR="00B7321F" w:rsidRPr="007E59C9" w:rsidRDefault="00B7321F" w:rsidP="00B7321F">
            <w:pPr>
              <w:spacing w:line="240" w:lineRule="auto"/>
              <w:jc w:val="left"/>
              <w:rPr>
                <w:sz w:val="22"/>
              </w:rPr>
            </w:pPr>
            <w:r w:rsidRPr="007E59C9">
              <w:rPr>
                <w:sz w:val="22"/>
              </w:rPr>
              <w:t>HP/H7N7</w:t>
            </w:r>
          </w:p>
        </w:tc>
        <w:tc>
          <w:tcPr>
            <w:tcW w:w="1720" w:type="pct"/>
            <w:tcBorders>
              <w:top w:val="nil"/>
            </w:tcBorders>
          </w:tcPr>
          <w:p w14:paraId="0DC009B2" w14:textId="49CAB885" w:rsidR="00B7321F" w:rsidRPr="007E59C9" w:rsidRDefault="00B7321F" w:rsidP="00B7321F">
            <w:pPr>
              <w:spacing w:line="240" w:lineRule="auto"/>
              <w:rPr>
                <w:sz w:val="22"/>
              </w:rPr>
            </w:pPr>
            <w:r w:rsidRPr="007E59C9">
              <w:rPr>
                <w:sz w:val="22"/>
              </w:rPr>
              <w:t>0.0039 (0.0023-0.0076)</w:t>
            </w:r>
          </w:p>
        </w:tc>
        <w:tc>
          <w:tcPr>
            <w:tcW w:w="1249" w:type="pct"/>
            <w:tcBorders>
              <w:top w:val="nil"/>
            </w:tcBorders>
          </w:tcPr>
          <w:p w14:paraId="1B40A2F8" w14:textId="7594886C" w:rsidR="00B7321F" w:rsidRPr="007E59C9" w:rsidRDefault="00B7321F" w:rsidP="00B7321F">
            <w:pPr>
              <w:spacing w:line="240" w:lineRule="auto"/>
              <w:rPr>
                <w:sz w:val="22"/>
              </w:rPr>
            </w:pPr>
            <w:r w:rsidRPr="007E59C9">
              <w:rPr>
                <w:sz w:val="22"/>
              </w:rPr>
              <w:t>Estimated</w:t>
            </w:r>
          </w:p>
        </w:tc>
      </w:tr>
      <w:tr w:rsidR="00B7321F" w:rsidRPr="007E59C9" w14:paraId="4B838B86" w14:textId="77777777" w:rsidTr="00EB15BF">
        <w:trPr>
          <w:trHeight w:val="283"/>
        </w:trPr>
        <w:tc>
          <w:tcPr>
            <w:tcW w:w="5000" w:type="pct"/>
            <w:gridSpan w:val="4"/>
            <w:tcBorders>
              <w:bottom w:val="single" w:sz="4" w:space="0" w:color="auto"/>
            </w:tcBorders>
          </w:tcPr>
          <w:p w14:paraId="4D5B882A" w14:textId="416248B8" w:rsidR="00B7321F" w:rsidRPr="007E59C9" w:rsidRDefault="00B7321F" w:rsidP="00B7321F">
            <w:pPr>
              <w:spacing w:line="240" w:lineRule="auto"/>
              <w:rPr>
                <w:b/>
                <w:sz w:val="22"/>
              </w:rPr>
            </w:pPr>
            <w:r w:rsidRPr="007E59C9">
              <w:rPr>
                <w:b/>
                <w:sz w:val="22"/>
              </w:rPr>
              <w:t>Reproduction number</w:t>
            </w:r>
            <w:r>
              <w:rPr>
                <w:b/>
                <w:sz w:val="22"/>
              </w:rPr>
              <w:t xml:space="preserve"> </w:t>
            </w:r>
            <m:oMath>
              <m:sSub>
                <m:sSubPr>
                  <m:ctrlPr>
                    <w:rPr>
                      <w:rFonts w:ascii="Cambria Math" w:hAnsi="Cambria Math"/>
                      <w:b/>
                      <w:i/>
                      <w:sz w:val="22"/>
                    </w:rPr>
                  </m:ctrlPr>
                </m:sSubPr>
                <m:e>
                  <m:r>
                    <m:rPr>
                      <m:sty m:val="bi"/>
                    </m:rPr>
                    <w:rPr>
                      <w:rFonts w:ascii="Cambria Math" w:hAnsi="Cambria Math"/>
                      <w:sz w:val="22"/>
                    </w:rPr>
                    <m:t>R</m:t>
                  </m:r>
                </m:e>
                <m:sub>
                  <m:r>
                    <m:rPr>
                      <m:sty m:val="bi"/>
                    </m:rPr>
                    <w:rPr>
                      <w:rFonts w:ascii="Cambria Math" w:hAnsi="Cambria Math"/>
                      <w:sz w:val="22"/>
                    </w:rPr>
                    <m:t>h</m:t>
                  </m:r>
                </m:sub>
              </m:sSub>
            </m:oMath>
          </w:p>
        </w:tc>
      </w:tr>
      <w:tr w:rsidR="00B7321F" w:rsidRPr="007E59C9" w14:paraId="1E3D581E" w14:textId="77777777" w:rsidTr="00EB15BF">
        <w:tc>
          <w:tcPr>
            <w:tcW w:w="1326" w:type="pct"/>
            <w:tcBorders>
              <w:bottom w:val="nil"/>
            </w:tcBorders>
          </w:tcPr>
          <w:p w14:paraId="7DDFC655" w14:textId="48052C7A" w:rsidR="00B7321F" w:rsidRPr="007E59C9" w:rsidRDefault="00B7321F" w:rsidP="00B7321F">
            <w:pPr>
              <w:spacing w:line="240" w:lineRule="auto"/>
              <w:rPr>
                <w:sz w:val="22"/>
              </w:rPr>
            </w:pPr>
            <w:r w:rsidRPr="007E59C9">
              <w:rPr>
                <w:sz w:val="22"/>
              </w:rPr>
              <w:t xml:space="preserve">Delabouglise et al. </w:t>
            </w:r>
            <w:r w:rsidRPr="007E59C9">
              <w:rPr>
                <w:sz w:val="22"/>
              </w:rPr>
              <w:fldChar w:fldCharType="begin"/>
            </w:r>
            <w:r w:rsidR="00ED2B32">
              <w:rPr>
                <w:sz w:val="22"/>
              </w:rPr>
              <w:instrText xml:space="preserve"> ADDIN ZOTERO_ITEM CSL_CITATION {"citationID":"Pm9EGhK7","properties":{"formattedCitation":"[41]","plainCitation":"[41]","noteIndex":0},"citationItems":[{"id":2612,"uris":["http://zotero.org/users/1514693/items/IY3BJFRS"],"itemData":{"id":2612,"type":"article-journal","abstract":"While climate is often presented as a key factor influencing the seasonality of diseases, the importance of anthropogenic factors is less commonly evaluated. Using a combination of methods – wavelet analysis, economic analysis, statistical and disease transmission modelling – we aimed to explore the influence of climatic and economic factors on the seasonality of H5N1 Highly Pathogenic Avian Influenza in the domestic poultry population of Vietnam. We found that while climatic variables are associated with seasonal variation in the incidence of avian influenza outbreaks in the North of the country, this is not the case in the Centre and the South. In contrast, temporal patterns of H5N1 incidence are similar across these 3 regions: periods of high H5N1 incidence coincide with Lunar New Year festival, occurring in January-February, in the 3 climatic regions for 5 out of the 8 study years. Yet, daily poultry meat consumption drastically increases during Lunar New Year festival throughout the country. To meet this rise in demand, poultry production and trade are expected to peak around the festival period, promoting viral spread, which we demonstrated using a stochastic disease transmission model. This study illustrates the way in which economic factors may influence the dynamics of livestock pathogens.","container-title":"Scientific Reports","DOI":"10.1038/s41598-017-06244-6","ISSN":"2045-2322","issue":"1","journalAbbreviation":"Sci. Rep.","language":"en","license":"2017 The Author(s)","note":"Bandiera_abtest: a\nCc_license_type: cc_by\nCg_type: Nature Research Journals\nnumber: 1\nPrimary_atype: Research\npublisher: Nature Publishing Group\nSubject_term: Influenza virus;Statistical methods\nSubject_term_id: influenza-virus;statistical-methods","page":"5905","source":"www.nature.com","title":"Economic factors influencing zoonotic disease dynamics: demand for poultry meat and seasonal transmission of avian influenza in Vietnam","title-short":"Economic factors influencing zoonotic disease dynamics","volume":"7","author":[{"family":"Delabouglise","given":"A."},{"family":"Choisy","given":"M."},{"family":"Phan","given":"T. D."},{"family":"Antoine-Moussiaux","given":"N."},{"family":"Peyre","given":"M."},{"family":"Vu","given":"T. D."},{"family":"Pfeiffer","given":"D. U."},{"family":"Fournié","given":"G."}],"issued":{"date-parts":[["2017",7,19]]}},"label":"page","suppress-author":true}],"schema":"https://github.com/citation-style-language/schema/raw/master/csl-citation.json"} </w:instrText>
            </w:r>
            <w:r w:rsidRPr="007E59C9">
              <w:rPr>
                <w:sz w:val="22"/>
              </w:rPr>
              <w:fldChar w:fldCharType="separate"/>
            </w:r>
            <w:r w:rsidR="00ED2B32" w:rsidRPr="00ED2B32">
              <w:rPr>
                <w:sz w:val="22"/>
              </w:rPr>
              <w:t>[41]</w:t>
            </w:r>
            <w:r w:rsidRPr="007E59C9">
              <w:rPr>
                <w:sz w:val="22"/>
              </w:rPr>
              <w:fldChar w:fldCharType="end"/>
            </w:r>
          </w:p>
        </w:tc>
        <w:tc>
          <w:tcPr>
            <w:tcW w:w="705" w:type="pct"/>
            <w:tcBorders>
              <w:bottom w:val="nil"/>
            </w:tcBorders>
          </w:tcPr>
          <w:p w14:paraId="0CC89847" w14:textId="0558E5D7" w:rsidR="00B7321F" w:rsidRPr="007E59C9" w:rsidRDefault="00B7321F" w:rsidP="00B7321F">
            <w:pPr>
              <w:spacing w:line="240" w:lineRule="auto"/>
              <w:jc w:val="left"/>
              <w:rPr>
                <w:sz w:val="22"/>
              </w:rPr>
            </w:pPr>
            <w:r w:rsidRPr="007E59C9">
              <w:rPr>
                <w:sz w:val="22"/>
              </w:rPr>
              <w:t>HP/H5N1</w:t>
            </w:r>
          </w:p>
        </w:tc>
        <w:tc>
          <w:tcPr>
            <w:tcW w:w="1720" w:type="pct"/>
            <w:tcBorders>
              <w:bottom w:val="nil"/>
            </w:tcBorders>
          </w:tcPr>
          <w:p w14:paraId="068696C4" w14:textId="15D67258" w:rsidR="00B7321F" w:rsidRPr="007E59C9" w:rsidRDefault="00B7321F" w:rsidP="00B7321F">
            <w:pPr>
              <w:spacing w:line="240" w:lineRule="auto"/>
              <w:jc w:val="left"/>
              <w:rPr>
                <w:sz w:val="22"/>
              </w:rPr>
            </w:pPr>
            <w:r w:rsidRPr="007E59C9">
              <w:rPr>
                <w:sz w:val="22"/>
              </w:rPr>
              <w:t>Min: 0.55</w:t>
            </w:r>
            <w:r>
              <w:rPr>
                <w:sz w:val="22"/>
              </w:rPr>
              <w:t xml:space="preserve"> – </w:t>
            </w:r>
            <w:r w:rsidRPr="007E59C9">
              <w:rPr>
                <w:sz w:val="22"/>
              </w:rPr>
              <w:t>Max: 15.7</w:t>
            </w:r>
          </w:p>
        </w:tc>
        <w:tc>
          <w:tcPr>
            <w:tcW w:w="1249" w:type="pct"/>
            <w:tcBorders>
              <w:bottom w:val="nil"/>
            </w:tcBorders>
          </w:tcPr>
          <w:p w14:paraId="74528ECE" w14:textId="777DFB98" w:rsidR="00B7321F" w:rsidRPr="007E59C9" w:rsidRDefault="00B7321F" w:rsidP="00B7321F">
            <w:pPr>
              <w:spacing w:line="240" w:lineRule="auto"/>
              <w:rPr>
                <w:sz w:val="22"/>
              </w:rPr>
            </w:pPr>
            <w:r w:rsidRPr="007E59C9">
              <w:rPr>
                <w:sz w:val="22"/>
              </w:rPr>
              <w:t>Estimated</w:t>
            </w:r>
          </w:p>
        </w:tc>
      </w:tr>
      <w:tr w:rsidR="00B7321F" w:rsidRPr="007E59C9" w14:paraId="4650620B" w14:textId="77777777" w:rsidTr="00EB15BF">
        <w:tc>
          <w:tcPr>
            <w:tcW w:w="1326" w:type="pct"/>
            <w:tcBorders>
              <w:top w:val="nil"/>
              <w:bottom w:val="nil"/>
            </w:tcBorders>
          </w:tcPr>
          <w:p w14:paraId="083A1D83" w14:textId="3E187F89" w:rsidR="00B7321F" w:rsidRPr="007E59C9" w:rsidRDefault="00B7321F" w:rsidP="00B7321F">
            <w:pPr>
              <w:spacing w:line="240" w:lineRule="auto"/>
              <w:rPr>
                <w:sz w:val="22"/>
              </w:rPr>
            </w:pPr>
            <w:r w:rsidRPr="007E59C9">
              <w:rPr>
                <w:sz w:val="22"/>
              </w:rPr>
              <w:t xml:space="preserve">Kim and Cho </w:t>
            </w:r>
            <w:r w:rsidRPr="007E59C9">
              <w:rPr>
                <w:sz w:val="22"/>
              </w:rPr>
              <w:fldChar w:fldCharType="begin"/>
            </w:r>
            <w:r w:rsidR="00ED2B32">
              <w:rPr>
                <w:sz w:val="22"/>
              </w:rPr>
              <w:instrText xml:space="preserve"> ADDIN ZOTERO_ITEM CSL_CITATION {"citationID":"BmLVvzfD","properties":{"formattedCitation":"[43]","plainCitation":"[43]","noteIndex":0},"citationItems":[{"id":6740,"uris":["http://zotero.org/users/1514693/items/JJPL9PU8"],"itemData":{"id":6740,"type":"article-journal","abstract":"It is important to understand pathogen transmissibility in a population to establish an effective disease prevention policy. The basic reproduction number (R0) is an epidemiologic parameter for understanding the characterization of disease and its dynamics in a population. We aimed to estimate the R0 of the highly pathogenic avian influenza (HPAI) subtypes H5N1, H5N8, and H5N6, which were associated with nine outbreaks in Korea between 2003 and 2018, to understand the epidemic transmission of each subtype. According to HPAI outbreak reports of the Animal and Plant Quarantine Agency, we estimated the generation time by calculating the time of infection between confirmed HPAI-positive farms. We constructed exponential growth and maximum likelihood (ML) models to estimate the basic reproduction number, which assumes the number of secondary cases infected by the index case. The Kruskal-Wallis test was used to analyze the epidemic statistics between subtypes. The estimated generation time of H5N1, H5N8, and H5N6 were 4.80 days [95% confidence interval (CI) 4.23–5.38] days, 7.58 (95% CI 6.63–8.46), and 5.09 days (95% CI 4.44–5.74), respectively. A pairwise comparison showed that the generation time of H5N8 was significantly longer than that of the subtype H5N1 (P = 0.04). Based on the ML model, R0 was estimated as 1.69 (95% CI 1.48–2.39) for subtype H5N1, 1.60 (95%CI 0.97–2.23) for subtype H5N8, and 1.49 (95%CI 0.94–2.04) for subtype H5N6. We concluded that R0 estimates may be associated with the poultry product system, climate, species specificity based on the HPAI virus subtype, and prevention policy. This study provides an insight on the transmission and dynamics patterns of various subtypes of HPAI occurring worldwide. Furthermore, the results are useful as scientific evidence for establishing a disease control policy.","container-title":"Frontiers in Veterinary Science","DOI":"10.3389/fvets.2021.597630","ISSN":"2297-1769","journalAbbreviation":"Front. Vet. Sci.","page":"597630","source":"Frontiers","title":"Estimation of the basic reproduction numbers of the subtypes H5N1, H5N8, and H5N6 during the highly pathogenic avian influenza epidemic spread between farms","volume":"8","author":[{"family":"Kim","given":"W.-H."},{"family":"Cho","given":"S."}],"issued":{"date-parts":[["2021",6,24]]}},"label":"page","suppress-author":true}],"schema":"https://github.com/citation-style-language/schema/raw/master/csl-citation.json"} </w:instrText>
            </w:r>
            <w:r w:rsidRPr="007E59C9">
              <w:rPr>
                <w:sz w:val="22"/>
              </w:rPr>
              <w:fldChar w:fldCharType="separate"/>
            </w:r>
            <w:r w:rsidR="00ED2B32" w:rsidRPr="00ED2B32">
              <w:rPr>
                <w:sz w:val="22"/>
              </w:rPr>
              <w:t>[43]</w:t>
            </w:r>
            <w:r w:rsidRPr="007E59C9">
              <w:rPr>
                <w:sz w:val="22"/>
              </w:rPr>
              <w:fldChar w:fldCharType="end"/>
            </w:r>
          </w:p>
        </w:tc>
        <w:tc>
          <w:tcPr>
            <w:tcW w:w="705" w:type="pct"/>
            <w:tcBorders>
              <w:top w:val="nil"/>
              <w:bottom w:val="nil"/>
            </w:tcBorders>
          </w:tcPr>
          <w:p w14:paraId="04A2CC46" w14:textId="77777777" w:rsidR="00B7321F" w:rsidRPr="007E59C9" w:rsidRDefault="00B7321F" w:rsidP="00B7321F">
            <w:pPr>
              <w:spacing w:line="240" w:lineRule="auto"/>
              <w:jc w:val="left"/>
              <w:rPr>
                <w:sz w:val="22"/>
              </w:rPr>
            </w:pPr>
            <w:r w:rsidRPr="007E59C9">
              <w:rPr>
                <w:sz w:val="22"/>
              </w:rPr>
              <w:t>HP/H5N1</w:t>
            </w:r>
          </w:p>
          <w:p w14:paraId="748359F1" w14:textId="77777777" w:rsidR="00B7321F" w:rsidRPr="007E59C9" w:rsidRDefault="00B7321F" w:rsidP="00B7321F">
            <w:pPr>
              <w:spacing w:line="240" w:lineRule="auto"/>
              <w:jc w:val="left"/>
              <w:rPr>
                <w:sz w:val="22"/>
              </w:rPr>
            </w:pPr>
            <w:r w:rsidRPr="007E59C9">
              <w:rPr>
                <w:sz w:val="22"/>
              </w:rPr>
              <w:t>HP/H5N8</w:t>
            </w:r>
          </w:p>
          <w:p w14:paraId="388AE110" w14:textId="6E1E5B73" w:rsidR="00B7321F" w:rsidRPr="007E59C9" w:rsidRDefault="00B7321F" w:rsidP="00B7321F">
            <w:pPr>
              <w:spacing w:line="240" w:lineRule="auto"/>
              <w:jc w:val="left"/>
              <w:rPr>
                <w:sz w:val="22"/>
              </w:rPr>
            </w:pPr>
            <w:r w:rsidRPr="007E59C9">
              <w:rPr>
                <w:sz w:val="22"/>
              </w:rPr>
              <w:t>HP/H5N6</w:t>
            </w:r>
          </w:p>
        </w:tc>
        <w:tc>
          <w:tcPr>
            <w:tcW w:w="1720" w:type="pct"/>
            <w:tcBorders>
              <w:top w:val="nil"/>
              <w:bottom w:val="nil"/>
            </w:tcBorders>
          </w:tcPr>
          <w:p w14:paraId="7A0F8473" w14:textId="77777777" w:rsidR="00B7321F" w:rsidRPr="007E59C9" w:rsidRDefault="00B7321F" w:rsidP="00B7321F">
            <w:pPr>
              <w:spacing w:line="240" w:lineRule="auto"/>
              <w:jc w:val="left"/>
              <w:rPr>
                <w:sz w:val="22"/>
              </w:rPr>
            </w:pPr>
            <w:r w:rsidRPr="007E59C9">
              <w:rPr>
                <w:sz w:val="22"/>
              </w:rPr>
              <w:t>Min: 0.03 (0-0.98)</w:t>
            </w:r>
          </w:p>
          <w:p w14:paraId="42E8FEAD" w14:textId="405921E5" w:rsidR="00B7321F" w:rsidRPr="007E59C9" w:rsidRDefault="00B7321F" w:rsidP="00B7321F">
            <w:pPr>
              <w:spacing w:line="240" w:lineRule="auto"/>
              <w:rPr>
                <w:sz w:val="22"/>
              </w:rPr>
            </w:pPr>
            <w:r w:rsidRPr="007E59C9">
              <w:rPr>
                <w:sz w:val="22"/>
              </w:rPr>
              <w:t>Max: 2.20 (1.51-3.16)</w:t>
            </w:r>
          </w:p>
        </w:tc>
        <w:tc>
          <w:tcPr>
            <w:tcW w:w="1249" w:type="pct"/>
            <w:tcBorders>
              <w:top w:val="nil"/>
              <w:bottom w:val="nil"/>
            </w:tcBorders>
          </w:tcPr>
          <w:p w14:paraId="7F7F00D8" w14:textId="4AAE38E5" w:rsidR="00B7321F" w:rsidRPr="007E59C9" w:rsidRDefault="00B7321F" w:rsidP="00B7321F">
            <w:pPr>
              <w:spacing w:line="240" w:lineRule="auto"/>
              <w:rPr>
                <w:sz w:val="22"/>
              </w:rPr>
            </w:pPr>
            <w:r w:rsidRPr="007E59C9">
              <w:rPr>
                <w:sz w:val="22"/>
              </w:rPr>
              <w:t>Estimated</w:t>
            </w:r>
          </w:p>
        </w:tc>
      </w:tr>
      <w:tr w:rsidR="00B7321F" w:rsidRPr="007E59C9" w14:paraId="0B9E08BD" w14:textId="77777777" w:rsidTr="00EB15BF">
        <w:tc>
          <w:tcPr>
            <w:tcW w:w="1326" w:type="pct"/>
            <w:tcBorders>
              <w:top w:val="nil"/>
              <w:bottom w:val="nil"/>
            </w:tcBorders>
          </w:tcPr>
          <w:p w14:paraId="3899CDFE" w14:textId="35B0DA79" w:rsidR="00B7321F" w:rsidRPr="007E59C9" w:rsidRDefault="00B7321F" w:rsidP="00B7321F">
            <w:pPr>
              <w:spacing w:line="240" w:lineRule="auto"/>
              <w:rPr>
                <w:sz w:val="22"/>
              </w:rPr>
            </w:pPr>
            <w:r w:rsidRPr="007E59C9">
              <w:rPr>
                <w:sz w:val="22"/>
              </w:rPr>
              <w:t xml:space="preserve">Ssematimba et al. </w:t>
            </w:r>
            <w:r w:rsidRPr="007E59C9">
              <w:rPr>
                <w:sz w:val="22"/>
              </w:rPr>
              <w:fldChar w:fldCharType="begin"/>
            </w:r>
            <w:r w:rsidR="00ED2B32">
              <w:rPr>
                <w:sz w:val="22"/>
              </w:rPr>
              <w:instrText xml:space="preserve"> ADDIN ZOTERO_ITEM CSL_CITATION {"citationID":"0L6FgZDn","properties":{"formattedCitation":"[48]","plainCitation":"[48]","noteIndex":0},"citationItems":[{"id":2636,"uris":["http://zotero.org/users/1514693/items/XBZKY23P"],"itemData":{"id":2636,"type":"article-journal","abstract":"Highly Pathogenic Avian Influenza (HPAI) is classified by the World Organization for Animal Health as one of the notifiable diseases. Its occurrence is associated with severe socio-economic impacts and is also zoonotic. Bangladesh HPAI epidemic data for the period between 2007 and 2013 were obtained and split into epidemic waves based on the time lag between outbreaks. By assuming the number of newly infected farms to be binomially distributed, we fit a Generalized Linear Model to the data to estimate between-farm transmission rates (β). These parameters are then used together with the calculated infectious periods to estimate the respective basic reproduction numbers (R0). The change in β and R0 with time during the course of each epidemic wave was explored. Finally, sensitivity analyses of the effects of reducing the delay in detecting infection on a farm as well as extended infectiousness of a farm beyond the day of culling were assessed. The point estimates obtained for β ranged from 0.08 (95% CI: 0.06–0.10) to 0.11 (95% CI: 0.08–0.20) per infectious farm per day while R0 ranged from 0.85 (95% CI: 0.77–1.02) to 0.96 (95% CI: 0.72–1.20). Sensitivity analyses reveal that the estimates are quite robust to changes in the assumptions about the day in reporting infection and extended infectiousness. In the analysis allowing for time-varying transmission parameters, the rising and declining phases observed in the epidemic data were synchronized with the moments when R0 was greater and less than one, respectively. From an epidemiological perspective, the consistency of these estimates and their magnitude (R0 ≈ 1) indicate that the effectiveness of the deployed control measures was largely invariant between epidemic waves and the trend of the time-varying R0 supports the hypothesis of sustained farm-to-farm transmission that is possibly initiated by a few unique introductions.","container-title":"Transboundary and Emerging Diseases","DOI":"10.1111/tbed.12692","ISSN":"1865-1682","issue":"1","journalAbbreviation":"Transbound. Emerg. Dis.","language":"en","note":"_eprint: https://onlinelibrary.wiley.com/doi/pdf/10.1111/tbed.12692","page":"e127-e134","source":"Wiley Online Library","title":"Estimating the between-farm transmission rates for highly pathogenic avian influenza subtype H5N1 epidemics in Bangladesh between 2007 and 2013","volume":"65","author":[{"family":"Ssematimba","given":"A."},{"family":"Okike","given":"I."},{"family":"Ahmed","given":"G. M."},{"family":"Yamage","given":"M."},{"family":"Boender","given":"G. J."},{"family":"Hagenaars","given":"T. J."},{"family":"Bett","given":"B."}],"issued":{"date-parts":[["2018"]]}},"label":"page","suppress-author":true}],"schema":"https://github.com/citation-style-language/schema/raw/master/csl-citation.json"} </w:instrText>
            </w:r>
            <w:r w:rsidRPr="007E59C9">
              <w:rPr>
                <w:sz w:val="22"/>
              </w:rPr>
              <w:fldChar w:fldCharType="separate"/>
            </w:r>
            <w:r w:rsidR="00ED2B32" w:rsidRPr="00ED2B32">
              <w:rPr>
                <w:sz w:val="22"/>
              </w:rPr>
              <w:t>[48]</w:t>
            </w:r>
            <w:r w:rsidRPr="007E59C9">
              <w:rPr>
                <w:sz w:val="22"/>
              </w:rPr>
              <w:fldChar w:fldCharType="end"/>
            </w:r>
          </w:p>
        </w:tc>
        <w:tc>
          <w:tcPr>
            <w:tcW w:w="705" w:type="pct"/>
            <w:tcBorders>
              <w:top w:val="nil"/>
              <w:bottom w:val="nil"/>
            </w:tcBorders>
          </w:tcPr>
          <w:p w14:paraId="7F806B0D" w14:textId="56EE6D8C" w:rsidR="00B7321F" w:rsidRPr="007E59C9" w:rsidRDefault="00B7321F" w:rsidP="00B7321F">
            <w:pPr>
              <w:spacing w:line="240" w:lineRule="auto"/>
              <w:jc w:val="left"/>
              <w:rPr>
                <w:sz w:val="22"/>
              </w:rPr>
            </w:pPr>
            <w:r w:rsidRPr="007E59C9">
              <w:rPr>
                <w:sz w:val="22"/>
              </w:rPr>
              <w:t>HP/H5N1</w:t>
            </w:r>
          </w:p>
        </w:tc>
        <w:tc>
          <w:tcPr>
            <w:tcW w:w="1720" w:type="pct"/>
            <w:tcBorders>
              <w:top w:val="nil"/>
              <w:bottom w:val="nil"/>
            </w:tcBorders>
          </w:tcPr>
          <w:p w14:paraId="50C5B98A" w14:textId="77777777" w:rsidR="00B7321F" w:rsidRPr="007E59C9" w:rsidRDefault="00B7321F" w:rsidP="00B7321F">
            <w:pPr>
              <w:spacing w:line="240" w:lineRule="auto"/>
              <w:jc w:val="left"/>
              <w:rPr>
                <w:sz w:val="22"/>
              </w:rPr>
            </w:pPr>
            <w:r w:rsidRPr="007E59C9">
              <w:rPr>
                <w:sz w:val="22"/>
              </w:rPr>
              <w:t>Min: 0.85 (0.77-1.02)</w:t>
            </w:r>
          </w:p>
          <w:p w14:paraId="7C97D37F" w14:textId="4C6BB6AD" w:rsidR="00B7321F" w:rsidRPr="007E59C9" w:rsidRDefault="00B7321F" w:rsidP="00B7321F">
            <w:pPr>
              <w:spacing w:line="240" w:lineRule="auto"/>
              <w:rPr>
                <w:sz w:val="22"/>
              </w:rPr>
            </w:pPr>
            <w:r w:rsidRPr="007E59C9">
              <w:rPr>
                <w:sz w:val="22"/>
              </w:rPr>
              <w:t>Max: 0.96 (0.72-1.20)</w:t>
            </w:r>
          </w:p>
        </w:tc>
        <w:tc>
          <w:tcPr>
            <w:tcW w:w="1249" w:type="pct"/>
            <w:tcBorders>
              <w:top w:val="nil"/>
              <w:bottom w:val="nil"/>
            </w:tcBorders>
          </w:tcPr>
          <w:p w14:paraId="6799A00D" w14:textId="60BFFD73" w:rsidR="00B7321F" w:rsidRPr="007E59C9" w:rsidRDefault="00B7321F" w:rsidP="00B7321F">
            <w:pPr>
              <w:spacing w:line="240" w:lineRule="auto"/>
              <w:rPr>
                <w:sz w:val="22"/>
              </w:rPr>
            </w:pPr>
            <w:r w:rsidRPr="007E59C9">
              <w:rPr>
                <w:sz w:val="22"/>
              </w:rPr>
              <w:t>Estimated</w:t>
            </w:r>
          </w:p>
        </w:tc>
      </w:tr>
      <w:tr w:rsidR="00B7321F" w:rsidRPr="007E59C9" w14:paraId="5DD07D8F" w14:textId="77777777" w:rsidTr="00EB15BF">
        <w:tc>
          <w:tcPr>
            <w:tcW w:w="1326" w:type="pct"/>
            <w:tcBorders>
              <w:top w:val="nil"/>
              <w:bottom w:val="nil"/>
            </w:tcBorders>
          </w:tcPr>
          <w:p w14:paraId="12D8C807" w14:textId="36701B35" w:rsidR="00B7321F" w:rsidRPr="007E59C9" w:rsidRDefault="00B7321F" w:rsidP="00B7321F">
            <w:pPr>
              <w:spacing w:line="240" w:lineRule="auto"/>
              <w:rPr>
                <w:sz w:val="22"/>
              </w:rPr>
            </w:pPr>
            <w:r w:rsidRPr="007E59C9">
              <w:rPr>
                <w:sz w:val="22"/>
              </w:rPr>
              <w:t xml:space="preserve">Smith and Dunipace </w:t>
            </w:r>
            <w:r w:rsidRPr="007E59C9">
              <w:rPr>
                <w:sz w:val="22"/>
              </w:rPr>
              <w:fldChar w:fldCharType="begin"/>
            </w:r>
            <w:r w:rsidR="00ED2B32">
              <w:rPr>
                <w:sz w:val="22"/>
              </w:rPr>
              <w:instrText xml:space="preserve"> ADDIN ZOTERO_ITEM CSL_CITATION {"citationID":"6j5StwPg","properties":{"formattedCitation":"[68]","plainCitation":"[68]","noteIndex":0},"citationItems":[{"id":3540,"uris":["http://zotero.org/users/1514693/items/8HERGHVD"],"itemData":{"id":3540,"type":"article-journal","abstract":"This paper summarizes the evidence that the contribution of backyard poultry flocks to the on-going transmission dynamics of an avian influenza epidemic in commercial flocks is modest at best. Nevertheless, while disease control strategies need not involve the backyard flocks, an analysis of the contribution of each element of the next generation matrix to the basic reproduction number indicates that models which ignores the contribution of backyard flocks in estimating the effort required of strategies focused one host type (e.g. commercial flocks only) necessarily underestimate the level of effort to an extent that may matter to policy makers.","container-title":"Epidemics","DOI":"10.1016/j.epidem.2011.01.003","ISSN":"1755-4365","issue":"2","journalAbbreviation":"Epidemics","language":"en","page":"71-75","source":"ScienceDirect","title":"How backyard poultry flocks influence the effort required to curtail avian influenza epidemics in commercial poultry flocks","volume":"3","author":[{"family":"Smith","given":"G."},{"family":"Dunipace","given":"S."}],"issued":{"date-parts":[["2011",6,1]]}},"label":"page","suppress-author":true}],"schema":"https://github.com/citation-style-language/schema/raw/master/csl-citation.json"} </w:instrText>
            </w:r>
            <w:r w:rsidRPr="007E59C9">
              <w:rPr>
                <w:sz w:val="22"/>
              </w:rPr>
              <w:fldChar w:fldCharType="separate"/>
            </w:r>
            <w:r w:rsidR="00ED2B32" w:rsidRPr="00ED2B32">
              <w:rPr>
                <w:sz w:val="22"/>
              </w:rPr>
              <w:t>[68]</w:t>
            </w:r>
            <w:r w:rsidRPr="007E59C9">
              <w:rPr>
                <w:sz w:val="22"/>
              </w:rPr>
              <w:fldChar w:fldCharType="end"/>
            </w:r>
          </w:p>
        </w:tc>
        <w:tc>
          <w:tcPr>
            <w:tcW w:w="705" w:type="pct"/>
            <w:tcBorders>
              <w:top w:val="nil"/>
              <w:bottom w:val="nil"/>
            </w:tcBorders>
          </w:tcPr>
          <w:p w14:paraId="217E7489" w14:textId="222B75A7" w:rsidR="00B7321F" w:rsidRPr="007E59C9" w:rsidRDefault="00B7321F" w:rsidP="00B7321F">
            <w:pPr>
              <w:spacing w:line="240" w:lineRule="auto"/>
              <w:jc w:val="left"/>
              <w:rPr>
                <w:sz w:val="22"/>
              </w:rPr>
            </w:pPr>
            <w:r w:rsidRPr="007E59C9">
              <w:rPr>
                <w:sz w:val="22"/>
              </w:rPr>
              <w:t>HP/H7N3</w:t>
            </w:r>
          </w:p>
        </w:tc>
        <w:tc>
          <w:tcPr>
            <w:tcW w:w="1720" w:type="pct"/>
            <w:tcBorders>
              <w:top w:val="nil"/>
              <w:bottom w:val="nil"/>
            </w:tcBorders>
          </w:tcPr>
          <w:p w14:paraId="0B4963E5" w14:textId="70B25FC3" w:rsidR="00B7321F" w:rsidRPr="007E59C9" w:rsidRDefault="00B7321F" w:rsidP="00B7321F">
            <w:pPr>
              <w:spacing w:line="240" w:lineRule="auto"/>
              <w:rPr>
                <w:sz w:val="22"/>
              </w:rPr>
            </w:pPr>
            <w:r w:rsidRPr="007E59C9">
              <w:rPr>
                <w:sz w:val="22"/>
              </w:rPr>
              <w:t>4.8</w:t>
            </w:r>
          </w:p>
        </w:tc>
        <w:tc>
          <w:tcPr>
            <w:tcW w:w="1249" w:type="pct"/>
            <w:tcBorders>
              <w:top w:val="nil"/>
              <w:bottom w:val="nil"/>
            </w:tcBorders>
          </w:tcPr>
          <w:p w14:paraId="1989FD8B" w14:textId="4BF129C9" w:rsidR="00B7321F" w:rsidRPr="007E59C9" w:rsidRDefault="00B7321F" w:rsidP="00B7321F">
            <w:pPr>
              <w:spacing w:line="240" w:lineRule="auto"/>
              <w:rPr>
                <w:sz w:val="22"/>
              </w:rPr>
            </w:pPr>
            <w:r w:rsidRPr="007E59C9">
              <w:rPr>
                <w:sz w:val="22"/>
              </w:rPr>
              <w:t>Estimated</w:t>
            </w:r>
          </w:p>
        </w:tc>
      </w:tr>
      <w:tr w:rsidR="00B7321F" w:rsidRPr="007E59C9" w14:paraId="474EA7E7" w14:textId="77777777" w:rsidTr="00EB15BF">
        <w:tc>
          <w:tcPr>
            <w:tcW w:w="1326" w:type="pct"/>
            <w:tcBorders>
              <w:top w:val="nil"/>
              <w:bottom w:val="nil"/>
            </w:tcBorders>
          </w:tcPr>
          <w:p w14:paraId="13F65A62" w14:textId="73B240E7" w:rsidR="00B7321F" w:rsidRPr="007E59C9" w:rsidRDefault="00B7321F" w:rsidP="00B7321F">
            <w:pPr>
              <w:spacing w:line="240" w:lineRule="auto"/>
              <w:rPr>
                <w:sz w:val="22"/>
              </w:rPr>
            </w:pPr>
            <w:r w:rsidRPr="007E59C9">
              <w:rPr>
                <w:sz w:val="22"/>
              </w:rPr>
              <w:t xml:space="preserve">Stegeman et al. </w:t>
            </w:r>
            <w:r w:rsidRPr="007E59C9">
              <w:rPr>
                <w:sz w:val="22"/>
              </w:rPr>
              <w:fldChar w:fldCharType="begin"/>
            </w:r>
            <w:r w:rsidR="00ED2B32">
              <w:rPr>
                <w:sz w:val="22"/>
              </w:rPr>
              <w:instrText xml:space="preserve"> ADDIN ZOTERO_ITEM CSL_CITATION {"citationID":"9H0sP3dL","properties":{"formattedCitation":"[69]","plainCitation":"[69]","noteIndex":0},"citationItems":[{"id":6796,"uris":["http://zotero.org/users/1514693/items/SVL3SAUA"],"itemData":{"id":6796,"type":"article-journal","abstract":"An epidemic of high-pathogenicity avian influenza (HPAI) A virus subtype H7N7 occurred in The Netherlands in 2003 that affected 255 flocks and led to the culling of 30 million birds. To evaluate the effectiveness of the control measures, we quantified between-flock transmission characteristics of the virus in 2 affected areas, using the reproduction ratio Rh. The control measures markedly reduced the transmission of HPAI virus: Rh before detection of the outbreak in the first infected flock was 6.5 (95% confidence interval [CI], 3.1–9.9) in one area and 3.1 in another area, and it decreased to 1.2 (95% CI, 0.6–1.9) after detection of the first outbreak in both areas. The observation that Rh remained 11 suggests that the containment of the epidemic was probably due to the reduction in the number of susceptible flocks by complete depopulation of the infected areas rather than to the reduction of the transmission by the other control measures.","container-title":"The Journal of Infectious Diseases","DOI":"10.1086/425583","ISSN":"0022-1899","issue":"12","journalAbbreviation":"J. Infect. Dis.","page":"2088-2095","source":"Silverchair","title":"Avian influenza A virus (H7N7) epidemic in the Netherlands in 2003: course of the epidemic and effectiveness of control measures","title-short":"Avian Influenza A Virus (H7N7) Epidemic in The Netherlands in 2003","volume":"190","author":[{"family":"Stegeman","given":"A."},{"family":"Bouma","given":"A."},{"family":"Elbers","given":"A. R. W."},{"family":"Jong","given":"M. C. M.","non-dropping-particle":"de"},{"family":"Nodelijk","given":"G."},{"family":"Klerk","given":"F.","non-dropping-particle":"de"},{"family":"Koch","given":"G."},{"family":"Boven","given":"M.","non-dropping-particle":"van"}],"issued":{"date-parts":[["2004",12,15]]}},"label":"page","suppress-author":true}],"schema":"https://github.com/citation-style-language/schema/raw/master/csl-citation.json"} </w:instrText>
            </w:r>
            <w:r w:rsidRPr="007E59C9">
              <w:rPr>
                <w:sz w:val="22"/>
              </w:rPr>
              <w:fldChar w:fldCharType="separate"/>
            </w:r>
            <w:r w:rsidR="00ED2B32" w:rsidRPr="00ED2B32">
              <w:rPr>
                <w:sz w:val="22"/>
              </w:rPr>
              <w:t>[69]</w:t>
            </w:r>
            <w:r w:rsidRPr="007E59C9">
              <w:rPr>
                <w:sz w:val="22"/>
              </w:rPr>
              <w:fldChar w:fldCharType="end"/>
            </w:r>
          </w:p>
        </w:tc>
        <w:tc>
          <w:tcPr>
            <w:tcW w:w="705" w:type="pct"/>
            <w:tcBorders>
              <w:top w:val="nil"/>
              <w:bottom w:val="nil"/>
            </w:tcBorders>
          </w:tcPr>
          <w:p w14:paraId="6CF62DCD" w14:textId="45AC2E92" w:rsidR="00B7321F" w:rsidRPr="007E59C9" w:rsidRDefault="00B7321F" w:rsidP="00B7321F">
            <w:pPr>
              <w:spacing w:line="240" w:lineRule="auto"/>
              <w:jc w:val="left"/>
              <w:rPr>
                <w:sz w:val="22"/>
              </w:rPr>
            </w:pPr>
            <w:r w:rsidRPr="007E59C9">
              <w:rPr>
                <w:sz w:val="22"/>
              </w:rPr>
              <w:t>HP/H7N7</w:t>
            </w:r>
          </w:p>
        </w:tc>
        <w:tc>
          <w:tcPr>
            <w:tcW w:w="1720" w:type="pct"/>
            <w:tcBorders>
              <w:top w:val="nil"/>
              <w:bottom w:val="nil"/>
            </w:tcBorders>
          </w:tcPr>
          <w:p w14:paraId="3166FC51" w14:textId="77777777" w:rsidR="00B7321F" w:rsidRPr="007E59C9" w:rsidRDefault="00B7321F" w:rsidP="00B7321F">
            <w:pPr>
              <w:spacing w:line="240" w:lineRule="auto"/>
              <w:jc w:val="left"/>
              <w:rPr>
                <w:sz w:val="22"/>
              </w:rPr>
            </w:pPr>
            <w:r w:rsidRPr="007E59C9">
              <w:rPr>
                <w:sz w:val="22"/>
              </w:rPr>
              <w:t>Min: 1.2 (0.6-1.9)</w:t>
            </w:r>
          </w:p>
          <w:p w14:paraId="3B480743" w14:textId="56EA782E" w:rsidR="00B7321F" w:rsidRPr="007E59C9" w:rsidRDefault="00B7321F" w:rsidP="00B7321F">
            <w:pPr>
              <w:spacing w:line="240" w:lineRule="auto"/>
              <w:rPr>
                <w:sz w:val="22"/>
              </w:rPr>
            </w:pPr>
            <w:r w:rsidRPr="007E59C9">
              <w:rPr>
                <w:sz w:val="22"/>
              </w:rPr>
              <w:t>Max: 6.5 (3.1-9.9)</w:t>
            </w:r>
          </w:p>
        </w:tc>
        <w:tc>
          <w:tcPr>
            <w:tcW w:w="1249" w:type="pct"/>
            <w:tcBorders>
              <w:top w:val="nil"/>
              <w:bottom w:val="nil"/>
            </w:tcBorders>
          </w:tcPr>
          <w:p w14:paraId="554B5D7F" w14:textId="12EDA9DB" w:rsidR="00B7321F" w:rsidRPr="007E59C9" w:rsidRDefault="00B7321F" w:rsidP="00B7321F">
            <w:pPr>
              <w:spacing w:line="240" w:lineRule="auto"/>
              <w:rPr>
                <w:sz w:val="22"/>
              </w:rPr>
            </w:pPr>
            <w:r w:rsidRPr="007E59C9">
              <w:rPr>
                <w:sz w:val="22"/>
              </w:rPr>
              <w:t>Estimated</w:t>
            </w:r>
          </w:p>
        </w:tc>
      </w:tr>
      <w:tr w:rsidR="00B7321F" w:rsidRPr="007E59C9" w14:paraId="3B6F37F1" w14:textId="77777777" w:rsidTr="00B7321F">
        <w:trPr>
          <w:trHeight w:val="283"/>
        </w:trPr>
        <w:tc>
          <w:tcPr>
            <w:tcW w:w="1326" w:type="pct"/>
            <w:tcBorders>
              <w:top w:val="nil"/>
            </w:tcBorders>
          </w:tcPr>
          <w:p w14:paraId="62FC1453" w14:textId="4C43A5C1" w:rsidR="00B7321F" w:rsidRPr="007E59C9" w:rsidRDefault="00B7321F" w:rsidP="00B7321F">
            <w:pPr>
              <w:spacing w:line="240" w:lineRule="auto"/>
              <w:rPr>
                <w:sz w:val="22"/>
              </w:rPr>
            </w:pPr>
            <w:r w:rsidRPr="007E59C9">
              <w:rPr>
                <w:sz w:val="22"/>
              </w:rPr>
              <w:t xml:space="preserve">Bavinck et al. </w:t>
            </w:r>
            <w:r w:rsidRPr="007E59C9">
              <w:rPr>
                <w:sz w:val="22"/>
              </w:rPr>
              <w:fldChar w:fldCharType="begin"/>
            </w:r>
            <w:r w:rsidR="00ED2B32">
              <w:rPr>
                <w:sz w:val="22"/>
              </w:rPr>
              <w:instrText xml:space="preserve"> ADDIN ZOTERO_ITEM CSL_CITATION {"citationID":"iUel9Lan","properties":{"formattedCitation":"[72]","plainCitation":"[72]","noteIndex":0},"citationItems":[{"id":2589,"uris":["http://zotero.org/users/1514693/items/UYWIWBFI"],"itemData":{"id":2589,"type":"article-journal","abstract":"In recent years, outbreaks of highly pathogenic avian influenza (HPAI) viruses have caused the death of millions of poultry and of more than 200 humans worldwide. A proper understanding of the transmission dynamics and risk factors for epidemic spread of these viruses is key to devising effective control strategies. The aim of this study was to quantify the epidemiological contributions of backyard flocks using data from the H7N7 HPAI epidemic in the Netherlands in 2003. A dataset was constructed in which flocks in the affected area were classified as susceptible (S), infected but not yet infectious (E), infectious (I), and removed (R). The analyses were based on a two-type SEIR epidemic model, with the two types representing commercial poultry farms and backyard poultry flocks. The analyses were aimed at estimation of the susceptibility (g) and infectiousness (f) of backyard flocks relative to commercial farms. The results show that backyard flocks were considerably less susceptible to infection than commercial farms (gˆ=0.014;   95%CI=0.0071−0.023), while estimates of the relative infectiousness of backyard flocks varied widely (0≤fˆ≤5). Our results indicate that, from an epidemiological perspective, backyard flocks played a marginal role in the outbreak of highly pathogenic avian influenza in the Netherlands in 2003.","container-title":"Preventive Veterinary Medicine","DOI":"10.1016/j.prevetmed.2008.10.007","ISSN":"0167-5877","issue":"4","journalAbbreviation":"Prev. Vet. Med.","language":"en","page":"247-254","source":"ScienceDirect","title":"The role of backyard poultry flocks in the epidemic of highly pathogenic avian influenza virus (H7N7) in the Netherlands in 2003","volume":"88","author":[{"family":"Bavinck","given":"V."},{"family":"Bouma","given":"A."},{"family":"Boven","given":"M.","non-dropping-particle":"van"},{"family":"Bos","given":"M. E. H."},{"family":"Stassen","given":"E."},{"family":"Stegeman","given":"J. A."}],"issued":{"date-parts":[["2009",4,1]]}},"label":"page","suppress-author":true}],"schema":"https://github.com/citation-style-language/schema/raw/master/csl-citation.json"} </w:instrText>
            </w:r>
            <w:r w:rsidRPr="007E59C9">
              <w:rPr>
                <w:sz w:val="22"/>
              </w:rPr>
              <w:fldChar w:fldCharType="separate"/>
            </w:r>
            <w:r w:rsidR="00ED2B32" w:rsidRPr="00ED2B32">
              <w:rPr>
                <w:sz w:val="22"/>
              </w:rPr>
              <w:t>[72]</w:t>
            </w:r>
            <w:r w:rsidRPr="007E59C9">
              <w:rPr>
                <w:sz w:val="22"/>
              </w:rPr>
              <w:fldChar w:fldCharType="end"/>
            </w:r>
          </w:p>
        </w:tc>
        <w:tc>
          <w:tcPr>
            <w:tcW w:w="705" w:type="pct"/>
            <w:tcBorders>
              <w:top w:val="nil"/>
            </w:tcBorders>
          </w:tcPr>
          <w:p w14:paraId="7BA4A810" w14:textId="0072DD34" w:rsidR="00B7321F" w:rsidRPr="007E59C9" w:rsidRDefault="00B7321F" w:rsidP="00B7321F">
            <w:pPr>
              <w:spacing w:line="240" w:lineRule="auto"/>
              <w:jc w:val="left"/>
              <w:rPr>
                <w:sz w:val="22"/>
              </w:rPr>
            </w:pPr>
            <w:r w:rsidRPr="007E59C9">
              <w:rPr>
                <w:sz w:val="22"/>
              </w:rPr>
              <w:t>HP/H7N7</w:t>
            </w:r>
          </w:p>
        </w:tc>
        <w:tc>
          <w:tcPr>
            <w:tcW w:w="1720" w:type="pct"/>
            <w:tcBorders>
              <w:top w:val="nil"/>
            </w:tcBorders>
          </w:tcPr>
          <w:p w14:paraId="76D06DF0" w14:textId="333726C1" w:rsidR="00B7321F" w:rsidRPr="007E59C9" w:rsidRDefault="00B7321F" w:rsidP="00B7321F">
            <w:pPr>
              <w:spacing w:line="240" w:lineRule="auto"/>
              <w:rPr>
                <w:sz w:val="22"/>
              </w:rPr>
            </w:pPr>
            <w:r w:rsidRPr="007E59C9">
              <w:rPr>
                <w:sz w:val="22"/>
              </w:rPr>
              <w:t>1.33</w:t>
            </w:r>
          </w:p>
        </w:tc>
        <w:tc>
          <w:tcPr>
            <w:tcW w:w="1249" w:type="pct"/>
            <w:tcBorders>
              <w:top w:val="nil"/>
            </w:tcBorders>
          </w:tcPr>
          <w:p w14:paraId="35168168" w14:textId="40D90148" w:rsidR="00B7321F" w:rsidRPr="007E59C9" w:rsidRDefault="00B7321F" w:rsidP="00B7321F">
            <w:pPr>
              <w:spacing w:line="240" w:lineRule="auto"/>
              <w:rPr>
                <w:sz w:val="22"/>
              </w:rPr>
            </w:pPr>
            <w:r w:rsidRPr="007E59C9">
              <w:rPr>
                <w:sz w:val="22"/>
              </w:rPr>
              <w:t>Estimated</w:t>
            </w:r>
          </w:p>
        </w:tc>
      </w:tr>
    </w:tbl>
    <w:p w14:paraId="74763AF9" w14:textId="5BA2FD4F" w:rsidR="00A16B63" w:rsidRPr="00E50711" w:rsidRDefault="00D967DC" w:rsidP="00A16B63">
      <w:pPr>
        <w:spacing w:line="240" w:lineRule="auto"/>
        <w:rPr>
          <w:sz w:val="22"/>
        </w:rPr>
      </w:pPr>
      <w:r>
        <w:rPr>
          <w:sz w:val="22"/>
        </w:rPr>
        <w:t>When several values were used, minimum and maximum values are indicated. For estimated parameter values, the mean</w:t>
      </w:r>
      <w:r w:rsidR="00927038">
        <w:rPr>
          <w:sz w:val="22"/>
        </w:rPr>
        <w:t>/median</w:t>
      </w:r>
      <w:r>
        <w:rPr>
          <w:sz w:val="22"/>
        </w:rPr>
        <w:t xml:space="preserve"> and 95% confidence</w:t>
      </w:r>
      <w:r w:rsidR="00927038">
        <w:rPr>
          <w:sz w:val="22"/>
        </w:rPr>
        <w:t>/credible</w:t>
      </w:r>
      <w:r>
        <w:rPr>
          <w:sz w:val="22"/>
        </w:rPr>
        <w:t xml:space="preserve"> interval (</w:t>
      </w:r>
      <w:r w:rsidR="00927038">
        <w:rPr>
          <w:sz w:val="22"/>
        </w:rPr>
        <w:t>when reported</w:t>
      </w:r>
      <w:r>
        <w:rPr>
          <w:sz w:val="22"/>
        </w:rPr>
        <w:t>) are indicated.</w:t>
      </w:r>
    </w:p>
    <w:sectPr w:rsidR="00A16B63" w:rsidRPr="00E50711" w:rsidSect="00910465">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D429B0" w14:textId="77777777" w:rsidR="00B4530A" w:rsidRDefault="00B4530A" w:rsidP="009E4673">
      <w:r>
        <w:separator/>
      </w:r>
    </w:p>
  </w:endnote>
  <w:endnote w:type="continuationSeparator" w:id="0">
    <w:p w14:paraId="797181AF" w14:textId="77777777" w:rsidR="00B4530A" w:rsidRDefault="00B4530A" w:rsidP="009E46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9B54A3" w14:textId="60BF5806" w:rsidR="000E3D58" w:rsidRDefault="000E3D58" w:rsidP="004A1CF6">
    <w:pPr>
      <w:pStyle w:val="Pieddepage"/>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2992B2" w14:textId="77777777" w:rsidR="00B4530A" w:rsidRDefault="00B4530A" w:rsidP="009E4673">
      <w:r>
        <w:separator/>
      </w:r>
    </w:p>
  </w:footnote>
  <w:footnote w:type="continuationSeparator" w:id="0">
    <w:p w14:paraId="2EE3C789" w14:textId="77777777" w:rsidR="00B4530A" w:rsidRDefault="00B4530A" w:rsidP="009E46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992C8C"/>
    <w:multiLevelType w:val="hybridMultilevel"/>
    <w:tmpl w:val="618A512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DB5678B"/>
    <w:multiLevelType w:val="hybridMultilevel"/>
    <w:tmpl w:val="11E26EA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528B686C"/>
    <w:multiLevelType w:val="hybridMultilevel"/>
    <w:tmpl w:val="7890B16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EC73F6A"/>
    <w:multiLevelType w:val="hybridMultilevel"/>
    <w:tmpl w:val="2A623FE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7B582534"/>
    <w:multiLevelType w:val="hybridMultilevel"/>
    <w:tmpl w:val="CB0407B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584A"/>
    <w:rsid w:val="000004F2"/>
    <w:rsid w:val="0000393E"/>
    <w:rsid w:val="00003C8A"/>
    <w:rsid w:val="00004A60"/>
    <w:rsid w:val="00005842"/>
    <w:rsid w:val="00006AB9"/>
    <w:rsid w:val="000100D4"/>
    <w:rsid w:val="00010683"/>
    <w:rsid w:val="00011C0D"/>
    <w:rsid w:val="000121BA"/>
    <w:rsid w:val="00012F99"/>
    <w:rsid w:val="00016765"/>
    <w:rsid w:val="000240A3"/>
    <w:rsid w:val="0002440D"/>
    <w:rsid w:val="00026211"/>
    <w:rsid w:val="00026EBC"/>
    <w:rsid w:val="000277A3"/>
    <w:rsid w:val="0003422E"/>
    <w:rsid w:val="00034882"/>
    <w:rsid w:val="000350CD"/>
    <w:rsid w:val="00036751"/>
    <w:rsid w:val="00036E46"/>
    <w:rsid w:val="00037881"/>
    <w:rsid w:val="00037B3C"/>
    <w:rsid w:val="000466A1"/>
    <w:rsid w:val="00046EA5"/>
    <w:rsid w:val="0005249B"/>
    <w:rsid w:val="0005408B"/>
    <w:rsid w:val="000565DE"/>
    <w:rsid w:val="0005709B"/>
    <w:rsid w:val="00061184"/>
    <w:rsid w:val="00071ABC"/>
    <w:rsid w:val="000721FC"/>
    <w:rsid w:val="00076FB4"/>
    <w:rsid w:val="00077160"/>
    <w:rsid w:val="00077324"/>
    <w:rsid w:val="00085F34"/>
    <w:rsid w:val="00090C23"/>
    <w:rsid w:val="00094F60"/>
    <w:rsid w:val="00095E15"/>
    <w:rsid w:val="000962E9"/>
    <w:rsid w:val="00096530"/>
    <w:rsid w:val="000A2A2D"/>
    <w:rsid w:val="000A2E4E"/>
    <w:rsid w:val="000A63AB"/>
    <w:rsid w:val="000B071F"/>
    <w:rsid w:val="000B1616"/>
    <w:rsid w:val="000B2A1C"/>
    <w:rsid w:val="000B678C"/>
    <w:rsid w:val="000C0365"/>
    <w:rsid w:val="000C0D69"/>
    <w:rsid w:val="000C2F6D"/>
    <w:rsid w:val="000C3F5D"/>
    <w:rsid w:val="000D24F4"/>
    <w:rsid w:val="000D4104"/>
    <w:rsid w:val="000D458A"/>
    <w:rsid w:val="000E0F4B"/>
    <w:rsid w:val="000E0FB7"/>
    <w:rsid w:val="000E27AA"/>
    <w:rsid w:val="000E2A4F"/>
    <w:rsid w:val="000E31A0"/>
    <w:rsid w:val="000E3D58"/>
    <w:rsid w:val="000E419F"/>
    <w:rsid w:val="000E45EE"/>
    <w:rsid w:val="000E4E80"/>
    <w:rsid w:val="000E6181"/>
    <w:rsid w:val="000F44D1"/>
    <w:rsid w:val="000F6A17"/>
    <w:rsid w:val="00100C77"/>
    <w:rsid w:val="0010527D"/>
    <w:rsid w:val="00106D41"/>
    <w:rsid w:val="00107361"/>
    <w:rsid w:val="00110C10"/>
    <w:rsid w:val="0011208A"/>
    <w:rsid w:val="00115928"/>
    <w:rsid w:val="00117D5C"/>
    <w:rsid w:val="0012120D"/>
    <w:rsid w:val="00122EAC"/>
    <w:rsid w:val="00126C0F"/>
    <w:rsid w:val="001277E4"/>
    <w:rsid w:val="00130BE2"/>
    <w:rsid w:val="00133F26"/>
    <w:rsid w:val="001346B7"/>
    <w:rsid w:val="001347AF"/>
    <w:rsid w:val="00136F09"/>
    <w:rsid w:val="00137A41"/>
    <w:rsid w:val="00144156"/>
    <w:rsid w:val="00145E3E"/>
    <w:rsid w:val="00146580"/>
    <w:rsid w:val="00147DDB"/>
    <w:rsid w:val="001503C2"/>
    <w:rsid w:val="0015185A"/>
    <w:rsid w:val="00151A56"/>
    <w:rsid w:val="00153A49"/>
    <w:rsid w:val="001553BE"/>
    <w:rsid w:val="0015764F"/>
    <w:rsid w:val="001606C4"/>
    <w:rsid w:val="00162437"/>
    <w:rsid w:val="00163391"/>
    <w:rsid w:val="00163856"/>
    <w:rsid w:val="00164788"/>
    <w:rsid w:val="00166E14"/>
    <w:rsid w:val="00170A25"/>
    <w:rsid w:val="001726BC"/>
    <w:rsid w:val="0017303E"/>
    <w:rsid w:val="00174163"/>
    <w:rsid w:val="001744E3"/>
    <w:rsid w:val="00175333"/>
    <w:rsid w:val="001812FB"/>
    <w:rsid w:val="00185649"/>
    <w:rsid w:val="001936C8"/>
    <w:rsid w:val="00193CD3"/>
    <w:rsid w:val="00194A9B"/>
    <w:rsid w:val="0019584A"/>
    <w:rsid w:val="001A035C"/>
    <w:rsid w:val="001A3B4F"/>
    <w:rsid w:val="001A79D1"/>
    <w:rsid w:val="001B32CF"/>
    <w:rsid w:val="001B34FE"/>
    <w:rsid w:val="001B4560"/>
    <w:rsid w:val="001B48EB"/>
    <w:rsid w:val="001B70C2"/>
    <w:rsid w:val="001C0E80"/>
    <w:rsid w:val="001C107B"/>
    <w:rsid w:val="001C10BA"/>
    <w:rsid w:val="001C2C7A"/>
    <w:rsid w:val="001C2E08"/>
    <w:rsid w:val="001C4668"/>
    <w:rsid w:val="001C4832"/>
    <w:rsid w:val="001C4BF6"/>
    <w:rsid w:val="001C605A"/>
    <w:rsid w:val="001C60AE"/>
    <w:rsid w:val="001C75A0"/>
    <w:rsid w:val="001D36AE"/>
    <w:rsid w:val="001D431D"/>
    <w:rsid w:val="001D45B8"/>
    <w:rsid w:val="001D7E31"/>
    <w:rsid w:val="001E47BC"/>
    <w:rsid w:val="001E5366"/>
    <w:rsid w:val="001E7441"/>
    <w:rsid w:val="001F0EA9"/>
    <w:rsid w:val="001F148E"/>
    <w:rsid w:val="001F2868"/>
    <w:rsid w:val="001F2D99"/>
    <w:rsid w:val="001F455B"/>
    <w:rsid w:val="001F5650"/>
    <w:rsid w:val="00200F7E"/>
    <w:rsid w:val="002022F5"/>
    <w:rsid w:val="0020446A"/>
    <w:rsid w:val="00204F8E"/>
    <w:rsid w:val="00205CFA"/>
    <w:rsid w:val="0020674E"/>
    <w:rsid w:val="00206BF3"/>
    <w:rsid w:val="002078E5"/>
    <w:rsid w:val="00207F95"/>
    <w:rsid w:val="002134E6"/>
    <w:rsid w:val="00214063"/>
    <w:rsid w:val="002148D9"/>
    <w:rsid w:val="0021506E"/>
    <w:rsid w:val="00215D51"/>
    <w:rsid w:val="002162A2"/>
    <w:rsid w:val="00225E4F"/>
    <w:rsid w:val="00234752"/>
    <w:rsid w:val="00236776"/>
    <w:rsid w:val="00241434"/>
    <w:rsid w:val="002417D9"/>
    <w:rsid w:val="00243472"/>
    <w:rsid w:val="00243691"/>
    <w:rsid w:val="00243C3C"/>
    <w:rsid w:val="0024473F"/>
    <w:rsid w:val="00244822"/>
    <w:rsid w:val="0025061C"/>
    <w:rsid w:val="002546C6"/>
    <w:rsid w:val="0025769F"/>
    <w:rsid w:val="00257A73"/>
    <w:rsid w:val="00263561"/>
    <w:rsid w:val="00265397"/>
    <w:rsid w:val="00266BAF"/>
    <w:rsid w:val="0026705A"/>
    <w:rsid w:val="00271844"/>
    <w:rsid w:val="002724AE"/>
    <w:rsid w:val="00272784"/>
    <w:rsid w:val="002746A5"/>
    <w:rsid w:val="00274B1F"/>
    <w:rsid w:val="00275585"/>
    <w:rsid w:val="00277E35"/>
    <w:rsid w:val="00281014"/>
    <w:rsid w:val="00281395"/>
    <w:rsid w:val="00282684"/>
    <w:rsid w:val="00286536"/>
    <w:rsid w:val="002911F8"/>
    <w:rsid w:val="00294372"/>
    <w:rsid w:val="00295457"/>
    <w:rsid w:val="002A0BF4"/>
    <w:rsid w:val="002A27BD"/>
    <w:rsid w:val="002A5151"/>
    <w:rsid w:val="002A7154"/>
    <w:rsid w:val="002B1C18"/>
    <w:rsid w:val="002B2221"/>
    <w:rsid w:val="002B55F5"/>
    <w:rsid w:val="002C0A21"/>
    <w:rsid w:val="002C0F2F"/>
    <w:rsid w:val="002C24EF"/>
    <w:rsid w:val="002C30C1"/>
    <w:rsid w:val="002C5553"/>
    <w:rsid w:val="002C7404"/>
    <w:rsid w:val="002C7E50"/>
    <w:rsid w:val="002D2E4D"/>
    <w:rsid w:val="002D6495"/>
    <w:rsid w:val="002D687A"/>
    <w:rsid w:val="002E558D"/>
    <w:rsid w:val="002F0C97"/>
    <w:rsid w:val="002F1D89"/>
    <w:rsid w:val="002F2F0E"/>
    <w:rsid w:val="002F7FBA"/>
    <w:rsid w:val="00300298"/>
    <w:rsid w:val="00300818"/>
    <w:rsid w:val="00306845"/>
    <w:rsid w:val="00310F01"/>
    <w:rsid w:val="00314BF6"/>
    <w:rsid w:val="003163A5"/>
    <w:rsid w:val="00317561"/>
    <w:rsid w:val="00322C5E"/>
    <w:rsid w:val="003233A7"/>
    <w:rsid w:val="00323EC1"/>
    <w:rsid w:val="00323F1C"/>
    <w:rsid w:val="00326DEF"/>
    <w:rsid w:val="003303DB"/>
    <w:rsid w:val="00330EBD"/>
    <w:rsid w:val="003344BA"/>
    <w:rsid w:val="0033505E"/>
    <w:rsid w:val="003375E2"/>
    <w:rsid w:val="0033796F"/>
    <w:rsid w:val="003422E0"/>
    <w:rsid w:val="0034666F"/>
    <w:rsid w:val="00346E3D"/>
    <w:rsid w:val="00350C2A"/>
    <w:rsid w:val="00353520"/>
    <w:rsid w:val="00353F13"/>
    <w:rsid w:val="00354458"/>
    <w:rsid w:val="00354886"/>
    <w:rsid w:val="0035490E"/>
    <w:rsid w:val="00355B62"/>
    <w:rsid w:val="00363946"/>
    <w:rsid w:val="00364BF1"/>
    <w:rsid w:val="00365469"/>
    <w:rsid w:val="00381D44"/>
    <w:rsid w:val="00382618"/>
    <w:rsid w:val="00383D9A"/>
    <w:rsid w:val="00383F6B"/>
    <w:rsid w:val="0038500C"/>
    <w:rsid w:val="003856FF"/>
    <w:rsid w:val="0038633B"/>
    <w:rsid w:val="0039456A"/>
    <w:rsid w:val="0039508B"/>
    <w:rsid w:val="00396004"/>
    <w:rsid w:val="00397317"/>
    <w:rsid w:val="00397A4F"/>
    <w:rsid w:val="003A0D69"/>
    <w:rsid w:val="003A41EA"/>
    <w:rsid w:val="003A446C"/>
    <w:rsid w:val="003A53E3"/>
    <w:rsid w:val="003B0A34"/>
    <w:rsid w:val="003B3BF8"/>
    <w:rsid w:val="003C0A31"/>
    <w:rsid w:val="003C295B"/>
    <w:rsid w:val="003C4300"/>
    <w:rsid w:val="003C4A80"/>
    <w:rsid w:val="003C5412"/>
    <w:rsid w:val="003D0A4C"/>
    <w:rsid w:val="003D1CC2"/>
    <w:rsid w:val="003D1F9D"/>
    <w:rsid w:val="003D662B"/>
    <w:rsid w:val="003E18F8"/>
    <w:rsid w:val="003E2F9B"/>
    <w:rsid w:val="003E3039"/>
    <w:rsid w:val="003E42CF"/>
    <w:rsid w:val="003F29B2"/>
    <w:rsid w:val="003F627F"/>
    <w:rsid w:val="003F751D"/>
    <w:rsid w:val="003F770E"/>
    <w:rsid w:val="003F79CF"/>
    <w:rsid w:val="00400D5D"/>
    <w:rsid w:val="004021B9"/>
    <w:rsid w:val="0040279D"/>
    <w:rsid w:val="0041112A"/>
    <w:rsid w:val="0041653C"/>
    <w:rsid w:val="00423246"/>
    <w:rsid w:val="00424391"/>
    <w:rsid w:val="0043130C"/>
    <w:rsid w:val="00432491"/>
    <w:rsid w:val="00434F1F"/>
    <w:rsid w:val="00435737"/>
    <w:rsid w:val="00442698"/>
    <w:rsid w:val="0044664C"/>
    <w:rsid w:val="00446EF1"/>
    <w:rsid w:val="00450399"/>
    <w:rsid w:val="00450A8B"/>
    <w:rsid w:val="00450FF4"/>
    <w:rsid w:val="00451C4C"/>
    <w:rsid w:val="00452690"/>
    <w:rsid w:val="00462223"/>
    <w:rsid w:val="004652A2"/>
    <w:rsid w:val="00465618"/>
    <w:rsid w:val="00465D87"/>
    <w:rsid w:val="00466D73"/>
    <w:rsid w:val="004672C5"/>
    <w:rsid w:val="004675B0"/>
    <w:rsid w:val="00472B9F"/>
    <w:rsid w:val="00477FFD"/>
    <w:rsid w:val="00482CF1"/>
    <w:rsid w:val="00483DDE"/>
    <w:rsid w:val="0048439E"/>
    <w:rsid w:val="004851E4"/>
    <w:rsid w:val="0048604C"/>
    <w:rsid w:val="00490606"/>
    <w:rsid w:val="00495E4E"/>
    <w:rsid w:val="00496CDB"/>
    <w:rsid w:val="004A1CF6"/>
    <w:rsid w:val="004A33EC"/>
    <w:rsid w:val="004A5BD8"/>
    <w:rsid w:val="004A7DB1"/>
    <w:rsid w:val="004B3F05"/>
    <w:rsid w:val="004B501A"/>
    <w:rsid w:val="004B6022"/>
    <w:rsid w:val="004B732A"/>
    <w:rsid w:val="004B7997"/>
    <w:rsid w:val="004C0CFE"/>
    <w:rsid w:val="004C1197"/>
    <w:rsid w:val="004C1A0D"/>
    <w:rsid w:val="004C229A"/>
    <w:rsid w:val="004C38A4"/>
    <w:rsid w:val="004C4154"/>
    <w:rsid w:val="004C456E"/>
    <w:rsid w:val="004C7598"/>
    <w:rsid w:val="004D1174"/>
    <w:rsid w:val="004D2081"/>
    <w:rsid w:val="004D41A0"/>
    <w:rsid w:val="004D44CB"/>
    <w:rsid w:val="004D55D8"/>
    <w:rsid w:val="004D5681"/>
    <w:rsid w:val="004E1CBB"/>
    <w:rsid w:val="004E388D"/>
    <w:rsid w:val="004E41EB"/>
    <w:rsid w:val="004E5A97"/>
    <w:rsid w:val="004E7F4D"/>
    <w:rsid w:val="004F145D"/>
    <w:rsid w:val="004F55F9"/>
    <w:rsid w:val="004F6157"/>
    <w:rsid w:val="004F616D"/>
    <w:rsid w:val="004F7D2B"/>
    <w:rsid w:val="005007A1"/>
    <w:rsid w:val="0050594D"/>
    <w:rsid w:val="0051267C"/>
    <w:rsid w:val="00514A39"/>
    <w:rsid w:val="005223FD"/>
    <w:rsid w:val="0052517E"/>
    <w:rsid w:val="005259AF"/>
    <w:rsid w:val="0053046B"/>
    <w:rsid w:val="00530D57"/>
    <w:rsid w:val="0053217C"/>
    <w:rsid w:val="00532696"/>
    <w:rsid w:val="0053324E"/>
    <w:rsid w:val="0053584B"/>
    <w:rsid w:val="00540CCE"/>
    <w:rsid w:val="005451FE"/>
    <w:rsid w:val="00546B9B"/>
    <w:rsid w:val="00554402"/>
    <w:rsid w:val="005553CD"/>
    <w:rsid w:val="005558A8"/>
    <w:rsid w:val="00556D79"/>
    <w:rsid w:val="00560650"/>
    <w:rsid w:val="00566349"/>
    <w:rsid w:val="00570EFA"/>
    <w:rsid w:val="00570FA9"/>
    <w:rsid w:val="00572009"/>
    <w:rsid w:val="005721A5"/>
    <w:rsid w:val="0057464B"/>
    <w:rsid w:val="00576EFF"/>
    <w:rsid w:val="00577599"/>
    <w:rsid w:val="0057769F"/>
    <w:rsid w:val="00577910"/>
    <w:rsid w:val="00577BF9"/>
    <w:rsid w:val="00580AC6"/>
    <w:rsid w:val="005829AA"/>
    <w:rsid w:val="005840C5"/>
    <w:rsid w:val="0058519F"/>
    <w:rsid w:val="00587222"/>
    <w:rsid w:val="00587B16"/>
    <w:rsid w:val="005905B1"/>
    <w:rsid w:val="00590EFD"/>
    <w:rsid w:val="00591D15"/>
    <w:rsid w:val="00591EBF"/>
    <w:rsid w:val="005925F4"/>
    <w:rsid w:val="00592BCC"/>
    <w:rsid w:val="0059418A"/>
    <w:rsid w:val="00594884"/>
    <w:rsid w:val="00594FF1"/>
    <w:rsid w:val="005976D1"/>
    <w:rsid w:val="00597EE5"/>
    <w:rsid w:val="005A0536"/>
    <w:rsid w:val="005A336E"/>
    <w:rsid w:val="005A5771"/>
    <w:rsid w:val="005A734C"/>
    <w:rsid w:val="005B0E4C"/>
    <w:rsid w:val="005B6300"/>
    <w:rsid w:val="005C1395"/>
    <w:rsid w:val="005C1C8B"/>
    <w:rsid w:val="005C2A6C"/>
    <w:rsid w:val="005C4DCC"/>
    <w:rsid w:val="005C5BC1"/>
    <w:rsid w:val="005D0627"/>
    <w:rsid w:val="005D1412"/>
    <w:rsid w:val="005D1EAE"/>
    <w:rsid w:val="005D3051"/>
    <w:rsid w:val="005D3FD2"/>
    <w:rsid w:val="005D60FF"/>
    <w:rsid w:val="005E079F"/>
    <w:rsid w:val="005E4CD6"/>
    <w:rsid w:val="005F33EA"/>
    <w:rsid w:val="005F3418"/>
    <w:rsid w:val="005F7643"/>
    <w:rsid w:val="0060186E"/>
    <w:rsid w:val="0060529D"/>
    <w:rsid w:val="006058E9"/>
    <w:rsid w:val="0060674E"/>
    <w:rsid w:val="0061017D"/>
    <w:rsid w:val="00610D8D"/>
    <w:rsid w:val="006147AF"/>
    <w:rsid w:val="00616C77"/>
    <w:rsid w:val="0062723B"/>
    <w:rsid w:val="00627A50"/>
    <w:rsid w:val="00630BAB"/>
    <w:rsid w:val="00633BF6"/>
    <w:rsid w:val="006369DD"/>
    <w:rsid w:val="00637B86"/>
    <w:rsid w:val="00645CA3"/>
    <w:rsid w:val="006509BB"/>
    <w:rsid w:val="00654E32"/>
    <w:rsid w:val="0065665B"/>
    <w:rsid w:val="006570D7"/>
    <w:rsid w:val="006574BC"/>
    <w:rsid w:val="00661500"/>
    <w:rsid w:val="00662326"/>
    <w:rsid w:val="0066307B"/>
    <w:rsid w:val="006642BC"/>
    <w:rsid w:val="006648D4"/>
    <w:rsid w:val="0066582A"/>
    <w:rsid w:val="00666E47"/>
    <w:rsid w:val="006674CF"/>
    <w:rsid w:val="00667A67"/>
    <w:rsid w:val="00671167"/>
    <w:rsid w:val="0067129E"/>
    <w:rsid w:val="006720A6"/>
    <w:rsid w:val="0067306E"/>
    <w:rsid w:val="00673EAF"/>
    <w:rsid w:val="00675266"/>
    <w:rsid w:val="0067565C"/>
    <w:rsid w:val="006773B0"/>
    <w:rsid w:val="006803D2"/>
    <w:rsid w:val="00681B22"/>
    <w:rsid w:val="00686EAE"/>
    <w:rsid w:val="006917C3"/>
    <w:rsid w:val="00691CCB"/>
    <w:rsid w:val="00691D8D"/>
    <w:rsid w:val="00693C9D"/>
    <w:rsid w:val="006956D4"/>
    <w:rsid w:val="00696DB2"/>
    <w:rsid w:val="006A0AD5"/>
    <w:rsid w:val="006A1830"/>
    <w:rsid w:val="006B0B3A"/>
    <w:rsid w:val="006B3587"/>
    <w:rsid w:val="006B3A71"/>
    <w:rsid w:val="006B4EAE"/>
    <w:rsid w:val="006C072A"/>
    <w:rsid w:val="006C2F86"/>
    <w:rsid w:val="006C48DF"/>
    <w:rsid w:val="006D0C1A"/>
    <w:rsid w:val="006D6AB7"/>
    <w:rsid w:val="006E0473"/>
    <w:rsid w:val="006E0C15"/>
    <w:rsid w:val="006E148C"/>
    <w:rsid w:val="006E1A38"/>
    <w:rsid w:val="006E20FD"/>
    <w:rsid w:val="006E6421"/>
    <w:rsid w:val="006E6561"/>
    <w:rsid w:val="006F00FA"/>
    <w:rsid w:val="006F2599"/>
    <w:rsid w:val="006F4E02"/>
    <w:rsid w:val="0070163A"/>
    <w:rsid w:val="00702A72"/>
    <w:rsid w:val="00705CBA"/>
    <w:rsid w:val="00705F01"/>
    <w:rsid w:val="00705F8F"/>
    <w:rsid w:val="00710402"/>
    <w:rsid w:val="00713542"/>
    <w:rsid w:val="00714E09"/>
    <w:rsid w:val="00716199"/>
    <w:rsid w:val="00720486"/>
    <w:rsid w:val="00720CDE"/>
    <w:rsid w:val="0072280C"/>
    <w:rsid w:val="007240FE"/>
    <w:rsid w:val="00724105"/>
    <w:rsid w:val="00724D12"/>
    <w:rsid w:val="007265F6"/>
    <w:rsid w:val="00727F81"/>
    <w:rsid w:val="007302CF"/>
    <w:rsid w:val="00730CCE"/>
    <w:rsid w:val="00730F41"/>
    <w:rsid w:val="007335C3"/>
    <w:rsid w:val="00735534"/>
    <w:rsid w:val="0073691D"/>
    <w:rsid w:val="00737A14"/>
    <w:rsid w:val="00737C8A"/>
    <w:rsid w:val="00737F25"/>
    <w:rsid w:val="00741F26"/>
    <w:rsid w:val="007450C9"/>
    <w:rsid w:val="00750254"/>
    <w:rsid w:val="00750590"/>
    <w:rsid w:val="00751D7D"/>
    <w:rsid w:val="00751F37"/>
    <w:rsid w:val="007520B8"/>
    <w:rsid w:val="007525E4"/>
    <w:rsid w:val="007531E3"/>
    <w:rsid w:val="00753468"/>
    <w:rsid w:val="00753860"/>
    <w:rsid w:val="007555C7"/>
    <w:rsid w:val="00756466"/>
    <w:rsid w:val="00756A45"/>
    <w:rsid w:val="0076012A"/>
    <w:rsid w:val="00764DE4"/>
    <w:rsid w:val="00767555"/>
    <w:rsid w:val="0077189B"/>
    <w:rsid w:val="0077360A"/>
    <w:rsid w:val="00774F66"/>
    <w:rsid w:val="0078018C"/>
    <w:rsid w:val="007807AD"/>
    <w:rsid w:val="007810FA"/>
    <w:rsid w:val="00781238"/>
    <w:rsid w:val="007823EF"/>
    <w:rsid w:val="0078317B"/>
    <w:rsid w:val="00784499"/>
    <w:rsid w:val="007870F4"/>
    <w:rsid w:val="007928DB"/>
    <w:rsid w:val="007936C2"/>
    <w:rsid w:val="00796C05"/>
    <w:rsid w:val="00796FB3"/>
    <w:rsid w:val="00797C14"/>
    <w:rsid w:val="007A1B99"/>
    <w:rsid w:val="007B0450"/>
    <w:rsid w:val="007B20DC"/>
    <w:rsid w:val="007B431B"/>
    <w:rsid w:val="007B5E27"/>
    <w:rsid w:val="007C0454"/>
    <w:rsid w:val="007C36AB"/>
    <w:rsid w:val="007C402F"/>
    <w:rsid w:val="007C54F8"/>
    <w:rsid w:val="007C5834"/>
    <w:rsid w:val="007C5C9A"/>
    <w:rsid w:val="007C7D4A"/>
    <w:rsid w:val="007D0817"/>
    <w:rsid w:val="007D1B53"/>
    <w:rsid w:val="007D2B95"/>
    <w:rsid w:val="007D2C76"/>
    <w:rsid w:val="007D3283"/>
    <w:rsid w:val="007D32EF"/>
    <w:rsid w:val="007D3AF3"/>
    <w:rsid w:val="007D40A2"/>
    <w:rsid w:val="007D657C"/>
    <w:rsid w:val="007E0DE3"/>
    <w:rsid w:val="007E3AED"/>
    <w:rsid w:val="007E59C9"/>
    <w:rsid w:val="007F064D"/>
    <w:rsid w:val="007F31EC"/>
    <w:rsid w:val="007F6122"/>
    <w:rsid w:val="00800A15"/>
    <w:rsid w:val="00802264"/>
    <w:rsid w:val="00803C8C"/>
    <w:rsid w:val="0081170D"/>
    <w:rsid w:val="008122E1"/>
    <w:rsid w:val="00814405"/>
    <w:rsid w:val="0082232D"/>
    <w:rsid w:val="008230D0"/>
    <w:rsid w:val="00823C20"/>
    <w:rsid w:val="008257A1"/>
    <w:rsid w:val="008305D1"/>
    <w:rsid w:val="008331B9"/>
    <w:rsid w:val="00835BB4"/>
    <w:rsid w:val="008423AE"/>
    <w:rsid w:val="00844C76"/>
    <w:rsid w:val="00845285"/>
    <w:rsid w:val="00846B65"/>
    <w:rsid w:val="00846C0C"/>
    <w:rsid w:val="00846D2A"/>
    <w:rsid w:val="00847CEC"/>
    <w:rsid w:val="00851CB4"/>
    <w:rsid w:val="00856971"/>
    <w:rsid w:val="0086362B"/>
    <w:rsid w:val="00863D3F"/>
    <w:rsid w:val="00864D8A"/>
    <w:rsid w:val="008659B6"/>
    <w:rsid w:val="00866B29"/>
    <w:rsid w:val="0087039F"/>
    <w:rsid w:val="008703FD"/>
    <w:rsid w:val="008719FC"/>
    <w:rsid w:val="00872110"/>
    <w:rsid w:val="00875F20"/>
    <w:rsid w:val="00876583"/>
    <w:rsid w:val="00876C2C"/>
    <w:rsid w:val="00877169"/>
    <w:rsid w:val="00882159"/>
    <w:rsid w:val="008851B9"/>
    <w:rsid w:val="0089029D"/>
    <w:rsid w:val="0089218E"/>
    <w:rsid w:val="00895BEE"/>
    <w:rsid w:val="00897006"/>
    <w:rsid w:val="008A052F"/>
    <w:rsid w:val="008A38E6"/>
    <w:rsid w:val="008A449F"/>
    <w:rsid w:val="008A7EC4"/>
    <w:rsid w:val="008B1B79"/>
    <w:rsid w:val="008B2531"/>
    <w:rsid w:val="008B4002"/>
    <w:rsid w:val="008B415F"/>
    <w:rsid w:val="008B5995"/>
    <w:rsid w:val="008B65C5"/>
    <w:rsid w:val="008C0EC1"/>
    <w:rsid w:val="008C1589"/>
    <w:rsid w:val="008C238A"/>
    <w:rsid w:val="008C3151"/>
    <w:rsid w:val="008C3348"/>
    <w:rsid w:val="008C46E6"/>
    <w:rsid w:val="008C500C"/>
    <w:rsid w:val="008C586C"/>
    <w:rsid w:val="008D47C0"/>
    <w:rsid w:val="008D5DDD"/>
    <w:rsid w:val="008D5ED0"/>
    <w:rsid w:val="008D6C46"/>
    <w:rsid w:val="008D6C92"/>
    <w:rsid w:val="008D7822"/>
    <w:rsid w:val="008E1F10"/>
    <w:rsid w:val="008F120C"/>
    <w:rsid w:val="008F15BA"/>
    <w:rsid w:val="008F1D73"/>
    <w:rsid w:val="008F2087"/>
    <w:rsid w:val="008F3F84"/>
    <w:rsid w:val="008F4738"/>
    <w:rsid w:val="008F495F"/>
    <w:rsid w:val="008F6D4E"/>
    <w:rsid w:val="0090079D"/>
    <w:rsid w:val="009056AD"/>
    <w:rsid w:val="00910465"/>
    <w:rsid w:val="00913FE0"/>
    <w:rsid w:val="00915C20"/>
    <w:rsid w:val="00916660"/>
    <w:rsid w:val="00921376"/>
    <w:rsid w:val="009245E6"/>
    <w:rsid w:val="00927038"/>
    <w:rsid w:val="009271AF"/>
    <w:rsid w:val="00932F6E"/>
    <w:rsid w:val="009344C6"/>
    <w:rsid w:val="00936404"/>
    <w:rsid w:val="00940659"/>
    <w:rsid w:val="00941EC1"/>
    <w:rsid w:val="00942DE4"/>
    <w:rsid w:val="00944E36"/>
    <w:rsid w:val="00947157"/>
    <w:rsid w:val="00954695"/>
    <w:rsid w:val="009554EF"/>
    <w:rsid w:val="009632A0"/>
    <w:rsid w:val="0096347B"/>
    <w:rsid w:val="009635EA"/>
    <w:rsid w:val="009658DC"/>
    <w:rsid w:val="00967E8B"/>
    <w:rsid w:val="0097036A"/>
    <w:rsid w:val="009707B6"/>
    <w:rsid w:val="0097256D"/>
    <w:rsid w:val="0097276B"/>
    <w:rsid w:val="0097360B"/>
    <w:rsid w:val="00973F8F"/>
    <w:rsid w:val="009757B0"/>
    <w:rsid w:val="00976ED1"/>
    <w:rsid w:val="00977A9F"/>
    <w:rsid w:val="00980FEE"/>
    <w:rsid w:val="0098109B"/>
    <w:rsid w:val="00985109"/>
    <w:rsid w:val="00986997"/>
    <w:rsid w:val="0099527C"/>
    <w:rsid w:val="00996239"/>
    <w:rsid w:val="00997F12"/>
    <w:rsid w:val="009A50F6"/>
    <w:rsid w:val="009B0C8D"/>
    <w:rsid w:val="009B2101"/>
    <w:rsid w:val="009B3B9B"/>
    <w:rsid w:val="009B4532"/>
    <w:rsid w:val="009B556F"/>
    <w:rsid w:val="009B5BD6"/>
    <w:rsid w:val="009C0666"/>
    <w:rsid w:val="009C0999"/>
    <w:rsid w:val="009C2712"/>
    <w:rsid w:val="009C29EE"/>
    <w:rsid w:val="009C3F60"/>
    <w:rsid w:val="009C4C4A"/>
    <w:rsid w:val="009C6EE4"/>
    <w:rsid w:val="009D073F"/>
    <w:rsid w:val="009D4D88"/>
    <w:rsid w:val="009D7C02"/>
    <w:rsid w:val="009E08B3"/>
    <w:rsid w:val="009E1A0A"/>
    <w:rsid w:val="009E4673"/>
    <w:rsid w:val="009E59DA"/>
    <w:rsid w:val="009E63D4"/>
    <w:rsid w:val="009F17CD"/>
    <w:rsid w:val="009F2799"/>
    <w:rsid w:val="009F36FD"/>
    <w:rsid w:val="00A041FB"/>
    <w:rsid w:val="00A103C9"/>
    <w:rsid w:val="00A104E7"/>
    <w:rsid w:val="00A12699"/>
    <w:rsid w:val="00A12FB2"/>
    <w:rsid w:val="00A15BDE"/>
    <w:rsid w:val="00A16B63"/>
    <w:rsid w:val="00A214CF"/>
    <w:rsid w:val="00A26E46"/>
    <w:rsid w:val="00A30B5A"/>
    <w:rsid w:val="00A30DC7"/>
    <w:rsid w:val="00A33B5F"/>
    <w:rsid w:val="00A34EA1"/>
    <w:rsid w:val="00A40914"/>
    <w:rsid w:val="00A40FFE"/>
    <w:rsid w:val="00A427C3"/>
    <w:rsid w:val="00A429D8"/>
    <w:rsid w:val="00A4538D"/>
    <w:rsid w:val="00A45A0D"/>
    <w:rsid w:val="00A55645"/>
    <w:rsid w:val="00A60BDB"/>
    <w:rsid w:val="00A60DA3"/>
    <w:rsid w:val="00A614B5"/>
    <w:rsid w:val="00A64264"/>
    <w:rsid w:val="00A64B16"/>
    <w:rsid w:val="00A6510A"/>
    <w:rsid w:val="00A66463"/>
    <w:rsid w:val="00A739C7"/>
    <w:rsid w:val="00A73B06"/>
    <w:rsid w:val="00A74024"/>
    <w:rsid w:val="00A77550"/>
    <w:rsid w:val="00A8040D"/>
    <w:rsid w:val="00A8202C"/>
    <w:rsid w:val="00A83AA5"/>
    <w:rsid w:val="00A83FD8"/>
    <w:rsid w:val="00A851EF"/>
    <w:rsid w:val="00A855F6"/>
    <w:rsid w:val="00A856FE"/>
    <w:rsid w:val="00A907ED"/>
    <w:rsid w:val="00A940DE"/>
    <w:rsid w:val="00A97C64"/>
    <w:rsid w:val="00AA3227"/>
    <w:rsid w:val="00AB438B"/>
    <w:rsid w:val="00AB6A9C"/>
    <w:rsid w:val="00AC2844"/>
    <w:rsid w:val="00AC28F0"/>
    <w:rsid w:val="00AC2D3B"/>
    <w:rsid w:val="00AC2DC3"/>
    <w:rsid w:val="00AC709E"/>
    <w:rsid w:val="00AD272F"/>
    <w:rsid w:val="00AD40EB"/>
    <w:rsid w:val="00AD5B70"/>
    <w:rsid w:val="00AD655A"/>
    <w:rsid w:val="00AE1442"/>
    <w:rsid w:val="00AE252F"/>
    <w:rsid w:val="00AE5FFF"/>
    <w:rsid w:val="00AE6B12"/>
    <w:rsid w:val="00AF5E1D"/>
    <w:rsid w:val="00AF74EB"/>
    <w:rsid w:val="00B00CE3"/>
    <w:rsid w:val="00B05873"/>
    <w:rsid w:val="00B058B0"/>
    <w:rsid w:val="00B100FE"/>
    <w:rsid w:val="00B1021C"/>
    <w:rsid w:val="00B10825"/>
    <w:rsid w:val="00B13A60"/>
    <w:rsid w:val="00B14A52"/>
    <w:rsid w:val="00B15381"/>
    <w:rsid w:val="00B1589A"/>
    <w:rsid w:val="00B179FF"/>
    <w:rsid w:val="00B20B5C"/>
    <w:rsid w:val="00B2373A"/>
    <w:rsid w:val="00B3214F"/>
    <w:rsid w:val="00B329F3"/>
    <w:rsid w:val="00B34100"/>
    <w:rsid w:val="00B34162"/>
    <w:rsid w:val="00B34410"/>
    <w:rsid w:val="00B4530A"/>
    <w:rsid w:val="00B45AE1"/>
    <w:rsid w:val="00B462BD"/>
    <w:rsid w:val="00B5380C"/>
    <w:rsid w:val="00B54183"/>
    <w:rsid w:val="00B56678"/>
    <w:rsid w:val="00B572AD"/>
    <w:rsid w:val="00B61C98"/>
    <w:rsid w:val="00B64D4E"/>
    <w:rsid w:val="00B6539A"/>
    <w:rsid w:val="00B7048F"/>
    <w:rsid w:val="00B718B7"/>
    <w:rsid w:val="00B7293F"/>
    <w:rsid w:val="00B7321F"/>
    <w:rsid w:val="00B73FD9"/>
    <w:rsid w:val="00B75A76"/>
    <w:rsid w:val="00B76CD4"/>
    <w:rsid w:val="00B80346"/>
    <w:rsid w:val="00B80A50"/>
    <w:rsid w:val="00B80E21"/>
    <w:rsid w:val="00B8702D"/>
    <w:rsid w:val="00B9284F"/>
    <w:rsid w:val="00B95BB0"/>
    <w:rsid w:val="00B96A5C"/>
    <w:rsid w:val="00B96BA9"/>
    <w:rsid w:val="00BA1DAE"/>
    <w:rsid w:val="00BA1FA4"/>
    <w:rsid w:val="00BA3938"/>
    <w:rsid w:val="00BA3A4D"/>
    <w:rsid w:val="00BA5874"/>
    <w:rsid w:val="00BA7A83"/>
    <w:rsid w:val="00BB34EF"/>
    <w:rsid w:val="00BB48DB"/>
    <w:rsid w:val="00BB48F8"/>
    <w:rsid w:val="00BB557C"/>
    <w:rsid w:val="00BB5581"/>
    <w:rsid w:val="00BC0E50"/>
    <w:rsid w:val="00BC266B"/>
    <w:rsid w:val="00BD029C"/>
    <w:rsid w:val="00BD09C2"/>
    <w:rsid w:val="00BD125F"/>
    <w:rsid w:val="00BD4FB8"/>
    <w:rsid w:val="00BE03A5"/>
    <w:rsid w:val="00BE049E"/>
    <w:rsid w:val="00BE27FD"/>
    <w:rsid w:val="00BE40CD"/>
    <w:rsid w:val="00BE7D72"/>
    <w:rsid w:val="00BF1E9F"/>
    <w:rsid w:val="00BF489B"/>
    <w:rsid w:val="00BF5C6D"/>
    <w:rsid w:val="00BF6223"/>
    <w:rsid w:val="00C0277A"/>
    <w:rsid w:val="00C02F88"/>
    <w:rsid w:val="00C04789"/>
    <w:rsid w:val="00C04F8C"/>
    <w:rsid w:val="00C05DC5"/>
    <w:rsid w:val="00C069BA"/>
    <w:rsid w:val="00C0702B"/>
    <w:rsid w:val="00C10144"/>
    <w:rsid w:val="00C148B8"/>
    <w:rsid w:val="00C14B9C"/>
    <w:rsid w:val="00C17AEC"/>
    <w:rsid w:val="00C2241C"/>
    <w:rsid w:val="00C23138"/>
    <w:rsid w:val="00C23372"/>
    <w:rsid w:val="00C23A27"/>
    <w:rsid w:val="00C24CED"/>
    <w:rsid w:val="00C32563"/>
    <w:rsid w:val="00C32616"/>
    <w:rsid w:val="00C32FB5"/>
    <w:rsid w:val="00C3414A"/>
    <w:rsid w:val="00C3573C"/>
    <w:rsid w:val="00C37B9C"/>
    <w:rsid w:val="00C40690"/>
    <w:rsid w:val="00C40CDA"/>
    <w:rsid w:val="00C41B4B"/>
    <w:rsid w:val="00C423B2"/>
    <w:rsid w:val="00C4341D"/>
    <w:rsid w:val="00C43E8E"/>
    <w:rsid w:val="00C5207A"/>
    <w:rsid w:val="00C52E66"/>
    <w:rsid w:val="00C53A10"/>
    <w:rsid w:val="00C560E3"/>
    <w:rsid w:val="00C56492"/>
    <w:rsid w:val="00C56E54"/>
    <w:rsid w:val="00C57927"/>
    <w:rsid w:val="00C61378"/>
    <w:rsid w:val="00C64EBA"/>
    <w:rsid w:val="00C65546"/>
    <w:rsid w:val="00C674C9"/>
    <w:rsid w:val="00C67745"/>
    <w:rsid w:val="00C703E7"/>
    <w:rsid w:val="00C70E05"/>
    <w:rsid w:val="00C71E53"/>
    <w:rsid w:val="00C720D1"/>
    <w:rsid w:val="00C72EDF"/>
    <w:rsid w:val="00C7473D"/>
    <w:rsid w:val="00C77ADC"/>
    <w:rsid w:val="00C8035A"/>
    <w:rsid w:val="00C8638A"/>
    <w:rsid w:val="00C90375"/>
    <w:rsid w:val="00C90A87"/>
    <w:rsid w:val="00C9246E"/>
    <w:rsid w:val="00C92C51"/>
    <w:rsid w:val="00C93C9B"/>
    <w:rsid w:val="00C94BB2"/>
    <w:rsid w:val="00C96685"/>
    <w:rsid w:val="00CA3FD9"/>
    <w:rsid w:val="00CA616A"/>
    <w:rsid w:val="00CA71C2"/>
    <w:rsid w:val="00CB04C0"/>
    <w:rsid w:val="00CB0CF2"/>
    <w:rsid w:val="00CB162D"/>
    <w:rsid w:val="00CB2DE9"/>
    <w:rsid w:val="00CB4F2F"/>
    <w:rsid w:val="00CB625D"/>
    <w:rsid w:val="00CB7C91"/>
    <w:rsid w:val="00CC09C7"/>
    <w:rsid w:val="00CC597D"/>
    <w:rsid w:val="00CC5E96"/>
    <w:rsid w:val="00CC62ED"/>
    <w:rsid w:val="00CC6A8E"/>
    <w:rsid w:val="00CC71CA"/>
    <w:rsid w:val="00CC765C"/>
    <w:rsid w:val="00CD1DE6"/>
    <w:rsid w:val="00CD3F7D"/>
    <w:rsid w:val="00CD46FA"/>
    <w:rsid w:val="00CD6657"/>
    <w:rsid w:val="00CE1A94"/>
    <w:rsid w:val="00CE237C"/>
    <w:rsid w:val="00CE4707"/>
    <w:rsid w:val="00CE6D5B"/>
    <w:rsid w:val="00CE7AC5"/>
    <w:rsid w:val="00D0008B"/>
    <w:rsid w:val="00D03391"/>
    <w:rsid w:val="00D12F12"/>
    <w:rsid w:val="00D14C19"/>
    <w:rsid w:val="00D16E11"/>
    <w:rsid w:val="00D16E3A"/>
    <w:rsid w:val="00D17D54"/>
    <w:rsid w:val="00D21DF5"/>
    <w:rsid w:val="00D30610"/>
    <w:rsid w:val="00D32DA4"/>
    <w:rsid w:val="00D33F41"/>
    <w:rsid w:val="00D353CD"/>
    <w:rsid w:val="00D36FEF"/>
    <w:rsid w:val="00D3703A"/>
    <w:rsid w:val="00D409FC"/>
    <w:rsid w:val="00D41B5B"/>
    <w:rsid w:val="00D41C56"/>
    <w:rsid w:val="00D507BA"/>
    <w:rsid w:val="00D50924"/>
    <w:rsid w:val="00D54B5F"/>
    <w:rsid w:val="00D55CDA"/>
    <w:rsid w:val="00D60AF8"/>
    <w:rsid w:val="00D60E8B"/>
    <w:rsid w:val="00D64054"/>
    <w:rsid w:val="00D64584"/>
    <w:rsid w:val="00D65FAC"/>
    <w:rsid w:val="00D6609A"/>
    <w:rsid w:val="00D669E0"/>
    <w:rsid w:val="00D7370E"/>
    <w:rsid w:val="00D802BD"/>
    <w:rsid w:val="00D8078E"/>
    <w:rsid w:val="00D86225"/>
    <w:rsid w:val="00D8657F"/>
    <w:rsid w:val="00D90886"/>
    <w:rsid w:val="00D931D6"/>
    <w:rsid w:val="00D93671"/>
    <w:rsid w:val="00D94E3D"/>
    <w:rsid w:val="00D967DC"/>
    <w:rsid w:val="00D96836"/>
    <w:rsid w:val="00D96F03"/>
    <w:rsid w:val="00DA1872"/>
    <w:rsid w:val="00DA28C1"/>
    <w:rsid w:val="00DA2DC2"/>
    <w:rsid w:val="00DA3065"/>
    <w:rsid w:val="00DA4505"/>
    <w:rsid w:val="00DA6568"/>
    <w:rsid w:val="00DA6748"/>
    <w:rsid w:val="00DB4B37"/>
    <w:rsid w:val="00DB754B"/>
    <w:rsid w:val="00DC0941"/>
    <w:rsid w:val="00DC2158"/>
    <w:rsid w:val="00DC2745"/>
    <w:rsid w:val="00DC392E"/>
    <w:rsid w:val="00DC3E9C"/>
    <w:rsid w:val="00DC4D6D"/>
    <w:rsid w:val="00DC4E20"/>
    <w:rsid w:val="00DC5F48"/>
    <w:rsid w:val="00DC664C"/>
    <w:rsid w:val="00DD2DE8"/>
    <w:rsid w:val="00DD3058"/>
    <w:rsid w:val="00DD428A"/>
    <w:rsid w:val="00DD695D"/>
    <w:rsid w:val="00DD7DC5"/>
    <w:rsid w:val="00DE063F"/>
    <w:rsid w:val="00DE1B37"/>
    <w:rsid w:val="00DE55EE"/>
    <w:rsid w:val="00DE5BC5"/>
    <w:rsid w:val="00DF1A42"/>
    <w:rsid w:val="00DF1C55"/>
    <w:rsid w:val="00DF2FD0"/>
    <w:rsid w:val="00DF703B"/>
    <w:rsid w:val="00E00327"/>
    <w:rsid w:val="00E05D7E"/>
    <w:rsid w:val="00E1037A"/>
    <w:rsid w:val="00E115C3"/>
    <w:rsid w:val="00E1210C"/>
    <w:rsid w:val="00E12FCB"/>
    <w:rsid w:val="00E13F79"/>
    <w:rsid w:val="00E148FF"/>
    <w:rsid w:val="00E15063"/>
    <w:rsid w:val="00E152B7"/>
    <w:rsid w:val="00E15355"/>
    <w:rsid w:val="00E15700"/>
    <w:rsid w:val="00E1722B"/>
    <w:rsid w:val="00E20E6B"/>
    <w:rsid w:val="00E2159C"/>
    <w:rsid w:val="00E242EC"/>
    <w:rsid w:val="00E246CB"/>
    <w:rsid w:val="00E27C87"/>
    <w:rsid w:val="00E310D6"/>
    <w:rsid w:val="00E34DFC"/>
    <w:rsid w:val="00E366D0"/>
    <w:rsid w:val="00E40A50"/>
    <w:rsid w:val="00E4133A"/>
    <w:rsid w:val="00E41702"/>
    <w:rsid w:val="00E42069"/>
    <w:rsid w:val="00E45EBB"/>
    <w:rsid w:val="00E50711"/>
    <w:rsid w:val="00E50F0E"/>
    <w:rsid w:val="00E53DA7"/>
    <w:rsid w:val="00E540D5"/>
    <w:rsid w:val="00E6062C"/>
    <w:rsid w:val="00E6163B"/>
    <w:rsid w:val="00E626BD"/>
    <w:rsid w:val="00E67715"/>
    <w:rsid w:val="00E67E9D"/>
    <w:rsid w:val="00E71A78"/>
    <w:rsid w:val="00E77331"/>
    <w:rsid w:val="00E84B52"/>
    <w:rsid w:val="00E85297"/>
    <w:rsid w:val="00E86652"/>
    <w:rsid w:val="00E87E9F"/>
    <w:rsid w:val="00E9023C"/>
    <w:rsid w:val="00E91B55"/>
    <w:rsid w:val="00E922C5"/>
    <w:rsid w:val="00E967F9"/>
    <w:rsid w:val="00E97CCA"/>
    <w:rsid w:val="00EA5767"/>
    <w:rsid w:val="00EB0B1E"/>
    <w:rsid w:val="00EB15BF"/>
    <w:rsid w:val="00EB2C8B"/>
    <w:rsid w:val="00EB2EB8"/>
    <w:rsid w:val="00EB3787"/>
    <w:rsid w:val="00EB4CBA"/>
    <w:rsid w:val="00EC222B"/>
    <w:rsid w:val="00EC36C8"/>
    <w:rsid w:val="00EC4F67"/>
    <w:rsid w:val="00EC68A1"/>
    <w:rsid w:val="00EC7257"/>
    <w:rsid w:val="00EC79F5"/>
    <w:rsid w:val="00ED0286"/>
    <w:rsid w:val="00ED2791"/>
    <w:rsid w:val="00ED2B32"/>
    <w:rsid w:val="00ED353E"/>
    <w:rsid w:val="00ED3551"/>
    <w:rsid w:val="00ED605A"/>
    <w:rsid w:val="00ED6A11"/>
    <w:rsid w:val="00EE1503"/>
    <w:rsid w:val="00EE2A63"/>
    <w:rsid w:val="00EE2B85"/>
    <w:rsid w:val="00EE2BB0"/>
    <w:rsid w:val="00EE44FB"/>
    <w:rsid w:val="00EE4A2B"/>
    <w:rsid w:val="00EE5771"/>
    <w:rsid w:val="00EE682B"/>
    <w:rsid w:val="00EE69E7"/>
    <w:rsid w:val="00EF7866"/>
    <w:rsid w:val="00F01419"/>
    <w:rsid w:val="00F01476"/>
    <w:rsid w:val="00F021D0"/>
    <w:rsid w:val="00F04D0D"/>
    <w:rsid w:val="00F04D4E"/>
    <w:rsid w:val="00F05D11"/>
    <w:rsid w:val="00F06B51"/>
    <w:rsid w:val="00F0711D"/>
    <w:rsid w:val="00F10F5B"/>
    <w:rsid w:val="00F116A5"/>
    <w:rsid w:val="00F13AA7"/>
    <w:rsid w:val="00F14EA2"/>
    <w:rsid w:val="00F14F85"/>
    <w:rsid w:val="00F150B6"/>
    <w:rsid w:val="00F168F6"/>
    <w:rsid w:val="00F20170"/>
    <w:rsid w:val="00F205A8"/>
    <w:rsid w:val="00F21C42"/>
    <w:rsid w:val="00F22B7E"/>
    <w:rsid w:val="00F279DC"/>
    <w:rsid w:val="00F27AA6"/>
    <w:rsid w:val="00F31DDC"/>
    <w:rsid w:val="00F34B0C"/>
    <w:rsid w:val="00F371D9"/>
    <w:rsid w:val="00F43328"/>
    <w:rsid w:val="00F441EF"/>
    <w:rsid w:val="00F452AF"/>
    <w:rsid w:val="00F467FA"/>
    <w:rsid w:val="00F479DA"/>
    <w:rsid w:val="00F5175F"/>
    <w:rsid w:val="00F66298"/>
    <w:rsid w:val="00F66327"/>
    <w:rsid w:val="00F66856"/>
    <w:rsid w:val="00F728BD"/>
    <w:rsid w:val="00F733DE"/>
    <w:rsid w:val="00F7567B"/>
    <w:rsid w:val="00F80CB2"/>
    <w:rsid w:val="00F82CCD"/>
    <w:rsid w:val="00F8431A"/>
    <w:rsid w:val="00F85922"/>
    <w:rsid w:val="00F85C98"/>
    <w:rsid w:val="00F9520B"/>
    <w:rsid w:val="00F96EBA"/>
    <w:rsid w:val="00FA0FE0"/>
    <w:rsid w:val="00FA3BC1"/>
    <w:rsid w:val="00FA48EE"/>
    <w:rsid w:val="00FA527E"/>
    <w:rsid w:val="00FA5F81"/>
    <w:rsid w:val="00FA768D"/>
    <w:rsid w:val="00FA7D85"/>
    <w:rsid w:val="00FB236B"/>
    <w:rsid w:val="00FB6396"/>
    <w:rsid w:val="00FB7335"/>
    <w:rsid w:val="00FC17A0"/>
    <w:rsid w:val="00FC2CDA"/>
    <w:rsid w:val="00FC4154"/>
    <w:rsid w:val="00FC5743"/>
    <w:rsid w:val="00FC71EA"/>
    <w:rsid w:val="00FD2207"/>
    <w:rsid w:val="00FD2687"/>
    <w:rsid w:val="00FD480F"/>
    <w:rsid w:val="00FD486C"/>
    <w:rsid w:val="00FD4A36"/>
    <w:rsid w:val="00FD58AE"/>
    <w:rsid w:val="00FD6821"/>
    <w:rsid w:val="00FE286A"/>
    <w:rsid w:val="00FE2C3B"/>
    <w:rsid w:val="00FE2EE5"/>
    <w:rsid w:val="00FE37CE"/>
    <w:rsid w:val="00FE60E3"/>
    <w:rsid w:val="00FE75A0"/>
    <w:rsid w:val="00FF2D7D"/>
    <w:rsid w:val="00FF3EE4"/>
    <w:rsid w:val="00FF56FD"/>
    <w:rsid w:val="00FF5E0A"/>
    <w:rsid w:val="00FF69E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A6918"/>
  <w15:chartTrackingRefBased/>
  <w15:docId w15:val="{5C088B0C-54CF-45FE-B9F5-0C2692785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4673"/>
    <w:pPr>
      <w:spacing w:after="0" w:line="480" w:lineRule="auto"/>
      <w:jc w:val="both"/>
    </w:pPr>
    <w:rPr>
      <w:rFonts w:ascii="Times New Roman" w:hAnsi="Times New Roman" w:cs="Times New Roman"/>
      <w:sz w:val="24"/>
      <w:lang w:val="en-US"/>
    </w:rPr>
  </w:style>
  <w:style w:type="paragraph" w:styleId="Titre1">
    <w:name w:val="heading 1"/>
    <w:basedOn w:val="Normal"/>
    <w:next w:val="Normal"/>
    <w:link w:val="Titre1Car"/>
    <w:uiPriority w:val="9"/>
    <w:qFormat/>
    <w:rsid w:val="00A73B06"/>
    <w:pPr>
      <w:outlineLvl w:val="0"/>
    </w:pPr>
    <w:rPr>
      <w: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19584A"/>
  </w:style>
  <w:style w:type="paragraph" w:styleId="En-tte">
    <w:name w:val="header"/>
    <w:basedOn w:val="Normal"/>
    <w:link w:val="En-tteCar"/>
    <w:uiPriority w:val="99"/>
    <w:unhideWhenUsed/>
    <w:rsid w:val="0019584A"/>
    <w:pPr>
      <w:tabs>
        <w:tab w:val="center" w:pos="4536"/>
        <w:tab w:val="right" w:pos="9072"/>
      </w:tabs>
      <w:spacing w:line="240" w:lineRule="auto"/>
    </w:pPr>
  </w:style>
  <w:style w:type="character" w:customStyle="1" w:styleId="En-tteCar">
    <w:name w:val="En-tête Car"/>
    <w:basedOn w:val="Policepardfaut"/>
    <w:link w:val="En-tte"/>
    <w:uiPriority w:val="99"/>
    <w:rsid w:val="0019584A"/>
    <w:rPr>
      <w:rFonts w:ascii="Times New Roman" w:hAnsi="Times New Roman" w:cs="Times New Roman"/>
      <w:sz w:val="24"/>
    </w:rPr>
  </w:style>
  <w:style w:type="paragraph" w:styleId="Pieddepage">
    <w:name w:val="footer"/>
    <w:basedOn w:val="Normal"/>
    <w:link w:val="PieddepageCar"/>
    <w:uiPriority w:val="99"/>
    <w:unhideWhenUsed/>
    <w:rsid w:val="0019584A"/>
    <w:pPr>
      <w:tabs>
        <w:tab w:val="center" w:pos="4536"/>
        <w:tab w:val="right" w:pos="9072"/>
      </w:tabs>
      <w:spacing w:line="240" w:lineRule="auto"/>
    </w:pPr>
  </w:style>
  <w:style w:type="character" w:customStyle="1" w:styleId="PieddepageCar">
    <w:name w:val="Pied de page Car"/>
    <w:basedOn w:val="Policepardfaut"/>
    <w:link w:val="Pieddepage"/>
    <w:uiPriority w:val="99"/>
    <w:rsid w:val="0019584A"/>
    <w:rPr>
      <w:rFonts w:ascii="Times New Roman" w:hAnsi="Times New Roman" w:cs="Times New Roman"/>
      <w:sz w:val="24"/>
    </w:rPr>
  </w:style>
  <w:style w:type="paragraph" w:styleId="Paragraphedeliste">
    <w:name w:val="List Paragraph"/>
    <w:basedOn w:val="Normal"/>
    <w:uiPriority w:val="34"/>
    <w:qFormat/>
    <w:rsid w:val="0015185A"/>
    <w:pPr>
      <w:ind w:left="720"/>
      <w:contextualSpacing/>
    </w:pPr>
  </w:style>
  <w:style w:type="character" w:styleId="Lienhypertexte">
    <w:name w:val="Hyperlink"/>
    <w:basedOn w:val="Policepardfaut"/>
    <w:uiPriority w:val="99"/>
    <w:unhideWhenUsed/>
    <w:rsid w:val="0015185A"/>
    <w:rPr>
      <w:color w:val="0563C1" w:themeColor="hyperlink"/>
      <w:u w:val="single"/>
    </w:rPr>
  </w:style>
  <w:style w:type="character" w:customStyle="1" w:styleId="Mentionnonrsolue1">
    <w:name w:val="Mention non résolue1"/>
    <w:basedOn w:val="Policepardfaut"/>
    <w:uiPriority w:val="99"/>
    <w:semiHidden/>
    <w:unhideWhenUsed/>
    <w:rsid w:val="0015185A"/>
    <w:rPr>
      <w:color w:val="605E5C"/>
      <w:shd w:val="clear" w:color="auto" w:fill="E1DFDD"/>
    </w:rPr>
  </w:style>
  <w:style w:type="character" w:customStyle="1" w:styleId="Titre1Car">
    <w:name w:val="Titre 1 Car"/>
    <w:basedOn w:val="Policepardfaut"/>
    <w:link w:val="Titre1"/>
    <w:uiPriority w:val="9"/>
    <w:rsid w:val="00A73B06"/>
    <w:rPr>
      <w:rFonts w:ascii="Times New Roman" w:hAnsi="Times New Roman" w:cs="Times New Roman"/>
      <w:b/>
      <w:sz w:val="24"/>
      <w:lang w:val="en-US"/>
    </w:rPr>
  </w:style>
  <w:style w:type="paragraph" w:styleId="En-ttedetabledesmatires">
    <w:name w:val="TOC Heading"/>
    <w:basedOn w:val="Titre1"/>
    <w:next w:val="Normal"/>
    <w:uiPriority w:val="39"/>
    <w:unhideWhenUsed/>
    <w:qFormat/>
    <w:rsid w:val="00A73B06"/>
    <w:pPr>
      <w:keepNext/>
      <w:keepLines/>
      <w:spacing w:before="240" w:line="259" w:lineRule="auto"/>
      <w:outlineLvl w:val="9"/>
    </w:pPr>
    <w:rPr>
      <w:rFonts w:asciiTheme="majorHAnsi" w:eastAsiaTheme="majorEastAsia" w:hAnsiTheme="majorHAnsi" w:cstheme="majorBidi"/>
      <w:b w:val="0"/>
      <w:color w:val="2F5496" w:themeColor="accent1" w:themeShade="BF"/>
      <w:sz w:val="32"/>
      <w:szCs w:val="32"/>
      <w:lang w:val="fr-FR" w:eastAsia="fr-FR"/>
    </w:rPr>
  </w:style>
  <w:style w:type="paragraph" w:styleId="TM1">
    <w:name w:val="toc 1"/>
    <w:basedOn w:val="Normal"/>
    <w:next w:val="Normal"/>
    <w:autoRedefine/>
    <w:uiPriority w:val="39"/>
    <w:unhideWhenUsed/>
    <w:rsid w:val="00A73B06"/>
    <w:pPr>
      <w:spacing w:after="100"/>
    </w:pPr>
  </w:style>
  <w:style w:type="paragraph" w:styleId="TM2">
    <w:name w:val="toc 2"/>
    <w:basedOn w:val="Normal"/>
    <w:next w:val="Normal"/>
    <w:autoRedefine/>
    <w:uiPriority w:val="39"/>
    <w:unhideWhenUsed/>
    <w:rsid w:val="00A73B06"/>
    <w:pPr>
      <w:spacing w:after="100" w:line="259" w:lineRule="auto"/>
      <w:ind w:left="220"/>
    </w:pPr>
    <w:rPr>
      <w:rFonts w:asciiTheme="minorHAnsi" w:eastAsiaTheme="minorEastAsia" w:hAnsiTheme="minorHAnsi"/>
      <w:sz w:val="22"/>
      <w:lang w:eastAsia="fr-FR"/>
    </w:rPr>
  </w:style>
  <w:style w:type="paragraph" w:styleId="TM3">
    <w:name w:val="toc 3"/>
    <w:basedOn w:val="Normal"/>
    <w:next w:val="Normal"/>
    <w:autoRedefine/>
    <w:uiPriority w:val="39"/>
    <w:unhideWhenUsed/>
    <w:rsid w:val="00A73B06"/>
    <w:pPr>
      <w:spacing w:after="100" w:line="259" w:lineRule="auto"/>
      <w:ind w:left="440"/>
    </w:pPr>
    <w:rPr>
      <w:rFonts w:asciiTheme="minorHAnsi" w:eastAsiaTheme="minorEastAsia" w:hAnsiTheme="minorHAnsi"/>
      <w:sz w:val="22"/>
      <w:lang w:eastAsia="fr-FR"/>
    </w:rPr>
  </w:style>
  <w:style w:type="character" w:styleId="Marquedecommentaire">
    <w:name w:val="annotation reference"/>
    <w:basedOn w:val="Policepardfaut"/>
    <w:uiPriority w:val="99"/>
    <w:semiHidden/>
    <w:unhideWhenUsed/>
    <w:rsid w:val="00257A73"/>
    <w:rPr>
      <w:sz w:val="16"/>
      <w:szCs w:val="16"/>
    </w:rPr>
  </w:style>
  <w:style w:type="paragraph" w:styleId="Commentaire">
    <w:name w:val="annotation text"/>
    <w:basedOn w:val="Normal"/>
    <w:link w:val="CommentaireCar"/>
    <w:uiPriority w:val="99"/>
    <w:semiHidden/>
    <w:unhideWhenUsed/>
    <w:rsid w:val="00257A73"/>
    <w:pPr>
      <w:spacing w:line="240" w:lineRule="auto"/>
    </w:pPr>
    <w:rPr>
      <w:sz w:val="20"/>
      <w:szCs w:val="20"/>
    </w:rPr>
  </w:style>
  <w:style w:type="character" w:customStyle="1" w:styleId="CommentaireCar">
    <w:name w:val="Commentaire Car"/>
    <w:basedOn w:val="Policepardfaut"/>
    <w:link w:val="Commentaire"/>
    <w:uiPriority w:val="99"/>
    <w:semiHidden/>
    <w:rsid w:val="00257A73"/>
    <w:rPr>
      <w:rFonts w:ascii="Times New Roman" w:hAnsi="Times New Roman"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257A73"/>
    <w:rPr>
      <w:b/>
      <w:bCs/>
    </w:rPr>
  </w:style>
  <w:style w:type="character" w:customStyle="1" w:styleId="ObjetducommentaireCar">
    <w:name w:val="Objet du commentaire Car"/>
    <w:basedOn w:val="CommentaireCar"/>
    <w:link w:val="Objetducommentaire"/>
    <w:uiPriority w:val="99"/>
    <w:semiHidden/>
    <w:rsid w:val="00257A73"/>
    <w:rPr>
      <w:rFonts w:ascii="Times New Roman" w:hAnsi="Times New Roman" w:cs="Times New Roman"/>
      <w:b/>
      <w:bCs/>
      <w:sz w:val="20"/>
      <w:szCs w:val="20"/>
      <w:lang w:val="en-US"/>
    </w:rPr>
  </w:style>
  <w:style w:type="paragraph" w:styleId="Textedebulles">
    <w:name w:val="Balloon Text"/>
    <w:basedOn w:val="Normal"/>
    <w:link w:val="TextedebullesCar"/>
    <w:uiPriority w:val="99"/>
    <w:semiHidden/>
    <w:unhideWhenUsed/>
    <w:rsid w:val="00257A73"/>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57A73"/>
    <w:rPr>
      <w:rFonts w:ascii="Segoe UI" w:hAnsi="Segoe UI" w:cs="Segoe UI"/>
      <w:sz w:val="18"/>
      <w:szCs w:val="18"/>
      <w:lang w:val="en-US"/>
    </w:rPr>
  </w:style>
  <w:style w:type="paragraph" w:styleId="Bibliographie">
    <w:name w:val="Bibliography"/>
    <w:basedOn w:val="Normal"/>
    <w:next w:val="Normal"/>
    <w:uiPriority w:val="37"/>
    <w:unhideWhenUsed/>
    <w:rsid w:val="00A83AA5"/>
    <w:pPr>
      <w:tabs>
        <w:tab w:val="left" w:pos="504"/>
      </w:tabs>
      <w:spacing w:after="240" w:line="240" w:lineRule="auto"/>
      <w:ind w:left="504" w:hanging="504"/>
    </w:pPr>
  </w:style>
  <w:style w:type="table" w:styleId="Grilledutableau">
    <w:name w:val="Table Grid"/>
    <w:basedOn w:val="TableauNormal"/>
    <w:uiPriority w:val="39"/>
    <w:rsid w:val="00EC22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6B3A71"/>
    <w:pPr>
      <w:keepNext/>
      <w:spacing w:after="120" w:line="240" w:lineRule="auto"/>
    </w:pPr>
    <w:rPr>
      <w:b/>
      <w:iCs/>
      <w:szCs w:val="18"/>
    </w:rPr>
  </w:style>
  <w:style w:type="character" w:styleId="Textedelespacerserv">
    <w:name w:val="Placeholder Text"/>
    <w:basedOn w:val="Policepardfaut"/>
    <w:uiPriority w:val="99"/>
    <w:semiHidden/>
    <w:rsid w:val="009F36FD"/>
    <w:rPr>
      <w:color w:val="808080"/>
    </w:rPr>
  </w:style>
  <w:style w:type="table" w:customStyle="1" w:styleId="Grilledutableau1">
    <w:name w:val="Grille du tableau1"/>
    <w:basedOn w:val="TableauNormal"/>
    <w:next w:val="Grilledutableau"/>
    <w:rsid w:val="00B462B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auNormal"/>
    <w:next w:val="Grilledutableau"/>
    <w:rsid w:val="005F764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
    <w:name w:val="Grille du tableau3"/>
    <w:basedOn w:val="TableauNormal"/>
    <w:next w:val="Grilledutableau"/>
    <w:rsid w:val="004A33E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
    <w:name w:val="Grille du tableau4"/>
    <w:basedOn w:val="TableauNormal"/>
    <w:next w:val="Grilledutableau"/>
    <w:rsid w:val="004A33E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F7EBDD-6F7E-4E17-AD67-049DE65847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1948</Words>
  <Characters>175718</Characters>
  <Application>Microsoft Office Word</Application>
  <DocSecurity>0</DocSecurity>
  <Lines>1464</Lines>
  <Paragraphs>4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en Lambert</dc:creator>
  <cp:keywords/>
  <dc:description/>
  <cp:lastModifiedBy>Sebastien Lambert</cp:lastModifiedBy>
  <cp:revision>2</cp:revision>
  <dcterms:created xsi:type="dcterms:W3CDTF">2023-10-06T14:35:00Z</dcterms:created>
  <dcterms:modified xsi:type="dcterms:W3CDTF">2023-10-06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0dc3gJea"/&gt;&lt;style id="http://www.zotero.org/styles/veterinary-research" hasBibliography="1" bibliographyStyleHasBeenSet="1"/&gt;&lt;prefs&gt;&lt;pref name="fieldType" value="Field"/&gt;&lt;pref name="dontAskDelayC</vt:lpwstr>
  </property>
  <property fmtid="{D5CDD505-2E9C-101B-9397-08002B2CF9AE}" pid="3" name="ZOTERO_PREF_2">
    <vt:lpwstr>itationUpdates" value="true"/&gt;&lt;/prefs&gt;&lt;/data&gt;</vt:lpwstr>
  </property>
</Properties>
</file>